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742A5FA" w14:textId="5A95CD8C" w:rsidR="001F6D0E" w:rsidRDefault="001F6D0E" w:rsidP="001F6D0E">
      <w:pPr>
        <w:spacing w:line="360" w:lineRule="auto"/>
        <w:jc w:val="center"/>
        <w:rPr>
          <w:b/>
          <w:lang w:val="en-GB"/>
        </w:rPr>
      </w:pPr>
      <w:r>
        <w:rPr>
          <w:b/>
          <w:lang w:val="en-GB"/>
        </w:rPr>
        <w:t>Supplementary material</w:t>
      </w:r>
    </w:p>
    <w:p w14:paraId="137B36BF" w14:textId="3FAD527F" w:rsidR="00DD07AE" w:rsidRDefault="00DD07AE" w:rsidP="001F6D0E">
      <w:pPr>
        <w:spacing w:line="360" w:lineRule="auto"/>
        <w:jc w:val="center"/>
        <w:rPr>
          <w:b/>
          <w:lang w:val="en-GB"/>
        </w:rPr>
      </w:pPr>
      <w:r>
        <w:rPr>
          <w:b/>
          <w:lang w:val="en-GB"/>
        </w:rPr>
        <w:t>Multimodal pain assessment improves discrimination between noxious and non-noxious stimuli in infants</w:t>
      </w:r>
    </w:p>
    <w:p w14:paraId="78F0064A" w14:textId="77777777" w:rsidR="00DD07AE" w:rsidRDefault="00DD07AE" w:rsidP="00DD07AE">
      <w:pPr>
        <w:spacing w:line="360" w:lineRule="auto"/>
        <w:jc w:val="both"/>
        <w:rPr>
          <w:lang w:val="en-GB"/>
        </w:rPr>
      </w:pPr>
    </w:p>
    <w:p w14:paraId="2B2E3AF9" w14:textId="10DDB396" w:rsidR="00DD07AE" w:rsidRDefault="00DD07AE" w:rsidP="00DD07AE">
      <w:pPr>
        <w:spacing w:line="360" w:lineRule="auto"/>
        <w:jc w:val="both"/>
        <w:rPr>
          <w:lang w:val="en-GB"/>
        </w:rPr>
      </w:pPr>
      <w:r w:rsidRPr="002B1B44">
        <w:rPr>
          <w:lang w:val="en-GB"/>
        </w:rPr>
        <w:t xml:space="preserve">Marianne van der </w:t>
      </w:r>
      <w:proofErr w:type="spellStart"/>
      <w:r w:rsidRPr="002B1B44">
        <w:rPr>
          <w:lang w:val="en-GB"/>
        </w:rPr>
        <w:t>Vaart</w:t>
      </w:r>
      <w:proofErr w:type="spellEnd"/>
      <w:r w:rsidRPr="002B1B44">
        <w:rPr>
          <w:lang w:val="en-GB"/>
        </w:rPr>
        <w:t xml:space="preserve">, </w:t>
      </w:r>
      <w:r>
        <w:rPr>
          <w:lang w:val="en-GB"/>
        </w:rPr>
        <w:t xml:space="preserve">Eugene Duff, Nader </w:t>
      </w:r>
      <w:proofErr w:type="spellStart"/>
      <w:r>
        <w:rPr>
          <w:lang w:val="en-GB"/>
        </w:rPr>
        <w:t>Raafat</w:t>
      </w:r>
      <w:proofErr w:type="spellEnd"/>
      <w:r>
        <w:rPr>
          <w:lang w:val="en-GB"/>
        </w:rPr>
        <w:t xml:space="preserve">, Richard Rogers, Caroline Hartley, </w:t>
      </w:r>
      <w:proofErr w:type="spellStart"/>
      <w:r>
        <w:rPr>
          <w:lang w:val="en-GB"/>
        </w:rPr>
        <w:t>Rebeccah</w:t>
      </w:r>
      <w:proofErr w:type="spellEnd"/>
      <w:r>
        <w:rPr>
          <w:lang w:val="en-GB"/>
        </w:rPr>
        <w:t xml:space="preserve"> Slater</w:t>
      </w:r>
    </w:p>
    <w:p w14:paraId="27992020" w14:textId="77777777" w:rsidR="00DD07AE" w:rsidRDefault="00DD07AE" w:rsidP="00DD07AE">
      <w:pPr>
        <w:spacing w:line="360" w:lineRule="auto"/>
        <w:jc w:val="both"/>
        <w:rPr>
          <w:lang w:val="en-GB"/>
        </w:rPr>
      </w:pPr>
    </w:p>
    <w:p w14:paraId="3DD4FCD8" w14:textId="77777777" w:rsidR="00DD07AE" w:rsidRPr="000D636D" w:rsidRDefault="00DD07AE" w:rsidP="00DD07AE">
      <w:pPr>
        <w:rPr>
          <w:lang w:val="en-GB"/>
        </w:rPr>
      </w:pPr>
    </w:p>
    <w:p w14:paraId="1C7E3372" w14:textId="71FADAEB" w:rsidR="00DD07AE" w:rsidRDefault="00DD07AE" w:rsidP="00DD07AE">
      <w:pPr>
        <w:spacing w:line="360" w:lineRule="auto"/>
        <w:jc w:val="both"/>
        <w:rPr>
          <w:b/>
          <w:lang w:val="en-GB"/>
        </w:rPr>
        <w:sectPr w:rsidR="00DD07AE" w:rsidSect="00DD07AE"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61"/>
        <w:gridCol w:w="1243"/>
        <w:gridCol w:w="1515"/>
        <w:gridCol w:w="1577"/>
        <w:gridCol w:w="1577"/>
        <w:gridCol w:w="1422"/>
        <w:gridCol w:w="750"/>
        <w:gridCol w:w="1140"/>
        <w:gridCol w:w="1301"/>
        <w:gridCol w:w="1274"/>
      </w:tblGrid>
      <w:tr w:rsidR="006841EB" w14:paraId="75AD85F6" w14:textId="77777777" w:rsidTr="00DD07AE">
        <w:tc>
          <w:tcPr>
            <w:tcW w:w="2161" w:type="dxa"/>
            <w:tcBorders>
              <w:bottom w:val="double" w:sz="4" w:space="0" w:color="auto"/>
            </w:tcBorders>
            <w:textDirection w:val="btLr"/>
          </w:tcPr>
          <w:p w14:paraId="2E1BFA2D" w14:textId="1E69A29D" w:rsidR="006841EB" w:rsidRPr="00E96AA5" w:rsidRDefault="006841EB" w:rsidP="00C11A9F">
            <w:pPr>
              <w:ind w:left="113" w:right="113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1243" w:type="dxa"/>
            <w:tcBorders>
              <w:bottom w:val="double" w:sz="4" w:space="0" w:color="auto"/>
            </w:tcBorders>
          </w:tcPr>
          <w:p w14:paraId="025951C4" w14:textId="77777777" w:rsidR="006841EB" w:rsidRPr="00E96AA5" w:rsidRDefault="006841EB" w:rsidP="00C11A9F">
            <w:pPr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6091" w:type="dxa"/>
            <w:gridSpan w:val="4"/>
            <w:tcBorders>
              <w:bottom w:val="double" w:sz="4" w:space="0" w:color="auto"/>
              <w:right w:val="single" w:sz="4" w:space="0" w:color="auto"/>
            </w:tcBorders>
          </w:tcPr>
          <w:p w14:paraId="37A26F45" w14:textId="77777777" w:rsidR="006841EB" w:rsidRPr="00C078B3" w:rsidRDefault="006841EB" w:rsidP="00C11A9F">
            <w:pPr>
              <w:jc w:val="center"/>
              <w:rPr>
                <w:rFonts w:cs="Times New Roman"/>
                <w:b/>
                <w:lang w:val="en-GB"/>
              </w:rPr>
            </w:pPr>
            <w:r>
              <w:rPr>
                <w:rFonts w:cs="Times New Roman"/>
                <w:b/>
                <w:lang w:val="en-GB"/>
              </w:rPr>
              <w:t>Model metrics</w:t>
            </w:r>
          </w:p>
        </w:tc>
        <w:tc>
          <w:tcPr>
            <w:tcW w:w="4465" w:type="dxa"/>
            <w:gridSpan w:val="4"/>
            <w:tcBorders>
              <w:left w:val="single" w:sz="4" w:space="0" w:color="auto"/>
              <w:bottom w:val="double" w:sz="4" w:space="0" w:color="auto"/>
            </w:tcBorders>
          </w:tcPr>
          <w:p w14:paraId="6D938434" w14:textId="77777777" w:rsidR="006841EB" w:rsidRDefault="006841EB" w:rsidP="00C11A9F">
            <w:pPr>
              <w:jc w:val="center"/>
              <w:rPr>
                <w:rFonts w:cs="Times New Roman"/>
                <w:b/>
                <w:lang w:val="en-GB"/>
              </w:rPr>
            </w:pPr>
            <w:r>
              <w:rPr>
                <w:rFonts w:cs="Times New Roman"/>
                <w:b/>
                <w:lang w:val="en-GB"/>
              </w:rPr>
              <w:t>P-Values</w:t>
            </w:r>
          </w:p>
          <w:p w14:paraId="4F43C370" w14:textId="77777777" w:rsidR="006841EB" w:rsidRDefault="006841EB" w:rsidP="00C11A9F">
            <w:pPr>
              <w:jc w:val="center"/>
              <w:rPr>
                <w:rFonts w:cs="Times New Roman"/>
                <w:b/>
                <w:lang w:val="en-GB"/>
              </w:rPr>
            </w:pPr>
          </w:p>
        </w:tc>
      </w:tr>
      <w:tr w:rsidR="006841EB" w:rsidRPr="004D2EAC" w14:paraId="12F9A39E" w14:textId="77777777" w:rsidTr="00DD07AE">
        <w:tc>
          <w:tcPr>
            <w:tcW w:w="2161" w:type="dxa"/>
            <w:tcBorders>
              <w:bottom w:val="double" w:sz="4" w:space="0" w:color="auto"/>
            </w:tcBorders>
            <w:textDirection w:val="btLr"/>
          </w:tcPr>
          <w:p w14:paraId="1CF92C40" w14:textId="77777777" w:rsidR="006841EB" w:rsidRPr="00E96AA5" w:rsidRDefault="006841EB" w:rsidP="00C11A9F">
            <w:pPr>
              <w:ind w:left="113" w:right="113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1243" w:type="dxa"/>
            <w:tcBorders>
              <w:bottom w:val="double" w:sz="4" w:space="0" w:color="auto"/>
            </w:tcBorders>
          </w:tcPr>
          <w:p w14:paraId="1E234CB9" w14:textId="77777777" w:rsidR="006841EB" w:rsidRPr="00E96AA5" w:rsidRDefault="006841EB" w:rsidP="00C11A9F">
            <w:pPr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1515" w:type="dxa"/>
            <w:tcBorders>
              <w:bottom w:val="double" w:sz="4" w:space="0" w:color="auto"/>
            </w:tcBorders>
          </w:tcPr>
          <w:p w14:paraId="4B4314E5" w14:textId="77777777" w:rsidR="006841EB" w:rsidRPr="00C078B3" w:rsidRDefault="006841EB" w:rsidP="00C11A9F">
            <w:pPr>
              <w:jc w:val="center"/>
              <w:rPr>
                <w:rFonts w:cs="Times New Roman"/>
                <w:b/>
                <w:lang w:val="en-GB"/>
              </w:rPr>
            </w:pPr>
            <w:r w:rsidRPr="00C078B3">
              <w:rPr>
                <w:rFonts w:cs="Times New Roman"/>
                <w:b/>
                <w:lang w:val="en-GB"/>
              </w:rPr>
              <w:t>Accuracy</w:t>
            </w:r>
          </w:p>
        </w:tc>
        <w:tc>
          <w:tcPr>
            <w:tcW w:w="1577" w:type="dxa"/>
            <w:tcBorders>
              <w:bottom w:val="double" w:sz="4" w:space="0" w:color="auto"/>
            </w:tcBorders>
          </w:tcPr>
          <w:p w14:paraId="67857E2A" w14:textId="77777777" w:rsidR="006841EB" w:rsidRPr="00C078B3" w:rsidRDefault="006841EB" w:rsidP="00C11A9F">
            <w:pPr>
              <w:jc w:val="center"/>
              <w:rPr>
                <w:rFonts w:cs="Times New Roman"/>
                <w:b/>
                <w:lang w:val="en-GB"/>
              </w:rPr>
            </w:pPr>
            <w:r w:rsidRPr="00C078B3">
              <w:rPr>
                <w:rFonts w:cs="Times New Roman"/>
                <w:b/>
                <w:lang w:val="en-GB"/>
              </w:rPr>
              <w:t>Sensitivity</w:t>
            </w:r>
          </w:p>
          <w:p w14:paraId="0745FD75" w14:textId="77777777" w:rsidR="006841EB" w:rsidRPr="00C078B3" w:rsidRDefault="006841EB" w:rsidP="00C11A9F">
            <w:pPr>
              <w:jc w:val="center"/>
              <w:rPr>
                <w:rFonts w:cs="Times New Roman"/>
                <w:b/>
                <w:lang w:val="en-GB"/>
              </w:rPr>
            </w:pPr>
          </w:p>
        </w:tc>
        <w:tc>
          <w:tcPr>
            <w:tcW w:w="1577" w:type="dxa"/>
            <w:tcBorders>
              <w:bottom w:val="double" w:sz="4" w:space="0" w:color="auto"/>
            </w:tcBorders>
          </w:tcPr>
          <w:p w14:paraId="23193012" w14:textId="77777777" w:rsidR="006841EB" w:rsidRPr="00C078B3" w:rsidRDefault="006841EB" w:rsidP="00C11A9F">
            <w:pPr>
              <w:jc w:val="center"/>
              <w:rPr>
                <w:rFonts w:cs="Times New Roman"/>
                <w:b/>
                <w:lang w:val="en-GB"/>
              </w:rPr>
            </w:pPr>
            <w:r w:rsidRPr="00C078B3">
              <w:rPr>
                <w:rFonts w:cs="Times New Roman"/>
                <w:b/>
                <w:lang w:val="en-GB"/>
              </w:rPr>
              <w:t>Specificity</w:t>
            </w:r>
          </w:p>
        </w:tc>
        <w:tc>
          <w:tcPr>
            <w:tcW w:w="1422" w:type="dxa"/>
            <w:tcBorders>
              <w:bottom w:val="double" w:sz="4" w:space="0" w:color="auto"/>
              <w:right w:val="single" w:sz="4" w:space="0" w:color="auto"/>
            </w:tcBorders>
          </w:tcPr>
          <w:p w14:paraId="1855EFB8" w14:textId="77777777" w:rsidR="006841EB" w:rsidRPr="00C078B3" w:rsidRDefault="006841EB" w:rsidP="00C11A9F">
            <w:pPr>
              <w:jc w:val="center"/>
              <w:rPr>
                <w:rFonts w:cs="Times New Roman"/>
                <w:b/>
                <w:lang w:val="en-GB"/>
              </w:rPr>
            </w:pPr>
            <w:r w:rsidRPr="00C078B3">
              <w:rPr>
                <w:rFonts w:cs="Times New Roman"/>
                <w:b/>
                <w:lang w:val="en-GB"/>
              </w:rPr>
              <w:t>AUC</w:t>
            </w:r>
          </w:p>
        </w:tc>
        <w:tc>
          <w:tcPr>
            <w:tcW w:w="750" w:type="dxa"/>
            <w:tcBorders>
              <w:left w:val="single" w:sz="4" w:space="0" w:color="auto"/>
              <w:bottom w:val="double" w:sz="4" w:space="0" w:color="auto"/>
            </w:tcBorders>
          </w:tcPr>
          <w:p w14:paraId="33DA1CC4" w14:textId="77777777" w:rsidR="006841EB" w:rsidRPr="004D2EAC" w:rsidRDefault="006841EB" w:rsidP="00C11A9F">
            <w:pPr>
              <w:jc w:val="center"/>
              <w:rPr>
                <w:rFonts w:cs="Times New Roman"/>
                <w:lang w:val="en-GB"/>
              </w:rPr>
            </w:pPr>
            <w:r w:rsidRPr="004D2EAC">
              <w:rPr>
                <w:rFonts w:cs="Times New Roman"/>
                <w:lang w:val="en-GB"/>
              </w:rPr>
              <w:t>Brow bulge</w:t>
            </w:r>
          </w:p>
        </w:tc>
        <w:tc>
          <w:tcPr>
            <w:tcW w:w="1140" w:type="dxa"/>
            <w:tcBorders>
              <w:bottom w:val="double" w:sz="4" w:space="0" w:color="auto"/>
            </w:tcBorders>
          </w:tcPr>
          <w:p w14:paraId="518E6A83" w14:textId="77777777" w:rsidR="006841EB" w:rsidRPr="004D2EAC" w:rsidRDefault="006841EB" w:rsidP="00C11A9F">
            <w:pPr>
              <w:jc w:val="center"/>
              <w:rPr>
                <w:rFonts w:cs="Times New Roman"/>
                <w:lang w:val="en-GB"/>
              </w:rPr>
            </w:pPr>
            <w:r w:rsidRPr="004D2EAC">
              <w:rPr>
                <w:rFonts w:cs="Times New Roman"/>
                <w:lang w:val="en-GB"/>
              </w:rPr>
              <w:t>Eye squeeze</w:t>
            </w:r>
          </w:p>
          <w:p w14:paraId="5F98FF3A" w14:textId="77777777" w:rsidR="006841EB" w:rsidRPr="004D2EAC" w:rsidRDefault="006841EB" w:rsidP="00C11A9F">
            <w:pPr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1301" w:type="dxa"/>
            <w:tcBorders>
              <w:bottom w:val="double" w:sz="4" w:space="0" w:color="auto"/>
            </w:tcBorders>
          </w:tcPr>
          <w:p w14:paraId="0B843388" w14:textId="77777777" w:rsidR="006841EB" w:rsidRPr="004D2EAC" w:rsidRDefault="006841EB" w:rsidP="00C11A9F">
            <w:pPr>
              <w:jc w:val="center"/>
              <w:rPr>
                <w:rFonts w:cs="Times New Roman"/>
                <w:lang w:val="en-GB"/>
              </w:rPr>
            </w:pPr>
            <w:r w:rsidRPr="004D2EAC">
              <w:rPr>
                <w:rFonts w:cs="Times New Roman"/>
                <w:lang w:val="en-GB"/>
              </w:rPr>
              <w:t>Nasolabial furrow</w:t>
            </w:r>
          </w:p>
        </w:tc>
        <w:tc>
          <w:tcPr>
            <w:tcW w:w="1274" w:type="dxa"/>
            <w:tcBorders>
              <w:bottom w:val="double" w:sz="4" w:space="0" w:color="auto"/>
            </w:tcBorders>
          </w:tcPr>
          <w:p w14:paraId="69B9AB9D" w14:textId="77777777" w:rsidR="006841EB" w:rsidRPr="004D2EAC" w:rsidRDefault="006841EB" w:rsidP="00C11A9F">
            <w:pPr>
              <w:jc w:val="center"/>
              <w:rPr>
                <w:rFonts w:cs="Times New Roman"/>
                <w:lang w:val="en-GB"/>
              </w:rPr>
            </w:pPr>
            <w:r w:rsidRPr="004D2EAC">
              <w:rPr>
                <w:rFonts w:cs="Times New Roman"/>
                <w:lang w:val="en-GB"/>
              </w:rPr>
              <w:t>Combined</w:t>
            </w:r>
          </w:p>
        </w:tc>
      </w:tr>
      <w:tr w:rsidR="006841EB" w:rsidRPr="00E96AA5" w14:paraId="1F6B95A8" w14:textId="77777777" w:rsidTr="00DD07AE">
        <w:tc>
          <w:tcPr>
            <w:tcW w:w="2161" w:type="dxa"/>
            <w:vMerge w:val="restart"/>
            <w:tcBorders>
              <w:top w:val="double" w:sz="4" w:space="0" w:color="auto"/>
            </w:tcBorders>
            <w:textDirection w:val="btLr"/>
          </w:tcPr>
          <w:p w14:paraId="0E06A85D" w14:textId="77777777" w:rsidR="006841EB" w:rsidRPr="000F2B8E" w:rsidRDefault="006841EB" w:rsidP="00C11A9F">
            <w:pPr>
              <w:ind w:left="113" w:right="113"/>
              <w:jc w:val="center"/>
              <w:rPr>
                <w:rFonts w:cs="Times New Roman"/>
                <w:b/>
                <w:lang w:val="en-GB"/>
              </w:rPr>
            </w:pPr>
            <w:r w:rsidRPr="000F2B8E">
              <w:rPr>
                <w:rFonts w:cs="Times New Roman"/>
                <w:b/>
                <w:lang w:val="en-GB"/>
              </w:rPr>
              <w:t>Facial expression</w:t>
            </w:r>
          </w:p>
          <w:p w14:paraId="3075A199" w14:textId="77777777" w:rsidR="006841EB" w:rsidRDefault="006841EB" w:rsidP="00C11A9F">
            <w:pPr>
              <w:ind w:left="113" w:right="113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(75 infants, 147 observations)</w:t>
            </w:r>
          </w:p>
        </w:tc>
        <w:tc>
          <w:tcPr>
            <w:tcW w:w="1243" w:type="dxa"/>
            <w:tcBorders>
              <w:top w:val="double" w:sz="4" w:space="0" w:color="auto"/>
            </w:tcBorders>
          </w:tcPr>
          <w:p w14:paraId="2BC52BB2" w14:textId="77777777" w:rsidR="006841EB" w:rsidRPr="00E96AA5" w:rsidRDefault="006841EB" w:rsidP="00C11A9F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Brow bulge</w:t>
            </w:r>
          </w:p>
        </w:tc>
        <w:tc>
          <w:tcPr>
            <w:tcW w:w="1515" w:type="dxa"/>
            <w:tcBorders>
              <w:top w:val="double" w:sz="4" w:space="0" w:color="auto"/>
            </w:tcBorders>
          </w:tcPr>
          <w:p w14:paraId="462A1F95" w14:textId="77777777" w:rsidR="006841EB" w:rsidRPr="00E96AA5" w:rsidRDefault="006841EB" w:rsidP="00C11A9F">
            <w:pPr>
              <w:jc w:val="center"/>
              <w:rPr>
                <w:rFonts w:cs="Times New Roman"/>
                <w:lang w:val="en-GB"/>
              </w:rPr>
            </w:pPr>
            <w:r w:rsidRPr="00E96AA5">
              <w:rPr>
                <w:rFonts w:cs="Times New Roman"/>
                <w:lang w:val="en-GB"/>
              </w:rPr>
              <w:t>0.78</w:t>
            </w:r>
          </w:p>
          <w:p w14:paraId="590A81C0" w14:textId="77777777" w:rsidR="006841EB" w:rsidRPr="00E96AA5" w:rsidRDefault="006841EB" w:rsidP="00C11A9F">
            <w:pPr>
              <w:jc w:val="center"/>
              <w:rPr>
                <w:rFonts w:cs="Times New Roman"/>
                <w:lang w:val="en-GB"/>
              </w:rPr>
            </w:pPr>
            <w:r w:rsidRPr="00E96AA5">
              <w:rPr>
                <w:rFonts w:cs="Times New Roman"/>
                <w:lang w:val="en-GB"/>
              </w:rPr>
              <w:t>(0.71-0.84)</w:t>
            </w:r>
          </w:p>
        </w:tc>
        <w:tc>
          <w:tcPr>
            <w:tcW w:w="1577" w:type="dxa"/>
            <w:tcBorders>
              <w:top w:val="double" w:sz="4" w:space="0" w:color="auto"/>
            </w:tcBorders>
          </w:tcPr>
          <w:p w14:paraId="03208ECD" w14:textId="77777777" w:rsidR="006841EB" w:rsidRPr="00E96AA5" w:rsidRDefault="006841EB" w:rsidP="00C11A9F">
            <w:pPr>
              <w:jc w:val="center"/>
              <w:rPr>
                <w:rFonts w:cs="Times New Roman"/>
                <w:lang w:val="en-GB"/>
              </w:rPr>
            </w:pPr>
            <w:r w:rsidRPr="00E96AA5">
              <w:rPr>
                <w:rFonts w:cs="Times New Roman"/>
                <w:lang w:val="en-GB"/>
              </w:rPr>
              <w:t>0.66</w:t>
            </w:r>
          </w:p>
          <w:p w14:paraId="1312FF1B" w14:textId="77777777" w:rsidR="006841EB" w:rsidRPr="00E96AA5" w:rsidRDefault="006841EB" w:rsidP="00C11A9F">
            <w:pPr>
              <w:jc w:val="center"/>
              <w:rPr>
                <w:rFonts w:cs="Times New Roman"/>
                <w:lang w:val="en-GB"/>
              </w:rPr>
            </w:pPr>
            <w:r w:rsidRPr="00E96AA5">
              <w:rPr>
                <w:rFonts w:cs="Times New Roman"/>
                <w:lang w:val="en-GB"/>
              </w:rPr>
              <w:t>(0.54-0.76)</w:t>
            </w:r>
          </w:p>
        </w:tc>
        <w:tc>
          <w:tcPr>
            <w:tcW w:w="1577" w:type="dxa"/>
            <w:tcBorders>
              <w:top w:val="double" w:sz="4" w:space="0" w:color="auto"/>
            </w:tcBorders>
          </w:tcPr>
          <w:p w14:paraId="5AD15DDD" w14:textId="77777777" w:rsidR="006841EB" w:rsidRPr="00E96AA5" w:rsidRDefault="006841EB" w:rsidP="00C11A9F">
            <w:pPr>
              <w:jc w:val="center"/>
              <w:rPr>
                <w:rFonts w:cs="Times New Roman"/>
                <w:lang w:val="en-GB"/>
              </w:rPr>
            </w:pPr>
            <w:r w:rsidRPr="00E96AA5">
              <w:rPr>
                <w:rFonts w:cs="Times New Roman"/>
                <w:lang w:val="en-GB"/>
              </w:rPr>
              <w:t>0.91</w:t>
            </w:r>
          </w:p>
          <w:p w14:paraId="2D0ADAD3" w14:textId="77777777" w:rsidR="006841EB" w:rsidRPr="00E96AA5" w:rsidRDefault="006841EB" w:rsidP="00C11A9F">
            <w:pPr>
              <w:jc w:val="center"/>
              <w:rPr>
                <w:rFonts w:cs="Times New Roman"/>
                <w:lang w:val="en-GB"/>
              </w:rPr>
            </w:pPr>
            <w:r w:rsidRPr="00E96AA5">
              <w:rPr>
                <w:rFonts w:cs="Times New Roman"/>
                <w:lang w:val="en-GB"/>
              </w:rPr>
              <w:t>(0.82-0.95)</w:t>
            </w:r>
          </w:p>
        </w:tc>
        <w:tc>
          <w:tcPr>
            <w:tcW w:w="1422" w:type="dxa"/>
            <w:tcBorders>
              <w:top w:val="double" w:sz="4" w:space="0" w:color="auto"/>
              <w:right w:val="single" w:sz="4" w:space="0" w:color="auto"/>
            </w:tcBorders>
          </w:tcPr>
          <w:p w14:paraId="1479ADF1" w14:textId="77777777" w:rsidR="006841EB" w:rsidRPr="00E96AA5" w:rsidRDefault="006841EB" w:rsidP="00C11A9F">
            <w:pPr>
              <w:jc w:val="center"/>
              <w:rPr>
                <w:rFonts w:cs="Times New Roman"/>
                <w:lang w:val="en-GB"/>
              </w:rPr>
            </w:pPr>
            <w:r w:rsidRPr="00E96AA5">
              <w:rPr>
                <w:rFonts w:cs="Times New Roman"/>
                <w:lang w:val="en-GB"/>
              </w:rPr>
              <w:t>0.72</w:t>
            </w:r>
          </w:p>
          <w:p w14:paraId="1B12AF80" w14:textId="77777777" w:rsidR="006841EB" w:rsidRPr="00E96AA5" w:rsidRDefault="006841EB" w:rsidP="00C11A9F">
            <w:pPr>
              <w:jc w:val="center"/>
              <w:rPr>
                <w:rFonts w:cs="Times New Roman"/>
                <w:lang w:val="en-GB"/>
              </w:rPr>
            </w:pPr>
            <w:r w:rsidRPr="00E96AA5">
              <w:rPr>
                <w:rFonts w:cs="Times New Roman"/>
                <w:lang w:val="en-GB"/>
              </w:rPr>
              <w:t>(0.63-0.80)</w:t>
            </w:r>
          </w:p>
        </w:tc>
        <w:tc>
          <w:tcPr>
            <w:tcW w:w="750" w:type="dxa"/>
            <w:tcBorders>
              <w:top w:val="double" w:sz="4" w:space="0" w:color="auto"/>
              <w:left w:val="single" w:sz="4" w:space="0" w:color="auto"/>
            </w:tcBorders>
          </w:tcPr>
          <w:p w14:paraId="36E376C6" w14:textId="77777777" w:rsidR="006841EB" w:rsidRPr="00E96AA5" w:rsidRDefault="006841EB" w:rsidP="00C11A9F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N/A</w:t>
            </w:r>
          </w:p>
        </w:tc>
        <w:tc>
          <w:tcPr>
            <w:tcW w:w="1140" w:type="dxa"/>
            <w:tcBorders>
              <w:top w:val="double" w:sz="4" w:space="0" w:color="auto"/>
            </w:tcBorders>
          </w:tcPr>
          <w:p w14:paraId="4F506963" w14:textId="77777777" w:rsidR="006841EB" w:rsidRPr="00E96AA5" w:rsidRDefault="006841EB" w:rsidP="00C11A9F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0.81</w:t>
            </w:r>
          </w:p>
        </w:tc>
        <w:tc>
          <w:tcPr>
            <w:tcW w:w="1301" w:type="dxa"/>
            <w:tcBorders>
              <w:top w:val="double" w:sz="4" w:space="0" w:color="auto"/>
            </w:tcBorders>
          </w:tcPr>
          <w:p w14:paraId="5AE7E48A" w14:textId="77777777" w:rsidR="006841EB" w:rsidRPr="00E96AA5" w:rsidRDefault="006841EB" w:rsidP="00C11A9F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0.55</w:t>
            </w:r>
          </w:p>
        </w:tc>
        <w:tc>
          <w:tcPr>
            <w:tcW w:w="1274" w:type="dxa"/>
            <w:tcBorders>
              <w:top w:val="double" w:sz="4" w:space="0" w:color="auto"/>
            </w:tcBorders>
          </w:tcPr>
          <w:p w14:paraId="0D37595A" w14:textId="77777777" w:rsidR="006841EB" w:rsidRPr="00E96AA5" w:rsidRDefault="006841EB" w:rsidP="00C11A9F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0.20</w:t>
            </w:r>
          </w:p>
        </w:tc>
      </w:tr>
      <w:tr w:rsidR="006841EB" w:rsidRPr="00E96AA5" w14:paraId="1BBA9FE4" w14:textId="77777777" w:rsidTr="00DD07AE">
        <w:tc>
          <w:tcPr>
            <w:tcW w:w="2161" w:type="dxa"/>
            <w:vMerge/>
            <w:textDirection w:val="btLr"/>
          </w:tcPr>
          <w:p w14:paraId="7D591E33" w14:textId="77777777" w:rsidR="006841EB" w:rsidRDefault="006841EB" w:rsidP="00C11A9F">
            <w:pPr>
              <w:ind w:left="113" w:right="113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1243" w:type="dxa"/>
          </w:tcPr>
          <w:p w14:paraId="5EE8985D" w14:textId="77777777" w:rsidR="006841EB" w:rsidRPr="00E96AA5" w:rsidRDefault="006841EB" w:rsidP="00C11A9F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Eye squeeze</w:t>
            </w:r>
          </w:p>
        </w:tc>
        <w:tc>
          <w:tcPr>
            <w:tcW w:w="1515" w:type="dxa"/>
          </w:tcPr>
          <w:p w14:paraId="1C2A2225" w14:textId="77777777" w:rsidR="006841EB" w:rsidRPr="00E96AA5" w:rsidRDefault="006841EB" w:rsidP="00C11A9F">
            <w:pPr>
              <w:jc w:val="center"/>
              <w:rPr>
                <w:rFonts w:cs="Times New Roman"/>
                <w:lang w:val="en-GB"/>
              </w:rPr>
            </w:pPr>
            <w:r w:rsidRPr="00E96AA5">
              <w:rPr>
                <w:rFonts w:cs="Times New Roman"/>
                <w:lang w:val="en-GB"/>
              </w:rPr>
              <w:t>0.77</w:t>
            </w:r>
          </w:p>
          <w:p w14:paraId="176CB0AC" w14:textId="77777777" w:rsidR="006841EB" w:rsidRPr="00E96AA5" w:rsidRDefault="006841EB" w:rsidP="00C11A9F">
            <w:pPr>
              <w:jc w:val="center"/>
              <w:rPr>
                <w:rFonts w:cs="Times New Roman"/>
                <w:lang w:val="en-GB"/>
              </w:rPr>
            </w:pPr>
            <w:r w:rsidRPr="00E96AA5">
              <w:rPr>
                <w:rFonts w:cs="Times New Roman"/>
                <w:lang w:val="en-GB"/>
              </w:rPr>
              <w:t>(0.69-0.83)</w:t>
            </w:r>
          </w:p>
        </w:tc>
        <w:tc>
          <w:tcPr>
            <w:tcW w:w="1577" w:type="dxa"/>
          </w:tcPr>
          <w:p w14:paraId="3FC2780C" w14:textId="77777777" w:rsidR="006841EB" w:rsidRPr="00E96AA5" w:rsidRDefault="006841EB" w:rsidP="00C11A9F">
            <w:pPr>
              <w:jc w:val="center"/>
              <w:rPr>
                <w:rFonts w:cs="Times New Roman"/>
                <w:lang w:val="en-GB"/>
              </w:rPr>
            </w:pPr>
            <w:r w:rsidRPr="00E96AA5">
              <w:rPr>
                <w:rFonts w:cs="Times New Roman"/>
                <w:lang w:val="en-GB"/>
              </w:rPr>
              <w:t>0.62</w:t>
            </w:r>
          </w:p>
          <w:p w14:paraId="22843BBA" w14:textId="77777777" w:rsidR="006841EB" w:rsidRPr="00E96AA5" w:rsidRDefault="006841EB" w:rsidP="00C11A9F">
            <w:pPr>
              <w:jc w:val="center"/>
              <w:rPr>
                <w:rFonts w:cs="Times New Roman"/>
                <w:lang w:val="en-GB"/>
              </w:rPr>
            </w:pPr>
            <w:r w:rsidRPr="00E96AA5">
              <w:rPr>
                <w:rFonts w:cs="Times New Roman"/>
                <w:lang w:val="en-GB"/>
              </w:rPr>
              <w:t>(0.50-0.72)</w:t>
            </w:r>
          </w:p>
        </w:tc>
        <w:tc>
          <w:tcPr>
            <w:tcW w:w="1577" w:type="dxa"/>
          </w:tcPr>
          <w:p w14:paraId="45F42078" w14:textId="77777777" w:rsidR="006841EB" w:rsidRPr="00E96AA5" w:rsidRDefault="006841EB" w:rsidP="00C11A9F">
            <w:pPr>
              <w:jc w:val="center"/>
              <w:rPr>
                <w:rFonts w:cs="Times New Roman"/>
                <w:lang w:val="en-GB"/>
              </w:rPr>
            </w:pPr>
            <w:r w:rsidRPr="00E96AA5">
              <w:rPr>
                <w:rFonts w:cs="Times New Roman"/>
                <w:lang w:val="en-GB"/>
              </w:rPr>
              <w:t>0.92</w:t>
            </w:r>
          </w:p>
          <w:p w14:paraId="418E6386" w14:textId="77777777" w:rsidR="006841EB" w:rsidRPr="00E96AA5" w:rsidRDefault="006841EB" w:rsidP="00C11A9F">
            <w:pPr>
              <w:jc w:val="center"/>
              <w:rPr>
                <w:rFonts w:cs="Times New Roman"/>
                <w:lang w:val="en-GB"/>
              </w:rPr>
            </w:pPr>
            <w:r w:rsidRPr="00E96AA5">
              <w:rPr>
                <w:rFonts w:cs="Times New Roman"/>
                <w:lang w:val="en-GB"/>
              </w:rPr>
              <w:t>(0.83-0.96)</w:t>
            </w:r>
          </w:p>
        </w:tc>
        <w:tc>
          <w:tcPr>
            <w:tcW w:w="1422" w:type="dxa"/>
            <w:tcBorders>
              <w:right w:val="single" w:sz="4" w:space="0" w:color="auto"/>
            </w:tcBorders>
          </w:tcPr>
          <w:p w14:paraId="0E8CF3E9" w14:textId="77777777" w:rsidR="006841EB" w:rsidRPr="00E96AA5" w:rsidRDefault="006841EB" w:rsidP="00C11A9F">
            <w:pPr>
              <w:jc w:val="center"/>
              <w:rPr>
                <w:rFonts w:cs="Times New Roman"/>
                <w:lang w:val="en-GB"/>
              </w:rPr>
            </w:pPr>
            <w:r w:rsidRPr="00E96AA5">
              <w:rPr>
                <w:rFonts w:cs="Times New Roman"/>
                <w:lang w:val="en-GB"/>
              </w:rPr>
              <w:t>0.71</w:t>
            </w:r>
          </w:p>
          <w:p w14:paraId="5075D828" w14:textId="77777777" w:rsidR="006841EB" w:rsidRPr="00E96AA5" w:rsidRDefault="006841EB" w:rsidP="00C11A9F">
            <w:pPr>
              <w:jc w:val="center"/>
              <w:rPr>
                <w:rFonts w:cs="Times New Roman"/>
                <w:lang w:val="en-GB"/>
              </w:rPr>
            </w:pPr>
            <w:r w:rsidRPr="00E96AA5">
              <w:rPr>
                <w:rFonts w:cs="Times New Roman"/>
                <w:lang w:val="en-GB"/>
              </w:rPr>
              <w:t>(0.62-0.80)</w:t>
            </w:r>
          </w:p>
        </w:tc>
        <w:tc>
          <w:tcPr>
            <w:tcW w:w="750" w:type="dxa"/>
            <w:tcBorders>
              <w:left w:val="single" w:sz="4" w:space="0" w:color="auto"/>
            </w:tcBorders>
          </w:tcPr>
          <w:p w14:paraId="53F25E4E" w14:textId="77777777" w:rsidR="006841EB" w:rsidRPr="00E96AA5" w:rsidRDefault="006841EB" w:rsidP="00C11A9F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0.38</w:t>
            </w:r>
          </w:p>
        </w:tc>
        <w:tc>
          <w:tcPr>
            <w:tcW w:w="1140" w:type="dxa"/>
          </w:tcPr>
          <w:p w14:paraId="1418C622" w14:textId="77777777" w:rsidR="006841EB" w:rsidRPr="00E96AA5" w:rsidRDefault="006841EB" w:rsidP="00C11A9F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N/A</w:t>
            </w:r>
          </w:p>
        </w:tc>
        <w:tc>
          <w:tcPr>
            <w:tcW w:w="1301" w:type="dxa"/>
          </w:tcPr>
          <w:p w14:paraId="1575BA21" w14:textId="77777777" w:rsidR="006841EB" w:rsidRPr="00E96AA5" w:rsidRDefault="006841EB" w:rsidP="00C11A9F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0.40</w:t>
            </w:r>
          </w:p>
        </w:tc>
        <w:tc>
          <w:tcPr>
            <w:tcW w:w="1274" w:type="dxa"/>
          </w:tcPr>
          <w:p w14:paraId="60724B2B" w14:textId="77777777" w:rsidR="006841EB" w:rsidRPr="00E96AA5" w:rsidRDefault="006841EB" w:rsidP="00C11A9F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0.085</w:t>
            </w:r>
          </w:p>
        </w:tc>
      </w:tr>
      <w:tr w:rsidR="006841EB" w:rsidRPr="00E96AA5" w14:paraId="0B3387F9" w14:textId="77777777" w:rsidTr="0097135A">
        <w:tc>
          <w:tcPr>
            <w:tcW w:w="2161" w:type="dxa"/>
            <w:vMerge/>
            <w:textDirection w:val="btLr"/>
          </w:tcPr>
          <w:p w14:paraId="6194BD8D" w14:textId="77777777" w:rsidR="006841EB" w:rsidRDefault="006841EB" w:rsidP="00C11A9F">
            <w:pPr>
              <w:ind w:left="113" w:right="113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1243" w:type="dxa"/>
            <w:shd w:val="clear" w:color="auto" w:fill="E2EFD9" w:themeFill="accent6" w:themeFillTint="33"/>
          </w:tcPr>
          <w:p w14:paraId="2238AE41" w14:textId="77777777" w:rsidR="006841EB" w:rsidRPr="00E96AA5" w:rsidRDefault="006841EB" w:rsidP="00C11A9F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Nasolabial furrow</w:t>
            </w:r>
          </w:p>
        </w:tc>
        <w:tc>
          <w:tcPr>
            <w:tcW w:w="1515" w:type="dxa"/>
            <w:shd w:val="clear" w:color="auto" w:fill="E2EFD9" w:themeFill="accent6" w:themeFillTint="33"/>
          </w:tcPr>
          <w:p w14:paraId="7381B9E5" w14:textId="77777777" w:rsidR="006841EB" w:rsidRPr="00E96AA5" w:rsidRDefault="006841EB" w:rsidP="00C11A9F">
            <w:pPr>
              <w:jc w:val="center"/>
              <w:rPr>
                <w:rFonts w:cs="Times New Roman"/>
                <w:lang w:val="en-GB"/>
              </w:rPr>
            </w:pPr>
            <w:r w:rsidRPr="00E96AA5">
              <w:rPr>
                <w:rFonts w:cs="Times New Roman"/>
                <w:lang w:val="en-GB"/>
              </w:rPr>
              <w:t>0.80</w:t>
            </w:r>
          </w:p>
          <w:p w14:paraId="52C56E91" w14:textId="77777777" w:rsidR="006841EB" w:rsidRPr="00E96AA5" w:rsidRDefault="006841EB" w:rsidP="00C11A9F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(0.73-0.86)</w:t>
            </w:r>
          </w:p>
        </w:tc>
        <w:tc>
          <w:tcPr>
            <w:tcW w:w="1577" w:type="dxa"/>
            <w:shd w:val="clear" w:color="auto" w:fill="E2EFD9" w:themeFill="accent6" w:themeFillTint="33"/>
          </w:tcPr>
          <w:p w14:paraId="7B2F8B8F" w14:textId="77777777" w:rsidR="006841EB" w:rsidRPr="00E96AA5" w:rsidRDefault="006841EB" w:rsidP="00C11A9F">
            <w:pPr>
              <w:jc w:val="center"/>
              <w:rPr>
                <w:rFonts w:cs="Times New Roman"/>
                <w:lang w:val="en-GB"/>
              </w:rPr>
            </w:pPr>
            <w:r w:rsidRPr="00E96AA5">
              <w:rPr>
                <w:rFonts w:cs="Times New Roman"/>
                <w:lang w:val="en-GB"/>
              </w:rPr>
              <w:t>0.71</w:t>
            </w:r>
          </w:p>
          <w:p w14:paraId="6A09F9D0" w14:textId="77777777" w:rsidR="006841EB" w:rsidRPr="00E96AA5" w:rsidRDefault="006841EB" w:rsidP="00C11A9F">
            <w:pPr>
              <w:jc w:val="center"/>
              <w:rPr>
                <w:rFonts w:cs="Times New Roman"/>
                <w:lang w:val="en-GB"/>
              </w:rPr>
            </w:pPr>
            <w:r w:rsidRPr="00E96AA5">
              <w:rPr>
                <w:rFonts w:cs="Times New Roman"/>
                <w:lang w:val="en-GB"/>
              </w:rPr>
              <w:t>(0.60-0.80)</w:t>
            </w:r>
          </w:p>
        </w:tc>
        <w:tc>
          <w:tcPr>
            <w:tcW w:w="1577" w:type="dxa"/>
            <w:shd w:val="clear" w:color="auto" w:fill="E2EFD9" w:themeFill="accent6" w:themeFillTint="33"/>
          </w:tcPr>
          <w:p w14:paraId="1BC18CFC" w14:textId="77777777" w:rsidR="006841EB" w:rsidRPr="00E96AA5" w:rsidRDefault="006841EB" w:rsidP="00C11A9F">
            <w:pPr>
              <w:jc w:val="center"/>
              <w:rPr>
                <w:rFonts w:cs="Times New Roman"/>
                <w:lang w:val="en-GB"/>
              </w:rPr>
            </w:pPr>
            <w:r w:rsidRPr="00E96AA5">
              <w:rPr>
                <w:rFonts w:cs="Times New Roman"/>
                <w:lang w:val="en-GB"/>
              </w:rPr>
              <w:t>0.89</w:t>
            </w:r>
          </w:p>
          <w:p w14:paraId="6B4A7304" w14:textId="77777777" w:rsidR="006841EB" w:rsidRPr="00E96AA5" w:rsidRDefault="006841EB" w:rsidP="00C11A9F">
            <w:pPr>
              <w:jc w:val="center"/>
              <w:rPr>
                <w:rFonts w:cs="Times New Roman"/>
                <w:lang w:val="en-GB"/>
              </w:rPr>
            </w:pPr>
            <w:r w:rsidRPr="00E96AA5">
              <w:rPr>
                <w:rFonts w:cs="Times New Roman"/>
                <w:lang w:val="en-GB"/>
              </w:rPr>
              <w:t>(0.80-0.94)</w:t>
            </w:r>
          </w:p>
        </w:tc>
        <w:tc>
          <w:tcPr>
            <w:tcW w:w="1422" w:type="dxa"/>
            <w:tcBorders>
              <w:right w:val="single" w:sz="4" w:space="0" w:color="auto"/>
            </w:tcBorders>
            <w:shd w:val="clear" w:color="auto" w:fill="E2EFD9" w:themeFill="accent6" w:themeFillTint="33"/>
          </w:tcPr>
          <w:p w14:paraId="222B47A2" w14:textId="77777777" w:rsidR="006841EB" w:rsidRPr="00E96AA5" w:rsidRDefault="006841EB" w:rsidP="00C11A9F">
            <w:pPr>
              <w:jc w:val="center"/>
              <w:rPr>
                <w:rFonts w:cs="Times New Roman"/>
                <w:lang w:val="en-GB"/>
              </w:rPr>
            </w:pPr>
            <w:r w:rsidRPr="00E96AA5">
              <w:rPr>
                <w:rFonts w:cs="Times New Roman"/>
                <w:lang w:val="en-GB"/>
              </w:rPr>
              <w:t>0.74</w:t>
            </w:r>
          </w:p>
          <w:p w14:paraId="7167C9F8" w14:textId="77777777" w:rsidR="006841EB" w:rsidRPr="00E96AA5" w:rsidRDefault="006841EB" w:rsidP="00C11A9F">
            <w:pPr>
              <w:jc w:val="center"/>
              <w:rPr>
                <w:rFonts w:cs="Times New Roman"/>
                <w:lang w:val="en-GB"/>
              </w:rPr>
            </w:pPr>
            <w:r w:rsidRPr="00E96AA5">
              <w:rPr>
                <w:rFonts w:cs="Times New Roman"/>
                <w:lang w:val="en-GB"/>
              </w:rPr>
              <w:t>(0.64-0.82)</w:t>
            </w:r>
          </w:p>
        </w:tc>
        <w:tc>
          <w:tcPr>
            <w:tcW w:w="750" w:type="dxa"/>
            <w:tcBorders>
              <w:left w:val="single" w:sz="4" w:space="0" w:color="auto"/>
            </w:tcBorders>
            <w:shd w:val="clear" w:color="auto" w:fill="E2EFD9" w:themeFill="accent6" w:themeFillTint="33"/>
          </w:tcPr>
          <w:p w14:paraId="35BC312C" w14:textId="77777777" w:rsidR="006841EB" w:rsidRPr="00E96AA5" w:rsidRDefault="006841EB" w:rsidP="00C11A9F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0.29</w:t>
            </w:r>
          </w:p>
        </w:tc>
        <w:tc>
          <w:tcPr>
            <w:tcW w:w="1140" w:type="dxa"/>
            <w:shd w:val="clear" w:color="auto" w:fill="E2EFD9" w:themeFill="accent6" w:themeFillTint="33"/>
          </w:tcPr>
          <w:p w14:paraId="0FB7250D" w14:textId="77777777" w:rsidR="006841EB" w:rsidRPr="00E96AA5" w:rsidRDefault="006841EB" w:rsidP="00C11A9F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0.11</w:t>
            </w:r>
          </w:p>
        </w:tc>
        <w:tc>
          <w:tcPr>
            <w:tcW w:w="1301" w:type="dxa"/>
            <w:shd w:val="clear" w:color="auto" w:fill="E2EFD9" w:themeFill="accent6" w:themeFillTint="33"/>
          </w:tcPr>
          <w:p w14:paraId="001522D1" w14:textId="77777777" w:rsidR="006841EB" w:rsidRPr="00E96AA5" w:rsidRDefault="006841EB" w:rsidP="00C11A9F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N/A</w:t>
            </w:r>
          </w:p>
        </w:tc>
        <w:tc>
          <w:tcPr>
            <w:tcW w:w="1274" w:type="dxa"/>
            <w:shd w:val="clear" w:color="auto" w:fill="E2EFD9" w:themeFill="accent6" w:themeFillTint="33"/>
          </w:tcPr>
          <w:p w14:paraId="45E55D27" w14:textId="77777777" w:rsidR="006841EB" w:rsidRPr="00E96AA5" w:rsidRDefault="006841EB" w:rsidP="00C11A9F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0.39</w:t>
            </w:r>
          </w:p>
        </w:tc>
      </w:tr>
      <w:tr w:rsidR="006841EB" w:rsidRPr="00E96AA5" w14:paraId="0887DA5F" w14:textId="77777777" w:rsidTr="00DD07AE">
        <w:tc>
          <w:tcPr>
            <w:tcW w:w="2161" w:type="dxa"/>
            <w:vMerge/>
            <w:tcBorders>
              <w:bottom w:val="double" w:sz="4" w:space="0" w:color="auto"/>
            </w:tcBorders>
            <w:textDirection w:val="btLr"/>
          </w:tcPr>
          <w:p w14:paraId="52F424A9" w14:textId="77777777" w:rsidR="006841EB" w:rsidRDefault="006841EB" w:rsidP="00C11A9F">
            <w:pPr>
              <w:ind w:left="113" w:right="113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1243" w:type="dxa"/>
            <w:tcBorders>
              <w:bottom w:val="double" w:sz="4" w:space="0" w:color="auto"/>
            </w:tcBorders>
            <w:shd w:val="clear" w:color="auto" w:fill="auto"/>
          </w:tcPr>
          <w:p w14:paraId="7B2F52FD" w14:textId="77777777" w:rsidR="006841EB" w:rsidRPr="00E96AA5" w:rsidRDefault="006841EB" w:rsidP="00C11A9F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Combined</w:t>
            </w:r>
          </w:p>
          <w:p w14:paraId="618FADD1" w14:textId="77777777" w:rsidR="006841EB" w:rsidRPr="00E96AA5" w:rsidRDefault="006841EB" w:rsidP="00C11A9F">
            <w:pPr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1515" w:type="dxa"/>
            <w:tcBorders>
              <w:bottom w:val="double" w:sz="4" w:space="0" w:color="auto"/>
            </w:tcBorders>
            <w:shd w:val="clear" w:color="auto" w:fill="auto"/>
          </w:tcPr>
          <w:p w14:paraId="600C1925" w14:textId="77777777" w:rsidR="006841EB" w:rsidRPr="00E96AA5" w:rsidRDefault="006841EB" w:rsidP="00C11A9F">
            <w:pPr>
              <w:jc w:val="center"/>
              <w:rPr>
                <w:rFonts w:cs="Times New Roman"/>
                <w:lang w:val="en-GB"/>
              </w:rPr>
            </w:pPr>
            <w:r w:rsidRPr="00E96AA5">
              <w:rPr>
                <w:rFonts w:cs="Times New Roman"/>
                <w:lang w:val="en-GB"/>
              </w:rPr>
              <w:t>0.80</w:t>
            </w:r>
          </w:p>
          <w:p w14:paraId="4B2D81B3" w14:textId="77777777" w:rsidR="006841EB" w:rsidRPr="00E96AA5" w:rsidRDefault="006841EB" w:rsidP="00C11A9F">
            <w:pPr>
              <w:jc w:val="center"/>
              <w:rPr>
                <w:rFonts w:cs="Times New Roman"/>
                <w:lang w:val="en-GB"/>
              </w:rPr>
            </w:pPr>
            <w:r w:rsidRPr="00E96AA5">
              <w:rPr>
                <w:rFonts w:cs="Times New Roman"/>
                <w:lang w:val="en-GB"/>
              </w:rPr>
              <w:t>(0.72-0.85)</w:t>
            </w:r>
          </w:p>
        </w:tc>
        <w:tc>
          <w:tcPr>
            <w:tcW w:w="1577" w:type="dxa"/>
            <w:tcBorders>
              <w:bottom w:val="double" w:sz="4" w:space="0" w:color="auto"/>
            </w:tcBorders>
            <w:shd w:val="clear" w:color="auto" w:fill="auto"/>
          </w:tcPr>
          <w:p w14:paraId="2BD58107" w14:textId="77777777" w:rsidR="006841EB" w:rsidRPr="00E96AA5" w:rsidRDefault="006841EB" w:rsidP="00C11A9F">
            <w:pPr>
              <w:jc w:val="center"/>
              <w:rPr>
                <w:rFonts w:cs="Times New Roman"/>
                <w:lang w:val="en-GB"/>
              </w:rPr>
            </w:pPr>
            <w:r w:rsidRPr="00E96AA5">
              <w:rPr>
                <w:rFonts w:cs="Times New Roman"/>
                <w:lang w:val="en-GB"/>
              </w:rPr>
              <w:t>0.68</w:t>
            </w:r>
          </w:p>
          <w:p w14:paraId="38C3AA95" w14:textId="77777777" w:rsidR="006841EB" w:rsidRPr="00E96AA5" w:rsidRDefault="006841EB" w:rsidP="00C11A9F">
            <w:pPr>
              <w:jc w:val="center"/>
              <w:rPr>
                <w:rFonts w:cs="Times New Roman"/>
                <w:lang w:val="en-GB"/>
              </w:rPr>
            </w:pPr>
            <w:r w:rsidRPr="00E96AA5">
              <w:rPr>
                <w:rFonts w:cs="Times New Roman"/>
                <w:lang w:val="en-GB"/>
              </w:rPr>
              <w:t>(0.57-0.78)</w:t>
            </w:r>
          </w:p>
        </w:tc>
        <w:tc>
          <w:tcPr>
            <w:tcW w:w="1577" w:type="dxa"/>
            <w:tcBorders>
              <w:bottom w:val="double" w:sz="4" w:space="0" w:color="auto"/>
            </w:tcBorders>
            <w:shd w:val="clear" w:color="auto" w:fill="auto"/>
          </w:tcPr>
          <w:p w14:paraId="4573E315" w14:textId="77777777" w:rsidR="006841EB" w:rsidRPr="00E96AA5" w:rsidRDefault="006841EB" w:rsidP="00C11A9F">
            <w:pPr>
              <w:jc w:val="center"/>
              <w:rPr>
                <w:rFonts w:cs="Times New Roman"/>
                <w:lang w:val="en-GB"/>
              </w:rPr>
            </w:pPr>
            <w:r w:rsidRPr="00E96AA5">
              <w:rPr>
                <w:rFonts w:cs="Times New Roman"/>
                <w:lang w:val="en-GB"/>
              </w:rPr>
              <w:t>0.91</w:t>
            </w:r>
          </w:p>
          <w:p w14:paraId="09DB6503" w14:textId="77777777" w:rsidR="006841EB" w:rsidRPr="00E96AA5" w:rsidRDefault="006841EB" w:rsidP="00C11A9F">
            <w:pPr>
              <w:jc w:val="center"/>
              <w:rPr>
                <w:rFonts w:cs="Times New Roman"/>
                <w:lang w:val="en-GB"/>
              </w:rPr>
            </w:pPr>
            <w:r w:rsidRPr="00E96AA5">
              <w:rPr>
                <w:rFonts w:cs="Times New Roman"/>
                <w:lang w:val="en-GB"/>
              </w:rPr>
              <w:t>(0.82-0.95)</w:t>
            </w:r>
          </w:p>
        </w:tc>
        <w:tc>
          <w:tcPr>
            <w:tcW w:w="1422" w:type="dxa"/>
            <w:tcBorders>
              <w:bottom w:val="double" w:sz="4" w:space="0" w:color="auto"/>
              <w:right w:val="single" w:sz="4" w:space="0" w:color="auto"/>
            </w:tcBorders>
            <w:shd w:val="clear" w:color="auto" w:fill="auto"/>
          </w:tcPr>
          <w:p w14:paraId="40BEE966" w14:textId="77777777" w:rsidR="006841EB" w:rsidRPr="00E96AA5" w:rsidRDefault="006841EB" w:rsidP="00C11A9F">
            <w:pPr>
              <w:jc w:val="center"/>
              <w:rPr>
                <w:rFonts w:cs="Times New Roman"/>
                <w:lang w:val="en-GB"/>
              </w:rPr>
            </w:pPr>
            <w:r w:rsidRPr="00E96AA5">
              <w:rPr>
                <w:rFonts w:cs="Times New Roman"/>
                <w:lang w:val="en-GB"/>
              </w:rPr>
              <w:t>0.76</w:t>
            </w:r>
          </w:p>
          <w:p w14:paraId="770CC891" w14:textId="77777777" w:rsidR="006841EB" w:rsidRPr="00E96AA5" w:rsidRDefault="006841EB" w:rsidP="00C11A9F">
            <w:pPr>
              <w:jc w:val="center"/>
              <w:rPr>
                <w:rFonts w:cs="Times New Roman"/>
                <w:lang w:val="en-GB"/>
              </w:rPr>
            </w:pPr>
            <w:r w:rsidRPr="00E96AA5">
              <w:rPr>
                <w:rFonts w:cs="Times New Roman"/>
                <w:lang w:val="en-GB"/>
              </w:rPr>
              <w:t>(0.66-0.83)</w:t>
            </w:r>
          </w:p>
        </w:tc>
        <w:tc>
          <w:tcPr>
            <w:tcW w:w="750" w:type="dxa"/>
            <w:tcBorders>
              <w:left w:val="single" w:sz="4" w:space="0" w:color="auto"/>
              <w:bottom w:val="double" w:sz="4" w:space="0" w:color="auto"/>
            </w:tcBorders>
            <w:shd w:val="clear" w:color="auto" w:fill="auto"/>
          </w:tcPr>
          <w:p w14:paraId="40774CB3" w14:textId="77777777" w:rsidR="006841EB" w:rsidRPr="00E96AA5" w:rsidRDefault="006841EB" w:rsidP="00C11A9F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0.38</w:t>
            </w:r>
          </w:p>
        </w:tc>
        <w:tc>
          <w:tcPr>
            <w:tcW w:w="1140" w:type="dxa"/>
            <w:tcBorders>
              <w:bottom w:val="double" w:sz="4" w:space="0" w:color="auto"/>
            </w:tcBorders>
            <w:shd w:val="clear" w:color="auto" w:fill="auto"/>
          </w:tcPr>
          <w:p w14:paraId="3BC649C4" w14:textId="77777777" w:rsidR="006841EB" w:rsidRPr="00E96AA5" w:rsidRDefault="006841EB" w:rsidP="00C11A9F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0.13</w:t>
            </w:r>
          </w:p>
        </w:tc>
        <w:tc>
          <w:tcPr>
            <w:tcW w:w="1301" w:type="dxa"/>
            <w:tcBorders>
              <w:bottom w:val="double" w:sz="4" w:space="0" w:color="auto"/>
            </w:tcBorders>
            <w:shd w:val="clear" w:color="auto" w:fill="auto"/>
          </w:tcPr>
          <w:p w14:paraId="4108BCC5" w14:textId="77777777" w:rsidR="006841EB" w:rsidRPr="00E96AA5" w:rsidRDefault="006841EB" w:rsidP="00C11A9F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0.63</w:t>
            </w:r>
          </w:p>
        </w:tc>
        <w:tc>
          <w:tcPr>
            <w:tcW w:w="1274" w:type="dxa"/>
            <w:tcBorders>
              <w:bottom w:val="double" w:sz="4" w:space="0" w:color="auto"/>
            </w:tcBorders>
            <w:shd w:val="clear" w:color="auto" w:fill="auto"/>
          </w:tcPr>
          <w:p w14:paraId="073E9FDF" w14:textId="77777777" w:rsidR="006841EB" w:rsidRPr="00E96AA5" w:rsidRDefault="006841EB" w:rsidP="00C11A9F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N/A</w:t>
            </w:r>
          </w:p>
        </w:tc>
      </w:tr>
      <w:tr w:rsidR="006841EB" w:rsidRPr="004D2EAC" w14:paraId="4AC5891B" w14:textId="77777777" w:rsidTr="00DD07AE">
        <w:trPr>
          <w:trHeight w:val="294"/>
        </w:trPr>
        <w:tc>
          <w:tcPr>
            <w:tcW w:w="2161" w:type="dxa"/>
            <w:tcBorders>
              <w:bottom w:val="double" w:sz="4" w:space="0" w:color="auto"/>
            </w:tcBorders>
            <w:textDirection w:val="btLr"/>
          </w:tcPr>
          <w:p w14:paraId="5ED1365E" w14:textId="77777777" w:rsidR="006841EB" w:rsidRDefault="006841EB" w:rsidP="00C11A9F">
            <w:pPr>
              <w:ind w:left="113" w:right="113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1243" w:type="dxa"/>
            <w:tcBorders>
              <w:bottom w:val="double" w:sz="4" w:space="0" w:color="auto"/>
            </w:tcBorders>
            <w:shd w:val="clear" w:color="auto" w:fill="auto"/>
          </w:tcPr>
          <w:p w14:paraId="1B1F9568" w14:textId="77777777" w:rsidR="006841EB" w:rsidRDefault="006841EB" w:rsidP="00C11A9F">
            <w:pPr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1515" w:type="dxa"/>
            <w:tcBorders>
              <w:bottom w:val="double" w:sz="4" w:space="0" w:color="auto"/>
            </w:tcBorders>
            <w:shd w:val="clear" w:color="auto" w:fill="auto"/>
          </w:tcPr>
          <w:p w14:paraId="25B387C8" w14:textId="77777777" w:rsidR="006841EB" w:rsidRPr="00E96AA5" w:rsidRDefault="006841EB" w:rsidP="00C11A9F">
            <w:pPr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1577" w:type="dxa"/>
            <w:tcBorders>
              <w:bottom w:val="double" w:sz="4" w:space="0" w:color="auto"/>
            </w:tcBorders>
            <w:shd w:val="clear" w:color="auto" w:fill="auto"/>
          </w:tcPr>
          <w:p w14:paraId="736CC4B1" w14:textId="77777777" w:rsidR="006841EB" w:rsidRPr="00E96AA5" w:rsidRDefault="006841EB" w:rsidP="00C11A9F">
            <w:pPr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1577" w:type="dxa"/>
            <w:tcBorders>
              <w:bottom w:val="double" w:sz="4" w:space="0" w:color="auto"/>
            </w:tcBorders>
            <w:shd w:val="clear" w:color="auto" w:fill="auto"/>
          </w:tcPr>
          <w:p w14:paraId="2EC2AD9E" w14:textId="77777777" w:rsidR="006841EB" w:rsidRPr="00E96AA5" w:rsidRDefault="006841EB" w:rsidP="00C11A9F">
            <w:pPr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1422" w:type="dxa"/>
            <w:tcBorders>
              <w:bottom w:val="double" w:sz="4" w:space="0" w:color="auto"/>
              <w:right w:val="single" w:sz="4" w:space="0" w:color="auto"/>
            </w:tcBorders>
            <w:shd w:val="clear" w:color="auto" w:fill="auto"/>
          </w:tcPr>
          <w:p w14:paraId="7D8B4EDA" w14:textId="77777777" w:rsidR="006841EB" w:rsidRPr="00E96AA5" w:rsidRDefault="006841EB" w:rsidP="00C11A9F">
            <w:pPr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750" w:type="dxa"/>
            <w:tcBorders>
              <w:left w:val="single" w:sz="4" w:space="0" w:color="auto"/>
              <w:bottom w:val="double" w:sz="4" w:space="0" w:color="auto"/>
            </w:tcBorders>
            <w:shd w:val="clear" w:color="auto" w:fill="auto"/>
          </w:tcPr>
          <w:p w14:paraId="645CF3D5" w14:textId="77777777" w:rsidR="006841EB" w:rsidRPr="004D2EAC" w:rsidRDefault="006841EB" w:rsidP="00C11A9F">
            <w:pPr>
              <w:jc w:val="center"/>
              <w:rPr>
                <w:rFonts w:cs="Times New Roman"/>
                <w:lang w:val="en-GB"/>
              </w:rPr>
            </w:pPr>
            <w:r w:rsidRPr="004D2EAC">
              <w:rPr>
                <w:rFonts w:cs="Times New Roman"/>
                <w:lang w:val="en-GB"/>
              </w:rPr>
              <w:t>RMS</w:t>
            </w:r>
          </w:p>
        </w:tc>
        <w:tc>
          <w:tcPr>
            <w:tcW w:w="1140" w:type="dxa"/>
            <w:tcBorders>
              <w:bottom w:val="double" w:sz="4" w:space="0" w:color="auto"/>
            </w:tcBorders>
            <w:shd w:val="clear" w:color="auto" w:fill="auto"/>
          </w:tcPr>
          <w:p w14:paraId="5D032F48" w14:textId="77777777" w:rsidR="006841EB" w:rsidRPr="004D2EAC" w:rsidRDefault="006841EB" w:rsidP="00C11A9F">
            <w:pPr>
              <w:jc w:val="center"/>
              <w:rPr>
                <w:rFonts w:cs="Times New Roman"/>
                <w:lang w:val="en-GB"/>
              </w:rPr>
            </w:pPr>
            <w:r w:rsidRPr="004D2EAC">
              <w:rPr>
                <w:rFonts w:cs="Times New Roman"/>
                <w:lang w:val="en-GB"/>
              </w:rPr>
              <w:t>Duration</w:t>
            </w:r>
          </w:p>
          <w:p w14:paraId="5E39D57D" w14:textId="77777777" w:rsidR="006841EB" w:rsidRPr="004D2EAC" w:rsidRDefault="006841EB" w:rsidP="00C11A9F">
            <w:pPr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1301" w:type="dxa"/>
            <w:tcBorders>
              <w:bottom w:val="double" w:sz="4" w:space="0" w:color="auto"/>
            </w:tcBorders>
            <w:shd w:val="clear" w:color="auto" w:fill="auto"/>
          </w:tcPr>
          <w:p w14:paraId="6BC011AC" w14:textId="77777777" w:rsidR="006841EB" w:rsidRPr="004D2EAC" w:rsidRDefault="006841EB" w:rsidP="00C11A9F">
            <w:pPr>
              <w:jc w:val="center"/>
              <w:rPr>
                <w:rFonts w:cs="Times New Roman"/>
                <w:lang w:val="en-GB"/>
              </w:rPr>
            </w:pPr>
            <w:r w:rsidRPr="004D2EAC">
              <w:rPr>
                <w:rFonts w:cs="Times New Roman"/>
                <w:lang w:val="en-GB"/>
              </w:rPr>
              <w:t>Amplitude</w:t>
            </w:r>
          </w:p>
        </w:tc>
        <w:tc>
          <w:tcPr>
            <w:tcW w:w="1274" w:type="dxa"/>
            <w:tcBorders>
              <w:bottom w:val="double" w:sz="4" w:space="0" w:color="auto"/>
            </w:tcBorders>
            <w:shd w:val="clear" w:color="auto" w:fill="auto"/>
          </w:tcPr>
          <w:p w14:paraId="4272D797" w14:textId="77777777" w:rsidR="006841EB" w:rsidRPr="004D2EAC" w:rsidRDefault="006841EB" w:rsidP="00C11A9F">
            <w:pPr>
              <w:jc w:val="center"/>
              <w:rPr>
                <w:rFonts w:cs="Times New Roman"/>
                <w:lang w:val="en-GB"/>
              </w:rPr>
            </w:pPr>
            <w:r w:rsidRPr="004D2EAC">
              <w:rPr>
                <w:rFonts w:cs="Times New Roman"/>
                <w:lang w:val="en-GB"/>
              </w:rPr>
              <w:t>Combined</w:t>
            </w:r>
          </w:p>
        </w:tc>
      </w:tr>
      <w:tr w:rsidR="006841EB" w:rsidRPr="00A21EF7" w14:paraId="33450C94" w14:textId="77777777" w:rsidTr="0097135A">
        <w:tc>
          <w:tcPr>
            <w:tcW w:w="2161" w:type="dxa"/>
            <w:vMerge w:val="restart"/>
            <w:tcBorders>
              <w:top w:val="double" w:sz="4" w:space="0" w:color="auto"/>
            </w:tcBorders>
            <w:textDirection w:val="btLr"/>
          </w:tcPr>
          <w:p w14:paraId="1729B511" w14:textId="77777777" w:rsidR="006841EB" w:rsidRPr="000F2B8E" w:rsidRDefault="006841EB" w:rsidP="00C11A9F">
            <w:pPr>
              <w:ind w:left="113" w:right="113"/>
              <w:jc w:val="center"/>
              <w:rPr>
                <w:rFonts w:cs="Times New Roman"/>
                <w:b/>
                <w:lang w:val="en-GB"/>
              </w:rPr>
            </w:pPr>
            <w:r w:rsidRPr="000F2B8E">
              <w:rPr>
                <w:rFonts w:cs="Times New Roman"/>
                <w:b/>
                <w:lang w:val="en-GB"/>
              </w:rPr>
              <w:t>Ipsilateral reflex withdrawal</w:t>
            </w:r>
          </w:p>
          <w:p w14:paraId="36140200" w14:textId="77777777" w:rsidR="006841EB" w:rsidRPr="00E96AA5" w:rsidRDefault="006841EB" w:rsidP="00C11A9F">
            <w:pPr>
              <w:ind w:left="113" w:right="113"/>
              <w:jc w:val="center"/>
              <w:rPr>
                <w:rFonts w:cs="Times New Roman"/>
                <w:b/>
                <w:bCs/>
                <w:lang w:val="en-GB"/>
              </w:rPr>
            </w:pPr>
            <w:r>
              <w:rPr>
                <w:rFonts w:cs="Times New Roman"/>
                <w:lang w:val="en-GB"/>
              </w:rPr>
              <w:t>(53 infants, 92 observations)</w:t>
            </w:r>
          </w:p>
          <w:p w14:paraId="389D9603" w14:textId="77777777" w:rsidR="006841EB" w:rsidRPr="00E96AA5" w:rsidRDefault="006841EB" w:rsidP="00C11A9F">
            <w:pPr>
              <w:ind w:left="113" w:right="113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1243" w:type="dxa"/>
            <w:tcBorders>
              <w:top w:val="double" w:sz="4" w:space="0" w:color="auto"/>
            </w:tcBorders>
            <w:shd w:val="clear" w:color="auto" w:fill="E2EFD9" w:themeFill="accent6" w:themeFillTint="33"/>
          </w:tcPr>
          <w:p w14:paraId="1090CD08" w14:textId="77777777" w:rsidR="006841EB" w:rsidRPr="00E96AA5" w:rsidRDefault="006841EB" w:rsidP="00C11A9F">
            <w:pPr>
              <w:jc w:val="center"/>
              <w:rPr>
                <w:rFonts w:cs="Times New Roman"/>
                <w:lang w:val="en-GB"/>
              </w:rPr>
            </w:pPr>
            <w:r w:rsidRPr="00E96AA5">
              <w:rPr>
                <w:rFonts w:cs="Times New Roman"/>
                <w:lang w:val="en-GB"/>
              </w:rPr>
              <w:t>RMS</w:t>
            </w:r>
          </w:p>
        </w:tc>
        <w:tc>
          <w:tcPr>
            <w:tcW w:w="1515" w:type="dxa"/>
            <w:tcBorders>
              <w:top w:val="double" w:sz="4" w:space="0" w:color="auto"/>
            </w:tcBorders>
            <w:shd w:val="clear" w:color="auto" w:fill="E2EFD9" w:themeFill="accent6" w:themeFillTint="33"/>
          </w:tcPr>
          <w:p w14:paraId="1E165A84" w14:textId="77777777" w:rsidR="006841EB" w:rsidRDefault="006841EB" w:rsidP="00C11A9F">
            <w:pPr>
              <w:jc w:val="center"/>
            </w:pPr>
            <w:r w:rsidRPr="00A21EF7">
              <w:t>0.72</w:t>
            </w:r>
          </w:p>
          <w:p w14:paraId="5A9B2CAE" w14:textId="77777777" w:rsidR="006841EB" w:rsidRPr="00E96AA5" w:rsidRDefault="006841EB" w:rsidP="00C11A9F">
            <w:pPr>
              <w:jc w:val="center"/>
              <w:rPr>
                <w:rFonts w:cs="Times New Roman"/>
                <w:lang w:val="en-GB"/>
              </w:rPr>
            </w:pPr>
            <w:r>
              <w:t xml:space="preserve">(0.62-0.80)    </w:t>
            </w:r>
          </w:p>
        </w:tc>
        <w:tc>
          <w:tcPr>
            <w:tcW w:w="1577" w:type="dxa"/>
            <w:tcBorders>
              <w:top w:val="double" w:sz="4" w:space="0" w:color="auto"/>
            </w:tcBorders>
            <w:shd w:val="clear" w:color="auto" w:fill="E2EFD9" w:themeFill="accent6" w:themeFillTint="33"/>
          </w:tcPr>
          <w:p w14:paraId="0E0DE7EE" w14:textId="77777777" w:rsidR="006841EB" w:rsidRDefault="006841EB" w:rsidP="00C11A9F">
            <w:pPr>
              <w:jc w:val="center"/>
            </w:pPr>
            <w:r w:rsidRPr="00A21EF7">
              <w:t>0.70</w:t>
            </w:r>
          </w:p>
          <w:p w14:paraId="46874B56" w14:textId="77777777" w:rsidR="006841EB" w:rsidRPr="00E96AA5" w:rsidRDefault="006841EB" w:rsidP="00C11A9F">
            <w:pPr>
              <w:jc w:val="center"/>
              <w:rPr>
                <w:rFonts w:cs="Times New Roman"/>
                <w:lang w:val="en-GB"/>
              </w:rPr>
            </w:pPr>
            <w:r>
              <w:t xml:space="preserve">(0.56-0.82)    </w:t>
            </w:r>
          </w:p>
        </w:tc>
        <w:tc>
          <w:tcPr>
            <w:tcW w:w="1577" w:type="dxa"/>
            <w:tcBorders>
              <w:top w:val="double" w:sz="4" w:space="0" w:color="auto"/>
            </w:tcBorders>
            <w:shd w:val="clear" w:color="auto" w:fill="E2EFD9" w:themeFill="accent6" w:themeFillTint="33"/>
          </w:tcPr>
          <w:p w14:paraId="4F61ECB8" w14:textId="77777777" w:rsidR="006841EB" w:rsidRDefault="006841EB" w:rsidP="00C11A9F">
            <w:pPr>
              <w:jc w:val="center"/>
            </w:pPr>
            <w:r w:rsidRPr="00A21EF7">
              <w:t>0.73</w:t>
            </w:r>
          </w:p>
          <w:p w14:paraId="7AC33DCF" w14:textId="77777777" w:rsidR="006841EB" w:rsidRPr="00E96AA5" w:rsidRDefault="006841EB" w:rsidP="00C11A9F">
            <w:pPr>
              <w:jc w:val="center"/>
              <w:rPr>
                <w:rFonts w:cs="Times New Roman"/>
                <w:lang w:val="en-GB"/>
              </w:rPr>
            </w:pPr>
            <w:r>
              <w:t xml:space="preserve">(0.59-0.83)    </w:t>
            </w:r>
          </w:p>
        </w:tc>
        <w:tc>
          <w:tcPr>
            <w:tcW w:w="1422" w:type="dxa"/>
            <w:tcBorders>
              <w:top w:val="double" w:sz="4" w:space="0" w:color="auto"/>
              <w:right w:val="single" w:sz="4" w:space="0" w:color="auto"/>
            </w:tcBorders>
            <w:shd w:val="clear" w:color="auto" w:fill="E2EFD9" w:themeFill="accent6" w:themeFillTint="33"/>
          </w:tcPr>
          <w:p w14:paraId="2F272EC7" w14:textId="77777777" w:rsidR="006841EB" w:rsidRDefault="006841EB" w:rsidP="00C11A9F">
            <w:pPr>
              <w:jc w:val="center"/>
            </w:pPr>
            <w:r w:rsidRPr="00A21EF7">
              <w:t>0.78</w:t>
            </w:r>
          </w:p>
          <w:p w14:paraId="0D3A5672" w14:textId="77777777" w:rsidR="006841EB" w:rsidRPr="00BF1D8B" w:rsidRDefault="006841EB" w:rsidP="00C11A9F">
            <w:pPr>
              <w:jc w:val="center"/>
            </w:pPr>
            <w:r>
              <w:t>(0.66-0.87)</w:t>
            </w:r>
          </w:p>
        </w:tc>
        <w:tc>
          <w:tcPr>
            <w:tcW w:w="750" w:type="dxa"/>
            <w:tcBorders>
              <w:top w:val="double" w:sz="4" w:space="0" w:color="auto"/>
              <w:left w:val="single" w:sz="4" w:space="0" w:color="auto"/>
            </w:tcBorders>
            <w:shd w:val="clear" w:color="auto" w:fill="E2EFD9" w:themeFill="accent6" w:themeFillTint="33"/>
          </w:tcPr>
          <w:p w14:paraId="12131834" w14:textId="77777777" w:rsidR="006841EB" w:rsidRPr="00A21EF7" w:rsidRDefault="006841EB" w:rsidP="00C11A9F">
            <w:pPr>
              <w:jc w:val="center"/>
            </w:pPr>
            <w:r>
              <w:rPr>
                <w:rFonts w:cs="Times New Roman"/>
                <w:lang w:val="en-GB"/>
              </w:rPr>
              <w:t>N/A</w:t>
            </w:r>
          </w:p>
        </w:tc>
        <w:tc>
          <w:tcPr>
            <w:tcW w:w="1140" w:type="dxa"/>
            <w:tcBorders>
              <w:top w:val="double" w:sz="4" w:space="0" w:color="auto"/>
            </w:tcBorders>
            <w:shd w:val="clear" w:color="auto" w:fill="E2EFD9" w:themeFill="accent6" w:themeFillTint="33"/>
          </w:tcPr>
          <w:p w14:paraId="01942CA1" w14:textId="77777777" w:rsidR="006841EB" w:rsidRPr="00A21EF7" w:rsidRDefault="006841EB" w:rsidP="00C11A9F">
            <w:pPr>
              <w:jc w:val="center"/>
            </w:pPr>
            <w:r>
              <w:rPr>
                <w:rFonts w:cs="Times New Roman"/>
                <w:lang w:val="en-GB"/>
              </w:rPr>
              <w:t>0.36</w:t>
            </w:r>
          </w:p>
        </w:tc>
        <w:tc>
          <w:tcPr>
            <w:tcW w:w="1301" w:type="dxa"/>
            <w:tcBorders>
              <w:top w:val="double" w:sz="4" w:space="0" w:color="auto"/>
            </w:tcBorders>
            <w:shd w:val="clear" w:color="auto" w:fill="E2EFD9" w:themeFill="accent6" w:themeFillTint="33"/>
          </w:tcPr>
          <w:p w14:paraId="2C80D6A2" w14:textId="77777777" w:rsidR="006841EB" w:rsidRPr="00A21EF7" w:rsidRDefault="006841EB" w:rsidP="00C11A9F">
            <w:pPr>
              <w:jc w:val="center"/>
            </w:pPr>
            <w:r>
              <w:rPr>
                <w:rFonts w:cs="Times New Roman"/>
                <w:lang w:val="en-GB"/>
              </w:rPr>
              <w:t>0.58</w:t>
            </w:r>
          </w:p>
        </w:tc>
        <w:tc>
          <w:tcPr>
            <w:tcW w:w="1274" w:type="dxa"/>
            <w:tcBorders>
              <w:top w:val="double" w:sz="4" w:space="0" w:color="auto"/>
            </w:tcBorders>
            <w:shd w:val="clear" w:color="auto" w:fill="E2EFD9" w:themeFill="accent6" w:themeFillTint="33"/>
          </w:tcPr>
          <w:p w14:paraId="65B6DCE4" w14:textId="77777777" w:rsidR="006841EB" w:rsidRPr="00A21EF7" w:rsidRDefault="006841EB" w:rsidP="00C11A9F">
            <w:pPr>
              <w:jc w:val="center"/>
            </w:pPr>
            <w:r>
              <w:rPr>
                <w:rFonts w:cs="Times New Roman"/>
                <w:lang w:val="en-GB"/>
              </w:rPr>
              <w:t>0.31</w:t>
            </w:r>
          </w:p>
        </w:tc>
      </w:tr>
      <w:tr w:rsidR="006841EB" w:rsidRPr="00A21EF7" w14:paraId="60377231" w14:textId="77777777" w:rsidTr="00DD07AE">
        <w:tc>
          <w:tcPr>
            <w:tcW w:w="2161" w:type="dxa"/>
            <w:vMerge/>
            <w:textDirection w:val="btLr"/>
          </w:tcPr>
          <w:p w14:paraId="7B006194" w14:textId="77777777" w:rsidR="006841EB" w:rsidRPr="00E96AA5" w:rsidRDefault="006841EB" w:rsidP="00C11A9F">
            <w:pPr>
              <w:ind w:left="113" w:right="113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1243" w:type="dxa"/>
          </w:tcPr>
          <w:p w14:paraId="58AC6679" w14:textId="77777777" w:rsidR="006841EB" w:rsidRPr="00E96AA5" w:rsidRDefault="006841EB" w:rsidP="00C11A9F">
            <w:pPr>
              <w:jc w:val="center"/>
              <w:rPr>
                <w:rFonts w:cs="Times New Roman"/>
                <w:lang w:val="en-GB"/>
              </w:rPr>
            </w:pPr>
            <w:r w:rsidRPr="00E96AA5">
              <w:rPr>
                <w:rFonts w:cs="Times New Roman"/>
                <w:lang w:val="en-GB"/>
              </w:rPr>
              <w:t>Duration</w:t>
            </w:r>
          </w:p>
        </w:tc>
        <w:tc>
          <w:tcPr>
            <w:tcW w:w="1515" w:type="dxa"/>
          </w:tcPr>
          <w:p w14:paraId="68E40599" w14:textId="77777777" w:rsidR="006841EB" w:rsidRDefault="006841EB" w:rsidP="00C11A9F">
            <w:pPr>
              <w:jc w:val="center"/>
            </w:pPr>
            <w:r w:rsidRPr="00A21EF7">
              <w:t>0.75</w:t>
            </w:r>
          </w:p>
          <w:p w14:paraId="0EB7B007" w14:textId="77777777" w:rsidR="006841EB" w:rsidRPr="00E96AA5" w:rsidRDefault="006841EB" w:rsidP="00C11A9F">
            <w:pPr>
              <w:jc w:val="center"/>
              <w:rPr>
                <w:rFonts w:cs="Times New Roman"/>
                <w:lang w:val="en-GB"/>
              </w:rPr>
            </w:pPr>
            <w:r>
              <w:t xml:space="preserve">(0.65-0.83)    </w:t>
            </w:r>
          </w:p>
        </w:tc>
        <w:tc>
          <w:tcPr>
            <w:tcW w:w="1577" w:type="dxa"/>
          </w:tcPr>
          <w:p w14:paraId="37E8B02B" w14:textId="77777777" w:rsidR="006841EB" w:rsidRDefault="006841EB" w:rsidP="00C11A9F">
            <w:pPr>
              <w:jc w:val="center"/>
            </w:pPr>
            <w:r w:rsidRPr="00A21EF7">
              <w:t>0.77</w:t>
            </w:r>
          </w:p>
          <w:p w14:paraId="74BB413A" w14:textId="77777777" w:rsidR="006841EB" w:rsidRPr="00E96AA5" w:rsidRDefault="006841EB" w:rsidP="00C11A9F">
            <w:pPr>
              <w:jc w:val="center"/>
              <w:rPr>
                <w:rFonts w:cs="Times New Roman"/>
                <w:lang w:val="en-GB"/>
              </w:rPr>
            </w:pPr>
            <w:r>
              <w:t xml:space="preserve">(0.63-0.87)    </w:t>
            </w:r>
          </w:p>
        </w:tc>
        <w:tc>
          <w:tcPr>
            <w:tcW w:w="1577" w:type="dxa"/>
          </w:tcPr>
          <w:p w14:paraId="4EC24595" w14:textId="77777777" w:rsidR="006841EB" w:rsidRDefault="006841EB" w:rsidP="00C11A9F">
            <w:pPr>
              <w:jc w:val="center"/>
            </w:pPr>
            <w:r w:rsidRPr="00A21EF7">
              <w:t>0.73</w:t>
            </w:r>
          </w:p>
          <w:p w14:paraId="0DF4342E" w14:textId="77777777" w:rsidR="006841EB" w:rsidRPr="00E96AA5" w:rsidRDefault="006841EB" w:rsidP="00C11A9F">
            <w:pPr>
              <w:jc w:val="center"/>
              <w:rPr>
                <w:rFonts w:cs="Times New Roman"/>
                <w:lang w:val="en-GB"/>
              </w:rPr>
            </w:pPr>
            <w:r>
              <w:t xml:space="preserve">(0.59-0.83)    </w:t>
            </w:r>
          </w:p>
        </w:tc>
        <w:tc>
          <w:tcPr>
            <w:tcW w:w="1422" w:type="dxa"/>
            <w:tcBorders>
              <w:right w:val="single" w:sz="4" w:space="0" w:color="auto"/>
            </w:tcBorders>
          </w:tcPr>
          <w:p w14:paraId="6C829463" w14:textId="77777777" w:rsidR="006841EB" w:rsidRDefault="006841EB" w:rsidP="00C11A9F">
            <w:pPr>
              <w:jc w:val="center"/>
            </w:pPr>
            <w:r w:rsidRPr="00A21EF7">
              <w:t>0.72</w:t>
            </w:r>
          </w:p>
          <w:p w14:paraId="68838556" w14:textId="77777777" w:rsidR="006841EB" w:rsidRPr="00E96AA5" w:rsidRDefault="006841EB" w:rsidP="00C11A9F">
            <w:pPr>
              <w:jc w:val="center"/>
              <w:rPr>
                <w:rFonts w:cs="Times New Roman"/>
                <w:lang w:val="en-GB"/>
              </w:rPr>
            </w:pPr>
            <w:r>
              <w:t>(0.59-0.82)</w:t>
            </w:r>
          </w:p>
        </w:tc>
        <w:tc>
          <w:tcPr>
            <w:tcW w:w="750" w:type="dxa"/>
            <w:tcBorders>
              <w:left w:val="single" w:sz="4" w:space="0" w:color="auto"/>
            </w:tcBorders>
          </w:tcPr>
          <w:p w14:paraId="189F1953" w14:textId="77777777" w:rsidR="006841EB" w:rsidRPr="00A21EF7" w:rsidRDefault="006841EB" w:rsidP="00C11A9F">
            <w:pPr>
              <w:jc w:val="center"/>
            </w:pPr>
            <w:r>
              <w:rPr>
                <w:rFonts w:cs="Times New Roman"/>
                <w:lang w:val="en-GB"/>
              </w:rPr>
              <w:t>0.48</w:t>
            </w:r>
          </w:p>
        </w:tc>
        <w:tc>
          <w:tcPr>
            <w:tcW w:w="1140" w:type="dxa"/>
          </w:tcPr>
          <w:p w14:paraId="2A9B39E7" w14:textId="77777777" w:rsidR="006841EB" w:rsidRPr="00A21EF7" w:rsidRDefault="006841EB" w:rsidP="00C11A9F">
            <w:pPr>
              <w:jc w:val="center"/>
            </w:pPr>
            <w:r>
              <w:rPr>
                <w:rFonts w:cs="Times New Roman"/>
                <w:lang w:val="en-GB"/>
              </w:rPr>
              <w:t>N/A</w:t>
            </w:r>
          </w:p>
        </w:tc>
        <w:tc>
          <w:tcPr>
            <w:tcW w:w="1301" w:type="dxa"/>
          </w:tcPr>
          <w:p w14:paraId="200927F7" w14:textId="77777777" w:rsidR="006841EB" w:rsidRPr="00A21EF7" w:rsidRDefault="006841EB" w:rsidP="00C11A9F">
            <w:pPr>
              <w:jc w:val="center"/>
            </w:pPr>
            <w:r>
              <w:rPr>
                <w:rFonts w:cs="Times New Roman"/>
                <w:lang w:val="en-GB"/>
              </w:rPr>
              <w:t>0.37</w:t>
            </w:r>
          </w:p>
        </w:tc>
        <w:tc>
          <w:tcPr>
            <w:tcW w:w="1274" w:type="dxa"/>
            <w:shd w:val="clear" w:color="auto" w:fill="auto"/>
          </w:tcPr>
          <w:p w14:paraId="1A4EE86E" w14:textId="77777777" w:rsidR="006841EB" w:rsidRPr="00A21EF7" w:rsidRDefault="006841EB" w:rsidP="00C11A9F">
            <w:pPr>
              <w:jc w:val="center"/>
            </w:pPr>
            <w:r w:rsidRPr="00332ADA">
              <w:rPr>
                <w:rFonts w:cs="Times New Roman"/>
                <w:b/>
                <w:lang w:val="en-GB"/>
              </w:rPr>
              <w:t>0.031*</w:t>
            </w:r>
          </w:p>
        </w:tc>
      </w:tr>
      <w:tr w:rsidR="006841EB" w:rsidRPr="00A21EF7" w14:paraId="7526DBFC" w14:textId="77777777" w:rsidTr="00DD07AE">
        <w:tc>
          <w:tcPr>
            <w:tcW w:w="2161" w:type="dxa"/>
            <w:vMerge/>
            <w:textDirection w:val="btLr"/>
          </w:tcPr>
          <w:p w14:paraId="4A249E69" w14:textId="77777777" w:rsidR="006841EB" w:rsidRPr="00E96AA5" w:rsidRDefault="006841EB" w:rsidP="00C11A9F">
            <w:pPr>
              <w:ind w:left="113" w:right="113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1243" w:type="dxa"/>
          </w:tcPr>
          <w:p w14:paraId="79DE0F76" w14:textId="77777777" w:rsidR="006841EB" w:rsidRPr="00E96AA5" w:rsidRDefault="006841EB" w:rsidP="00C11A9F">
            <w:pPr>
              <w:jc w:val="center"/>
              <w:rPr>
                <w:rFonts w:cs="Times New Roman"/>
                <w:lang w:val="en-GB"/>
              </w:rPr>
            </w:pPr>
            <w:r w:rsidRPr="00E96AA5">
              <w:rPr>
                <w:rFonts w:cs="Times New Roman"/>
                <w:lang w:val="en-GB"/>
              </w:rPr>
              <w:t>Amplitude</w:t>
            </w:r>
          </w:p>
        </w:tc>
        <w:tc>
          <w:tcPr>
            <w:tcW w:w="1515" w:type="dxa"/>
          </w:tcPr>
          <w:p w14:paraId="57042298" w14:textId="77777777" w:rsidR="006841EB" w:rsidRDefault="006841EB" w:rsidP="00C11A9F">
            <w:pPr>
              <w:jc w:val="center"/>
            </w:pPr>
            <w:r w:rsidRPr="00A21EF7">
              <w:t>0.78</w:t>
            </w:r>
          </w:p>
          <w:p w14:paraId="54AFFD74" w14:textId="77777777" w:rsidR="006841EB" w:rsidRPr="00E96AA5" w:rsidRDefault="006841EB" w:rsidP="00C11A9F">
            <w:pPr>
              <w:jc w:val="center"/>
              <w:rPr>
                <w:rFonts w:cs="Times New Roman"/>
                <w:lang w:val="en-GB"/>
              </w:rPr>
            </w:pPr>
            <w:r>
              <w:t xml:space="preserve">(0.69-0.85)    </w:t>
            </w:r>
          </w:p>
        </w:tc>
        <w:tc>
          <w:tcPr>
            <w:tcW w:w="1577" w:type="dxa"/>
          </w:tcPr>
          <w:p w14:paraId="7E9B3BFB" w14:textId="77777777" w:rsidR="006841EB" w:rsidRDefault="006841EB" w:rsidP="00C11A9F">
            <w:pPr>
              <w:jc w:val="center"/>
            </w:pPr>
            <w:r w:rsidRPr="00A21EF7">
              <w:t>0.68</w:t>
            </w:r>
          </w:p>
          <w:p w14:paraId="2458FB28" w14:textId="77777777" w:rsidR="006841EB" w:rsidRPr="00E96AA5" w:rsidRDefault="006841EB" w:rsidP="00C11A9F">
            <w:pPr>
              <w:jc w:val="center"/>
              <w:rPr>
                <w:rFonts w:cs="Times New Roman"/>
                <w:lang w:val="en-GB"/>
              </w:rPr>
            </w:pPr>
            <w:r>
              <w:t xml:space="preserve">(0.53-0.80)    </w:t>
            </w:r>
          </w:p>
        </w:tc>
        <w:tc>
          <w:tcPr>
            <w:tcW w:w="1577" w:type="dxa"/>
          </w:tcPr>
          <w:p w14:paraId="04A7E176" w14:textId="77777777" w:rsidR="006841EB" w:rsidRDefault="006841EB" w:rsidP="00C11A9F">
            <w:pPr>
              <w:jc w:val="center"/>
            </w:pPr>
            <w:r w:rsidRPr="00A21EF7">
              <w:t>0.88</w:t>
            </w:r>
          </w:p>
          <w:p w14:paraId="37811AA0" w14:textId="77777777" w:rsidR="006841EB" w:rsidRPr="00E96AA5" w:rsidRDefault="006841EB" w:rsidP="00C11A9F">
            <w:pPr>
              <w:jc w:val="center"/>
              <w:rPr>
                <w:rFonts w:cs="Times New Roman"/>
                <w:lang w:val="en-GB"/>
              </w:rPr>
            </w:pPr>
            <w:r>
              <w:t xml:space="preserve">(0.75-0.94)    </w:t>
            </w:r>
          </w:p>
        </w:tc>
        <w:tc>
          <w:tcPr>
            <w:tcW w:w="1422" w:type="dxa"/>
            <w:tcBorders>
              <w:right w:val="single" w:sz="4" w:space="0" w:color="auto"/>
            </w:tcBorders>
          </w:tcPr>
          <w:p w14:paraId="6EE72CC9" w14:textId="77777777" w:rsidR="006841EB" w:rsidRDefault="006841EB" w:rsidP="00C11A9F">
            <w:pPr>
              <w:jc w:val="center"/>
            </w:pPr>
            <w:r w:rsidRPr="00A21EF7">
              <w:t>0.75</w:t>
            </w:r>
          </w:p>
          <w:p w14:paraId="35AE11DB" w14:textId="77777777" w:rsidR="006841EB" w:rsidRPr="00E96AA5" w:rsidRDefault="006841EB" w:rsidP="00C11A9F">
            <w:pPr>
              <w:jc w:val="center"/>
              <w:rPr>
                <w:rFonts w:cs="Times New Roman"/>
                <w:lang w:val="en-GB"/>
              </w:rPr>
            </w:pPr>
            <w:r>
              <w:t>(0.62-0.84)</w:t>
            </w:r>
          </w:p>
        </w:tc>
        <w:tc>
          <w:tcPr>
            <w:tcW w:w="750" w:type="dxa"/>
            <w:tcBorders>
              <w:left w:val="single" w:sz="4" w:space="0" w:color="auto"/>
            </w:tcBorders>
          </w:tcPr>
          <w:p w14:paraId="71EFDBB1" w14:textId="77777777" w:rsidR="006841EB" w:rsidRPr="00A21EF7" w:rsidRDefault="006841EB" w:rsidP="00C11A9F">
            <w:pPr>
              <w:jc w:val="center"/>
            </w:pPr>
            <w:r>
              <w:rPr>
                <w:rFonts w:cs="Times New Roman"/>
                <w:lang w:val="en-GB"/>
              </w:rPr>
              <w:t>0.17</w:t>
            </w:r>
          </w:p>
        </w:tc>
        <w:tc>
          <w:tcPr>
            <w:tcW w:w="1140" w:type="dxa"/>
          </w:tcPr>
          <w:p w14:paraId="19CC0D0A" w14:textId="77777777" w:rsidR="006841EB" w:rsidRPr="00A21EF7" w:rsidRDefault="006841EB" w:rsidP="00C11A9F">
            <w:pPr>
              <w:jc w:val="center"/>
            </w:pPr>
            <w:r>
              <w:rPr>
                <w:rFonts w:cs="Times New Roman"/>
                <w:lang w:val="en-GB"/>
              </w:rPr>
              <w:t>0.42</w:t>
            </w:r>
          </w:p>
        </w:tc>
        <w:tc>
          <w:tcPr>
            <w:tcW w:w="1301" w:type="dxa"/>
          </w:tcPr>
          <w:p w14:paraId="441CF64D" w14:textId="77777777" w:rsidR="006841EB" w:rsidRPr="00A21EF7" w:rsidRDefault="006841EB" w:rsidP="00C11A9F">
            <w:pPr>
              <w:jc w:val="center"/>
            </w:pPr>
            <w:r>
              <w:rPr>
                <w:rFonts w:cs="Times New Roman"/>
                <w:lang w:val="en-GB"/>
              </w:rPr>
              <w:t>N/A</w:t>
            </w:r>
          </w:p>
        </w:tc>
        <w:tc>
          <w:tcPr>
            <w:tcW w:w="1274" w:type="dxa"/>
          </w:tcPr>
          <w:p w14:paraId="2621AE42" w14:textId="77777777" w:rsidR="006841EB" w:rsidRPr="00A21EF7" w:rsidRDefault="006841EB" w:rsidP="00C11A9F">
            <w:pPr>
              <w:jc w:val="center"/>
            </w:pPr>
            <w:r>
              <w:rPr>
                <w:rFonts w:cs="Times New Roman"/>
                <w:lang w:val="en-GB"/>
              </w:rPr>
              <w:t>0.067</w:t>
            </w:r>
          </w:p>
        </w:tc>
      </w:tr>
      <w:tr w:rsidR="006841EB" w:rsidRPr="00A21EF7" w14:paraId="690E866F" w14:textId="77777777" w:rsidTr="00DD07AE">
        <w:trPr>
          <w:trHeight w:val="727"/>
        </w:trPr>
        <w:tc>
          <w:tcPr>
            <w:tcW w:w="2161" w:type="dxa"/>
            <w:vMerge/>
            <w:tcBorders>
              <w:bottom w:val="double" w:sz="4" w:space="0" w:color="auto"/>
            </w:tcBorders>
            <w:textDirection w:val="btLr"/>
          </w:tcPr>
          <w:p w14:paraId="6ED253B9" w14:textId="77777777" w:rsidR="006841EB" w:rsidRPr="00E96AA5" w:rsidRDefault="006841EB" w:rsidP="00C11A9F">
            <w:pPr>
              <w:ind w:left="113" w:right="113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1243" w:type="dxa"/>
            <w:tcBorders>
              <w:bottom w:val="double" w:sz="4" w:space="0" w:color="auto"/>
            </w:tcBorders>
            <w:shd w:val="clear" w:color="auto" w:fill="auto"/>
          </w:tcPr>
          <w:p w14:paraId="15E2BFBE" w14:textId="77777777" w:rsidR="006841EB" w:rsidRPr="00E96AA5" w:rsidRDefault="006841EB" w:rsidP="00C11A9F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Combined</w:t>
            </w:r>
          </w:p>
          <w:p w14:paraId="36E2A647" w14:textId="77777777" w:rsidR="006841EB" w:rsidRPr="00E96AA5" w:rsidRDefault="006841EB" w:rsidP="00C11A9F">
            <w:pPr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1515" w:type="dxa"/>
            <w:tcBorders>
              <w:bottom w:val="double" w:sz="4" w:space="0" w:color="auto"/>
            </w:tcBorders>
            <w:shd w:val="clear" w:color="auto" w:fill="auto"/>
          </w:tcPr>
          <w:p w14:paraId="3011CBDC" w14:textId="77777777" w:rsidR="006841EB" w:rsidRDefault="006841EB" w:rsidP="00C11A9F">
            <w:pPr>
              <w:jc w:val="center"/>
            </w:pPr>
            <w:r w:rsidRPr="00A21EF7">
              <w:t>0.73</w:t>
            </w:r>
          </w:p>
          <w:p w14:paraId="35C67723" w14:textId="77777777" w:rsidR="006841EB" w:rsidRPr="00E96AA5" w:rsidRDefault="006841EB" w:rsidP="00C11A9F">
            <w:pPr>
              <w:jc w:val="center"/>
              <w:rPr>
                <w:rFonts w:cs="Times New Roman"/>
                <w:lang w:val="en-GB"/>
              </w:rPr>
            </w:pPr>
            <w:r>
              <w:t xml:space="preserve">(0.63-0.81)    </w:t>
            </w:r>
          </w:p>
        </w:tc>
        <w:tc>
          <w:tcPr>
            <w:tcW w:w="1577" w:type="dxa"/>
            <w:tcBorders>
              <w:bottom w:val="double" w:sz="4" w:space="0" w:color="auto"/>
            </w:tcBorders>
            <w:shd w:val="clear" w:color="auto" w:fill="auto"/>
          </w:tcPr>
          <w:p w14:paraId="19D546BE" w14:textId="77777777" w:rsidR="006841EB" w:rsidRDefault="006841EB" w:rsidP="00C11A9F">
            <w:pPr>
              <w:jc w:val="center"/>
            </w:pPr>
            <w:r w:rsidRPr="00A21EF7">
              <w:t>0.70</w:t>
            </w:r>
          </w:p>
          <w:p w14:paraId="2607B660" w14:textId="77777777" w:rsidR="006841EB" w:rsidRPr="00E96AA5" w:rsidRDefault="006841EB" w:rsidP="00C11A9F">
            <w:pPr>
              <w:jc w:val="center"/>
              <w:rPr>
                <w:rFonts w:cs="Times New Roman"/>
                <w:lang w:val="en-GB"/>
              </w:rPr>
            </w:pPr>
            <w:r>
              <w:t xml:space="preserve">(0.56-0.82)    </w:t>
            </w:r>
          </w:p>
        </w:tc>
        <w:tc>
          <w:tcPr>
            <w:tcW w:w="1577" w:type="dxa"/>
            <w:tcBorders>
              <w:bottom w:val="double" w:sz="4" w:space="0" w:color="auto"/>
            </w:tcBorders>
            <w:shd w:val="clear" w:color="auto" w:fill="auto"/>
          </w:tcPr>
          <w:p w14:paraId="10EC4211" w14:textId="77777777" w:rsidR="006841EB" w:rsidRDefault="006841EB" w:rsidP="00C11A9F">
            <w:pPr>
              <w:jc w:val="center"/>
            </w:pPr>
            <w:r w:rsidRPr="00A21EF7">
              <w:t>0.75</w:t>
            </w:r>
          </w:p>
          <w:p w14:paraId="52AF3AB3" w14:textId="77777777" w:rsidR="006841EB" w:rsidRPr="00E96AA5" w:rsidRDefault="006841EB" w:rsidP="00C11A9F">
            <w:pPr>
              <w:jc w:val="center"/>
              <w:rPr>
                <w:rFonts w:cs="Times New Roman"/>
                <w:lang w:val="en-GB"/>
              </w:rPr>
            </w:pPr>
            <w:r>
              <w:t xml:space="preserve">(0.61-0.85)    </w:t>
            </w:r>
          </w:p>
        </w:tc>
        <w:tc>
          <w:tcPr>
            <w:tcW w:w="1422" w:type="dxa"/>
            <w:tcBorders>
              <w:bottom w:val="double" w:sz="4" w:space="0" w:color="auto"/>
              <w:right w:val="single" w:sz="4" w:space="0" w:color="auto"/>
            </w:tcBorders>
            <w:shd w:val="clear" w:color="auto" w:fill="auto"/>
          </w:tcPr>
          <w:p w14:paraId="276BCB88" w14:textId="77777777" w:rsidR="006841EB" w:rsidRDefault="006841EB" w:rsidP="00C11A9F">
            <w:pPr>
              <w:jc w:val="center"/>
            </w:pPr>
            <w:r w:rsidRPr="00A21EF7">
              <w:t>0.81</w:t>
            </w:r>
          </w:p>
          <w:p w14:paraId="6D6BE676" w14:textId="77777777" w:rsidR="006841EB" w:rsidRPr="00E96AA5" w:rsidRDefault="006841EB" w:rsidP="00C11A9F">
            <w:pPr>
              <w:jc w:val="center"/>
              <w:rPr>
                <w:rFonts w:cs="Times New Roman"/>
                <w:lang w:val="en-GB"/>
              </w:rPr>
            </w:pPr>
            <w:r>
              <w:t>(0.71-0.89)</w:t>
            </w:r>
          </w:p>
        </w:tc>
        <w:tc>
          <w:tcPr>
            <w:tcW w:w="750" w:type="dxa"/>
            <w:tcBorders>
              <w:left w:val="single" w:sz="4" w:space="0" w:color="auto"/>
              <w:bottom w:val="double" w:sz="4" w:space="0" w:color="auto"/>
            </w:tcBorders>
            <w:shd w:val="clear" w:color="auto" w:fill="auto"/>
          </w:tcPr>
          <w:p w14:paraId="5F7536B3" w14:textId="77777777" w:rsidR="006841EB" w:rsidRPr="00A21EF7" w:rsidRDefault="006841EB" w:rsidP="00C11A9F">
            <w:pPr>
              <w:jc w:val="center"/>
            </w:pPr>
            <w:r>
              <w:rPr>
                <w:rFonts w:cs="Times New Roman"/>
                <w:lang w:val="en-GB"/>
              </w:rPr>
              <w:t>0.75</w:t>
            </w:r>
          </w:p>
        </w:tc>
        <w:tc>
          <w:tcPr>
            <w:tcW w:w="1140" w:type="dxa"/>
            <w:tcBorders>
              <w:bottom w:val="double" w:sz="4" w:space="0" w:color="auto"/>
            </w:tcBorders>
            <w:shd w:val="clear" w:color="auto" w:fill="auto"/>
          </w:tcPr>
          <w:p w14:paraId="2EC0585B" w14:textId="77777777" w:rsidR="006841EB" w:rsidRPr="00A21EF7" w:rsidRDefault="006841EB" w:rsidP="00C11A9F">
            <w:pPr>
              <w:jc w:val="center"/>
            </w:pPr>
            <w:r>
              <w:rPr>
                <w:rFonts w:cs="Times New Roman"/>
                <w:lang w:val="en-GB"/>
              </w:rPr>
              <w:t>0.55</w:t>
            </w:r>
          </w:p>
        </w:tc>
        <w:tc>
          <w:tcPr>
            <w:tcW w:w="1301" w:type="dxa"/>
            <w:tcBorders>
              <w:bottom w:val="double" w:sz="4" w:space="0" w:color="auto"/>
            </w:tcBorders>
            <w:shd w:val="clear" w:color="auto" w:fill="auto"/>
          </w:tcPr>
          <w:p w14:paraId="240A610B" w14:textId="77777777" w:rsidR="006841EB" w:rsidRPr="00A21EF7" w:rsidRDefault="006841EB" w:rsidP="00C11A9F">
            <w:pPr>
              <w:jc w:val="center"/>
            </w:pPr>
            <w:r>
              <w:rPr>
                <w:rFonts w:cs="Times New Roman"/>
                <w:lang w:val="en-GB"/>
              </w:rPr>
              <w:t>0.11</w:t>
            </w:r>
          </w:p>
        </w:tc>
        <w:tc>
          <w:tcPr>
            <w:tcW w:w="1274" w:type="dxa"/>
            <w:tcBorders>
              <w:bottom w:val="double" w:sz="4" w:space="0" w:color="auto"/>
            </w:tcBorders>
            <w:shd w:val="clear" w:color="auto" w:fill="auto"/>
          </w:tcPr>
          <w:p w14:paraId="3D39AF80" w14:textId="77777777" w:rsidR="006841EB" w:rsidRPr="00A21EF7" w:rsidRDefault="006841EB" w:rsidP="00C11A9F">
            <w:pPr>
              <w:jc w:val="center"/>
            </w:pPr>
            <w:r>
              <w:rPr>
                <w:rFonts w:cs="Times New Roman"/>
                <w:lang w:val="en-GB"/>
              </w:rPr>
              <w:t>N/A</w:t>
            </w:r>
          </w:p>
        </w:tc>
      </w:tr>
      <w:tr w:rsidR="006841EB" w:rsidRPr="004D2EAC" w14:paraId="48CACC23" w14:textId="77777777" w:rsidTr="00DD07AE">
        <w:tc>
          <w:tcPr>
            <w:tcW w:w="2161" w:type="dxa"/>
            <w:tcBorders>
              <w:bottom w:val="double" w:sz="4" w:space="0" w:color="auto"/>
            </w:tcBorders>
            <w:textDirection w:val="btLr"/>
          </w:tcPr>
          <w:p w14:paraId="6D482E5B" w14:textId="77777777" w:rsidR="006841EB" w:rsidRPr="00E96AA5" w:rsidRDefault="006841EB" w:rsidP="00C11A9F">
            <w:pPr>
              <w:ind w:left="113" w:right="113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1243" w:type="dxa"/>
            <w:tcBorders>
              <w:bottom w:val="double" w:sz="4" w:space="0" w:color="auto"/>
            </w:tcBorders>
            <w:shd w:val="clear" w:color="auto" w:fill="auto"/>
          </w:tcPr>
          <w:p w14:paraId="052757B1" w14:textId="77777777" w:rsidR="006841EB" w:rsidRDefault="006841EB" w:rsidP="00C11A9F">
            <w:pPr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1515" w:type="dxa"/>
            <w:tcBorders>
              <w:bottom w:val="double" w:sz="4" w:space="0" w:color="auto"/>
            </w:tcBorders>
            <w:shd w:val="clear" w:color="auto" w:fill="auto"/>
          </w:tcPr>
          <w:p w14:paraId="515BD3E0" w14:textId="77777777" w:rsidR="006841EB" w:rsidRPr="00A21EF7" w:rsidRDefault="006841EB" w:rsidP="00C11A9F">
            <w:pPr>
              <w:jc w:val="center"/>
            </w:pPr>
          </w:p>
        </w:tc>
        <w:tc>
          <w:tcPr>
            <w:tcW w:w="1577" w:type="dxa"/>
            <w:tcBorders>
              <w:bottom w:val="double" w:sz="4" w:space="0" w:color="auto"/>
            </w:tcBorders>
            <w:shd w:val="clear" w:color="auto" w:fill="auto"/>
          </w:tcPr>
          <w:p w14:paraId="4ADC2984" w14:textId="77777777" w:rsidR="006841EB" w:rsidRPr="00A21EF7" w:rsidRDefault="006841EB" w:rsidP="00C11A9F">
            <w:pPr>
              <w:jc w:val="center"/>
            </w:pPr>
          </w:p>
        </w:tc>
        <w:tc>
          <w:tcPr>
            <w:tcW w:w="1577" w:type="dxa"/>
            <w:tcBorders>
              <w:bottom w:val="double" w:sz="4" w:space="0" w:color="auto"/>
            </w:tcBorders>
            <w:shd w:val="clear" w:color="auto" w:fill="auto"/>
          </w:tcPr>
          <w:p w14:paraId="7B31916E" w14:textId="77777777" w:rsidR="006841EB" w:rsidRPr="00A21EF7" w:rsidRDefault="006841EB" w:rsidP="00C11A9F">
            <w:pPr>
              <w:jc w:val="center"/>
            </w:pPr>
          </w:p>
        </w:tc>
        <w:tc>
          <w:tcPr>
            <w:tcW w:w="1422" w:type="dxa"/>
            <w:tcBorders>
              <w:bottom w:val="double" w:sz="4" w:space="0" w:color="auto"/>
              <w:right w:val="single" w:sz="4" w:space="0" w:color="auto"/>
            </w:tcBorders>
            <w:shd w:val="clear" w:color="auto" w:fill="auto"/>
          </w:tcPr>
          <w:p w14:paraId="37A5190E" w14:textId="77777777" w:rsidR="006841EB" w:rsidRPr="00A21EF7" w:rsidRDefault="006841EB" w:rsidP="00C11A9F">
            <w:pPr>
              <w:jc w:val="center"/>
            </w:pPr>
          </w:p>
        </w:tc>
        <w:tc>
          <w:tcPr>
            <w:tcW w:w="750" w:type="dxa"/>
            <w:tcBorders>
              <w:left w:val="single" w:sz="4" w:space="0" w:color="auto"/>
              <w:bottom w:val="double" w:sz="4" w:space="0" w:color="auto"/>
            </w:tcBorders>
            <w:shd w:val="clear" w:color="auto" w:fill="auto"/>
          </w:tcPr>
          <w:p w14:paraId="53BEFDBC" w14:textId="77777777" w:rsidR="006841EB" w:rsidRPr="004D2EAC" w:rsidRDefault="006841EB" w:rsidP="00C11A9F">
            <w:pPr>
              <w:jc w:val="center"/>
              <w:rPr>
                <w:rFonts w:cs="Times New Roman"/>
                <w:lang w:val="en-GB"/>
              </w:rPr>
            </w:pPr>
            <w:r w:rsidRPr="004D2EAC">
              <w:rPr>
                <w:rFonts w:cs="Times New Roman"/>
                <w:lang w:val="en-GB"/>
              </w:rPr>
              <w:t>RMS</w:t>
            </w:r>
          </w:p>
        </w:tc>
        <w:tc>
          <w:tcPr>
            <w:tcW w:w="1140" w:type="dxa"/>
            <w:tcBorders>
              <w:bottom w:val="double" w:sz="4" w:space="0" w:color="auto"/>
            </w:tcBorders>
            <w:shd w:val="clear" w:color="auto" w:fill="auto"/>
          </w:tcPr>
          <w:p w14:paraId="6118F25B" w14:textId="77777777" w:rsidR="006841EB" w:rsidRPr="004D2EAC" w:rsidRDefault="006841EB" w:rsidP="00C11A9F">
            <w:pPr>
              <w:jc w:val="center"/>
              <w:rPr>
                <w:rFonts w:cs="Times New Roman"/>
                <w:lang w:val="en-GB"/>
              </w:rPr>
            </w:pPr>
            <w:r w:rsidRPr="004D2EAC">
              <w:rPr>
                <w:rFonts w:cs="Times New Roman"/>
                <w:lang w:val="en-GB"/>
              </w:rPr>
              <w:t>Duration</w:t>
            </w:r>
          </w:p>
          <w:p w14:paraId="15167DD4" w14:textId="77777777" w:rsidR="006841EB" w:rsidRPr="004D2EAC" w:rsidRDefault="006841EB" w:rsidP="00C11A9F">
            <w:pPr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1301" w:type="dxa"/>
            <w:tcBorders>
              <w:bottom w:val="double" w:sz="4" w:space="0" w:color="auto"/>
            </w:tcBorders>
            <w:shd w:val="clear" w:color="auto" w:fill="auto"/>
          </w:tcPr>
          <w:p w14:paraId="1AE5EFA8" w14:textId="77777777" w:rsidR="006841EB" w:rsidRPr="004D2EAC" w:rsidRDefault="006841EB" w:rsidP="00C11A9F">
            <w:pPr>
              <w:jc w:val="center"/>
              <w:rPr>
                <w:rFonts w:cs="Times New Roman"/>
                <w:lang w:val="en-GB"/>
              </w:rPr>
            </w:pPr>
            <w:r w:rsidRPr="004D2EAC">
              <w:rPr>
                <w:rFonts w:cs="Times New Roman"/>
                <w:lang w:val="en-GB"/>
              </w:rPr>
              <w:t>Amplitude</w:t>
            </w:r>
          </w:p>
        </w:tc>
        <w:tc>
          <w:tcPr>
            <w:tcW w:w="1274" w:type="dxa"/>
            <w:tcBorders>
              <w:bottom w:val="double" w:sz="4" w:space="0" w:color="auto"/>
            </w:tcBorders>
            <w:shd w:val="clear" w:color="auto" w:fill="auto"/>
          </w:tcPr>
          <w:p w14:paraId="0227B802" w14:textId="77777777" w:rsidR="006841EB" w:rsidRPr="004D2EAC" w:rsidRDefault="006841EB" w:rsidP="00C11A9F">
            <w:pPr>
              <w:jc w:val="center"/>
              <w:rPr>
                <w:rFonts w:cs="Times New Roman"/>
                <w:lang w:val="en-GB"/>
              </w:rPr>
            </w:pPr>
            <w:r w:rsidRPr="004D2EAC">
              <w:rPr>
                <w:rFonts w:cs="Times New Roman"/>
                <w:lang w:val="en-GB"/>
              </w:rPr>
              <w:t>Combined</w:t>
            </w:r>
          </w:p>
        </w:tc>
      </w:tr>
      <w:tr w:rsidR="006841EB" w:rsidRPr="001F4BD1" w14:paraId="676861B3" w14:textId="77777777" w:rsidTr="0097135A">
        <w:tc>
          <w:tcPr>
            <w:tcW w:w="2161" w:type="dxa"/>
            <w:vMerge w:val="restart"/>
            <w:tcBorders>
              <w:top w:val="double" w:sz="4" w:space="0" w:color="auto"/>
            </w:tcBorders>
            <w:textDirection w:val="btLr"/>
          </w:tcPr>
          <w:p w14:paraId="27064963" w14:textId="77777777" w:rsidR="006841EB" w:rsidRPr="000F2B8E" w:rsidRDefault="006841EB" w:rsidP="00C11A9F">
            <w:pPr>
              <w:ind w:left="113" w:right="113"/>
              <w:jc w:val="center"/>
              <w:rPr>
                <w:rFonts w:cs="Times New Roman"/>
                <w:b/>
                <w:lang w:val="en-GB"/>
              </w:rPr>
            </w:pPr>
            <w:r w:rsidRPr="000F2B8E">
              <w:rPr>
                <w:rFonts w:cs="Times New Roman"/>
                <w:b/>
                <w:lang w:val="en-GB"/>
              </w:rPr>
              <w:t>Contralateral reflex withdrawal</w:t>
            </w:r>
          </w:p>
          <w:p w14:paraId="373A304F" w14:textId="77777777" w:rsidR="006841EB" w:rsidRPr="00E96AA5" w:rsidRDefault="006841EB" w:rsidP="00C11A9F">
            <w:pPr>
              <w:ind w:left="113" w:right="113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(41 infants, 76 observations)</w:t>
            </w:r>
          </w:p>
        </w:tc>
        <w:tc>
          <w:tcPr>
            <w:tcW w:w="1243" w:type="dxa"/>
            <w:tcBorders>
              <w:top w:val="double" w:sz="4" w:space="0" w:color="auto"/>
            </w:tcBorders>
            <w:shd w:val="clear" w:color="auto" w:fill="E2EFD9" w:themeFill="accent6" w:themeFillTint="33"/>
          </w:tcPr>
          <w:p w14:paraId="4E5C1C44" w14:textId="77777777" w:rsidR="006841EB" w:rsidRPr="00E96AA5" w:rsidRDefault="006841EB" w:rsidP="00C11A9F">
            <w:pPr>
              <w:jc w:val="center"/>
              <w:rPr>
                <w:rFonts w:cs="Times New Roman"/>
                <w:lang w:val="en-GB"/>
              </w:rPr>
            </w:pPr>
            <w:r w:rsidRPr="00E96AA5">
              <w:rPr>
                <w:rFonts w:cs="Times New Roman"/>
                <w:lang w:val="en-GB"/>
              </w:rPr>
              <w:t>RMS</w:t>
            </w:r>
          </w:p>
        </w:tc>
        <w:tc>
          <w:tcPr>
            <w:tcW w:w="1515" w:type="dxa"/>
            <w:tcBorders>
              <w:top w:val="double" w:sz="4" w:space="0" w:color="auto"/>
            </w:tcBorders>
            <w:shd w:val="clear" w:color="auto" w:fill="E2EFD9" w:themeFill="accent6" w:themeFillTint="33"/>
          </w:tcPr>
          <w:p w14:paraId="3EB5472D" w14:textId="77777777" w:rsidR="006841EB" w:rsidRDefault="006841EB" w:rsidP="00C11A9F">
            <w:pPr>
              <w:jc w:val="center"/>
            </w:pPr>
            <w:r w:rsidRPr="001F4BD1">
              <w:t>0.72</w:t>
            </w:r>
          </w:p>
          <w:p w14:paraId="4B786775" w14:textId="77777777" w:rsidR="006841EB" w:rsidRPr="00E96AA5" w:rsidRDefault="006841EB" w:rsidP="00C11A9F">
            <w:pPr>
              <w:jc w:val="center"/>
              <w:rPr>
                <w:rFonts w:cs="Times New Roman"/>
                <w:lang w:val="en-GB"/>
              </w:rPr>
            </w:pPr>
            <w:r>
              <w:t xml:space="preserve">(0.61-0.81)    </w:t>
            </w:r>
          </w:p>
        </w:tc>
        <w:tc>
          <w:tcPr>
            <w:tcW w:w="1577" w:type="dxa"/>
            <w:tcBorders>
              <w:top w:val="double" w:sz="4" w:space="0" w:color="auto"/>
            </w:tcBorders>
            <w:shd w:val="clear" w:color="auto" w:fill="E2EFD9" w:themeFill="accent6" w:themeFillTint="33"/>
          </w:tcPr>
          <w:p w14:paraId="6525D2BC" w14:textId="77777777" w:rsidR="006841EB" w:rsidRDefault="006841EB" w:rsidP="00C11A9F">
            <w:pPr>
              <w:jc w:val="center"/>
            </w:pPr>
            <w:r w:rsidRPr="001F4BD1">
              <w:t>0.65</w:t>
            </w:r>
          </w:p>
          <w:p w14:paraId="77127153" w14:textId="77777777" w:rsidR="006841EB" w:rsidRPr="00E96AA5" w:rsidRDefault="006841EB" w:rsidP="00C11A9F">
            <w:pPr>
              <w:jc w:val="center"/>
              <w:rPr>
                <w:rFonts w:cs="Times New Roman"/>
                <w:lang w:val="en-GB"/>
              </w:rPr>
            </w:pPr>
            <w:r>
              <w:t xml:space="preserve">(0.49-0.78)    </w:t>
            </w:r>
          </w:p>
        </w:tc>
        <w:tc>
          <w:tcPr>
            <w:tcW w:w="1577" w:type="dxa"/>
            <w:tcBorders>
              <w:top w:val="double" w:sz="4" w:space="0" w:color="auto"/>
            </w:tcBorders>
            <w:shd w:val="clear" w:color="auto" w:fill="E2EFD9" w:themeFill="accent6" w:themeFillTint="33"/>
          </w:tcPr>
          <w:p w14:paraId="19928719" w14:textId="77777777" w:rsidR="006841EB" w:rsidRDefault="006841EB" w:rsidP="00C11A9F">
            <w:pPr>
              <w:jc w:val="center"/>
            </w:pPr>
            <w:r w:rsidRPr="001F4BD1">
              <w:t>0.79</w:t>
            </w:r>
          </w:p>
          <w:p w14:paraId="25558CFF" w14:textId="77777777" w:rsidR="006841EB" w:rsidRPr="00E96AA5" w:rsidRDefault="006841EB" w:rsidP="00C11A9F">
            <w:pPr>
              <w:jc w:val="center"/>
              <w:rPr>
                <w:rFonts w:cs="Times New Roman"/>
                <w:lang w:val="en-GB"/>
              </w:rPr>
            </w:pPr>
            <w:r>
              <w:t xml:space="preserve">(0.64-0.89)    </w:t>
            </w:r>
          </w:p>
        </w:tc>
        <w:tc>
          <w:tcPr>
            <w:tcW w:w="1422" w:type="dxa"/>
            <w:tcBorders>
              <w:top w:val="double" w:sz="4" w:space="0" w:color="auto"/>
              <w:right w:val="single" w:sz="4" w:space="0" w:color="auto"/>
            </w:tcBorders>
            <w:shd w:val="clear" w:color="auto" w:fill="E2EFD9" w:themeFill="accent6" w:themeFillTint="33"/>
          </w:tcPr>
          <w:p w14:paraId="5E0ECDFA" w14:textId="77777777" w:rsidR="006841EB" w:rsidRDefault="006841EB" w:rsidP="00C11A9F">
            <w:pPr>
              <w:jc w:val="center"/>
            </w:pPr>
            <w:r w:rsidRPr="001F4BD1">
              <w:t>0.76</w:t>
            </w:r>
          </w:p>
          <w:p w14:paraId="7900EAA0" w14:textId="77777777" w:rsidR="006841EB" w:rsidRPr="00E96AA5" w:rsidRDefault="006841EB" w:rsidP="00C11A9F">
            <w:pPr>
              <w:jc w:val="center"/>
              <w:rPr>
                <w:rFonts w:cs="Times New Roman"/>
                <w:lang w:val="en-GB"/>
              </w:rPr>
            </w:pPr>
            <w:r>
              <w:t>(0.63-0.86)</w:t>
            </w:r>
          </w:p>
        </w:tc>
        <w:tc>
          <w:tcPr>
            <w:tcW w:w="750" w:type="dxa"/>
            <w:tcBorders>
              <w:top w:val="double" w:sz="4" w:space="0" w:color="auto"/>
              <w:left w:val="single" w:sz="4" w:space="0" w:color="auto"/>
            </w:tcBorders>
            <w:shd w:val="clear" w:color="auto" w:fill="E2EFD9" w:themeFill="accent6" w:themeFillTint="33"/>
          </w:tcPr>
          <w:p w14:paraId="3335F12A" w14:textId="77777777" w:rsidR="006841EB" w:rsidRPr="001F4BD1" w:rsidRDefault="006841EB" w:rsidP="00C11A9F">
            <w:pPr>
              <w:jc w:val="center"/>
            </w:pPr>
            <w:r>
              <w:rPr>
                <w:rFonts w:cs="Times New Roman"/>
                <w:lang w:val="en-GB"/>
              </w:rPr>
              <w:t>N/A</w:t>
            </w:r>
          </w:p>
        </w:tc>
        <w:tc>
          <w:tcPr>
            <w:tcW w:w="1140" w:type="dxa"/>
            <w:tcBorders>
              <w:top w:val="double" w:sz="4" w:space="0" w:color="auto"/>
            </w:tcBorders>
            <w:shd w:val="clear" w:color="auto" w:fill="E2EFD9" w:themeFill="accent6" w:themeFillTint="33"/>
          </w:tcPr>
          <w:p w14:paraId="3771A79C" w14:textId="77777777" w:rsidR="006841EB" w:rsidRPr="001F4BD1" w:rsidRDefault="006841EB" w:rsidP="00C11A9F">
            <w:pPr>
              <w:jc w:val="center"/>
            </w:pPr>
            <w:r>
              <w:rPr>
                <w:rFonts w:cs="Times New Roman"/>
                <w:lang w:val="en-GB"/>
              </w:rPr>
              <w:t>0.31</w:t>
            </w:r>
          </w:p>
        </w:tc>
        <w:tc>
          <w:tcPr>
            <w:tcW w:w="1301" w:type="dxa"/>
            <w:tcBorders>
              <w:top w:val="double" w:sz="4" w:space="0" w:color="auto"/>
            </w:tcBorders>
            <w:shd w:val="clear" w:color="auto" w:fill="E2EFD9" w:themeFill="accent6" w:themeFillTint="33"/>
          </w:tcPr>
          <w:p w14:paraId="1E37CCDD" w14:textId="77777777" w:rsidR="006841EB" w:rsidRPr="001F4BD1" w:rsidRDefault="006841EB" w:rsidP="00C11A9F">
            <w:pPr>
              <w:jc w:val="center"/>
            </w:pPr>
            <w:r>
              <w:rPr>
                <w:rFonts w:cs="Times New Roman"/>
                <w:lang w:val="en-GB"/>
              </w:rPr>
              <w:t>0.53</w:t>
            </w:r>
          </w:p>
        </w:tc>
        <w:tc>
          <w:tcPr>
            <w:tcW w:w="1274" w:type="dxa"/>
            <w:tcBorders>
              <w:top w:val="double" w:sz="4" w:space="0" w:color="auto"/>
            </w:tcBorders>
            <w:shd w:val="clear" w:color="auto" w:fill="E2EFD9" w:themeFill="accent6" w:themeFillTint="33"/>
          </w:tcPr>
          <w:p w14:paraId="5DBAEECF" w14:textId="77777777" w:rsidR="006841EB" w:rsidRPr="001F4BD1" w:rsidRDefault="006841EB" w:rsidP="00C11A9F">
            <w:pPr>
              <w:jc w:val="center"/>
            </w:pPr>
            <w:r>
              <w:rPr>
                <w:rFonts w:cs="Times New Roman"/>
                <w:lang w:val="en-GB"/>
              </w:rPr>
              <w:t>0.80</w:t>
            </w:r>
          </w:p>
        </w:tc>
      </w:tr>
      <w:tr w:rsidR="006841EB" w:rsidRPr="009F5530" w14:paraId="3AA1E429" w14:textId="77777777" w:rsidTr="00DD07AE">
        <w:tc>
          <w:tcPr>
            <w:tcW w:w="2161" w:type="dxa"/>
            <w:vMerge/>
            <w:textDirection w:val="btLr"/>
          </w:tcPr>
          <w:p w14:paraId="2A78FC73" w14:textId="77777777" w:rsidR="006841EB" w:rsidRPr="00E96AA5" w:rsidRDefault="006841EB" w:rsidP="00C11A9F">
            <w:pPr>
              <w:ind w:left="113" w:right="113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1243" w:type="dxa"/>
          </w:tcPr>
          <w:p w14:paraId="7E799B3E" w14:textId="77777777" w:rsidR="006841EB" w:rsidRPr="00E96AA5" w:rsidRDefault="006841EB" w:rsidP="00C11A9F">
            <w:pPr>
              <w:jc w:val="center"/>
              <w:rPr>
                <w:rFonts w:cs="Times New Roman"/>
                <w:lang w:val="en-GB"/>
              </w:rPr>
            </w:pPr>
            <w:r w:rsidRPr="00E96AA5">
              <w:rPr>
                <w:rFonts w:cs="Times New Roman"/>
                <w:lang w:val="en-GB"/>
              </w:rPr>
              <w:t>Duration</w:t>
            </w:r>
          </w:p>
        </w:tc>
        <w:tc>
          <w:tcPr>
            <w:tcW w:w="1515" w:type="dxa"/>
          </w:tcPr>
          <w:p w14:paraId="1A45A711" w14:textId="77777777" w:rsidR="006841EB" w:rsidRDefault="006841EB" w:rsidP="00C11A9F">
            <w:pPr>
              <w:jc w:val="center"/>
            </w:pPr>
            <w:r w:rsidRPr="001F4BD1">
              <w:t>0.78</w:t>
            </w:r>
          </w:p>
          <w:p w14:paraId="7D26EF4B" w14:textId="77777777" w:rsidR="006841EB" w:rsidRPr="00E96AA5" w:rsidRDefault="006841EB" w:rsidP="00C11A9F">
            <w:pPr>
              <w:jc w:val="center"/>
              <w:rPr>
                <w:rFonts w:cs="Times New Roman"/>
                <w:lang w:val="en-GB"/>
              </w:rPr>
            </w:pPr>
            <w:r>
              <w:t xml:space="preserve">(0.67-0.86)    </w:t>
            </w:r>
          </w:p>
        </w:tc>
        <w:tc>
          <w:tcPr>
            <w:tcW w:w="1577" w:type="dxa"/>
          </w:tcPr>
          <w:p w14:paraId="59B71252" w14:textId="77777777" w:rsidR="006841EB" w:rsidRDefault="006841EB" w:rsidP="00C11A9F">
            <w:pPr>
              <w:jc w:val="center"/>
            </w:pPr>
            <w:r w:rsidRPr="001F4BD1">
              <w:t>0.73</w:t>
            </w:r>
          </w:p>
          <w:p w14:paraId="5F46BA37" w14:textId="77777777" w:rsidR="006841EB" w:rsidRPr="00E96AA5" w:rsidRDefault="006841EB" w:rsidP="00C11A9F">
            <w:pPr>
              <w:jc w:val="center"/>
              <w:rPr>
                <w:rFonts w:cs="Times New Roman"/>
                <w:lang w:val="en-GB"/>
              </w:rPr>
            </w:pPr>
            <w:r>
              <w:t xml:space="preserve">(0.57-0.85)    </w:t>
            </w:r>
          </w:p>
        </w:tc>
        <w:tc>
          <w:tcPr>
            <w:tcW w:w="1577" w:type="dxa"/>
          </w:tcPr>
          <w:p w14:paraId="3762B56F" w14:textId="77777777" w:rsidR="006841EB" w:rsidRDefault="006841EB" w:rsidP="00C11A9F">
            <w:pPr>
              <w:jc w:val="center"/>
            </w:pPr>
            <w:r w:rsidRPr="001F4BD1">
              <w:t>0.82</w:t>
            </w:r>
          </w:p>
          <w:p w14:paraId="60D73AEA" w14:textId="77777777" w:rsidR="006841EB" w:rsidRPr="00E96AA5" w:rsidRDefault="006841EB" w:rsidP="00C11A9F">
            <w:pPr>
              <w:jc w:val="center"/>
              <w:rPr>
                <w:rFonts w:cs="Times New Roman"/>
                <w:lang w:val="en-GB"/>
              </w:rPr>
            </w:pPr>
            <w:r>
              <w:t xml:space="preserve">(0.67-0.91)    </w:t>
            </w:r>
          </w:p>
        </w:tc>
        <w:tc>
          <w:tcPr>
            <w:tcW w:w="1422" w:type="dxa"/>
            <w:tcBorders>
              <w:right w:val="single" w:sz="4" w:space="0" w:color="auto"/>
            </w:tcBorders>
          </w:tcPr>
          <w:p w14:paraId="3BFC09CF" w14:textId="77777777" w:rsidR="006841EB" w:rsidRDefault="006841EB" w:rsidP="00C11A9F">
            <w:pPr>
              <w:jc w:val="center"/>
            </w:pPr>
            <w:r w:rsidRPr="001F4BD1">
              <w:t>0.71</w:t>
            </w:r>
          </w:p>
          <w:p w14:paraId="4F112C21" w14:textId="77777777" w:rsidR="006841EB" w:rsidRPr="00E96AA5" w:rsidRDefault="006841EB" w:rsidP="00C11A9F">
            <w:pPr>
              <w:jc w:val="center"/>
              <w:rPr>
                <w:rFonts w:cs="Times New Roman"/>
                <w:lang w:val="en-GB"/>
              </w:rPr>
            </w:pPr>
            <w:r>
              <w:t>(0.55-0.82)</w:t>
            </w:r>
          </w:p>
        </w:tc>
        <w:tc>
          <w:tcPr>
            <w:tcW w:w="750" w:type="dxa"/>
            <w:tcBorders>
              <w:left w:val="single" w:sz="4" w:space="0" w:color="auto"/>
            </w:tcBorders>
          </w:tcPr>
          <w:p w14:paraId="60D6D756" w14:textId="77777777" w:rsidR="006841EB" w:rsidRPr="001F4BD1" w:rsidRDefault="006841EB" w:rsidP="00C11A9F">
            <w:pPr>
              <w:jc w:val="center"/>
            </w:pPr>
            <w:r>
              <w:rPr>
                <w:rFonts w:cs="Times New Roman"/>
                <w:lang w:val="en-GB"/>
              </w:rPr>
              <w:t>0.27</w:t>
            </w:r>
          </w:p>
        </w:tc>
        <w:tc>
          <w:tcPr>
            <w:tcW w:w="1140" w:type="dxa"/>
          </w:tcPr>
          <w:p w14:paraId="2D0FE6EB" w14:textId="77777777" w:rsidR="006841EB" w:rsidRPr="001F4BD1" w:rsidRDefault="006841EB" w:rsidP="00C11A9F">
            <w:pPr>
              <w:jc w:val="center"/>
            </w:pPr>
            <w:r>
              <w:rPr>
                <w:rFonts w:cs="Times New Roman"/>
                <w:lang w:val="en-GB"/>
              </w:rPr>
              <w:t>N/A</w:t>
            </w:r>
          </w:p>
        </w:tc>
        <w:tc>
          <w:tcPr>
            <w:tcW w:w="1301" w:type="dxa"/>
          </w:tcPr>
          <w:p w14:paraId="561A95B1" w14:textId="77777777" w:rsidR="006841EB" w:rsidRPr="001F4BD1" w:rsidRDefault="006841EB" w:rsidP="00C11A9F">
            <w:pPr>
              <w:jc w:val="center"/>
            </w:pPr>
            <w:r>
              <w:rPr>
                <w:rFonts w:cs="Times New Roman"/>
                <w:lang w:val="en-GB"/>
              </w:rPr>
              <w:t>0.26</w:t>
            </w:r>
          </w:p>
        </w:tc>
        <w:tc>
          <w:tcPr>
            <w:tcW w:w="1274" w:type="dxa"/>
          </w:tcPr>
          <w:p w14:paraId="54ED9CB6" w14:textId="77777777" w:rsidR="006841EB" w:rsidRPr="009F5530" w:rsidRDefault="006841EB" w:rsidP="00C11A9F">
            <w:pPr>
              <w:jc w:val="center"/>
            </w:pPr>
            <w:r w:rsidRPr="002B4C9B">
              <w:rPr>
                <w:rFonts w:cs="Times New Roman"/>
                <w:lang w:val="en-GB"/>
              </w:rPr>
              <w:t>0.</w:t>
            </w:r>
            <w:r w:rsidRPr="009F5530">
              <w:rPr>
                <w:rFonts w:cs="Times New Roman"/>
                <w:lang w:val="en-GB"/>
              </w:rPr>
              <w:t>09</w:t>
            </w:r>
            <w:r>
              <w:rPr>
                <w:rFonts w:cs="Times New Roman"/>
                <w:lang w:val="en-GB"/>
              </w:rPr>
              <w:t>6</w:t>
            </w:r>
          </w:p>
        </w:tc>
      </w:tr>
      <w:tr w:rsidR="006841EB" w:rsidRPr="001F4BD1" w14:paraId="37A9018A" w14:textId="77777777" w:rsidTr="00DD07AE">
        <w:tc>
          <w:tcPr>
            <w:tcW w:w="2161" w:type="dxa"/>
            <w:vMerge/>
            <w:textDirection w:val="btLr"/>
          </w:tcPr>
          <w:p w14:paraId="6FBABDE7" w14:textId="77777777" w:rsidR="006841EB" w:rsidRPr="00E96AA5" w:rsidRDefault="006841EB" w:rsidP="00C11A9F">
            <w:pPr>
              <w:ind w:left="113" w:right="113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1243" w:type="dxa"/>
          </w:tcPr>
          <w:p w14:paraId="6A142BEB" w14:textId="77777777" w:rsidR="006841EB" w:rsidRPr="00E96AA5" w:rsidRDefault="006841EB" w:rsidP="00C11A9F">
            <w:pPr>
              <w:jc w:val="center"/>
              <w:rPr>
                <w:rFonts w:cs="Times New Roman"/>
                <w:lang w:val="en-GB"/>
              </w:rPr>
            </w:pPr>
            <w:r w:rsidRPr="00E96AA5">
              <w:rPr>
                <w:rFonts w:cs="Times New Roman"/>
                <w:lang w:val="en-GB"/>
              </w:rPr>
              <w:t>Amplitude</w:t>
            </w:r>
          </w:p>
        </w:tc>
        <w:tc>
          <w:tcPr>
            <w:tcW w:w="1515" w:type="dxa"/>
          </w:tcPr>
          <w:p w14:paraId="22E5D0E2" w14:textId="77777777" w:rsidR="006841EB" w:rsidRDefault="006841EB" w:rsidP="00C11A9F">
            <w:pPr>
              <w:jc w:val="center"/>
            </w:pPr>
            <w:r w:rsidRPr="001F4BD1">
              <w:t>0.75</w:t>
            </w:r>
          </w:p>
          <w:p w14:paraId="658B20E7" w14:textId="77777777" w:rsidR="006841EB" w:rsidRPr="00E96AA5" w:rsidRDefault="006841EB" w:rsidP="00C11A9F">
            <w:pPr>
              <w:jc w:val="center"/>
              <w:rPr>
                <w:rFonts w:cs="Times New Roman"/>
                <w:lang w:val="en-GB"/>
              </w:rPr>
            </w:pPr>
            <w:r>
              <w:t xml:space="preserve">(0.64-0.83)    </w:t>
            </w:r>
          </w:p>
        </w:tc>
        <w:tc>
          <w:tcPr>
            <w:tcW w:w="1577" w:type="dxa"/>
          </w:tcPr>
          <w:p w14:paraId="257A1D9A" w14:textId="77777777" w:rsidR="006841EB" w:rsidRDefault="006841EB" w:rsidP="00C11A9F">
            <w:pPr>
              <w:jc w:val="center"/>
            </w:pPr>
            <w:r w:rsidRPr="001F4BD1">
              <w:t>0.70</w:t>
            </w:r>
          </w:p>
          <w:p w14:paraId="58CE750F" w14:textId="77777777" w:rsidR="006841EB" w:rsidRPr="00E96AA5" w:rsidRDefault="006841EB" w:rsidP="00C11A9F">
            <w:pPr>
              <w:jc w:val="center"/>
              <w:rPr>
                <w:rFonts w:cs="Times New Roman"/>
                <w:lang w:val="en-GB"/>
              </w:rPr>
            </w:pPr>
            <w:r>
              <w:t xml:space="preserve">(0.54-0.83)    </w:t>
            </w:r>
          </w:p>
        </w:tc>
        <w:tc>
          <w:tcPr>
            <w:tcW w:w="1577" w:type="dxa"/>
          </w:tcPr>
          <w:p w14:paraId="036DB1AB" w14:textId="77777777" w:rsidR="006841EB" w:rsidRDefault="006841EB" w:rsidP="00C11A9F">
            <w:pPr>
              <w:jc w:val="center"/>
            </w:pPr>
            <w:r w:rsidRPr="001F4BD1">
              <w:t>0.79</w:t>
            </w:r>
          </w:p>
          <w:p w14:paraId="2245B235" w14:textId="77777777" w:rsidR="006841EB" w:rsidRPr="00E96AA5" w:rsidRDefault="006841EB" w:rsidP="00C11A9F">
            <w:pPr>
              <w:jc w:val="center"/>
              <w:rPr>
                <w:rFonts w:cs="Times New Roman"/>
                <w:lang w:val="en-GB"/>
              </w:rPr>
            </w:pPr>
            <w:r>
              <w:t xml:space="preserve">(0.64-0.89)    </w:t>
            </w:r>
          </w:p>
        </w:tc>
        <w:tc>
          <w:tcPr>
            <w:tcW w:w="1422" w:type="dxa"/>
            <w:tcBorders>
              <w:right w:val="single" w:sz="4" w:space="0" w:color="auto"/>
            </w:tcBorders>
          </w:tcPr>
          <w:p w14:paraId="66D260DC" w14:textId="77777777" w:rsidR="006841EB" w:rsidRDefault="006841EB" w:rsidP="00C11A9F">
            <w:pPr>
              <w:jc w:val="center"/>
            </w:pPr>
            <w:r w:rsidRPr="001F4BD1">
              <w:t>0.73</w:t>
            </w:r>
          </w:p>
          <w:p w14:paraId="2FDACE4F" w14:textId="77777777" w:rsidR="006841EB" w:rsidRPr="00E96AA5" w:rsidRDefault="006841EB" w:rsidP="00C11A9F">
            <w:pPr>
              <w:jc w:val="center"/>
              <w:rPr>
                <w:rFonts w:cs="Times New Roman"/>
                <w:lang w:val="en-GB"/>
              </w:rPr>
            </w:pPr>
            <w:r>
              <w:t>(0.60-0.84)</w:t>
            </w:r>
          </w:p>
        </w:tc>
        <w:tc>
          <w:tcPr>
            <w:tcW w:w="750" w:type="dxa"/>
            <w:tcBorders>
              <w:left w:val="single" w:sz="4" w:space="0" w:color="auto"/>
            </w:tcBorders>
          </w:tcPr>
          <w:p w14:paraId="7829863C" w14:textId="77777777" w:rsidR="006841EB" w:rsidRPr="001F4BD1" w:rsidRDefault="006841EB" w:rsidP="00C11A9F">
            <w:pPr>
              <w:jc w:val="center"/>
            </w:pPr>
            <w:r>
              <w:rPr>
                <w:rFonts w:cs="Times New Roman"/>
                <w:lang w:val="en-GB"/>
              </w:rPr>
              <w:t>0.58</w:t>
            </w:r>
          </w:p>
        </w:tc>
        <w:tc>
          <w:tcPr>
            <w:tcW w:w="1140" w:type="dxa"/>
          </w:tcPr>
          <w:p w14:paraId="6C0FAE52" w14:textId="77777777" w:rsidR="006841EB" w:rsidRPr="001F4BD1" w:rsidRDefault="006841EB" w:rsidP="00C11A9F">
            <w:pPr>
              <w:jc w:val="center"/>
            </w:pPr>
            <w:r>
              <w:rPr>
                <w:rFonts w:cs="Times New Roman"/>
                <w:lang w:val="en-GB"/>
              </w:rPr>
              <w:t>0.38</w:t>
            </w:r>
          </w:p>
        </w:tc>
        <w:tc>
          <w:tcPr>
            <w:tcW w:w="1301" w:type="dxa"/>
          </w:tcPr>
          <w:p w14:paraId="309F69D0" w14:textId="77777777" w:rsidR="006841EB" w:rsidRPr="001F4BD1" w:rsidRDefault="006841EB" w:rsidP="00C11A9F">
            <w:pPr>
              <w:jc w:val="center"/>
            </w:pPr>
            <w:r>
              <w:rPr>
                <w:rFonts w:cs="Times New Roman"/>
                <w:lang w:val="en-GB"/>
              </w:rPr>
              <w:t>N/A</w:t>
            </w:r>
          </w:p>
        </w:tc>
        <w:tc>
          <w:tcPr>
            <w:tcW w:w="1274" w:type="dxa"/>
          </w:tcPr>
          <w:p w14:paraId="6EAB2B4C" w14:textId="77777777" w:rsidR="006841EB" w:rsidRPr="001F4BD1" w:rsidRDefault="006841EB" w:rsidP="00C11A9F">
            <w:pPr>
              <w:jc w:val="center"/>
            </w:pPr>
            <w:r>
              <w:rPr>
                <w:rFonts w:cs="Times New Roman"/>
                <w:lang w:val="en-GB"/>
              </w:rPr>
              <w:t>0.25</w:t>
            </w:r>
          </w:p>
        </w:tc>
      </w:tr>
      <w:tr w:rsidR="006841EB" w:rsidRPr="001F4BD1" w14:paraId="02BA15F3" w14:textId="77777777" w:rsidTr="00DD07AE">
        <w:trPr>
          <w:trHeight w:val="957"/>
        </w:trPr>
        <w:tc>
          <w:tcPr>
            <w:tcW w:w="2161" w:type="dxa"/>
            <w:vMerge/>
            <w:tcBorders>
              <w:bottom w:val="double" w:sz="4" w:space="0" w:color="auto"/>
            </w:tcBorders>
            <w:textDirection w:val="btLr"/>
          </w:tcPr>
          <w:p w14:paraId="69ACD995" w14:textId="77777777" w:rsidR="006841EB" w:rsidRPr="00E96AA5" w:rsidRDefault="006841EB" w:rsidP="00C11A9F">
            <w:pPr>
              <w:ind w:left="113" w:right="113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1243" w:type="dxa"/>
            <w:tcBorders>
              <w:bottom w:val="double" w:sz="4" w:space="0" w:color="auto"/>
            </w:tcBorders>
            <w:shd w:val="clear" w:color="auto" w:fill="auto"/>
          </w:tcPr>
          <w:p w14:paraId="272409CA" w14:textId="77777777" w:rsidR="006841EB" w:rsidRPr="00E96AA5" w:rsidRDefault="006841EB" w:rsidP="00C11A9F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Combined</w:t>
            </w:r>
          </w:p>
          <w:p w14:paraId="2C984A00" w14:textId="77777777" w:rsidR="006841EB" w:rsidRPr="00E96AA5" w:rsidRDefault="006841EB" w:rsidP="00C11A9F">
            <w:pPr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1515" w:type="dxa"/>
            <w:tcBorders>
              <w:bottom w:val="double" w:sz="4" w:space="0" w:color="auto"/>
            </w:tcBorders>
            <w:shd w:val="clear" w:color="auto" w:fill="auto"/>
          </w:tcPr>
          <w:p w14:paraId="695B9DA4" w14:textId="77777777" w:rsidR="006841EB" w:rsidRDefault="006841EB" w:rsidP="00C11A9F">
            <w:pPr>
              <w:jc w:val="center"/>
            </w:pPr>
            <w:r w:rsidRPr="001F4BD1">
              <w:t>0.76</w:t>
            </w:r>
          </w:p>
          <w:p w14:paraId="7ABB8CE4" w14:textId="77777777" w:rsidR="006841EB" w:rsidRPr="00E96AA5" w:rsidRDefault="006841EB" w:rsidP="00C11A9F">
            <w:pPr>
              <w:jc w:val="center"/>
              <w:rPr>
                <w:rFonts w:cs="Times New Roman"/>
                <w:lang w:val="en-GB"/>
              </w:rPr>
            </w:pPr>
            <w:r>
              <w:t xml:space="preserve">(0.66-0.84)    </w:t>
            </w:r>
          </w:p>
        </w:tc>
        <w:tc>
          <w:tcPr>
            <w:tcW w:w="1577" w:type="dxa"/>
            <w:tcBorders>
              <w:bottom w:val="double" w:sz="4" w:space="0" w:color="auto"/>
            </w:tcBorders>
            <w:shd w:val="clear" w:color="auto" w:fill="auto"/>
          </w:tcPr>
          <w:p w14:paraId="081911C0" w14:textId="77777777" w:rsidR="006841EB" w:rsidRDefault="006841EB" w:rsidP="00C11A9F">
            <w:pPr>
              <w:jc w:val="center"/>
            </w:pPr>
            <w:r w:rsidRPr="001F4BD1">
              <w:t>0.73</w:t>
            </w:r>
          </w:p>
          <w:p w14:paraId="44CA9D3C" w14:textId="77777777" w:rsidR="006841EB" w:rsidRPr="00E96AA5" w:rsidRDefault="006841EB" w:rsidP="00C11A9F">
            <w:pPr>
              <w:jc w:val="center"/>
              <w:rPr>
                <w:rFonts w:cs="Times New Roman"/>
                <w:lang w:val="en-GB"/>
              </w:rPr>
            </w:pPr>
            <w:r>
              <w:t xml:space="preserve">(0.57-0.85)    </w:t>
            </w:r>
          </w:p>
        </w:tc>
        <w:tc>
          <w:tcPr>
            <w:tcW w:w="1577" w:type="dxa"/>
            <w:tcBorders>
              <w:bottom w:val="double" w:sz="4" w:space="0" w:color="auto"/>
            </w:tcBorders>
            <w:shd w:val="clear" w:color="auto" w:fill="auto"/>
          </w:tcPr>
          <w:p w14:paraId="2BFEE043" w14:textId="77777777" w:rsidR="006841EB" w:rsidRDefault="006841EB" w:rsidP="00C11A9F">
            <w:pPr>
              <w:jc w:val="center"/>
            </w:pPr>
            <w:r w:rsidRPr="001F4BD1">
              <w:t>0.79</w:t>
            </w:r>
          </w:p>
          <w:p w14:paraId="6BEE3F88" w14:textId="77777777" w:rsidR="006841EB" w:rsidRPr="00E96AA5" w:rsidRDefault="006841EB" w:rsidP="00C11A9F">
            <w:pPr>
              <w:jc w:val="center"/>
              <w:rPr>
                <w:rFonts w:cs="Times New Roman"/>
                <w:lang w:val="en-GB"/>
              </w:rPr>
            </w:pPr>
            <w:r>
              <w:t xml:space="preserve">(0.64-0.89)    </w:t>
            </w:r>
          </w:p>
        </w:tc>
        <w:tc>
          <w:tcPr>
            <w:tcW w:w="1422" w:type="dxa"/>
            <w:tcBorders>
              <w:bottom w:val="double" w:sz="4" w:space="0" w:color="auto"/>
              <w:right w:val="single" w:sz="4" w:space="0" w:color="auto"/>
            </w:tcBorders>
            <w:shd w:val="clear" w:color="auto" w:fill="auto"/>
          </w:tcPr>
          <w:p w14:paraId="2E083267" w14:textId="77777777" w:rsidR="006841EB" w:rsidRDefault="006841EB" w:rsidP="00C11A9F">
            <w:pPr>
              <w:jc w:val="center"/>
            </w:pPr>
            <w:r w:rsidRPr="001F4BD1">
              <w:t>0.77</w:t>
            </w:r>
          </w:p>
          <w:p w14:paraId="0B8265C6" w14:textId="77777777" w:rsidR="006841EB" w:rsidRPr="00E96AA5" w:rsidRDefault="006841EB" w:rsidP="00C11A9F">
            <w:pPr>
              <w:jc w:val="center"/>
              <w:rPr>
                <w:rFonts w:cs="Times New Roman"/>
                <w:lang w:val="en-GB"/>
              </w:rPr>
            </w:pPr>
            <w:r>
              <w:t>(0.63-0.87)</w:t>
            </w:r>
          </w:p>
        </w:tc>
        <w:tc>
          <w:tcPr>
            <w:tcW w:w="750" w:type="dxa"/>
            <w:tcBorders>
              <w:left w:val="single" w:sz="4" w:space="0" w:color="auto"/>
              <w:bottom w:val="double" w:sz="4" w:space="0" w:color="auto"/>
            </w:tcBorders>
            <w:shd w:val="clear" w:color="auto" w:fill="auto"/>
          </w:tcPr>
          <w:p w14:paraId="248713EE" w14:textId="77777777" w:rsidR="006841EB" w:rsidRPr="001F4BD1" w:rsidRDefault="006841EB" w:rsidP="00C11A9F">
            <w:pPr>
              <w:jc w:val="center"/>
            </w:pPr>
            <w:r>
              <w:rPr>
                <w:rFonts w:cs="Times New Roman"/>
                <w:lang w:val="en-GB"/>
              </w:rPr>
              <w:t>0.42</w:t>
            </w:r>
          </w:p>
        </w:tc>
        <w:tc>
          <w:tcPr>
            <w:tcW w:w="1140" w:type="dxa"/>
            <w:tcBorders>
              <w:bottom w:val="double" w:sz="4" w:space="0" w:color="auto"/>
            </w:tcBorders>
            <w:shd w:val="clear" w:color="auto" w:fill="auto"/>
          </w:tcPr>
          <w:p w14:paraId="6D14515F" w14:textId="77777777" w:rsidR="006841EB" w:rsidRPr="001F4BD1" w:rsidRDefault="006841EB" w:rsidP="00C11A9F">
            <w:pPr>
              <w:jc w:val="center"/>
            </w:pPr>
            <w:r>
              <w:rPr>
                <w:rFonts w:cs="Times New Roman"/>
                <w:lang w:val="en-GB"/>
              </w:rPr>
              <w:t>0.50</w:t>
            </w:r>
          </w:p>
        </w:tc>
        <w:tc>
          <w:tcPr>
            <w:tcW w:w="1301" w:type="dxa"/>
            <w:tcBorders>
              <w:bottom w:val="double" w:sz="4" w:space="0" w:color="auto"/>
            </w:tcBorders>
            <w:shd w:val="clear" w:color="auto" w:fill="auto"/>
          </w:tcPr>
          <w:p w14:paraId="3F82A764" w14:textId="77777777" w:rsidR="006841EB" w:rsidRPr="001F4BD1" w:rsidRDefault="006841EB" w:rsidP="00C11A9F">
            <w:pPr>
              <w:jc w:val="center"/>
            </w:pPr>
            <w:r>
              <w:rPr>
                <w:rFonts w:cs="Times New Roman"/>
                <w:lang w:val="en-GB"/>
              </w:rPr>
              <w:t>0.63</w:t>
            </w:r>
          </w:p>
        </w:tc>
        <w:tc>
          <w:tcPr>
            <w:tcW w:w="1274" w:type="dxa"/>
            <w:tcBorders>
              <w:bottom w:val="double" w:sz="4" w:space="0" w:color="auto"/>
            </w:tcBorders>
            <w:shd w:val="clear" w:color="auto" w:fill="auto"/>
          </w:tcPr>
          <w:p w14:paraId="125C872A" w14:textId="77777777" w:rsidR="006841EB" w:rsidRPr="001F4BD1" w:rsidRDefault="006841EB" w:rsidP="00C11A9F">
            <w:pPr>
              <w:jc w:val="center"/>
            </w:pPr>
            <w:r>
              <w:rPr>
                <w:rFonts w:cs="Times New Roman"/>
                <w:lang w:val="en-GB"/>
              </w:rPr>
              <w:t>N/A</w:t>
            </w:r>
          </w:p>
        </w:tc>
      </w:tr>
    </w:tbl>
    <w:p w14:paraId="37E8CDE4" w14:textId="77777777" w:rsidR="006841EB" w:rsidRDefault="006841EB" w:rsidP="006841EB"/>
    <w:p w14:paraId="792F69A9" w14:textId="441AA8F6" w:rsidR="006841EB" w:rsidRDefault="00701B68" w:rsidP="006841EB">
      <w:pPr>
        <w:sectPr w:rsidR="006841EB" w:rsidSect="00AF24C6">
          <w:pgSz w:w="16840" w:h="11900" w:orient="landscape"/>
          <w:pgMar w:top="1440" w:right="1440" w:bottom="1440" w:left="1440" w:header="708" w:footer="708" w:gutter="0"/>
          <w:cols w:space="708"/>
          <w:docGrid w:linePitch="360"/>
        </w:sectPr>
      </w:pPr>
      <w:r>
        <w:rPr>
          <w:b/>
        </w:rPr>
        <w:t>Supplementary t</w:t>
      </w:r>
      <w:r w:rsidR="006841EB">
        <w:rPr>
          <w:b/>
        </w:rPr>
        <w:t xml:space="preserve">able </w:t>
      </w:r>
      <w:r>
        <w:rPr>
          <w:b/>
        </w:rPr>
        <w:t>1</w:t>
      </w:r>
      <w:r w:rsidR="006841EB" w:rsidRPr="00C3776F">
        <w:rPr>
          <w:b/>
        </w:rPr>
        <w:t xml:space="preserve">: </w:t>
      </w:r>
      <w:r w:rsidR="006841EB">
        <w:rPr>
          <w:b/>
        </w:rPr>
        <w:t>Model metrics and statistics for facial expression and reflex withdrawal</w:t>
      </w:r>
      <w:r w:rsidR="006841EB" w:rsidRPr="00C3776F">
        <w:rPr>
          <w:b/>
        </w:rPr>
        <w:t>.</w:t>
      </w:r>
      <w:r w:rsidR="006841EB">
        <w:t xml:space="preserve"> Models of individual measures were compared with a combined model, which included all measures for that modality. Out-of-bag accuracy, sensitivity, specificity and AUC (area under the ROC curve) are reported along with confidence intervals in brackets. P-values below the diagonal compare model accuracies (mid-p value </w:t>
      </w:r>
      <w:proofErr w:type="spellStart"/>
      <w:r w:rsidR="006841EB">
        <w:t>McNemar’s</w:t>
      </w:r>
      <w:proofErr w:type="spellEnd"/>
      <w:r w:rsidR="006841EB">
        <w:t xml:space="preserve"> test) and above the diagonal compare model AUC’s (DeLong’s test). The number of observations indicates response to the control heel lance and heel lance included in each model. RMS: root mean square. * indicates p &lt; 0.05. Green shading indicates measure used in full multimodal model.</w:t>
      </w:r>
      <w:r w:rsidR="006841EB">
        <w:br w:type="page"/>
      </w:r>
    </w:p>
    <w:p w14:paraId="257C7EC7" w14:textId="77777777" w:rsidR="006841EB" w:rsidRDefault="006841EB" w:rsidP="006841EB"/>
    <w:tbl>
      <w:tblPr>
        <w:tblStyle w:val="TableGrid"/>
        <w:tblW w:w="4894" w:type="pct"/>
        <w:tblInd w:w="-142" w:type="dxa"/>
        <w:tblLook w:val="04A0" w:firstRow="1" w:lastRow="0" w:firstColumn="1" w:lastColumn="0" w:noHBand="0" w:noVBand="1"/>
      </w:tblPr>
      <w:tblGrid>
        <w:gridCol w:w="1933"/>
        <w:gridCol w:w="1097"/>
        <w:gridCol w:w="1448"/>
        <w:gridCol w:w="1448"/>
        <w:gridCol w:w="1448"/>
        <w:gridCol w:w="1455"/>
      </w:tblGrid>
      <w:tr w:rsidR="006841EB" w:rsidRPr="00C078B3" w14:paraId="0C72DC33" w14:textId="77777777" w:rsidTr="00C11A9F">
        <w:tc>
          <w:tcPr>
            <w:tcW w:w="1095" w:type="pct"/>
            <w:tcBorders>
              <w:top w:val="nil"/>
              <w:left w:val="nil"/>
              <w:bottom w:val="double" w:sz="4" w:space="0" w:color="auto"/>
              <w:right w:val="nil"/>
            </w:tcBorders>
            <w:textDirection w:val="btLr"/>
          </w:tcPr>
          <w:p w14:paraId="34185DFA" w14:textId="77777777" w:rsidR="006841EB" w:rsidRPr="00E96AA5" w:rsidRDefault="006841EB" w:rsidP="00C11A9F">
            <w:pPr>
              <w:ind w:left="113" w:right="113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621" w:type="pct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25DA16D0" w14:textId="77777777" w:rsidR="006841EB" w:rsidRPr="00E96AA5" w:rsidRDefault="006841EB" w:rsidP="00C11A9F">
            <w:pPr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3284" w:type="pct"/>
            <w:gridSpan w:val="4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3AA9FEFB" w14:textId="77777777" w:rsidR="006841EB" w:rsidRDefault="006841EB" w:rsidP="00C11A9F">
            <w:pPr>
              <w:jc w:val="center"/>
              <w:rPr>
                <w:rFonts w:cs="Times New Roman"/>
                <w:b/>
                <w:lang w:val="en-GB"/>
              </w:rPr>
            </w:pPr>
            <w:r>
              <w:rPr>
                <w:rFonts w:cs="Times New Roman"/>
                <w:b/>
                <w:lang w:val="en-GB"/>
              </w:rPr>
              <w:t>Model metrics</w:t>
            </w:r>
          </w:p>
          <w:p w14:paraId="26A7BFB9" w14:textId="77777777" w:rsidR="006841EB" w:rsidRPr="00C078B3" w:rsidRDefault="006841EB" w:rsidP="00C11A9F">
            <w:pPr>
              <w:rPr>
                <w:rFonts w:cs="Times New Roman"/>
                <w:b/>
                <w:lang w:val="en-GB"/>
              </w:rPr>
            </w:pPr>
          </w:p>
        </w:tc>
      </w:tr>
      <w:tr w:rsidR="006841EB" w:rsidRPr="00C078B3" w14:paraId="6AEBF1B8" w14:textId="77777777" w:rsidTr="00C11A9F">
        <w:tc>
          <w:tcPr>
            <w:tcW w:w="1095" w:type="pct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textDirection w:val="btLr"/>
          </w:tcPr>
          <w:p w14:paraId="2D7648A6" w14:textId="77777777" w:rsidR="006841EB" w:rsidRPr="00E96AA5" w:rsidRDefault="006841EB" w:rsidP="00C11A9F">
            <w:pPr>
              <w:ind w:left="113" w:right="113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621" w:type="pct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</w:tcPr>
          <w:p w14:paraId="2DCDE405" w14:textId="77777777" w:rsidR="006841EB" w:rsidRPr="00E96AA5" w:rsidRDefault="006841EB" w:rsidP="00C11A9F">
            <w:pPr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820" w:type="pct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</w:tcPr>
          <w:p w14:paraId="4EB153E1" w14:textId="77777777" w:rsidR="006841EB" w:rsidRPr="00C078B3" w:rsidRDefault="006841EB" w:rsidP="00C11A9F">
            <w:pPr>
              <w:jc w:val="center"/>
              <w:rPr>
                <w:rFonts w:cs="Times New Roman"/>
                <w:b/>
                <w:lang w:val="en-GB"/>
              </w:rPr>
            </w:pPr>
            <w:r w:rsidRPr="00C078B3">
              <w:rPr>
                <w:rFonts w:cs="Times New Roman"/>
                <w:b/>
                <w:lang w:val="en-GB"/>
              </w:rPr>
              <w:t>Accuracy</w:t>
            </w:r>
          </w:p>
        </w:tc>
        <w:tc>
          <w:tcPr>
            <w:tcW w:w="820" w:type="pct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</w:tcPr>
          <w:p w14:paraId="03EBC432" w14:textId="77777777" w:rsidR="006841EB" w:rsidRPr="00C078B3" w:rsidRDefault="006841EB" w:rsidP="00C11A9F">
            <w:pPr>
              <w:jc w:val="center"/>
              <w:rPr>
                <w:rFonts w:cs="Times New Roman"/>
                <w:b/>
                <w:lang w:val="en-GB"/>
              </w:rPr>
            </w:pPr>
            <w:r w:rsidRPr="00C078B3">
              <w:rPr>
                <w:rFonts w:cs="Times New Roman"/>
                <w:b/>
                <w:lang w:val="en-GB"/>
              </w:rPr>
              <w:t>Sensitivity</w:t>
            </w:r>
          </w:p>
          <w:p w14:paraId="06D26365" w14:textId="77777777" w:rsidR="006841EB" w:rsidRPr="00C078B3" w:rsidRDefault="006841EB" w:rsidP="00C11A9F">
            <w:pPr>
              <w:jc w:val="center"/>
              <w:rPr>
                <w:rFonts w:cs="Times New Roman"/>
                <w:b/>
                <w:lang w:val="en-GB"/>
              </w:rPr>
            </w:pPr>
          </w:p>
        </w:tc>
        <w:tc>
          <w:tcPr>
            <w:tcW w:w="820" w:type="pct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</w:tcPr>
          <w:p w14:paraId="503BDA21" w14:textId="77777777" w:rsidR="006841EB" w:rsidRPr="00C078B3" w:rsidRDefault="006841EB" w:rsidP="00C11A9F">
            <w:pPr>
              <w:jc w:val="center"/>
              <w:rPr>
                <w:rFonts w:cs="Times New Roman"/>
                <w:b/>
                <w:lang w:val="en-GB"/>
              </w:rPr>
            </w:pPr>
            <w:r w:rsidRPr="00C078B3">
              <w:rPr>
                <w:rFonts w:cs="Times New Roman"/>
                <w:b/>
                <w:lang w:val="en-GB"/>
              </w:rPr>
              <w:t>Specificity</w:t>
            </w:r>
          </w:p>
        </w:tc>
        <w:tc>
          <w:tcPr>
            <w:tcW w:w="823" w:type="pct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</w:tcPr>
          <w:p w14:paraId="232C05EC" w14:textId="77777777" w:rsidR="006841EB" w:rsidRPr="00C078B3" w:rsidRDefault="006841EB" w:rsidP="00C11A9F">
            <w:pPr>
              <w:rPr>
                <w:rFonts w:cs="Times New Roman"/>
                <w:b/>
                <w:lang w:val="en-GB"/>
              </w:rPr>
            </w:pPr>
            <w:r w:rsidRPr="00C078B3">
              <w:rPr>
                <w:rFonts w:cs="Times New Roman"/>
                <w:b/>
                <w:lang w:val="en-GB"/>
              </w:rPr>
              <w:t>AUC</w:t>
            </w:r>
          </w:p>
        </w:tc>
      </w:tr>
      <w:tr w:rsidR="006841EB" w:rsidRPr="00E96AA5" w14:paraId="6AB866BD" w14:textId="77777777" w:rsidTr="00C11A9F">
        <w:tc>
          <w:tcPr>
            <w:tcW w:w="1095" w:type="pct"/>
            <w:vMerge w:val="restart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textDirection w:val="btLr"/>
          </w:tcPr>
          <w:p w14:paraId="78A50884" w14:textId="77777777" w:rsidR="006841EB" w:rsidRDefault="006841EB" w:rsidP="00C11A9F">
            <w:pPr>
              <w:ind w:left="113" w:right="113"/>
              <w:jc w:val="center"/>
              <w:rPr>
                <w:rFonts w:cs="Times New Roman"/>
                <w:b/>
                <w:lang w:val="en-GB"/>
              </w:rPr>
            </w:pPr>
            <w:r>
              <w:rPr>
                <w:rFonts w:cs="Times New Roman"/>
                <w:b/>
                <w:lang w:val="en-GB"/>
              </w:rPr>
              <w:t>Heart rate (mean change)</w:t>
            </w:r>
          </w:p>
          <w:p w14:paraId="6E44A6B6" w14:textId="77777777" w:rsidR="006841EB" w:rsidRDefault="006841EB" w:rsidP="00C11A9F">
            <w:pPr>
              <w:ind w:left="113" w:right="113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55 infants (106 observations)</w:t>
            </w:r>
          </w:p>
        </w:tc>
        <w:tc>
          <w:tcPr>
            <w:tcW w:w="621" w:type="pct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ABC9092" w14:textId="77777777" w:rsidR="006841EB" w:rsidRPr="00332ADA" w:rsidRDefault="006841EB" w:rsidP="00C11A9F">
            <w:pPr>
              <w:jc w:val="center"/>
              <w:rPr>
                <w:rFonts w:cs="Times New Roman"/>
                <w:b/>
                <w:lang w:val="en-GB"/>
              </w:rPr>
            </w:pPr>
            <w:r w:rsidRPr="00332ADA">
              <w:rPr>
                <w:rFonts w:cs="Times New Roman"/>
                <w:b/>
                <w:lang w:val="en-GB"/>
              </w:rPr>
              <w:t>0-5</w:t>
            </w:r>
          </w:p>
        </w:tc>
        <w:tc>
          <w:tcPr>
            <w:tcW w:w="820" w:type="pct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F032601" w14:textId="77777777" w:rsidR="006841EB" w:rsidRDefault="006841EB" w:rsidP="00C11A9F">
            <w:r w:rsidRPr="008052EC">
              <w:t>0.66</w:t>
            </w:r>
          </w:p>
          <w:p w14:paraId="06D5BC99" w14:textId="77777777" w:rsidR="006841EB" w:rsidRPr="00E96AA5" w:rsidRDefault="006841EB" w:rsidP="00C11A9F">
            <w:pPr>
              <w:rPr>
                <w:rFonts w:cs="Times New Roman"/>
                <w:lang w:val="en-GB"/>
              </w:rPr>
            </w:pPr>
            <w:r>
              <w:t>(0.57-0.74)</w:t>
            </w:r>
          </w:p>
        </w:tc>
        <w:tc>
          <w:tcPr>
            <w:tcW w:w="820" w:type="pct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0B0F0F4" w14:textId="77777777" w:rsidR="006841EB" w:rsidRDefault="006841EB" w:rsidP="00C11A9F">
            <w:r w:rsidRPr="008052EC">
              <w:t>0.55</w:t>
            </w:r>
          </w:p>
          <w:p w14:paraId="2F18A366" w14:textId="77777777" w:rsidR="006841EB" w:rsidRPr="00E96AA5" w:rsidRDefault="006841EB" w:rsidP="00C11A9F">
            <w:pPr>
              <w:rPr>
                <w:rFonts w:cs="Times New Roman"/>
                <w:lang w:val="en-GB"/>
              </w:rPr>
            </w:pPr>
            <w:r>
              <w:t xml:space="preserve">(0.41-0.67)    </w:t>
            </w:r>
          </w:p>
        </w:tc>
        <w:tc>
          <w:tcPr>
            <w:tcW w:w="820" w:type="pct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F4142F7" w14:textId="77777777" w:rsidR="006841EB" w:rsidRDefault="006841EB" w:rsidP="00C11A9F">
            <w:r w:rsidRPr="008052EC">
              <w:t>0.77</w:t>
            </w:r>
          </w:p>
          <w:p w14:paraId="65B2DF6F" w14:textId="77777777" w:rsidR="006841EB" w:rsidRPr="00E96AA5" w:rsidRDefault="006841EB" w:rsidP="00C11A9F">
            <w:pPr>
              <w:rPr>
                <w:rFonts w:cs="Times New Roman"/>
                <w:lang w:val="en-GB"/>
              </w:rPr>
            </w:pPr>
            <w:r>
              <w:t xml:space="preserve">(0.64-0.87)    </w:t>
            </w:r>
          </w:p>
        </w:tc>
        <w:tc>
          <w:tcPr>
            <w:tcW w:w="823" w:type="pct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A32A022" w14:textId="77777777" w:rsidR="006841EB" w:rsidRDefault="006841EB" w:rsidP="00C11A9F">
            <w:r w:rsidRPr="008052EC">
              <w:t>0.62</w:t>
            </w:r>
          </w:p>
          <w:p w14:paraId="23360707" w14:textId="77777777" w:rsidR="006841EB" w:rsidRPr="00E96AA5" w:rsidRDefault="006841EB" w:rsidP="00C11A9F">
            <w:pPr>
              <w:rPr>
                <w:rFonts w:cs="Times New Roman"/>
                <w:lang w:val="en-GB"/>
              </w:rPr>
            </w:pPr>
            <w:r>
              <w:t>(0.51-0.73)</w:t>
            </w:r>
          </w:p>
        </w:tc>
      </w:tr>
      <w:tr w:rsidR="006841EB" w:rsidRPr="00E96AA5" w14:paraId="74B4C176" w14:textId="77777777" w:rsidTr="00C11A9F">
        <w:tc>
          <w:tcPr>
            <w:tcW w:w="1095" w:type="pct"/>
            <w:vMerge/>
            <w:tcBorders>
              <w:top w:val="nil"/>
              <w:left w:val="nil"/>
              <w:bottom w:val="double" w:sz="4" w:space="0" w:color="auto"/>
              <w:right w:val="nil"/>
            </w:tcBorders>
            <w:textDirection w:val="btLr"/>
          </w:tcPr>
          <w:p w14:paraId="3F4A60A3" w14:textId="77777777" w:rsidR="006841EB" w:rsidRDefault="006841EB" w:rsidP="00C11A9F">
            <w:pPr>
              <w:ind w:left="113" w:right="113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6A3059" w14:textId="77777777" w:rsidR="006841EB" w:rsidRPr="00332ADA" w:rsidRDefault="006841EB" w:rsidP="00C11A9F">
            <w:pPr>
              <w:jc w:val="center"/>
              <w:rPr>
                <w:rFonts w:cs="Times New Roman"/>
                <w:b/>
                <w:lang w:val="en-GB"/>
              </w:rPr>
            </w:pPr>
            <w:r w:rsidRPr="00332ADA">
              <w:rPr>
                <w:rFonts w:cs="Times New Roman"/>
                <w:b/>
                <w:lang w:val="en-GB"/>
              </w:rPr>
              <w:t>0-10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CD85B9" w14:textId="77777777" w:rsidR="006841EB" w:rsidRDefault="006841EB" w:rsidP="00C11A9F">
            <w:r w:rsidRPr="008052EC">
              <w:t>0.75</w:t>
            </w:r>
          </w:p>
          <w:p w14:paraId="568FD74F" w14:textId="77777777" w:rsidR="006841EB" w:rsidRPr="00E96AA5" w:rsidRDefault="006841EB" w:rsidP="00C11A9F">
            <w:pPr>
              <w:rPr>
                <w:rFonts w:cs="Times New Roman"/>
                <w:lang w:val="en-GB"/>
              </w:rPr>
            </w:pPr>
            <w:r>
              <w:t xml:space="preserve">(0.65-0.82)    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43C804" w14:textId="77777777" w:rsidR="006841EB" w:rsidRDefault="006841EB" w:rsidP="00C11A9F">
            <w:r w:rsidRPr="008052EC">
              <w:t>0.55</w:t>
            </w:r>
          </w:p>
          <w:p w14:paraId="2E5D24E2" w14:textId="77777777" w:rsidR="006841EB" w:rsidRPr="00E96AA5" w:rsidRDefault="006841EB" w:rsidP="00C11A9F">
            <w:pPr>
              <w:rPr>
                <w:rFonts w:cs="Times New Roman"/>
                <w:lang w:val="en-GB"/>
              </w:rPr>
            </w:pPr>
            <w:r>
              <w:t xml:space="preserve">(0.41-0.67)    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5CCD5D" w14:textId="77777777" w:rsidR="006841EB" w:rsidRDefault="006841EB" w:rsidP="00C11A9F">
            <w:r w:rsidRPr="008052EC">
              <w:t>0.94</w:t>
            </w:r>
          </w:p>
          <w:p w14:paraId="713F4BC3" w14:textId="77777777" w:rsidR="006841EB" w:rsidRPr="00E96AA5" w:rsidRDefault="006841EB" w:rsidP="00C11A9F">
            <w:pPr>
              <w:rPr>
                <w:rFonts w:cs="Times New Roman"/>
                <w:lang w:val="en-GB"/>
              </w:rPr>
            </w:pPr>
            <w:r>
              <w:t xml:space="preserve">(0.85-0.98)    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4A7605" w14:textId="77777777" w:rsidR="006841EB" w:rsidRDefault="006841EB" w:rsidP="00C11A9F">
            <w:r w:rsidRPr="008052EC">
              <w:t>0.65</w:t>
            </w:r>
          </w:p>
          <w:p w14:paraId="579E7329" w14:textId="77777777" w:rsidR="006841EB" w:rsidRPr="000B4616" w:rsidRDefault="006841EB" w:rsidP="00C11A9F">
            <w:r>
              <w:t>(0.54-0.76)</w:t>
            </w:r>
          </w:p>
        </w:tc>
      </w:tr>
      <w:tr w:rsidR="006841EB" w:rsidRPr="00E96AA5" w14:paraId="5730CCBB" w14:textId="77777777" w:rsidTr="00C11A9F">
        <w:tc>
          <w:tcPr>
            <w:tcW w:w="1095" w:type="pct"/>
            <w:vMerge/>
            <w:tcBorders>
              <w:top w:val="nil"/>
              <w:left w:val="nil"/>
              <w:bottom w:val="double" w:sz="4" w:space="0" w:color="auto"/>
              <w:right w:val="nil"/>
            </w:tcBorders>
            <w:textDirection w:val="btLr"/>
          </w:tcPr>
          <w:p w14:paraId="556EB657" w14:textId="77777777" w:rsidR="006841EB" w:rsidRDefault="006841EB" w:rsidP="00C11A9F">
            <w:pPr>
              <w:ind w:left="113" w:right="113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5605CB" w14:textId="77777777" w:rsidR="006841EB" w:rsidRPr="00332ADA" w:rsidRDefault="006841EB" w:rsidP="00C11A9F">
            <w:pPr>
              <w:jc w:val="center"/>
              <w:rPr>
                <w:rFonts w:cs="Times New Roman"/>
                <w:b/>
                <w:lang w:val="en-GB"/>
              </w:rPr>
            </w:pPr>
            <w:r w:rsidRPr="00332ADA">
              <w:rPr>
                <w:rFonts w:cs="Times New Roman"/>
                <w:b/>
                <w:lang w:val="en-GB"/>
              </w:rPr>
              <w:t>0-15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28FC95" w14:textId="77777777" w:rsidR="006841EB" w:rsidRDefault="006841EB" w:rsidP="00C11A9F">
            <w:r w:rsidRPr="008052EC">
              <w:t>0.71</w:t>
            </w:r>
          </w:p>
          <w:p w14:paraId="4D6ED70A" w14:textId="77777777" w:rsidR="006841EB" w:rsidRPr="00E96AA5" w:rsidRDefault="006841EB" w:rsidP="00C11A9F">
            <w:pPr>
              <w:rPr>
                <w:rFonts w:cs="Times New Roman"/>
                <w:lang w:val="en-GB"/>
              </w:rPr>
            </w:pPr>
            <w:r>
              <w:t xml:space="preserve">(0.61-0.79)    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3C7E97" w14:textId="77777777" w:rsidR="006841EB" w:rsidRDefault="006841EB" w:rsidP="00C11A9F">
            <w:r w:rsidRPr="008052EC">
              <w:t>0.72</w:t>
            </w:r>
          </w:p>
          <w:p w14:paraId="1BD1262C" w14:textId="77777777" w:rsidR="006841EB" w:rsidRPr="00E96AA5" w:rsidRDefault="006841EB" w:rsidP="00C11A9F">
            <w:pPr>
              <w:rPr>
                <w:rFonts w:cs="Times New Roman"/>
                <w:lang w:val="en-GB"/>
              </w:rPr>
            </w:pPr>
            <w:r>
              <w:t xml:space="preserve">(0.58-0.82)    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B22C1E" w14:textId="77777777" w:rsidR="006841EB" w:rsidRDefault="006841EB" w:rsidP="00C11A9F">
            <w:r w:rsidRPr="008052EC">
              <w:t>0.70</w:t>
            </w:r>
          </w:p>
          <w:p w14:paraId="6B535556" w14:textId="77777777" w:rsidR="006841EB" w:rsidRPr="00E96AA5" w:rsidRDefault="006841EB" w:rsidP="00C11A9F">
            <w:pPr>
              <w:rPr>
                <w:rFonts w:cs="Times New Roman"/>
                <w:lang w:val="en-GB"/>
              </w:rPr>
            </w:pPr>
            <w:r>
              <w:t xml:space="preserve">(0.56-0.80)    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FDA74B" w14:textId="77777777" w:rsidR="006841EB" w:rsidRDefault="006841EB" w:rsidP="00C11A9F">
            <w:r w:rsidRPr="008052EC">
              <w:t>0.71</w:t>
            </w:r>
          </w:p>
          <w:p w14:paraId="7C07ED8A" w14:textId="77777777" w:rsidR="006841EB" w:rsidRPr="000B4616" w:rsidRDefault="006841EB" w:rsidP="00C11A9F">
            <w:r>
              <w:t>(0.60-0.80)</w:t>
            </w:r>
          </w:p>
        </w:tc>
      </w:tr>
      <w:tr w:rsidR="006841EB" w:rsidRPr="00E96AA5" w14:paraId="17941F8A" w14:textId="77777777" w:rsidTr="00C11A9F">
        <w:tc>
          <w:tcPr>
            <w:tcW w:w="1095" w:type="pct"/>
            <w:vMerge/>
            <w:tcBorders>
              <w:top w:val="nil"/>
              <w:left w:val="nil"/>
              <w:bottom w:val="double" w:sz="4" w:space="0" w:color="auto"/>
              <w:right w:val="nil"/>
            </w:tcBorders>
            <w:textDirection w:val="btLr"/>
          </w:tcPr>
          <w:p w14:paraId="062AF6AE" w14:textId="77777777" w:rsidR="006841EB" w:rsidRDefault="006841EB" w:rsidP="00C11A9F">
            <w:pPr>
              <w:ind w:left="113" w:right="113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463565" w14:textId="77777777" w:rsidR="006841EB" w:rsidRPr="00332ADA" w:rsidRDefault="006841EB" w:rsidP="00C11A9F">
            <w:pPr>
              <w:jc w:val="center"/>
              <w:rPr>
                <w:rFonts w:cs="Times New Roman"/>
                <w:b/>
                <w:lang w:val="en-GB"/>
              </w:rPr>
            </w:pPr>
            <w:r w:rsidRPr="00332ADA">
              <w:rPr>
                <w:rFonts w:cs="Times New Roman"/>
                <w:b/>
                <w:lang w:val="en-GB"/>
              </w:rPr>
              <w:t>0-20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7B48C5" w14:textId="77777777" w:rsidR="006841EB" w:rsidRDefault="006841EB" w:rsidP="00C11A9F">
            <w:r w:rsidRPr="008052EC">
              <w:t>0.73</w:t>
            </w:r>
          </w:p>
          <w:p w14:paraId="75A388AD" w14:textId="77777777" w:rsidR="006841EB" w:rsidRPr="00E96AA5" w:rsidRDefault="006841EB" w:rsidP="00C11A9F">
            <w:pPr>
              <w:rPr>
                <w:rFonts w:cs="Times New Roman"/>
                <w:lang w:val="en-GB"/>
              </w:rPr>
            </w:pPr>
            <w:r>
              <w:t xml:space="preserve">(0.63-0.80)    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BF5042" w14:textId="77777777" w:rsidR="006841EB" w:rsidRDefault="006841EB" w:rsidP="00C11A9F">
            <w:r w:rsidRPr="008052EC">
              <w:t>0.72</w:t>
            </w:r>
          </w:p>
          <w:p w14:paraId="4F76ADBF" w14:textId="77777777" w:rsidR="006841EB" w:rsidRPr="00E96AA5" w:rsidRDefault="006841EB" w:rsidP="00C11A9F">
            <w:pPr>
              <w:rPr>
                <w:rFonts w:cs="Times New Roman"/>
                <w:lang w:val="en-GB"/>
              </w:rPr>
            </w:pPr>
            <w:r>
              <w:t xml:space="preserve">(0.58-0.82)    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F453F4" w14:textId="77777777" w:rsidR="006841EB" w:rsidRDefault="006841EB" w:rsidP="00C11A9F">
            <w:r w:rsidRPr="008052EC">
              <w:t>0.74</w:t>
            </w:r>
          </w:p>
          <w:p w14:paraId="364569C5" w14:textId="77777777" w:rsidR="006841EB" w:rsidRPr="00E96AA5" w:rsidRDefault="006841EB" w:rsidP="00C11A9F">
            <w:pPr>
              <w:rPr>
                <w:rFonts w:cs="Times New Roman"/>
                <w:lang w:val="en-GB"/>
              </w:rPr>
            </w:pPr>
            <w:r>
              <w:t xml:space="preserve">(0.60-0.84)    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F771E7" w14:textId="77777777" w:rsidR="006841EB" w:rsidRDefault="006841EB" w:rsidP="00C11A9F">
            <w:r w:rsidRPr="008052EC">
              <w:t>0.78</w:t>
            </w:r>
          </w:p>
          <w:p w14:paraId="72D95B65" w14:textId="77777777" w:rsidR="006841EB" w:rsidRPr="00E96AA5" w:rsidRDefault="006841EB" w:rsidP="00C11A9F">
            <w:pPr>
              <w:rPr>
                <w:rFonts w:cs="Times New Roman"/>
                <w:lang w:val="en-GB"/>
              </w:rPr>
            </w:pPr>
            <w:r>
              <w:t>(0.67-0.86)</w:t>
            </w:r>
          </w:p>
        </w:tc>
      </w:tr>
      <w:tr w:rsidR="006841EB" w:rsidRPr="00E96AA5" w14:paraId="53B8A50F" w14:textId="77777777" w:rsidTr="00C11A9F">
        <w:tc>
          <w:tcPr>
            <w:tcW w:w="1095" w:type="pct"/>
            <w:vMerge/>
            <w:tcBorders>
              <w:top w:val="nil"/>
              <w:left w:val="nil"/>
              <w:bottom w:val="double" w:sz="4" w:space="0" w:color="auto"/>
              <w:right w:val="nil"/>
            </w:tcBorders>
            <w:textDirection w:val="btLr"/>
          </w:tcPr>
          <w:p w14:paraId="288AAFB3" w14:textId="77777777" w:rsidR="006841EB" w:rsidRDefault="006841EB" w:rsidP="00C11A9F">
            <w:pPr>
              <w:ind w:left="113" w:right="113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833333" w14:textId="77777777" w:rsidR="006841EB" w:rsidRPr="00332ADA" w:rsidRDefault="006841EB" w:rsidP="00C11A9F">
            <w:pPr>
              <w:jc w:val="center"/>
              <w:rPr>
                <w:rFonts w:cs="Times New Roman"/>
                <w:b/>
                <w:lang w:val="en-GB"/>
              </w:rPr>
            </w:pPr>
            <w:r w:rsidRPr="00332ADA">
              <w:rPr>
                <w:rFonts w:cs="Times New Roman"/>
                <w:b/>
                <w:lang w:val="en-GB"/>
              </w:rPr>
              <w:t>0-25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502F2E" w14:textId="77777777" w:rsidR="006841EB" w:rsidRDefault="006841EB" w:rsidP="00C11A9F">
            <w:r w:rsidRPr="008052EC">
              <w:t>0.65</w:t>
            </w:r>
          </w:p>
          <w:p w14:paraId="562EB0BB" w14:textId="77777777" w:rsidR="006841EB" w:rsidRPr="00E96AA5" w:rsidRDefault="006841EB" w:rsidP="00C11A9F">
            <w:pPr>
              <w:rPr>
                <w:rFonts w:cs="Times New Roman"/>
                <w:lang w:val="en-GB"/>
              </w:rPr>
            </w:pPr>
            <w:r>
              <w:t xml:space="preserve">(0.56-0.73)    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3ED88A" w14:textId="77777777" w:rsidR="006841EB" w:rsidRDefault="006841EB" w:rsidP="00C11A9F">
            <w:r w:rsidRPr="008052EC">
              <w:t>0.68</w:t>
            </w:r>
          </w:p>
          <w:p w14:paraId="7E060178" w14:textId="77777777" w:rsidR="006841EB" w:rsidRPr="00E96AA5" w:rsidRDefault="006841EB" w:rsidP="00C11A9F">
            <w:pPr>
              <w:rPr>
                <w:rFonts w:cs="Times New Roman"/>
                <w:lang w:val="en-GB"/>
              </w:rPr>
            </w:pPr>
            <w:r>
              <w:t xml:space="preserve">(0.55-0.79)    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73428B" w14:textId="77777777" w:rsidR="006841EB" w:rsidRDefault="006841EB" w:rsidP="00C11A9F">
            <w:r w:rsidRPr="008052EC">
              <w:t>0.62</w:t>
            </w:r>
          </w:p>
          <w:p w14:paraId="2BCCA258" w14:textId="77777777" w:rsidR="006841EB" w:rsidRPr="00E96AA5" w:rsidRDefault="006841EB" w:rsidP="00C11A9F">
            <w:pPr>
              <w:rPr>
                <w:rFonts w:cs="Times New Roman"/>
                <w:lang w:val="en-GB"/>
              </w:rPr>
            </w:pPr>
            <w:r>
              <w:t xml:space="preserve">(0.49-0.74)    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7CC742" w14:textId="77777777" w:rsidR="006841EB" w:rsidRDefault="006841EB" w:rsidP="00C11A9F">
            <w:r w:rsidRPr="008052EC">
              <w:t>0.66</w:t>
            </w:r>
          </w:p>
          <w:p w14:paraId="21F51F25" w14:textId="77777777" w:rsidR="006841EB" w:rsidRPr="000B4616" w:rsidRDefault="006841EB" w:rsidP="00C11A9F">
            <w:r>
              <w:t>(0.55-0.76)</w:t>
            </w:r>
          </w:p>
        </w:tc>
      </w:tr>
      <w:tr w:rsidR="006841EB" w:rsidRPr="00E96AA5" w14:paraId="0CB660B7" w14:textId="77777777" w:rsidTr="00C11A9F">
        <w:tc>
          <w:tcPr>
            <w:tcW w:w="1095" w:type="pct"/>
            <w:vMerge/>
            <w:tcBorders>
              <w:top w:val="nil"/>
              <w:left w:val="nil"/>
              <w:bottom w:val="double" w:sz="4" w:space="0" w:color="auto"/>
              <w:right w:val="nil"/>
            </w:tcBorders>
            <w:textDirection w:val="btLr"/>
          </w:tcPr>
          <w:p w14:paraId="6DA10963" w14:textId="77777777" w:rsidR="006841EB" w:rsidRDefault="006841EB" w:rsidP="00C11A9F">
            <w:pPr>
              <w:ind w:left="113" w:right="113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621" w:type="pct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</w:tcPr>
          <w:p w14:paraId="55F20C1B" w14:textId="77777777" w:rsidR="006841EB" w:rsidRPr="00332ADA" w:rsidRDefault="006841EB" w:rsidP="00C11A9F">
            <w:pPr>
              <w:jc w:val="center"/>
              <w:rPr>
                <w:rFonts w:cs="Times New Roman"/>
                <w:b/>
                <w:lang w:val="en-GB"/>
              </w:rPr>
            </w:pPr>
            <w:r w:rsidRPr="00332ADA">
              <w:rPr>
                <w:rFonts w:cs="Times New Roman"/>
                <w:b/>
                <w:lang w:val="en-GB"/>
              </w:rPr>
              <w:t>0-30</w:t>
            </w:r>
          </w:p>
        </w:tc>
        <w:tc>
          <w:tcPr>
            <w:tcW w:w="820" w:type="pct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</w:tcPr>
          <w:p w14:paraId="41C74C70" w14:textId="77777777" w:rsidR="006841EB" w:rsidRDefault="006841EB" w:rsidP="00C11A9F">
            <w:r w:rsidRPr="008052EC">
              <w:t>0.68</w:t>
            </w:r>
          </w:p>
          <w:p w14:paraId="15CC3C5B" w14:textId="77777777" w:rsidR="006841EB" w:rsidRPr="00E96AA5" w:rsidRDefault="006841EB" w:rsidP="00C11A9F">
            <w:pPr>
              <w:rPr>
                <w:rFonts w:cs="Times New Roman"/>
                <w:lang w:val="en-GB"/>
              </w:rPr>
            </w:pPr>
            <w:r>
              <w:t xml:space="preserve">(0.59-0.76)    </w:t>
            </w:r>
          </w:p>
        </w:tc>
        <w:tc>
          <w:tcPr>
            <w:tcW w:w="820" w:type="pct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</w:tcPr>
          <w:p w14:paraId="57343677" w14:textId="77777777" w:rsidR="006841EB" w:rsidRDefault="006841EB" w:rsidP="00C11A9F">
            <w:r w:rsidRPr="008052EC">
              <w:t>0.60</w:t>
            </w:r>
          </w:p>
          <w:p w14:paraId="091A510B" w14:textId="77777777" w:rsidR="006841EB" w:rsidRPr="00E96AA5" w:rsidRDefault="006841EB" w:rsidP="00C11A9F">
            <w:pPr>
              <w:rPr>
                <w:rFonts w:cs="Times New Roman"/>
                <w:lang w:val="en-GB"/>
              </w:rPr>
            </w:pPr>
            <w:r>
              <w:t xml:space="preserve">(0.47-0.72)    </w:t>
            </w:r>
          </w:p>
        </w:tc>
        <w:tc>
          <w:tcPr>
            <w:tcW w:w="820" w:type="pct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</w:tcPr>
          <w:p w14:paraId="51A3D65B" w14:textId="77777777" w:rsidR="006841EB" w:rsidRDefault="006841EB" w:rsidP="00C11A9F">
            <w:r w:rsidRPr="008052EC">
              <w:t>0.75</w:t>
            </w:r>
          </w:p>
          <w:p w14:paraId="15634637" w14:textId="77777777" w:rsidR="006841EB" w:rsidRPr="00E96AA5" w:rsidRDefault="006841EB" w:rsidP="00C11A9F">
            <w:pPr>
              <w:rPr>
                <w:rFonts w:cs="Times New Roman"/>
                <w:lang w:val="en-GB"/>
              </w:rPr>
            </w:pPr>
            <w:r>
              <w:t xml:space="preserve">(0.62-0.85)    </w:t>
            </w:r>
          </w:p>
        </w:tc>
        <w:tc>
          <w:tcPr>
            <w:tcW w:w="823" w:type="pct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</w:tcPr>
          <w:p w14:paraId="1C8967B3" w14:textId="77777777" w:rsidR="006841EB" w:rsidRDefault="006841EB" w:rsidP="00C11A9F">
            <w:pPr>
              <w:tabs>
                <w:tab w:val="left" w:pos="1260"/>
              </w:tabs>
            </w:pPr>
            <w:r w:rsidRPr="008052EC">
              <w:t>0.61</w:t>
            </w:r>
          </w:p>
          <w:p w14:paraId="5E5C0EF3" w14:textId="77777777" w:rsidR="006841EB" w:rsidRPr="000B4616" w:rsidRDefault="006841EB" w:rsidP="00C11A9F">
            <w:pPr>
              <w:tabs>
                <w:tab w:val="left" w:pos="1260"/>
              </w:tabs>
              <w:rPr>
                <w:rFonts w:cs="Times New Roman"/>
                <w:b/>
                <w:lang w:val="en-GB"/>
              </w:rPr>
            </w:pPr>
            <w:r>
              <w:t>(0.49-0.71)</w:t>
            </w:r>
          </w:p>
        </w:tc>
      </w:tr>
      <w:tr w:rsidR="006841EB" w:rsidRPr="00E96AA5" w14:paraId="0EFE46A5" w14:textId="77777777" w:rsidTr="00C11A9F">
        <w:tc>
          <w:tcPr>
            <w:tcW w:w="1095" w:type="pct"/>
            <w:vMerge w:val="restart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textDirection w:val="btLr"/>
          </w:tcPr>
          <w:p w14:paraId="4BA8F730" w14:textId="77777777" w:rsidR="006841EB" w:rsidRPr="00E96AA5" w:rsidRDefault="006841EB" w:rsidP="00C11A9F">
            <w:pPr>
              <w:ind w:left="113" w:right="113"/>
              <w:jc w:val="center"/>
              <w:rPr>
                <w:rFonts w:cs="Times New Roman"/>
                <w:b/>
                <w:bCs/>
                <w:lang w:val="en-GB"/>
              </w:rPr>
            </w:pPr>
            <w:r>
              <w:rPr>
                <w:rFonts w:cs="Times New Roman"/>
                <w:b/>
                <w:lang w:val="en-GB"/>
              </w:rPr>
              <w:t>Heart rate (normalised mean change)</w:t>
            </w:r>
          </w:p>
          <w:p w14:paraId="2C1FDACF" w14:textId="77777777" w:rsidR="006841EB" w:rsidRPr="00E96AA5" w:rsidRDefault="006841EB" w:rsidP="00C11A9F">
            <w:pPr>
              <w:ind w:left="113" w:right="113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621" w:type="pct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D1A0007" w14:textId="77777777" w:rsidR="006841EB" w:rsidRPr="00332ADA" w:rsidRDefault="006841EB" w:rsidP="00C11A9F">
            <w:pPr>
              <w:jc w:val="center"/>
              <w:rPr>
                <w:rFonts w:cs="Times New Roman"/>
                <w:b/>
                <w:lang w:val="en-GB"/>
              </w:rPr>
            </w:pPr>
            <w:r w:rsidRPr="00332ADA">
              <w:rPr>
                <w:rFonts w:cs="Times New Roman"/>
                <w:b/>
                <w:lang w:val="en-GB"/>
              </w:rPr>
              <w:t>0-5</w:t>
            </w:r>
          </w:p>
        </w:tc>
        <w:tc>
          <w:tcPr>
            <w:tcW w:w="820" w:type="pct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97FFBA9" w14:textId="77777777" w:rsidR="006841EB" w:rsidRDefault="006841EB" w:rsidP="00C11A9F">
            <w:r w:rsidRPr="008052EC">
              <w:t>0.61</w:t>
            </w:r>
          </w:p>
          <w:p w14:paraId="4DE66A8B" w14:textId="77777777" w:rsidR="006841EB" w:rsidRPr="00E96AA5" w:rsidRDefault="006841EB" w:rsidP="00C11A9F">
            <w:pPr>
              <w:rPr>
                <w:rFonts w:cs="Times New Roman"/>
                <w:lang w:val="en-GB"/>
              </w:rPr>
            </w:pPr>
            <w:r>
              <w:t xml:space="preserve">(0.52-0.70)    </w:t>
            </w:r>
          </w:p>
        </w:tc>
        <w:tc>
          <w:tcPr>
            <w:tcW w:w="820" w:type="pct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B9242C5" w14:textId="77777777" w:rsidR="006841EB" w:rsidRDefault="006841EB" w:rsidP="00C11A9F">
            <w:r w:rsidRPr="008052EC">
              <w:t>0.58</w:t>
            </w:r>
          </w:p>
          <w:p w14:paraId="55184519" w14:textId="77777777" w:rsidR="006841EB" w:rsidRPr="00E96AA5" w:rsidRDefault="006841EB" w:rsidP="00C11A9F">
            <w:pPr>
              <w:rPr>
                <w:rFonts w:cs="Times New Roman"/>
                <w:lang w:val="en-GB"/>
              </w:rPr>
            </w:pPr>
            <w:r>
              <w:t xml:space="preserve">(0.45-0.71)    </w:t>
            </w:r>
          </w:p>
        </w:tc>
        <w:tc>
          <w:tcPr>
            <w:tcW w:w="820" w:type="pct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F1FBF81" w14:textId="77777777" w:rsidR="006841EB" w:rsidRDefault="006841EB" w:rsidP="00C11A9F">
            <w:r w:rsidRPr="008052EC">
              <w:t>0.64</w:t>
            </w:r>
          </w:p>
          <w:p w14:paraId="20026F2A" w14:textId="77777777" w:rsidR="006841EB" w:rsidRPr="00E96AA5" w:rsidRDefault="006841EB" w:rsidP="00C11A9F">
            <w:pPr>
              <w:rPr>
                <w:rFonts w:cs="Times New Roman"/>
                <w:lang w:val="en-GB"/>
              </w:rPr>
            </w:pPr>
            <w:r>
              <w:t xml:space="preserve">(0.51-0.76)    </w:t>
            </w:r>
          </w:p>
        </w:tc>
        <w:tc>
          <w:tcPr>
            <w:tcW w:w="823" w:type="pct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86F53AF" w14:textId="77777777" w:rsidR="006841EB" w:rsidRDefault="006841EB" w:rsidP="00C11A9F">
            <w:r w:rsidRPr="008052EC">
              <w:t>0.61</w:t>
            </w:r>
          </w:p>
          <w:p w14:paraId="01EA279C" w14:textId="77777777" w:rsidR="006841EB" w:rsidRPr="00E96AA5" w:rsidRDefault="006841EB" w:rsidP="00C11A9F">
            <w:pPr>
              <w:rPr>
                <w:rFonts w:cs="Times New Roman"/>
                <w:lang w:val="en-GB"/>
              </w:rPr>
            </w:pPr>
            <w:r>
              <w:t>(0.49-0.71)</w:t>
            </w:r>
          </w:p>
        </w:tc>
      </w:tr>
      <w:tr w:rsidR="006841EB" w:rsidRPr="00E96AA5" w14:paraId="78865F85" w14:textId="77777777" w:rsidTr="00C11A9F">
        <w:tc>
          <w:tcPr>
            <w:tcW w:w="1095" w:type="pct"/>
            <w:vMerge/>
            <w:tcBorders>
              <w:top w:val="nil"/>
              <w:left w:val="nil"/>
              <w:bottom w:val="double" w:sz="4" w:space="0" w:color="auto"/>
              <w:right w:val="nil"/>
            </w:tcBorders>
            <w:textDirection w:val="btLr"/>
          </w:tcPr>
          <w:p w14:paraId="4BE8D98C" w14:textId="77777777" w:rsidR="006841EB" w:rsidRPr="00E96AA5" w:rsidRDefault="006841EB" w:rsidP="00C11A9F">
            <w:pPr>
              <w:ind w:left="113" w:right="113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EEA3C8" w14:textId="77777777" w:rsidR="006841EB" w:rsidRPr="00332ADA" w:rsidRDefault="006841EB" w:rsidP="00C11A9F">
            <w:pPr>
              <w:jc w:val="center"/>
              <w:rPr>
                <w:rFonts w:cs="Times New Roman"/>
                <w:b/>
                <w:lang w:val="en-GB"/>
              </w:rPr>
            </w:pPr>
            <w:r w:rsidRPr="00332ADA">
              <w:rPr>
                <w:rFonts w:cs="Times New Roman"/>
                <w:b/>
                <w:lang w:val="en-GB"/>
              </w:rPr>
              <w:t>0-10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0DF3EA" w14:textId="77777777" w:rsidR="006841EB" w:rsidRDefault="006841EB" w:rsidP="00C11A9F">
            <w:r w:rsidRPr="008052EC">
              <w:t>0.68</w:t>
            </w:r>
          </w:p>
          <w:p w14:paraId="0653440F" w14:textId="77777777" w:rsidR="006841EB" w:rsidRPr="00E96AA5" w:rsidRDefault="006841EB" w:rsidP="00C11A9F">
            <w:pPr>
              <w:rPr>
                <w:rFonts w:cs="Times New Roman"/>
                <w:lang w:val="en-GB"/>
              </w:rPr>
            </w:pPr>
            <w:r>
              <w:t xml:space="preserve">(0.59-0.76)    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66A414" w14:textId="77777777" w:rsidR="006841EB" w:rsidRDefault="006841EB" w:rsidP="00C11A9F">
            <w:r w:rsidRPr="008052EC">
              <w:t>0.70</w:t>
            </w:r>
          </w:p>
          <w:p w14:paraId="53B168AF" w14:textId="77777777" w:rsidR="006841EB" w:rsidRPr="00E96AA5" w:rsidRDefault="006841EB" w:rsidP="00C11A9F">
            <w:pPr>
              <w:rPr>
                <w:rFonts w:cs="Times New Roman"/>
                <w:lang w:val="en-GB"/>
              </w:rPr>
            </w:pPr>
            <w:r>
              <w:t xml:space="preserve">(0.56-0.80)    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09DE1C" w14:textId="77777777" w:rsidR="006841EB" w:rsidRDefault="006841EB" w:rsidP="00C11A9F">
            <w:r w:rsidRPr="008052EC">
              <w:t>0.66</w:t>
            </w:r>
          </w:p>
          <w:p w14:paraId="0D9ABE87" w14:textId="77777777" w:rsidR="006841EB" w:rsidRPr="00E96AA5" w:rsidRDefault="006841EB" w:rsidP="00C11A9F">
            <w:pPr>
              <w:rPr>
                <w:rFonts w:cs="Times New Roman"/>
                <w:lang w:val="en-GB"/>
              </w:rPr>
            </w:pPr>
            <w:r>
              <w:t xml:space="preserve">(0.53-0.77)    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8BF92B" w14:textId="77777777" w:rsidR="006841EB" w:rsidRDefault="006841EB" w:rsidP="00C11A9F">
            <w:r w:rsidRPr="008052EC">
              <w:t>0.65</w:t>
            </w:r>
          </w:p>
          <w:p w14:paraId="08E29BF9" w14:textId="77777777" w:rsidR="006841EB" w:rsidRPr="00E96AA5" w:rsidRDefault="006841EB" w:rsidP="00C11A9F">
            <w:pPr>
              <w:rPr>
                <w:rFonts w:cs="Times New Roman"/>
                <w:lang w:val="en-GB"/>
              </w:rPr>
            </w:pPr>
            <w:r>
              <w:t>(0.54-0.75)</w:t>
            </w:r>
          </w:p>
        </w:tc>
      </w:tr>
      <w:tr w:rsidR="006841EB" w:rsidRPr="00E96AA5" w14:paraId="21C3338E" w14:textId="77777777" w:rsidTr="00C11A9F">
        <w:tc>
          <w:tcPr>
            <w:tcW w:w="1095" w:type="pct"/>
            <w:vMerge/>
            <w:tcBorders>
              <w:top w:val="nil"/>
              <w:left w:val="nil"/>
              <w:bottom w:val="double" w:sz="4" w:space="0" w:color="auto"/>
              <w:right w:val="nil"/>
            </w:tcBorders>
            <w:textDirection w:val="btLr"/>
          </w:tcPr>
          <w:p w14:paraId="560B56C5" w14:textId="77777777" w:rsidR="006841EB" w:rsidRPr="00E96AA5" w:rsidRDefault="006841EB" w:rsidP="00C11A9F">
            <w:pPr>
              <w:ind w:left="113" w:right="113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0C9B50" w14:textId="77777777" w:rsidR="006841EB" w:rsidRPr="00332ADA" w:rsidRDefault="006841EB" w:rsidP="00C11A9F">
            <w:pPr>
              <w:jc w:val="center"/>
              <w:rPr>
                <w:rFonts w:cs="Times New Roman"/>
                <w:b/>
                <w:lang w:val="en-GB"/>
              </w:rPr>
            </w:pPr>
            <w:r w:rsidRPr="00332ADA">
              <w:rPr>
                <w:rFonts w:cs="Times New Roman"/>
                <w:b/>
                <w:lang w:val="en-GB"/>
              </w:rPr>
              <w:t>0-15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AEF413" w14:textId="77777777" w:rsidR="006841EB" w:rsidRDefault="006841EB" w:rsidP="00C11A9F">
            <w:r w:rsidRPr="008052EC">
              <w:t>0.66</w:t>
            </w:r>
          </w:p>
          <w:p w14:paraId="04D65698" w14:textId="77777777" w:rsidR="006841EB" w:rsidRPr="00E96AA5" w:rsidRDefault="006841EB" w:rsidP="00C11A9F">
            <w:pPr>
              <w:rPr>
                <w:rFonts w:cs="Times New Roman"/>
                <w:lang w:val="en-GB"/>
              </w:rPr>
            </w:pPr>
            <w:r>
              <w:t>(0.57-0.74)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C4C8F5" w14:textId="77777777" w:rsidR="006841EB" w:rsidRDefault="006841EB" w:rsidP="00C11A9F">
            <w:r w:rsidRPr="008052EC">
              <w:t>0.66</w:t>
            </w:r>
          </w:p>
          <w:p w14:paraId="715E1A45" w14:textId="77777777" w:rsidR="006841EB" w:rsidRPr="00E96AA5" w:rsidRDefault="006841EB" w:rsidP="00C11A9F">
            <w:pPr>
              <w:rPr>
                <w:rFonts w:cs="Times New Roman"/>
                <w:lang w:val="en-GB"/>
              </w:rPr>
            </w:pPr>
            <w:r>
              <w:t xml:space="preserve">(0.53-0.77)    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22BCE8" w14:textId="77777777" w:rsidR="006841EB" w:rsidRDefault="006841EB" w:rsidP="00C11A9F">
            <w:r w:rsidRPr="008052EC">
              <w:t>0.66</w:t>
            </w:r>
          </w:p>
          <w:p w14:paraId="49B5E33A" w14:textId="77777777" w:rsidR="006841EB" w:rsidRPr="00E96AA5" w:rsidRDefault="006841EB" w:rsidP="00C11A9F">
            <w:pPr>
              <w:rPr>
                <w:rFonts w:cs="Times New Roman"/>
                <w:lang w:val="en-GB"/>
              </w:rPr>
            </w:pPr>
            <w:r>
              <w:t xml:space="preserve">(0.53-0.77)    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DB04D4" w14:textId="77777777" w:rsidR="006841EB" w:rsidRDefault="006841EB" w:rsidP="00C11A9F">
            <w:r w:rsidRPr="008052EC">
              <w:t>0.75</w:t>
            </w:r>
          </w:p>
          <w:p w14:paraId="2A553446" w14:textId="77777777" w:rsidR="006841EB" w:rsidRPr="00E96AA5" w:rsidRDefault="006841EB" w:rsidP="00C11A9F">
            <w:pPr>
              <w:rPr>
                <w:rFonts w:cs="Times New Roman"/>
                <w:lang w:val="en-GB"/>
              </w:rPr>
            </w:pPr>
            <w:r>
              <w:t>(0.64-0.83)</w:t>
            </w:r>
          </w:p>
        </w:tc>
      </w:tr>
      <w:tr w:rsidR="006841EB" w:rsidRPr="00E96AA5" w14:paraId="0138BBA6" w14:textId="77777777" w:rsidTr="00C11A9F">
        <w:tc>
          <w:tcPr>
            <w:tcW w:w="1095" w:type="pct"/>
            <w:vMerge/>
            <w:tcBorders>
              <w:top w:val="nil"/>
              <w:left w:val="nil"/>
              <w:bottom w:val="double" w:sz="4" w:space="0" w:color="auto"/>
              <w:right w:val="nil"/>
            </w:tcBorders>
            <w:textDirection w:val="btLr"/>
          </w:tcPr>
          <w:p w14:paraId="589D850F" w14:textId="77777777" w:rsidR="006841EB" w:rsidRPr="00E96AA5" w:rsidRDefault="006841EB" w:rsidP="00C11A9F">
            <w:pPr>
              <w:ind w:left="113" w:right="113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066C50" w14:textId="77777777" w:rsidR="006841EB" w:rsidRPr="00332ADA" w:rsidRDefault="006841EB" w:rsidP="00C11A9F">
            <w:pPr>
              <w:jc w:val="center"/>
              <w:rPr>
                <w:rFonts w:cs="Times New Roman"/>
                <w:b/>
                <w:lang w:val="en-GB"/>
              </w:rPr>
            </w:pPr>
            <w:r w:rsidRPr="00332ADA">
              <w:rPr>
                <w:rFonts w:cs="Times New Roman"/>
                <w:b/>
                <w:lang w:val="en-GB"/>
              </w:rPr>
              <w:t>0-20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760710" w14:textId="77777777" w:rsidR="006841EB" w:rsidRDefault="006841EB" w:rsidP="00C11A9F">
            <w:r w:rsidRPr="008052EC">
              <w:t>0.74</w:t>
            </w:r>
          </w:p>
          <w:p w14:paraId="15F9CE07" w14:textId="77777777" w:rsidR="006841EB" w:rsidRPr="00E96AA5" w:rsidRDefault="006841EB" w:rsidP="00C11A9F">
            <w:pPr>
              <w:rPr>
                <w:rFonts w:cs="Times New Roman"/>
                <w:lang w:val="en-GB"/>
              </w:rPr>
            </w:pPr>
            <w:r>
              <w:t xml:space="preserve">(0.64-0.81)    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619486" w14:textId="77777777" w:rsidR="006841EB" w:rsidRDefault="006841EB" w:rsidP="00C11A9F">
            <w:r w:rsidRPr="008052EC">
              <w:t>0.79</w:t>
            </w:r>
          </w:p>
          <w:p w14:paraId="598B9213" w14:textId="77777777" w:rsidR="006841EB" w:rsidRPr="00E96AA5" w:rsidRDefault="006841EB" w:rsidP="00C11A9F">
            <w:pPr>
              <w:rPr>
                <w:rFonts w:cs="Times New Roman"/>
                <w:lang w:val="en-GB"/>
              </w:rPr>
            </w:pPr>
            <w:r>
              <w:t xml:space="preserve">(0.67-0.88)    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6FC1FC" w14:textId="77777777" w:rsidR="006841EB" w:rsidRDefault="006841EB" w:rsidP="00C11A9F">
            <w:r w:rsidRPr="008052EC">
              <w:t>0.68</w:t>
            </w:r>
          </w:p>
          <w:p w14:paraId="0C71CDA5" w14:textId="77777777" w:rsidR="006841EB" w:rsidRPr="00E96AA5" w:rsidRDefault="006841EB" w:rsidP="00C11A9F">
            <w:pPr>
              <w:rPr>
                <w:rFonts w:cs="Times New Roman"/>
                <w:lang w:val="en-GB"/>
              </w:rPr>
            </w:pPr>
            <w:r>
              <w:t xml:space="preserve">(0.55-0.79)    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EAF867" w14:textId="77777777" w:rsidR="006841EB" w:rsidRDefault="006841EB" w:rsidP="00C11A9F">
            <w:r w:rsidRPr="008052EC">
              <w:t>0.73</w:t>
            </w:r>
          </w:p>
          <w:p w14:paraId="45484981" w14:textId="77777777" w:rsidR="006841EB" w:rsidRPr="00E96AA5" w:rsidRDefault="006841EB" w:rsidP="00C11A9F">
            <w:pPr>
              <w:rPr>
                <w:rFonts w:cs="Times New Roman"/>
                <w:lang w:val="en-GB"/>
              </w:rPr>
            </w:pPr>
            <w:r>
              <w:t>(0.63-0.82)</w:t>
            </w:r>
          </w:p>
        </w:tc>
      </w:tr>
      <w:tr w:rsidR="006841EB" w:rsidRPr="00E96AA5" w14:paraId="35ED36A9" w14:textId="77777777" w:rsidTr="00C11A9F">
        <w:tc>
          <w:tcPr>
            <w:tcW w:w="1095" w:type="pct"/>
            <w:vMerge/>
            <w:tcBorders>
              <w:top w:val="nil"/>
              <w:left w:val="nil"/>
              <w:bottom w:val="double" w:sz="4" w:space="0" w:color="auto"/>
              <w:right w:val="nil"/>
            </w:tcBorders>
            <w:textDirection w:val="btLr"/>
          </w:tcPr>
          <w:p w14:paraId="7883845A" w14:textId="77777777" w:rsidR="006841EB" w:rsidRPr="00E96AA5" w:rsidRDefault="006841EB" w:rsidP="00C11A9F">
            <w:pPr>
              <w:ind w:left="113" w:right="113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79619C" w14:textId="77777777" w:rsidR="006841EB" w:rsidRPr="00332ADA" w:rsidRDefault="006841EB" w:rsidP="00C11A9F">
            <w:pPr>
              <w:jc w:val="center"/>
              <w:rPr>
                <w:rFonts w:cs="Times New Roman"/>
                <w:b/>
                <w:lang w:val="en-GB"/>
              </w:rPr>
            </w:pPr>
            <w:r w:rsidRPr="00332ADA">
              <w:rPr>
                <w:rFonts w:cs="Times New Roman"/>
                <w:b/>
                <w:lang w:val="en-GB"/>
              </w:rPr>
              <w:t>0-25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A29F3A" w14:textId="77777777" w:rsidR="006841EB" w:rsidRDefault="006841EB" w:rsidP="00C11A9F">
            <w:r w:rsidRPr="008052EC">
              <w:t>0.68</w:t>
            </w:r>
          </w:p>
          <w:p w14:paraId="60C329B8" w14:textId="77777777" w:rsidR="006841EB" w:rsidRPr="00E96AA5" w:rsidRDefault="006841EB" w:rsidP="00C11A9F">
            <w:pPr>
              <w:rPr>
                <w:rFonts w:cs="Times New Roman"/>
                <w:lang w:val="en-GB"/>
              </w:rPr>
            </w:pPr>
            <w:r>
              <w:t xml:space="preserve">(0.59-0.76)    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2453C8" w14:textId="77777777" w:rsidR="006841EB" w:rsidRDefault="006841EB" w:rsidP="00C11A9F">
            <w:r w:rsidRPr="008052EC">
              <w:t>0.74</w:t>
            </w:r>
          </w:p>
          <w:p w14:paraId="1EAEF4A1" w14:textId="77777777" w:rsidR="006841EB" w:rsidRPr="00E96AA5" w:rsidRDefault="006841EB" w:rsidP="00C11A9F">
            <w:pPr>
              <w:rPr>
                <w:rFonts w:cs="Times New Roman"/>
                <w:lang w:val="en-GB"/>
              </w:rPr>
            </w:pPr>
            <w:r>
              <w:t xml:space="preserve">(0.60-0.84)    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EB7737" w14:textId="77777777" w:rsidR="006841EB" w:rsidRDefault="006841EB" w:rsidP="00C11A9F">
            <w:r w:rsidRPr="008052EC">
              <w:t>0.62</w:t>
            </w:r>
          </w:p>
          <w:p w14:paraId="3C4951B2" w14:textId="77777777" w:rsidR="006841EB" w:rsidRPr="00E96AA5" w:rsidRDefault="006841EB" w:rsidP="00C11A9F">
            <w:pPr>
              <w:rPr>
                <w:rFonts w:cs="Times New Roman"/>
                <w:lang w:val="en-GB"/>
              </w:rPr>
            </w:pPr>
            <w:r>
              <w:t>(0.49-0.</w:t>
            </w:r>
            <w:proofErr w:type="gramStart"/>
            <w:r>
              <w:t>74)_</w:t>
            </w:r>
            <w:proofErr w:type="gramEnd"/>
            <w:r>
              <w:t xml:space="preserve">    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CFF5E6" w14:textId="77777777" w:rsidR="006841EB" w:rsidRDefault="006841EB" w:rsidP="00C11A9F">
            <w:r w:rsidRPr="008052EC">
              <w:t>0.65</w:t>
            </w:r>
          </w:p>
          <w:p w14:paraId="3C196966" w14:textId="77777777" w:rsidR="006841EB" w:rsidRPr="00E96AA5" w:rsidRDefault="006841EB" w:rsidP="00C11A9F">
            <w:pPr>
              <w:rPr>
                <w:rFonts w:cs="Times New Roman"/>
                <w:lang w:val="en-GB"/>
              </w:rPr>
            </w:pPr>
            <w:r>
              <w:t>(0.53-0.75)</w:t>
            </w:r>
          </w:p>
        </w:tc>
      </w:tr>
      <w:tr w:rsidR="006841EB" w:rsidRPr="00E96AA5" w14:paraId="5AAF96B4" w14:textId="77777777" w:rsidTr="00C11A9F">
        <w:tc>
          <w:tcPr>
            <w:tcW w:w="1095" w:type="pct"/>
            <w:vMerge/>
            <w:tcBorders>
              <w:top w:val="nil"/>
              <w:left w:val="nil"/>
              <w:bottom w:val="double" w:sz="4" w:space="0" w:color="auto"/>
              <w:right w:val="nil"/>
            </w:tcBorders>
            <w:textDirection w:val="btLr"/>
          </w:tcPr>
          <w:p w14:paraId="6856CB9B" w14:textId="77777777" w:rsidR="006841EB" w:rsidRPr="00E96AA5" w:rsidRDefault="006841EB" w:rsidP="00C11A9F">
            <w:pPr>
              <w:ind w:left="113" w:right="113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621" w:type="pct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</w:tcPr>
          <w:p w14:paraId="64CDEDD2" w14:textId="77777777" w:rsidR="006841EB" w:rsidRPr="00332ADA" w:rsidRDefault="006841EB" w:rsidP="00C11A9F">
            <w:pPr>
              <w:jc w:val="center"/>
              <w:rPr>
                <w:rFonts w:cs="Times New Roman"/>
                <w:b/>
                <w:lang w:val="en-GB"/>
              </w:rPr>
            </w:pPr>
            <w:r w:rsidRPr="00332ADA">
              <w:rPr>
                <w:rFonts w:cs="Times New Roman"/>
                <w:b/>
                <w:lang w:val="en-GB"/>
              </w:rPr>
              <w:t>0-30</w:t>
            </w:r>
          </w:p>
        </w:tc>
        <w:tc>
          <w:tcPr>
            <w:tcW w:w="820" w:type="pct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</w:tcPr>
          <w:p w14:paraId="4B297C70" w14:textId="77777777" w:rsidR="006841EB" w:rsidRDefault="006841EB" w:rsidP="00C11A9F">
            <w:r w:rsidRPr="008052EC">
              <w:t>0.61</w:t>
            </w:r>
          </w:p>
          <w:p w14:paraId="1197A4CA" w14:textId="77777777" w:rsidR="006841EB" w:rsidRPr="00E96AA5" w:rsidRDefault="006841EB" w:rsidP="00C11A9F">
            <w:pPr>
              <w:rPr>
                <w:rFonts w:cs="Times New Roman"/>
                <w:lang w:val="en-GB"/>
              </w:rPr>
            </w:pPr>
            <w:r>
              <w:t xml:space="preserve">(0.52-0.70)    </w:t>
            </w:r>
          </w:p>
        </w:tc>
        <w:tc>
          <w:tcPr>
            <w:tcW w:w="820" w:type="pct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</w:tcPr>
          <w:p w14:paraId="01999388" w14:textId="77777777" w:rsidR="006841EB" w:rsidRDefault="006841EB" w:rsidP="00C11A9F">
            <w:r w:rsidRPr="008052EC">
              <w:t>0.53</w:t>
            </w:r>
          </w:p>
          <w:p w14:paraId="7BBD7A15" w14:textId="77777777" w:rsidR="006841EB" w:rsidRPr="00E96AA5" w:rsidRDefault="006841EB" w:rsidP="00C11A9F">
            <w:pPr>
              <w:rPr>
                <w:rFonts w:cs="Times New Roman"/>
                <w:lang w:val="en-GB"/>
              </w:rPr>
            </w:pPr>
            <w:r>
              <w:t xml:space="preserve">(0.40-0.66)    </w:t>
            </w:r>
          </w:p>
        </w:tc>
        <w:tc>
          <w:tcPr>
            <w:tcW w:w="820" w:type="pct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</w:tcPr>
          <w:p w14:paraId="2F0161E1" w14:textId="77777777" w:rsidR="006841EB" w:rsidRDefault="006841EB" w:rsidP="00C11A9F">
            <w:r w:rsidRPr="008052EC">
              <w:t>0.70</w:t>
            </w:r>
          </w:p>
          <w:p w14:paraId="6314C97B" w14:textId="77777777" w:rsidR="006841EB" w:rsidRPr="00E96AA5" w:rsidRDefault="006841EB" w:rsidP="00C11A9F">
            <w:pPr>
              <w:rPr>
                <w:rFonts w:cs="Times New Roman"/>
                <w:lang w:val="en-GB"/>
              </w:rPr>
            </w:pPr>
            <w:r>
              <w:t xml:space="preserve">(0.56-0.80)    </w:t>
            </w:r>
          </w:p>
        </w:tc>
        <w:tc>
          <w:tcPr>
            <w:tcW w:w="823" w:type="pct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</w:tcPr>
          <w:p w14:paraId="2F825E3C" w14:textId="77777777" w:rsidR="006841EB" w:rsidRDefault="006841EB" w:rsidP="00C11A9F">
            <w:r w:rsidRPr="008052EC">
              <w:t>0.54</w:t>
            </w:r>
          </w:p>
          <w:p w14:paraId="3765E283" w14:textId="77777777" w:rsidR="006841EB" w:rsidRPr="00E84029" w:rsidRDefault="006841EB" w:rsidP="00C11A9F">
            <w:r>
              <w:t>(0.42-0.65)</w:t>
            </w:r>
          </w:p>
        </w:tc>
      </w:tr>
      <w:tr w:rsidR="006841EB" w:rsidRPr="00E96AA5" w14:paraId="18D9ADBB" w14:textId="77777777" w:rsidTr="00C11A9F">
        <w:tc>
          <w:tcPr>
            <w:tcW w:w="1095" w:type="pct"/>
            <w:vMerge w:val="restart"/>
            <w:tcBorders>
              <w:top w:val="nil"/>
              <w:left w:val="nil"/>
              <w:bottom w:val="double" w:sz="4" w:space="0" w:color="auto"/>
              <w:right w:val="nil"/>
            </w:tcBorders>
            <w:textDirection w:val="btLr"/>
          </w:tcPr>
          <w:p w14:paraId="1D354C70" w14:textId="77777777" w:rsidR="006841EB" w:rsidRDefault="006841EB" w:rsidP="00C11A9F">
            <w:pPr>
              <w:ind w:left="113" w:right="113"/>
              <w:jc w:val="center"/>
              <w:rPr>
                <w:rFonts w:cs="Times New Roman"/>
                <w:b/>
                <w:lang w:val="en-GB"/>
              </w:rPr>
            </w:pPr>
            <w:r>
              <w:rPr>
                <w:rFonts w:cs="Times New Roman"/>
                <w:b/>
                <w:lang w:val="en-GB"/>
              </w:rPr>
              <w:t>Heart rate (maximum change)</w:t>
            </w:r>
          </w:p>
          <w:p w14:paraId="20C21E62" w14:textId="77777777" w:rsidR="006841EB" w:rsidRPr="00E96AA5" w:rsidRDefault="006841EB" w:rsidP="00C11A9F">
            <w:pPr>
              <w:ind w:left="113" w:right="113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621" w:type="pct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2146A32" w14:textId="77777777" w:rsidR="006841EB" w:rsidRPr="00332ADA" w:rsidRDefault="006841EB" w:rsidP="00C11A9F">
            <w:pPr>
              <w:jc w:val="center"/>
              <w:rPr>
                <w:rFonts w:cs="Times New Roman"/>
                <w:b/>
                <w:lang w:val="en-GB"/>
              </w:rPr>
            </w:pPr>
            <w:r w:rsidRPr="00332ADA">
              <w:rPr>
                <w:rFonts w:cs="Times New Roman"/>
                <w:b/>
                <w:lang w:val="en-GB"/>
              </w:rPr>
              <w:t>0-5</w:t>
            </w:r>
          </w:p>
        </w:tc>
        <w:tc>
          <w:tcPr>
            <w:tcW w:w="820" w:type="pct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43ADCC6" w14:textId="77777777" w:rsidR="006841EB" w:rsidRDefault="006841EB" w:rsidP="00C11A9F">
            <w:r w:rsidRPr="008052EC">
              <w:t>0.73</w:t>
            </w:r>
          </w:p>
          <w:p w14:paraId="11348541" w14:textId="77777777" w:rsidR="006841EB" w:rsidRPr="00E96AA5" w:rsidRDefault="006841EB" w:rsidP="00C11A9F">
            <w:pPr>
              <w:rPr>
                <w:rFonts w:cs="Times New Roman"/>
                <w:lang w:val="en-GB"/>
              </w:rPr>
            </w:pPr>
            <w:r>
              <w:t xml:space="preserve">(0.63-0.80)    </w:t>
            </w:r>
          </w:p>
        </w:tc>
        <w:tc>
          <w:tcPr>
            <w:tcW w:w="820" w:type="pct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6E8C2B1" w14:textId="77777777" w:rsidR="006841EB" w:rsidRDefault="006841EB" w:rsidP="00C11A9F">
            <w:r w:rsidRPr="008052EC">
              <w:t>0.58</w:t>
            </w:r>
          </w:p>
          <w:p w14:paraId="4A81BCFE" w14:textId="77777777" w:rsidR="006841EB" w:rsidRPr="00E96AA5" w:rsidRDefault="006841EB" w:rsidP="00C11A9F">
            <w:pPr>
              <w:rPr>
                <w:rFonts w:cs="Times New Roman"/>
                <w:lang w:val="en-GB"/>
              </w:rPr>
            </w:pPr>
            <w:r>
              <w:t xml:space="preserve">(0.45-0.71)    </w:t>
            </w:r>
          </w:p>
        </w:tc>
        <w:tc>
          <w:tcPr>
            <w:tcW w:w="820" w:type="pct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E3C3B0E" w14:textId="77777777" w:rsidR="006841EB" w:rsidRDefault="006841EB" w:rsidP="00C11A9F">
            <w:r w:rsidRPr="008052EC">
              <w:t>0.87</w:t>
            </w:r>
          </w:p>
          <w:p w14:paraId="17B27FAD" w14:textId="77777777" w:rsidR="006841EB" w:rsidRPr="00E96AA5" w:rsidRDefault="006841EB" w:rsidP="00C11A9F">
            <w:pPr>
              <w:rPr>
                <w:rFonts w:cs="Times New Roman"/>
                <w:lang w:val="en-GB"/>
              </w:rPr>
            </w:pPr>
            <w:r>
              <w:t xml:space="preserve">(0.75-0.93)    </w:t>
            </w:r>
          </w:p>
        </w:tc>
        <w:tc>
          <w:tcPr>
            <w:tcW w:w="823" w:type="pct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5D8BF6E" w14:textId="77777777" w:rsidR="006841EB" w:rsidRDefault="006841EB" w:rsidP="00C11A9F">
            <w:r w:rsidRPr="008052EC">
              <w:t>0.68</w:t>
            </w:r>
          </w:p>
          <w:p w14:paraId="57349F8C" w14:textId="77777777" w:rsidR="006841EB" w:rsidRPr="00E96AA5" w:rsidRDefault="006841EB" w:rsidP="00C11A9F">
            <w:pPr>
              <w:rPr>
                <w:rFonts w:cs="Times New Roman"/>
                <w:lang w:val="en-GB"/>
              </w:rPr>
            </w:pPr>
            <w:r>
              <w:t>(0.57-0.79)</w:t>
            </w:r>
          </w:p>
        </w:tc>
      </w:tr>
      <w:tr w:rsidR="006841EB" w:rsidRPr="00E96AA5" w14:paraId="2EFCA24C" w14:textId="77777777" w:rsidTr="00C11A9F">
        <w:tc>
          <w:tcPr>
            <w:tcW w:w="1095" w:type="pct"/>
            <w:vMerge/>
            <w:tcBorders>
              <w:top w:val="nil"/>
              <w:left w:val="nil"/>
              <w:bottom w:val="double" w:sz="4" w:space="0" w:color="auto"/>
              <w:right w:val="nil"/>
            </w:tcBorders>
            <w:textDirection w:val="btLr"/>
          </w:tcPr>
          <w:p w14:paraId="71EA99AD" w14:textId="77777777" w:rsidR="006841EB" w:rsidRPr="00E96AA5" w:rsidRDefault="006841EB" w:rsidP="00C11A9F">
            <w:pPr>
              <w:ind w:left="113" w:right="113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166B45" w14:textId="77777777" w:rsidR="006841EB" w:rsidRPr="00332ADA" w:rsidRDefault="006841EB" w:rsidP="00C11A9F">
            <w:pPr>
              <w:jc w:val="center"/>
              <w:rPr>
                <w:rFonts w:cs="Times New Roman"/>
                <w:b/>
                <w:lang w:val="en-GB"/>
              </w:rPr>
            </w:pPr>
            <w:r w:rsidRPr="00332ADA">
              <w:rPr>
                <w:rFonts w:cs="Times New Roman"/>
                <w:b/>
                <w:lang w:val="en-GB"/>
              </w:rPr>
              <w:t>0-10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1E25CA" w14:textId="77777777" w:rsidR="006841EB" w:rsidRDefault="006841EB" w:rsidP="00C11A9F">
            <w:r w:rsidRPr="008052EC">
              <w:t>0.75</w:t>
            </w:r>
          </w:p>
          <w:p w14:paraId="2A9C6331" w14:textId="77777777" w:rsidR="006841EB" w:rsidRPr="00E96AA5" w:rsidRDefault="006841EB" w:rsidP="00C11A9F">
            <w:pPr>
              <w:rPr>
                <w:rFonts w:cs="Times New Roman"/>
                <w:lang w:val="en-GB"/>
              </w:rPr>
            </w:pPr>
            <w:r>
              <w:t xml:space="preserve">(0.65-0.82)    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961A1A" w14:textId="77777777" w:rsidR="006841EB" w:rsidRDefault="006841EB" w:rsidP="00C11A9F">
            <w:r w:rsidRPr="008052EC">
              <w:t>0.75</w:t>
            </w:r>
          </w:p>
          <w:p w14:paraId="35744657" w14:textId="77777777" w:rsidR="006841EB" w:rsidRPr="00E96AA5" w:rsidRDefault="006841EB" w:rsidP="00C11A9F">
            <w:pPr>
              <w:rPr>
                <w:rFonts w:cs="Times New Roman"/>
                <w:lang w:val="en-GB"/>
              </w:rPr>
            </w:pPr>
            <w:r>
              <w:t xml:space="preserve">(0.62-0.85)    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BB4ADA" w14:textId="77777777" w:rsidR="006841EB" w:rsidRDefault="006841EB" w:rsidP="00C11A9F">
            <w:r w:rsidRPr="008052EC">
              <w:t>0.74</w:t>
            </w:r>
          </w:p>
          <w:p w14:paraId="54335F77" w14:textId="77777777" w:rsidR="006841EB" w:rsidRPr="00E96AA5" w:rsidRDefault="006841EB" w:rsidP="00C11A9F">
            <w:pPr>
              <w:rPr>
                <w:rFonts w:cs="Times New Roman"/>
                <w:lang w:val="en-GB"/>
              </w:rPr>
            </w:pPr>
            <w:r>
              <w:t xml:space="preserve">(0.60-0.84)    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E24301" w14:textId="77777777" w:rsidR="006841EB" w:rsidRDefault="006841EB" w:rsidP="00C11A9F">
            <w:r w:rsidRPr="008052EC">
              <w:t>0.77</w:t>
            </w:r>
          </w:p>
          <w:p w14:paraId="703150FB" w14:textId="77777777" w:rsidR="006841EB" w:rsidRPr="00E96AA5" w:rsidRDefault="006841EB" w:rsidP="00C11A9F">
            <w:pPr>
              <w:rPr>
                <w:rFonts w:cs="Times New Roman"/>
                <w:lang w:val="en-GB"/>
              </w:rPr>
            </w:pPr>
            <w:r>
              <w:t>(0.67-0.86)</w:t>
            </w:r>
          </w:p>
        </w:tc>
      </w:tr>
      <w:tr w:rsidR="006841EB" w:rsidRPr="00E96AA5" w14:paraId="005FA49F" w14:textId="77777777" w:rsidTr="0097135A">
        <w:tc>
          <w:tcPr>
            <w:tcW w:w="1095" w:type="pct"/>
            <w:vMerge/>
            <w:tcBorders>
              <w:top w:val="nil"/>
              <w:left w:val="nil"/>
              <w:bottom w:val="double" w:sz="4" w:space="0" w:color="auto"/>
              <w:right w:val="nil"/>
            </w:tcBorders>
            <w:textDirection w:val="btLr"/>
          </w:tcPr>
          <w:p w14:paraId="2CEB13DA" w14:textId="77777777" w:rsidR="006841EB" w:rsidRPr="00E96AA5" w:rsidRDefault="006841EB" w:rsidP="00C11A9F">
            <w:pPr>
              <w:ind w:left="113" w:right="113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51656EA8" w14:textId="77777777" w:rsidR="006841EB" w:rsidRPr="00332ADA" w:rsidRDefault="006841EB" w:rsidP="00C11A9F">
            <w:pPr>
              <w:jc w:val="center"/>
              <w:rPr>
                <w:rFonts w:cs="Times New Roman"/>
                <w:b/>
                <w:lang w:val="en-GB"/>
              </w:rPr>
            </w:pPr>
            <w:r w:rsidRPr="00332ADA">
              <w:rPr>
                <w:rFonts w:cs="Times New Roman"/>
                <w:b/>
                <w:lang w:val="en-GB"/>
              </w:rPr>
              <w:t>0-15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3B53026A" w14:textId="77777777" w:rsidR="006841EB" w:rsidRDefault="006841EB" w:rsidP="00C11A9F">
            <w:r w:rsidRPr="00727A30">
              <w:t>0.76</w:t>
            </w:r>
          </w:p>
          <w:p w14:paraId="7A907F1C" w14:textId="77777777" w:rsidR="006841EB" w:rsidRPr="00727A30" w:rsidRDefault="006841EB" w:rsidP="00C11A9F">
            <w:pPr>
              <w:rPr>
                <w:rFonts w:cs="Times New Roman"/>
                <w:lang w:val="en-GB"/>
              </w:rPr>
            </w:pPr>
            <w:r>
              <w:t xml:space="preserve">(0.67-0.83)    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146956E0" w14:textId="77777777" w:rsidR="006841EB" w:rsidRDefault="006841EB" w:rsidP="00C11A9F">
            <w:r w:rsidRPr="00727A30">
              <w:t>0.74</w:t>
            </w:r>
          </w:p>
          <w:p w14:paraId="28369309" w14:textId="77777777" w:rsidR="006841EB" w:rsidRPr="00727A30" w:rsidRDefault="006841EB" w:rsidP="00C11A9F">
            <w:pPr>
              <w:rPr>
                <w:rFonts w:cs="Times New Roman"/>
                <w:lang w:val="en-GB"/>
              </w:rPr>
            </w:pPr>
            <w:r>
              <w:t xml:space="preserve">(0.60-0.84)    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50B39AEF" w14:textId="77777777" w:rsidR="006841EB" w:rsidRDefault="006841EB" w:rsidP="00C11A9F">
            <w:r w:rsidRPr="00727A30">
              <w:t>0.79</w:t>
            </w:r>
          </w:p>
          <w:p w14:paraId="154B946D" w14:textId="77777777" w:rsidR="006841EB" w:rsidRPr="00727A30" w:rsidRDefault="006841EB" w:rsidP="00C11A9F">
            <w:pPr>
              <w:rPr>
                <w:rFonts w:cs="Times New Roman"/>
                <w:lang w:val="en-GB"/>
              </w:rPr>
            </w:pPr>
            <w:r>
              <w:t xml:space="preserve">(0.67-0.88)    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0F89C5A9" w14:textId="77777777" w:rsidR="006841EB" w:rsidRDefault="006841EB" w:rsidP="00C11A9F">
            <w:r w:rsidRPr="00727A30">
              <w:t>0.77</w:t>
            </w:r>
          </w:p>
          <w:p w14:paraId="33709061" w14:textId="77777777" w:rsidR="006841EB" w:rsidRPr="00727A30" w:rsidRDefault="006841EB" w:rsidP="00C11A9F">
            <w:pPr>
              <w:rPr>
                <w:rFonts w:cs="Times New Roman"/>
                <w:lang w:val="en-GB"/>
              </w:rPr>
            </w:pPr>
            <w:r>
              <w:t>(0.66-0.85)</w:t>
            </w:r>
          </w:p>
        </w:tc>
      </w:tr>
      <w:tr w:rsidR="006841EB" w:rsidRPr="00E96AA5" w14:paraId="6AF2BC30" w14:textId="77777777" w:rsidTr="00C11A9F">
        <w:tc>
          <w:tcPr>
            <w:tcW w:w="1095" w:type="pct"/>
            <w:vMerge/>
            <w:tcBorders>
              <w:top w:val="nil"/>
              <w:left w:val="nil"/>
              <w:bottom w:val="double" w:sz="4" w:space="0" w:color="auto"/>
              <w:right w:val="nil"/>
            </w:tcBorders>
            <w:textDirection w:val="btLr"/>
          </w:tcPr>
          <w:p w14:paraId="703B10E5" w14:textId="77777777" w:rsidR="006841EB" w:rsidRPr="00E96AA5" w:rsidRDefault="006841EB" w:rsidP="00C11A9F">
            <w:pPr>
              <w:ind w:left="113" w:right="113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0416AF" w14:textId="77777777" w:rsidR="006841EB" w:rsidRPr="00332ADA" w:rsidRDefault="006841EB" w:rsidP="00C11A9F">
            <w:pPr>
              <w:jc w:val="center"/>
              <w:rPr>
                <w:rFonts w:cs="Times New Roman"/>
                <w:b/>
                <w:lang w:val="en-GB"/>
              </w:rPr>
            </w:pPr>
            <w:r w:rsidRPr="00332ADA">
              <w:rPr>
                <w:rFonts w:cs="Times New Roman"/>
                <w:b/>
                <w:lang w:val="en-GB"/>
              </w:rPr>
              <w:t>0-20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E6F23F" w14:textId="77777777" w:rsidR="006841EB" w:rsidRDefault="006841EB" w:rsidP="00C11A9F">
            <w:r w:rsidRPr="008052EC">
              <w:t>0.74</w:t>
            </w:r>
          </w:p>
          <w:p w14:paraId="3EE816FB" w14:textId="77777777" w:rsidR="006841EB" w:rsidRPr="00E96AA5" w:rsidRDefault="006841EB" w:rsidP="00C11A9F">
            <w:pPr>
              <w:rPr>
                <w:rFonts w:cs="Times New Roman"/>
                <w:lang w:val="en-GB"/>
              </w:rPr>
            </w:pPr>
            <w:r>
              <w:t xml:space="preserve">(0.64-0.81)    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C66895" w14:textId="77777777" w:rsidR="006841EB" w:rsidRDefault="006841EB" w:rsidP="00C11A9F">
            <w:r w:rsidRPr="008052EC">
              <w:t>0.74</w:t>
            </w:r>
          </w:p>
          <w:p w14:paraId="1EA70E52" w14:textId="77777777" w:rsidR="006841EB" w:rsidRPr="00E96AA5" w:rsidRDefault="006841EB" w:rsidP="00C11A9F">
            <w:pPr>
              <w:rPr>
                <w:rFonts w:cs="Times New Roman"/>
                <w:lang w:val="en-GB"/>
              </w:rPr>
            </w:pPr>
            <w:r>
              <w:t xml:space="preserve">(0.60-0.84)    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DD32BD" w14:textId="77777777" w:rsidR="006841EB" w:rsidRDefault="006841EB" w:rsidP="00C11A9F">
            <w:r w:rsidRPr="008052EC">
              <w:t>0.74</w:t>
            </w:r>
          </w:p>
          <w:p w14:paraId="05F03310" w14:textId="77777777" w:rsidR="006841EB" w:rsidRPr="00E96AA5" w:rsidRDefault="006841EB" w:rsidP="00C11A9F">
            <w:pPr>
              <w:rPr>
                <w:rFonts w:cs="Times New Roman"/>
                <w:lang w:val="en-GB"/>
              </w:rPr>
            </w:pPr>
            <w:r>
              <w:t xml:space="preserve">(0.60-0.84)    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E39B57" w14:textId="77777777" w:rsidR="006841EB" w:rsidRDefault="006841EB" w:rsidP="00C11A9F">
            <w:r w:rsidRPr="008052EC">
              <w:t>0.74</w:t>
            </w:r>
          </w:p>
          <w:p w14:paraId="38CB5117" w14:textId="77777777" w:rsidR="006841EB" w:rsidRPr="0011524D" w:rsidRDefault="006841EB" w:rsidP="00C11A9F">
            <w:r>
              <w:t>(0.62-0.83)</w:t>
            </w:r>
          </w:p>
        </w:tc>
      </w:tr>
      <w:tr w:rsidR="006841EB" w:rsidRPr="00E96AA5" w14:paraId="2F397B4B" w14:textId="77777777" w:rsidTr="00C11A9F">
        <w:tc>
          <w:tcPr>
            <w:tcW w:w="1095" w:type="pct"/>
            <w:vMerge/>
            <w:tcBorders>
              <w:top w:val="nil"/>
              <w:left w:val="nil"/>
              <w:bottom w:val="double" w:sz="4" w:space="0" w:color="auto"/>
              <w:right w:val="nil"/>
            </w:tcBorders>
            <w:textDirection w:val="btLr"/>
          </w:tcPr>
          <w:p w14:paraId="7D2A7FA9" w14:textId="77777777" w:rsidR="006841EB" w:rsidRPr="00E96AA5" w:rsidRDefault="006841EB" w:rsidP="00C11A9F">
            <w:pPr>
              <w:ind w:left="113" w:right="113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706AE8" w14:textId="77777777" w:rsidR="006841EB" w:rsidRPr="00332ADA" w:rsidRDefault="006841EB" w:rsidP="00C11A9F">
            <w:pPr>
              <w:jc w:val="center"/>
              <w:rPr>
                <w:rFonts w:cs="Times New Roman"/>
                <w:b/>
                <w:lang w:val="en-GB"/>
              </w:rPr>
            </w:pPr>
            <w:r w:rsidRPr="00332ADA">
              <w:rPr>
                <w:rFonts w:cs="Times New Roman"/>
                <w:b/>
                <w:lang w:val="en-GB"/>
              </w:rPr>
              <w:t>0-25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C23182" w14:textId="77777777" w:rsidR="006841EB" w:rsidRDefault="006841EB" w:rsidP="00C11A9F">
            <w:r w:rsidRPr="008052EC">
              <w:t>0.75</w:t>
            </w:r>
          </w:p>
          <w:p w14:paraId="6DF1F8ED" w14:textId="77777777" w:rsidR="006841EB" w:rsidRPr="00E96AA5" w:rsidRDefault="006841EB" w:rsidP="00C11A9F">
            <w:pPr>
              <w:rPr>
                <w:rFonts w:cs="Times New Roman"/>
                <w:lang w:val="en-GB"/>
              </w:rPr>
            </w:pPr>
            <w:r>
              <w:t xml:space="preserve">(0.65-0.82)    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E79ED8" w14:textId="77777777" w:rsidR="006841EB" w:rsidRDefault="006841EB" w:rsidP="00C11A9F">
            <w:r w:rsidRPr="008052EC">
              <w:t>0.74</w:t>
            </w:r>
          </w:p>
          <w:p w14:paraId="2EC5C353" w14:textId="77777777" w:rsidR="006841EB" w:rsidRPr="00E96AA5" w:rsidRDefault="006841EB" w:rsidP="00C11A9F">
            <w:pPr>
              <w:rPr>
                <w:rFonts w:cs="Times New Roman"/>
                <w:lang w:val="en-GB"/>
              </w:rPr>
            </w:pPr>
            <w:r>
              <w:t xml:space="preserve">(0.60-0.84)    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E30E8E" w14:textId="77777777" w:rsidR="006841EB" w:rsidRDefault="006841EB" w:rsidP="00C11A9F">
            <w:r w:rsidRPr="008052EC">
              <w:t>0.75</w:t>
            </w:r>
          </w:p>
          <w:p w14:paraId="68B261C2" w14:textId="77777777" w:rsidR="006841EB" w:rsidRPr="00E96AA5" w:rsidRDefault="006841EB" w:rsidP="00C11A9F">
            <w:pPr>
              <w:rPr>
                <w:rFonts w:cs="Times New Roman"/>
                <w:lang w:val="en-GB"/>
              </w:rPr>
            </w:pPr>
            <w:r>
              <w:t xml:space="preserve">(0.62-0.85)    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5D3934" w14:textId="77777777" w:rsidR="006841EB" w:rsidRDefault="006841EB" w:rsidP="00C11A9F">
            <w:r w:rsidRPr="008052EC">
              <w:t>0.68</w:t>
            </w:r>
          </w:p>
          <w:p w14:paraId="79683EAD" w14:textId="77777777" w:rsidR="006841EB" w:rsidRPr="0011524D" w:rsidRDefault="006841EB" w:rsidP="00C11A9F">
            <w:r>
              <w:t>(0.56-0.79)</w:t>
            </w:r>
          </w:p>
        </w:tc>
      </w:tr>
      <w:tr w:rsidR="006841EB" w:rsidRPr="00E96AA5" w14:paraId="30BFC551" w14:textId="77777777" w:rsidTr="00C11A9F">
        <w:trPr>
          <w:trHeight w:val="70"/>
        </w:trPr>
        <w:tc>
          <w:tcPr>
            <w:tcW w:w="1095" w:type="pct"/>
            <w:vMerge/>
            <w:tcBorders>
              <w:top w:val="nil"/>
              <w:left w:val="nil"/>
              <w:bottom w:val="double" w:sz="4" w:space="0" w:color="auto"/>
              <w:right w:val="nil"/>
            </w:tcBorders>
            <w:textDirection w:val="btLr"/>
          </w:tcPr>
          <w:p w14:paraId="4B3BBD3E" w14:textId="77777777" w:rsidR="006841EB" w:rsidRPr="00E96AA5" w:rsidRDefault="006841EB" w:rsidP="00C11A9F">
            <w:pPr>
              <w:ind w:left="113" w:right="113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621" w:type="pct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</w:tcPr>
          <w:p w14:paraId="4DD7DAED" w14:textId="77777777" w:rsidR="006841EB" w:rsidRPr="0011524D" w:rsidRDefault="006841EB" w:rsidP="00C11A9F">
            <w:pPr>
              <w:jc w:val="center"/>
              <w:rPr>
                <w:rFonts w:cs="Times New Roman"/>
                <w:b/>
                <w:lang w:val="en-GB"/>
              </w:rPr>
            </w:pPr>
            <w:r w:rsidRPr="0011524D">
              <w:rPr>
                <w:rFonts w:cs="Times New Roman"/>
                <w:b/>
                <w:lang w:val="en-GB"/>
              </w:rPr>
              <w:t>0-30</w:t>
            </w:r>
          </w:p>
        </w:tc>
        <w:tc>
          <w:tcPr>
            <w:tcW w:w="820" w:type="pct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</w:tcPr>
          <w:p w14:paraId="6CF6830C" w14:textId="77777777" w:rsidR="006841EB" w:rsidRPr="0011524D" w:rsidRDefault="006841EB" w:rsidP="00C11A9F">
            <w:r w:rsidRPr="0011524D">
              <w:t>0.66</w:t>
            </w:r>
          </w:p>
          <w:p w14:paraId="480E521A" w14:textId="77777777" w:rsidR="006841EB" w:rsidRPr="0011524D" w:rsidRDefault="006841EB" w:rsidP="00C11A9F">
            <w:pPr>
              <w:rPr>
                <w:rFonts w:cs="Times New Roman"/>
                <w:lang w:val="en-GB"/>
              </w:rPr>
            </w:pPr>
            <w:r>
              <w:t>(</w:t>
            </w:r>
            <w:r w:rsidRPr="0011524D">
              <w:t>0.57</w:t>
            </w:r>
            <w:r>
              <w:t>-</w:t>
            </w:r>
            <w:r w:rsidRPr="0011524D">
              <w:t>0.74</w:t>
            </w:r>
            <w:r>
              <w:t>)</w:t>
            </w:r>
            <w:r w:rsidRPr="0011524D">
              <w:t xml:space="preserve">    </w:t>
            </w:r>
          </w:p>
        </w:tc>
        <w:tc>
          <w:tcPr>
            <w:tcW w:w="820" w:type="pct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</w:tcPr>
          <w:p w14:paraId="68709B44" w14:textId="77777777" w:rsidR="006841EB" w:rsidRDefault="006841EB" w:rsidP="00C11A9F">
            <w:r w:rsidRPr="0011524D">
              <w:t>0.62</w:t>
            </w:r>
          </w:p>
          <w:p w14:paraId="43016827" w14:textId="77777777" w:rsidR="006841EB" w:rsidRPr="0011524D" w:rsidRDefault="006841EB" w:rsidP="00C11A9F">
            <w:pPr>
              <w:rPr>
                <w:rFonts w:cs="Times New Roman"/>
                <w:lang w:val="en-GB"/>
              </w:rPr>
            </w:pPr>
            <w:r>
              <w:t xml:space="preserve">(0.49-0.74)    </w:t>
            </w:r>
          </w:p>
        </w:tc>
        <w:tc>
          <w:tcPr>
            <w:tcW w:w="820" w:type="pct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</w:tcPr>
          <w:p w14:paraId="280581F4" w14:textId="77777777" w:rsidR="006841EB" w:rsidRDefault="006841EB" w:rsidP="00C11A9F">
            <w:r w:rsidRPr="0011524D">
              <w:t>0.70</w:t>
            </w:r>
          </w:p>
          <w:p w14:paraId="765722B0" w14:textId="77777777" w:rsidR="006841EB" w:rsidRPr="0011524D" w:rsidRDefault="006841EB" w:rsidP="00C11A9F">
            <w:pPr>
              <w:rPr>
                <w:rFonts w:cs="Times New Roman"/>
                <w:lang w:val="en-GB"/>
              </w:rPr>
            </w:pPr>
            <w:r>
              <w:t xml:space="preserve">(0.56-0.80)    </w:t>
            </w:r>
          </w:p>
        </w:tc>
        <w:tc>
          <w:tcPr>
            <w:tcW w:w="823" w:type="pct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</w:tcPr>
          <w:p w14:paraId="07DAAADC" w14:textId="77777777" w:rsidR="006841EB" w:rsidRDefault="006841EB" w:rsidP="00C11A9F">
            <w:r w:rsidRPr="0011524D">
              <w:t>0.70</w:t>
            </w:r>
          </w:p>
          <w:p w14:paraId="6AD96335" w14:textId="77777777" w:rsidR="006841EB" w:rsidRPr="0011524D" w:rsidRDefault="006841EB" w:rsidP="00C11A9F">
            <w:r>
              <w:t>(0.58-0.80)</w:t>
            </w:r>
          </w:p>
        </w:tc>
      </w:tr>
      <w:tr w:rsidR="006841EB" w:rsidRPr="00E96AA5" w14:paraId="79070258" w14:textId="77777777" w:rsidTr="00C11A9F">
        <w:tc>
          <w:tcPr>
            <w:tcW w:w="1095" w:type="pct"/>
            <w:vMerge w:val="restart"/>
            <w:tcBorders>
              <w:top w:val="nil"/>
              <w:left w:val="nil"/>
              <w:bottom w:val="double" w:sz="4" w:space="0" w:color="auto"/>
              <w:right w:val="nil"/>
            </w:tcBorders>
            <w:textDirection w:val="btLr"/>
          </w:tcPr>
          <w:p w14:paraId="48017EFB" w14:textId="77777777" w:rsidR="006841EB" w:rsidRDefault="006841EB" w:rsidP="00C11A9F">
            <w:pPr>
              <w:ind w:left="113" w:right="113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b/>
                <w:lang w:val="en-GB"/>
              </w:rPr>
              <w:t>Heart rate (normalised maximum change)</w:t>
            </w:r>
            <w:r>
              <w:rPr>
                <w:rFonts w:cs="Times New Roman"/>
                <w:lang w:val="en-GB"/>
              </w:rPr>
              <w:t xml:space="preserve"> </w:t>
            </w:r>
          </w:p>
          <w:p w14:paraId="7C7132C1" w14:textId="77777777" w:rsidR="006841EB" w:rsidRPr="00E96AA5" w:rsidRDefault="006841EB" w:rsidP="00C11A9F">
            <w:pPr>
              <w:ind w:left="113" w:right="113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621" w:type="pct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DB51292" w14:textId="77777777" w:rsidR="006841EB" w:rsidRPr="00332ADA" w:rsidRDefault="006841EB" w:rsidP="00C11A9F">
            <w:pPr>
              <w:jc w:val="center"/>
              <w:rPr>
                <w:rFonts w:cs="Times New Roman"/>
                <w:b/>
                <w:lang w:val="en-GB"/>
              </w:rPr>
            </w:pPr>
            <w:r w:rsidRPr="00332ADA">
              <w:rPr>
                <w:rFonts w:cs="Times New Roman"/>
                <w:b/>
                <w:lang w:val="en-GB"/>
              </w:rPr>
              <w:t>0-5</w:t>
            </w:r>
          </w:p>
        </w:tc>
        <w:tc>
          <w:tcPr>
            <w:tcW w:w="820" w:type="pct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69639A4" w14:textId="77777777" w:rsidR="006841EB" w:rsidRDefault="006841EB" w:rsidP="00C11A9F">
            <w:r w:rsidRPr="008052EC">
              <w:t>0.63</w:t>
            </w:r>
          </w:p>
          <w:p w14:paraId="0C2E10D0" w14:textId="77777777" w:rsidR="006841EB" w:rsidRPr="00E96AA5" w:rsidRDefault="006841EB" w:rsidP="00C11A9F">
            <w:pPr>
              <w:rPr>
                <w:rFonts w:cs="Times New Roman"/>
                <w:lang w:val="en-GB"/>
              </w:rPr>
            </w:pPr>
            <w:r>
              <w:t xml:space="preserve">(0.54-0.72)    </w:t>
            </w:r>
          </w:p>
        </w:tc>
        <w:tc>
          <w:tcPr>
            <w:tcW w:w="820" w:type="pct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E47B2EF" w14:textId="77777777" w:rsidR="006841EB" w:rsidRDefault="006841EB" w:rsidP="00C11A9F">
            <w:r w:rsidRPr="008052EC">
              <w:t>0.62</w:t>
            </w:r>
          </w:p>
          <w:p w14:paraId="7FA85D93" w14:textId="77777777" w:rsidR="006841EB" w:rsidRPr="00E96AA5" w:rsidRDefault="006841EB" w:rsidP="00C11A9F">
            <w:pPr>
              <w:rPr>
                <w:rFonts w:cs="Times New Roman"/>
                <w:lang w:val="en-GB"/>
              </w:rPr>
            </w:pPr>
            <w:r>
              <w:t xml:space="preserve">(0.49-0.74)    </w:t>
            </w:r>
          </w:p>
        </w:tc>
        <w:tc>
          <w:tcPr>
            <w:tcW w:w="820" w:type="pct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91AE009" w14:textId="77777777" w:rsidR="006841EB" w:rsidRDefault="006841EB" w:rsidP="00C11A9F">
            <w:r w:rsidRPr="008052EC">
              <w:t>0.64</w:t>
            </w:r>
          </w:p>
          <w:p w14:paraId="1711C16B" w14:textId="77777777" w:rsidR="006841EB" w:rsidRPr="00E96AA5" w:rsidRDefault="006841EB" w:rsidP="00C11A9F">
            <w:pPr>
              <w:rPr>
                <w:rFonts w:cs="Times New Roman"/>
                <w:lang w:val="en-GB"/>
              </w:rPr>
            </w:pPr>
            <w:r>
              <w:t xml:space="preserve">(0.51-0.76)    </w:t>
            </w:r>
          </w:p>
        </w:tc>
        <w:tc>
          <w:tcPr>
            <w:tcW w:w="823" w:type="pct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F35DAFF" w14:textId="77777777" w:rsidR="006841EB" w:rsidRDefault="006841EB" w:rsidP="00C11A9F">
            <w:r w:rsidRPr="008052EC">
              <w:t>0.64</w:t>
            </w:r>
          </w:p>
          <w:p w14:paraId="701F3A28" w14:textId="77777777" w:rsidR="006841EB" w:rsidRPr="0011524D" w:rsidRDefault="006841EB" w:rsidP="00C11A9F">
            <w:r>
              <w:t>(0.53-0.74)</w:t>
            </w:r>
          </w:p>
        </w:tc>
      </w:tr>
      <w:tr w:rsidR="006841EB" w:rsidRPr="00E96AA5" w14:paraId="48ED7275" w14:textId="77777777" w:rsidTr="00C11A9F">
        <w:tc>
          <w:tcPr>
            <w:tcW w:w="1095" w:type="pct"/>
            <w:vMerge/>
            <w:tcBorders>
              <w:top w:val="nil"/>
              <w:left w:val="nil"/>
              <w:bottom w:val="double" w:sz="4" w:space="0" w:color="auto"/>
              <w:right w:val="nil"/>
            </w:tcBorders>
            <w:textDirection w:val="btLr"/>
          </w:tcPr>
          <w:p w14:paraId="1CF1E6E0" w14:textId="77777777" w:rsidR="006841EB" w:rsidRPr="00E96AA5" w:rsidRDefault="006841EB" w:rsidP="00C11A9F">
            <w:pPr>
              <w:ind w:left="113" w:right="113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32F16D" w14:textId="77777777" w:rsidR="006841EB" w:rsidRPr="00332ADA" w:rsidRDefault="006841EB" w:rsidP="00C11A9F">
            <w:pPr>
              <w:jc w:val="center"/>
              <w:rPr>
                <w:rFonts w:cs="Times New Roman"/>
                <w:b/>
                <w:lang w:val="en-GB"/>
              </w:rPr>
            </w:pPr>
            <w:r w:rsidRPr="00332ADA">
              <w:rPr>
                <w:rFonts w:cs="Times New Roman"/>
                <w:b/>
                <w:lang w:val="en-GB"/>
              </w:rPr>
              <w:t>0-10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64921A" w14:textId="77777777" w:rsidR="006841EB" w:rsidRDefault="006841EB" w:rsidP="00C11A9F">
            <w:r w:rsidRPr="008052EC">
              <w:t>0.70</w:t>
            </w:r>
          </w:p>
          <w:p w14:paraId="5545CF6D" w14:textId="77777777" w:rsidR="006841EB" w:rsidRPr="00E96AA5" w:rsidRDefault="006841EB" w:rsidP="00C11A9F">
            <w:pPr>
              <w:rPr>
                <w:rFonts w:cs="Times New Roman"/>
                <w:lang w:val="en-GB"/>
              </w:rPr>
            </w:pPr>
            <w:r>
              <w:t xml:space="preserve">(0.61-0.78)    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337C95" w14:textId="77777777" w:rsidR="006841EB" w:rsidRDefault="006841EB" w:rsidP="00C11A9F">
            <w:r w:rsidRPr="008052EC">
              <w:t>0.75</w:t>
            </w:r>
          </w:p>
          <w:p w14:paraId="3C3F673A" w14:textId="77777777" w:rsidR="006841EB" w:rsidRPr="00E96AA5" w:rsidRDefault="006841EB" w:rsidP="00C11A9F">
            <w:pPr>
              <w:rPr>
                <w:rFonts w:cs="Times New Roman"/>
                <w:lang w:val="en-GB"/>
              </w:rPr>
            </w:pPr>
            <w:r>
              <w:t xml:space="preserve">(0.62-0.85)    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67E2BA" w14:textId="77777777" w:rsidR="006841EB" w:rsidRDefault="006841EB" w:rsidP="00C11A9F">
            <w:r w:rsidRPr="008052EC">
              <w:t>0.64</w:t>
            </w:r>
          </w:p>
          <w:p w14:paraId="1771DE6D" w14:textId="77777777" w:rsidR="006841EB" w:rsidRPr="00E96AA5" w:rsidRDefault="006841EB" w:rsidP="00C11A9F">
            <w:pPr>
              <w:rPr>
                <w:rFonts w:cs="Times New Roman"/>
                <w:lang w:val="en-GB"/>
              </w:rPr>
            </w:pPr>
            <w:r>
              <w:t xml:space="preserve">(0.51-0.76)    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6EC1CF" w14:textId="77777777" w:rsidR="006841EB" w:rsidRDefault="006841EB" w:rsidP="00C11A9F">
            <w:r w:rsidRPr="008052EC">
              <w:t>0.70</w:t>
            </w:r>
          </w:p>
          <w:p w14:paraId="620DDD3E" w14:textId="77777777" w:rsidR="006841EB" w:rsidRPr="00E96AA5" w:rsidRDefault="006841EB" w:rsidP="00C11A9F">
            <w:pPr>
              <w:rPr>
                <w:rFonts w:cs="Times New Roman"/>
                <w:lang w:val="en-GB"/>
              </w:rPr>
            </w:pPr>
            <w:r>
              <w:t>(0.58-0.80)</w:t>
            </w:r>
          </w:p>
        </w:tc>
      </w:tr>
      <w:tr w:rsidR="006841EB" w:rsidRPr="00E96AA5" w14:paraId="1C3929BD" w14:textId="77777777" w:rsidTr="00C11A9F">
        <w:tc>
          <w:tcPr>
            <w:tcW w:w="1095" w:type="pct"/>
            <w:vMerge/>
            <w:tcBorders>
              <w:top w:val="nil"/>
              <w:left w:val="nil"/>
              <w:bottom w:val="double" w:sz="4" w:space="0" w:color="auto"/>
              <w:right w:val="nil"/>
            </w:tcBorders>
            <w:textDirection w:val="btLr"/>
          </w:tcPr>
          <w:p w14:paraId="584CD1A9" w14:textId="77777777" w:rsidR="006841EB" w:rsidRPr="00E96AA5" w:rsidRDefault="006841EB" w:rsidP="00C11A9F">
            <w:pPr>
              <w:ind w:left="113" w:right="113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143476" w14:textId="77777777" w:rsidR="006841EB" w:rsidRPr="00332ADA" w:rsidRDefault="006841EB" w:rsidP="00C11A9F">
            <w:pPr>
              <w:jc w:val="center"/>
              <w:rPr>
                <w:rFonts w:cs="Times New Roman"/>
                <w:b/>
                <w:lang w:val="en-GB"/>
              </w:rPr>
            </w:pPr>
            <w:r w:rsidRPr="00332ADA">
              <w:rPr>
                <w:rFonts w:cs="Times New Roman"/>
                <w:b/>
                <w:lang w:val="en-GB"/>
              </w:rPr>
              <w:t>0-15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2D5435" w14:textId="77777777" w:rsidR="006841EB" w:rsidRDefault="006841EB" w:rsidP="00C11A9F">
            <w:r w:rsidRPr="008052EC">
              <w:t>0.70</w:t>
            </w:r>
          </w:p>
          <w:p w14:paraId="060437B8" w14:textId="77777777" w:rsidR="006841EB" w:rsidRPr="00E96AA5" w:rsidRDefault="006841EB" w:rsidP="00C11A9F">
            <w:pPr>
              <w:rPr>
                <w:rFonts w:cs="Times New Roman"/>
                <w:lang w:val="en-GB"/>
              </w:rPr>
            </w:pPr>
            <w:r>
              <w:t xml:space="preserve">(0.61-0.78)    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DA45BD" w14:textId="77777777" w:rsidR="006841EB" w:rsidRDefault="006841EB" w:rsidP="00C11A9F">
            <w:r w:rsidRPr="008052EC">
              <w:t>0.66</w:t>
            </w:r>
          </w:p>
          <w:p w14:paraId="52B250D4" w14:textId="77777777" w:rsidR="006841EB" w:rsidRPr="00E96AA5" w:rsidRDefault="006841EB" w:rsidP="00C11A9F">
            <w:pPr>
              <w:rPr>
                <w:rFonts w:cs="Times New Roman"/>
                <w:lang w:val="en-GB"/>
              </w:rPr>
            </w:pPr>
            <w:r>
              <w:t xml:space="preserve">(0.53-0.77)    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D3C7E2" w14:textId="77777777" w:rsidR="006841EB" w:rsidRDefault="006841EB" w:rsidP="00C11A9F">
            <w:r w:rsidRPr="008052EC">
              <w:t>0.74</w:t>
            </w:r>
          </w:p>
          <w:p w14:paraId="60A7EE09" w14:textId="77777777" w:rsidR="006841EB" w:rsidRPr="00E96AA5" w:rsidRDefault="006841EB" w:rsidP="00C11A9F">
            <w:pPr>
              <w:rPr>
                <w:rFonts w:cs="Times New Roman"/>
                <w:lang w:val="en-GB"/>
              </w:rPr>
            </w:pPr>
            <w:r>
              <w:t xml:space="preserve">(0.60-0.84)    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63AD4E" w14:textId="77777777" w:rsidR="006841EB" w:rsidRDefault="006841EB" w:rsidP="00C11A9F">
            <w:r w:rsidRPr="008052EC">
              <w:t>0.70</w:t>
            </w:r>
          </w:p>
          <w:p w14:paraId="7BFC6199" w14:textId="77777777" w:rsidR="006841EB" w:rsidRPr="00E96AA5" w:rsidRDefault="006841EB" w:rsidP="00C11A9F">
            <w:pPr>
              <w:rPr>
                <w:rFonts w:cs="Times New Roman"/>
                <w:lang w:val="en-GB"/>
              </w:rPr>
            </w:pPr>
            <w:r>
              <w:t>(0.59-0.80)</w:t>
            </w:r>
          </w:p>
        </w:tc>
      </w:tr>
      <w:tr w:rsidR="006841EB" w:rsidRPr="00E96AA5" w14:paraId="1E3F4447" w14:textId="77777777" w:rsidTr="00C11A9F">
        <w:tc>
          <w:tcPr>
            <w:tcW w:w="1095" w:type="pct"/>
            <w:vMerge/>
            <w:tcBorders>
              <w:top w:val="nil"/>
              <w:left w:val="nil"/>
              <w:bottom w:val="double" w:sz="4" w:space="0" w:color="auto"/>
              <w:right w:val="nil"/>
            </w:tcBorders>
            <w:textDirection w:val="btLr"/>
          </w:tcPr>
          <w:p w14:paraId="5802F493" w14:textId="77777777" w:rsidR="006841EB" w:rsidRPr="00E96AA5" w:rsidRDefault="006841EB" w:rsidP="00C11A9F">
            <w:pPr>
              <w:ind w:left="113" w:right="113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6D9F18" w14:textId="77777777" w:rsidR="006841EB" w:rsidRPr="00332ADA" w:rsidRDefault="006841EB" w:rsidP="00C11A9F">
            <w:pPr>
              <w:jc w:val="center"/>
              <w:rPr>
                <w:rFonts w:cs="Times New Roman"/>
                <w:b/>
                <w:lang w:val="en-GB"/>
              </w:rPr>
            </w:pPr>
            <w:r w:rsidRPr="00332ADA">
              <w:rPr>
                <w:rFonts w:cs="Times New Roman"/>
                <w:b/>
                <w:lang w:val="en-GB"/>
              </w:rPr>
              <w:t>0-20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7D2093" w14:textId="77777777" w:rsidR="006841EB" w:rsidRDefault="006841EB" w:rsidP="00C11A9F">
            <w:r w:rsidRPr="008052EC">
              <w:t>0.67</w:t>
            </w:r>
          </w:p>
          <w:p w14:paraId="6757A4D5" w14:textId="77777777" w:rsidR="006841EB" w:rsidRPr="00E96AA5" w:rsidRDefault="006841EB" w:rsidP="00C11A9F">
            <w:pPr>
              <w:rPr>
                <w:rFonts w:cs="Times New Roman"/>
                <w:lang w:val="en-GB"/>
              </w:rPr>
            </w:pPr>
            <w:r>
              <w:t xml:space="preserve">(0.58-0.75)    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5B5BEB" w14:textId="77777777" w:rsidR="006841EB" w:rsidRDefault="006841EB" w:rsidP="00C11A9F">
            <w:r w:rsidRPr="008052EC">
              <w:t>0.64</w:t>
            </w:r>
          </w:p>
          <w:p w14:paraId="53E2065C" w14:textId="77777777" w:rsidR="006841EB" w:rsidRPr="00E96AA5" w:rsidRDefault="006841EB" w:rsidP="00C11A9F">
            <w:pPr>
              <w:rPr>
                <w:rFonts w:cs="Times New Roman"/>
                <w:lang w:val="en-GB"/>
              </w:rPr>
            </w:pPr>
            <w:r>
              <w:t xml:space="preserve">(0.51-0.76)    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1AD5E9" w14:textId="77777777" w:rsidR="006841EB" w:rsidRDefault="006841EB" w:rsidP="00C11A9F">
            <w:r w:rsidRPr="008052EC">
              <w:t>0.70</w:t>
            </w:r>
          </w:p>
          <w:p w14:paraId="1D8D00FF" w14:textId="77777777" w:rsidR="006841EB" w:rsidRPr="00E96AA5" w:rsidRDefault="006841EB" w:rsidP="00C11A9F">
            <w:pPr>
              <w:rPr>
                <w:rFonts w:cs="Times New Roman"/>
                <w:lang w:val="en-GB"/>
              </w:rPr>
            </w:pPr>
            <w:r>
              <w:t xml:space="preserve">(0.56-0.80)    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6BF6B3" w14:textId="77777777" w:rsidR="006841EB" w:rsidRDefault="006841EB" w:rsidP="00C11A9F">
            <w:r w:rsidRPr="008052EC">
              <w:t>0.70</w:t>
            </w:r>
          </w:p>
          <w:p w14:paraId="59E4167B" w14:textId="77777777" w:rsidR="006841EB" w:rsidRPr="00E96AA5" w:rsidRDefault="006841EB" w:rsidP="00C11A9F">
            <w:pPr>
              <w:rPr>
                <w:rFonts w:cs="Times New Roman"/>
                <w:lang w:val="en-GB"/>
              </w:rPr>
            </w:pPr>
            <w:r>
              <w:t>(0.58-0.79)</w:t>
            </w:r>
          </w:p>
        </w:tc>
      </w:tr>
      <w:tr w:rsidR="006841EB" w:rsidRPr="00E96AA5" w14:paraId="400574FF" w14:textId="77777777" w:rsidTr="00C11A9F">
        <w:tc>
          <w:tcPr>
            <w:tcW w:w="1095" w:type="pct"/>
            <w:vMerge/>
            <w:tcBorders>
              <w:top w:val="nil"/>
              <w:left w:val="nil"/>
              <w:bottom w:val="double" w:sz="4" w:space="0" w:color="auto"/>
              <w:right w:val="nil"/>
            </w:tcBorders>
            <w:textDirection w:val="btLr"/>
          </w:tcPr>
          <w:p w14:paraId="7C2B183A" w14:textId="77777777" w:rsidR="006841EB" w:rsidRPr="00E96AA5" w:rsidRDefault="006841EB" w:rsidP="00C11A9F">
            <w:pPr>
              <w:ind w:left="113" w:right="113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4D715E" w14:textId="77777777" w:rsidR="006841EB" w:rsidRPr="00332ADA" w:rsidRDefault="006841EB" w:rsidP="00C11A9F">
            <w:pPr>
              <w:jc w:val="center"/>
              <w:rPr>
                <w:rFonts w:cs="Times New Roman"/>
                <w:b/>
                <w:lang w:val="en-GB"/>
              </w:rPr>
            </w:pPr>
            <w:r w:rsidRPr="00332ADA">
              <w:rPr>
                <w:rFonts w:cs="Times New Roman"/>
                <w:b/>
                <w:lang w:val="en-GB"/>
              </w:rPr>
              <w:t>0-25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02E635" w14:textId="77777777" w:rsidR="006841EB" w:rsidRDefault="006841EB" w:rsidP="00C11A9F">
            <w:r w:rsidRPr="008052EC">
              <w:t>0.61</w:t>
            </w:r>
          </w:p>
          <w:p w14:paraId="24466EE6" w14:textId="77777777" w:rsidR="006841EB" w:rsidRPr="00E96AA5" w:rsidRDefault="006841EB" w:rsidP="00C11A9F">
            <w:pPr>
              <w:rPr>
                <w:rFonts w:cs="Times New Roman"/>
                <w:lang w:val="en-GB"/>
              </w:rPr>
            </w:pPr>
            <w:r>
              <w:t xml:space="preserve">(0.52-0.70)    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1939C2" w14:textId="77777777" w:rsidR="006841EB" w:rsidRDefault="006841EB" w:rsidP="00C11A9F">
            <w:r w:rsidRPr="008052EC">
              <w:t>0.66</w:t>
            </w:r>
          </w:p>
          <w:p w14:paraId="0BC996E7" w14:textId="77777777" w:rsidR="006841EB" w:rsidRPr="00E96AA5" w:rsidRDefault="006841EB" w:rsidP="00C11A9F">
            <w:pPr>
              <w:rPr>
                <w:rFonts w:cs="Times New Roman"/>
                <w:lang w:val="en-GB"/>
              </w:rPr>
            </w:pPr>
            <w:r>
              <w:t xml:space="preserve">(0.53-0.77)    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AEE413" w14:textId="77777777" w:rsidR="006841EB" w:rsidRDefault="006841EB" w:rsidP="00C11A9F">
            <w:r w:rsidRPr="008052EC">
              <w:t>0.57</w:t>
            </w:r>
          </w:p>
          <w:p w14:paraId="037083AC" w14:textId="77777777" w:rsidR="006841EB" w:rsidRPr="00E96AA5" w:rsidRDefault="006841EB" w:rsidP="00C11A9F">
            <w:pPr>
              <w:rPr>
                <w:rFonts w:cs="Times New Roman"/>
                <w:lang w:val="en-GB"/>
              </w:rPr>
            </w:pPr>
            <w:r>
              <w:t xml:space="preserve">(0.43-0.69)    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781E00" w14:textId="77777777" w:rsidR="006841EB" w:rsidRDefault="006841EB" w:rsidP="00C11A9F">
            <w:r w:rsidRPr="008052EC">
              <w:t>0.65</w:t>
            </w:r>
          </w:p>
          <w:p w14:paraId="3123A88A" w14:textId="77777777" w:rsidR="006841EB" w:rsidRPr="00E96AA5" w:rsidRDefault="006841EB" w:rsidP="00C11A9F">
            <w:pPr>
              <w:rPr>
                <w:rFonts w:cs="Times New Roman"/>
                <w:lang w:val="en-GB"/>
              </w:rPr>
            </w:pPr>
            <w:r>
              <w:t>(0.53-0.75)</w:t>
            </w:r>
          </w:p>
        </w:tc>
      </w:tr>
      <w:tr w:rsidR="006841EB" w:rsidRPr="00E96AA5" w14:paraId="11270A7F" w14:textId="77777777" w:rsidTr="00C11A9F">
        <w:trPr>
          <w:trHeight w:val="329"/>
        </w:trPr>
        <w:tc>
          <w:tcPr>
            <w:tcW w:w="1095" w:type="pct"/>
            <w:vMerge/>
            <w:tcBorders>
              <w:left w:val="nil"/>
              <w:bottom w:val="double" w:sz="4" w:space="0" w:color="auto"/>
              <w:right w:val="nil"/>
            </w:tcBorders>
            <w:textDirection w:val="btLr"/>
          </w:tcPr>
          <w:p w14:paraId="2C6643B0" w14:textId="77777777" w:rsidR="006841EB" w:rsidRPr="00E96AA5" w:rsidRDefault="006841EB" w:rsidP="00C11A9F">
            <w:pPr>
              <w:ind w:left="113" w:right="113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621" w:type="pct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</w:tcPr>
          <w:p w14:paraId="6A3F83BD" w14:textId="77777777" w:rsidR="006841EB" w:rsidRPr="00332ADA" w:rsidRDefault="006841EB" w:rsidP="00C11A9F">
            <w:pPr>
              <w:jc w:val="center"/>
              <w:rPr>
                <w:rFonts w:cs="Times New Roman"/>
                <w:b/>
                <w:lang w:val="en-GB"/>
              </w:rPr>
            </w:pPr>
            <w:r w:rsidRPr="00332ADA">
              <w:rPr>
                <w:rFonts w:cs="Times New Roman"/>
                <w:b/>
                <w:lang w:val="en-GB"/>
              </w:rPr>
              <w:t>0-30</w:t>
            </w:r>
          </w:p>
        </w:tc>
        <w:tc>
          <w:tcPr>
            <w:tcW w:w="820" w:type="pct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</w:tcPr>
          <w:p w14:paraId="21ADCA78" w14:textId="77777777" w:rsidR="006841EB" w:rsidRDefault="006841EB" w:rsidP="00C11A9F">
            <w:r w:rsidRPr="008052EC">
              <w:t>0.66</w:t>
            </w:r>
          </w:p>
          <w:p w14:paraId="233D2B26" w14:textId="77777777" w:rsidR="006841EB" w:rsidRPr="00E96AA5" w:rsidRDefault="006841EB" w:rsidP="00C11A9F">
            <w:pPr>
              <w:rPr>
                <w:rFonts w:cs="Times New Roman"/>
                <w:lang w:val="en-GB"/>
              </w:rPr>
            </w:pPr>
            <w:r>
              <w:t xml:space="preserve">(0.57-0.74)    </w:t>
            </w:r>
          </w:p>
        </w:tc>
        <w:tc>
          <w:tcPr>
            <w:tcW w:w="820" w:type="pct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</w:tcPr>
          <w:p w14:paraId="7CAD0434" w14:textId="77777777" w:rsidR="006841EB" w:rsidRDefault="006841EB" w:rsidP="00C11A9F">
            <w:r w:rsidRPr="008052EC">
              <w:t>0.66</w:t>
            </w:r>
          </w:p>
          <w:p w14:paraId="14872FF6" w14:textId="77777777" w:rsidR="006841EB" w:rsidRPr="00E96AA5" w:rsidRDefault="006841EB" w:rsidP="00C11A9F">
            <w:pPr>
              <w:rPr>
                <w:rFonts w:cs="Times New Roman"/>
                <w:lang w:val="en-GB"/>
              </w:rPr>
            </w:pPr>
            <w:r>
              <w:t xml:space="preserve">(0.53-0.77)    </w:t>
            </w:r>
          </w:p>
        </w:tc>
        <w:tc>
          <w:tcPr>
            <w:tcW w:w="820" w:type="pct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</w:tcPr>
          <w:p w14:paraId="2147A797" w14:textId="77777777" w:rsidR="006841EB" w:rsidRDefault="006841EB" w:rsidP="00C11A9F">
            <w:r w:rsidRPr="008052EC">
              <w:t>0.66</w:t>
            </w:r>
          </w:p>
          <w:p w14:paraId="54F520AC" w14:textId="77777777" w:rsidR="006841EB" w:rsidRPr="00E96AA5" w:rsidRDefault="006841EB" w:rsidP="00C11A9F">
            <w:pPr>
              <w:rPr>
                <w:rFonts w:cs="Times New Roman"/>
                <w:lang w:val="en-GB"/>
              </w:rPr>
            </w:pPr>
            <w:r>
              <w:t xml:space="preserve">(0.53-0.77)    </w:t>
            </w:r>
          </w:p>
        </w:tc>
        <w:tc>
          <w:tcPr>
            <w:tcW w:w="823" w:type="pct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</w:tcPr>
          <w:p w14:paraId="5AF35800" w14:textId="77777777" w:rsidR="006841EB" w:rsidRDefault="006841EB" w:rsidP="00C11A9F">
            <w:r w:rsidRPr="008052EC">
              <w:t>0.68</w:t>
            </w:r>
          </w:p>
          <w:p w14:paraId="4483D8F5" w14:textId="77777777" w:rsidR="006841EB" w:rsidRPr="00E96AA5" w:rsidRDefault="006841EB" w:rsidP="00C11A9F">
            <w:pPr>
              <w:rPr>
                <w:rFonts w:cs="Times New Roman"/>
                <w:lang w:val="en-GB"/>
              </w:rPr>
            </w:pPr>
            <w:r>
              <w:t>(0.56-0.77)</w:t>
            </w:r>
          </w:p>
        </w:tc>
      </w:tr>
    </w:tbl>
    <w:p w14:paraId="21CA554C" w14:textId="77777777" w:rsidR="006841EB" w:rsidRDefault="006841EB" w:rsidP="006841EB">
      <w:pPr>
        <w:rPr>
          <w:b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075"/>
        <w:gridCol w:w="1252"/>
        <w:gridCol w:w="1118"/>
        <w:gridCol w:w="1118"/>
        <w:gridCol w:w="1117"/>
        <w:gridCol w:w="1117"/>
        <w:gridCol w:w="1117"/>
        <w:gridCol w:w="1106"/>
      </w:tblGrid>
      <w:tr w:rsidR="006841EB" w:rsidRPr="00E96AA5" w14:paraId="5BD2E8BC" w14:textId="77777777" w:rsidTr="00C11A9F">
        <w:trPr>
          <w:trHeight w:val="100"/>
        </w:trPr>
        <w:tc>
          <w:tcPr>
            <w:tcW w:w="596" w:type="pct"/>
            <w:tcBorders>
              <w:top w:val="nil"/>
              <w:left w:val="nil"/>
              <w:bottom w:val="double" w:sz="4" w:space="0" w:color="auto"/>
              <w:right w:val="nil"/>
            </w:tcBorders>
            <w:textDirection w:val="btLr"/>
          </w:tcPr>
          <w:p w14:paraId="6A37100F" w14:textId="77777777" w:rsidR="006841EB" w:rsidRDefault="006841EB" w:rsidP="00C11A9F">
            <w:pPr>
              <w:ind w:left="113" w:right="113"/>
              <w:jc w:val="center"/>
              <w:rPr>
                <w:rFonts w:cs="Times New Roman"/>
                <w:b/>
                <w:lang w:val="en-GB"/>
              </w:rPr>
            </w:pPr>
          </w:p>
        </w:tc>
        <w:tc>
          <w:tcPr>
            <w:tcW w:w="694" w:type="pct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5D700C47" w14:textId="77777777" w:rsidR="006841EB" w:rsidRPr="00332ADA" w:rsidRDefault="006841EB" w:rsidP="00C11A9F">
            <w:pPr>
              <w:jc w:val="center"/>
              <w:rPr>
                <w:rFonts w:cs="Times New Roman"/>
                <w:b/>
                <w:lang w:val="en-GB"/>
              </w:rPr>
            </w:pPr>
          </w:p>
        </w:tc>
        <w:tc>
          <w:tcPr>
            <w:tcW w:w="3710" w:type="pct"/>
            <w:gridSpan w:val="6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2E93F129" w14:textId="77777777" w:rsidR="006841EB" w:rsidRDefault="006841EB" w:rsidP="00C11A9F">
            <w:pPr>
              <w:jc w:val="center"/>
              <w:rPr>
                <w:rFonts w:cs="Times New Roman"/>
                <w:b/>
                <w:lang w:val="en-GB"/>
              </w:rPr>
            </w:pPr>
            <w:r>
              <w:rPr>
                <w:rFonts w:cs="Times New Roman"/>
                <w:b/>
                <w:lang w:val="en-GB"/>
              </w:rPr>
              <w:t>P-values</w:t>
            </w:r>
          </w:p>
          <w:p w14:paraId="7C9784E9" w14:textId="77777777" w:rsidR="006841EB" w:rsidRDefault="006841EB" w:rsidP="00C11A9F">
            <w:pPr>
              <w:jc w:val="center"/>
              <w:rPr>
                <w:rFonts w:cs="Times New Roman"/>
                <w:b/>
                <w:lang w:val="en-GB"/>
              </w:rPr>
            </w:pPr>
          </w:p>
        </w:tc>
      </w:tr>
      <w:tr w:rsidR="006841EB" w:rsidRPr="00E96AA5" w14:paraId="1D919418" w14:textId="77777777" w:rsidTr="00C11A9F">
        <w:tc>
          <w:tcPr>
            <w:tcW w:w="596" w:type="pct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textDirection w:val="btLr"/>
          </w:tcPr>
          <w:p w14:paraId="45376B82" w14:textId="77777777" w:rsidR="006841EB" w:rsidRDefault="006841EB" w:rsidP="00C11A9F">
            <w:pPr>
              <w:ind w:left="113" w:right="113"/>
              <w:jc w:val="center"/>
              <w:rPr>
                <w:rFonts w:cs="Times New Roman"/>
                <w:b/>
                <w:lang w:val="en-GB"/>
              </w:rPr>
            </w:pPr>
          </w:p>
        </w:tc>
        <w:tc>
          <w:tcPr>
            <w:tcW w:w="694" w:type="pct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</w:tcPr>
          <w:p w14:paraId="7A2433B0" w14:textId="77777777" w:rsidR="006841EB" w:rsidRPr="00332ADA" w:rsidRDefault="006841EB" w:rsidP="00C11A9F">
            <w:pPr>
              <w:jc w:val="center"/>
              <w:rPr>
                <w:rFonts w:cs="Times New Roman"/>
                <w:b/>
                <w:lang w:val="en-GB"/>
              </w:rPr>
            </w:pPr>
          </w:p>
        </w:tc>
        <w:tc>
          <w:tcPr>
            <w:tcW w:w="620" w:type="pct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</w:tcPr>
          <w:p w14:paraId="59DFE27E" w14:textId="77777777" w:rsidR="006841EB" w:rsidRPr="008C4F69" w:rsidRDefault="006841EB" w:rsidP="00C11A9F">
            <w:pPr>
              <w:rPr>
                <w:rFonts w:cs="Times New Roman"/>
                <w:b/>
                <w:lang w:val="en-GB"/>
              </w:rPr>
            </w:pPr>
            <w:r w:rsidRPr="008C4F69">
              <w:rPr>
                <w:rFonts w:cs="Times New Roman"/>
                <w:b/>
                <w:lang w:val="en-GB"/>
              </w:rPr>
              <w:t>0-5</w:t>
            </w:r>
          </w:p>
        </w:tc>
        <w:tc>
          <w:tcPr>
            <w:tcW w:w="620" w:type="pct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</w:tcPr>
          <w:p w14:paraId="7D00E9D7" w14:textId="77777777" w:rsidR="006841EB" w:rsidRPr="008C4F69" w:rsidRDefault="006841EB" w:rsidP="00C11A9F">
            <w:pPr>
              <w:rPr>
                <w:rFonts w:cs="Times New Roman"/>
                <w:b/>
                <w:lang w:val="en-GB"/>
              </w:rPr>
            </w:pPr>
            <w:r w:rsidRPr="008C4F69">
              <w:rPr>
                <w:rFonts w:cs="Times New Roman"/>
                <w:b/>
                <w:lang w:val="en-GB"/>
              </w:rPr>
              <w:t>0-10</w:t>
            </w:r>
          </w:p>
        </w:tc>
        <w:tc>
          <w:tcPr>
            <w:tcW w:w="619" w:type="pct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</w:tcPr>
          <w:p w14:paraId="2717D6CA" w14:textId="77777777" w:rsidR="006841EB" w:rsidRDefault="006841EB" w:rsidP="00C11A9F">
            <w:pPr>
              <w:rPr>
                <w:rFonts w:cs="Times New Roman"/>
                <w:lang w:val="en-GB"/>
              </w:rPr>
            </w:pPr>
            <w:r>
              <w:rPr>
                <w:rFonts w:cs="Times New Roman"/>
                <w:b/>
                <w:lang w:val="en-GB"/>
              </w:rPr>
              <w:t>0-15</w:t>
            </w:r>
          </w:p>
        </w:tc>
        <w:tc>
          <w:tcPr>
            <w:tcW w:w="619" w:type="pct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</w:tcPr>
          <w:p w14:paraId="5897DC9F" w14:textId="77777777" w:rsidR="006841EB" w:rsidRDefault="006841EB" w:rsidP="00C11A9F">
            <w:pPr>
              <w:rPr>
                <w:rFonts w:cs="Times New Roman"/>
                <w:lang w:val="en-GB"/>
              </w:rPr>
            </w:pPr>
            <w:r>
              <w:rPr>
                <w:rFonts w:cs="Times New Roman"/>
                <w:b/>
                <w:lang w:val="en-GB"/>
              </w:rPr>
              <w:t>0-20</w:t>
            </w:r>
          </w:p>
        </w:tc>
        <w:tc>
          <w:tcPr>
            <w:tcW w:w="619" w:type="pct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</w:tcPr>
          <w:p w14:paraId="54F7A66A" w14:textId="77777777" w:rsidR="006841EB" w:rsidRDefault="006841EB" w:rsidP="00C11A9F">
            <w:pPr>
              <w:rPr>
                <w:rFonts w:cs="Times New Roman"/>
                <w:lang w:val="en-GB"/>
              </w:rPr>
            </w:pPr>
            <w:r>
              <w:rPr>
                <w:rFonts w:cs="Times New Roman"/>
                <w:b/>
                <w:lang w:val="en-GB"/>
              </w:rPr>
              <w:t>0-25</w:t>
            </w:r>
          </w:p>
        </w:tc>
        <w:tc>
          <w:tcPr>
            <w:tcW w:w="614" w:type="pct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</w:tcPr>
          <w:p w14:paraId="3BB80481" w14:textId="77777777" w:rsidR="006841EB" w:rsidRPr="008052EC" w:rsidRDefault="006841EB" w:rsidP="00C11A9F">
            <w:r>
              <w:rPr>
                <w:rFonts w:cs="Times New Roman"/>
                <w:b/>
                <w:lang w:val="en-GB"/>
              </w:rPr>
              <w:t>0-30</w:t>
            </w:r>
          </w:p>
        </w:tc>
      </w:tr>
      <w:tr w:rsidR="006841EB" w:rsidRPr="00E96AA5" w14:paraId="1DB4A914" w14:textId="77777777" w:rsidTr="00C11A9F">
        <w:tc>
          <w:tcPr>
            <w:tcW w:w="596" w:type="pct"/>
            <w:vMerge w:val="restart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textDirection w:val="btLr"/>
          </w:tcPr>
          <w:p w14:paraId="74EB1E47" w14:textId="77777777" w:rsidR="006841EB" w:rsidRPr="00E96AA5" w:rsidRDefault="006841EB" w:rsidP="00C11A9F">
            <w:pPr>
              <w:ind w:left="113" w:right="113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b/>
                <w:lang w:val="en-GB"/>
              </w:rPr>
              <w:t>Heart rate (maximum change)</w:t>
            </w:r>
            <w:r>
              <w:rPr>
                <w:rFonts w:cs="Times New Roman"/>
                <w:lang w:val="en-GB"/>
              </w:rPr>
              <w:t xml:space="preserve"> </w:t>
            </w:r>
          </w:p>
        </w:tc>
        <w:tc>
          <w:tcPr>
            <w:tcW w:w="694" w:type="pct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7AF58785" w14:textId="77777777" w:rsidR="006841EB" w:rsidRPr="00332ADA" w:rsidRDefault="006841EB" w:rsidP="00C11A9F">
            <w:pPr>
              <w:jc w:val="center"/>
              <w:rPr>
                <w:rFonts w:cs="Times New Roman"/>
                <w:b/>
                <w:lang w:val="en-GB"/>
              </w:rPr>
            </w:pPr>
            <w:r w:rsidRPr="00332ADA">
              <w:rPr>
                <w:rFonts w:cs="Times New Roman"/>
                <w:b/>
                <w:lang w:val="en-GB"/>
              </w:rPr>
              <w:t>0-5</w:t>
            </w:r>
          </w:p>
        </w:tc>
        <w:tc>
          <w:tcPr>
            <w:tcW w:w="620" w:type="pct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385CF1BA" w14:textId="77777777" w:rsidR="006841EB" w:rsidRPr="00E96AA5" w:rsidRDefault="006841EB" w:rsidP="00C11A9F">
            <w:pPr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N/A</w:t>
            </w:r>
          </w:p>
        </w:tc>
        <w:tc>
          <w:tcPr>
            <w:tcW w:w="620" w:type="pct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60B24283" w14:textId="77777777" w:rsidR="006841EB" w:rsidRPr="00E96AA5" w:rsidRDefault="006841EB" w:rsidP="00C11A9F">
            <w:pPr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0.081</w:t>
            </w:r>
          </w:p>
        </w:tc>
        <w:tc>
          <w:tcPr>
            <w:tcW w:w="619" w:type="pct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31AE828B" w14:textId="77777777" w:rsidR="006841EB" w:rsidRPr="00E96AA5" w:rsidRDefault="006841EB" w:rsidP="00C11A9F">
            <w:pPr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0.084</w:t>
            </w:r>
          </w:p>
        </w:tc>
        <w:tc>
          <w:tcPr>
            <w:tcW w:w="619" w:type="pct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0ED2D801" w14:textId="77777777" w:rsidR="006841EB" w:rsidRPr="00E96AA5" w:rsidRDefault="006841EB" w:rsidP="00C11A9F">
            <w:pPr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0.34</w:t>
            </w:r>
          </w:p>
        </w:tc>
        <w:tc>
          <w:tcPr>
            <w:tcW w:w="619" w:type="pct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49B5591B" w14:textId="77777777" w:rsidR="006841EB" w:rsidRPr="008052EC" w:rsidRDefault="006841EB" w:rsidP="00C11A9F">
            <w:r>
              <w:rPr>
                <w:rFonts w:cs="Times New Roman"/>
                <w:lang w:val="en-GB"/>
              </w:rPr>
              <w:t>1</w:t>
            </w:r>
          </w:p>
        </w:tc>
        <w:tc>
          <w:tcPr>
            <w:tcW w:w="614" w:type="pct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4D284A3B" w14:textId="77777777" w:rsidR="006841EB" w:rsidRPr="008052EC" w:rsidRDefault="006841EB" w:rsidP="00C11A9F">
            <w:r>
              <w:rPr>
                <w:rFonts w:cs="Times New Roman"/>
                <w:lang w:val="en-GB"/>
              </w:rPr>
              <w:t>0.76</w:t>
            </w:r>
          </w:p>
        </w:tc>
      </w:tr>
      <w:tr w:rsidR="006841EB" w:rsidRPr="00E96AA5" w14:paraId="081A1C13" w14:textId="77777777" w:rsidTr="00C11A9F">
        <w:tc>
          <w:tcPr>
            <w:tcW w:w="596" w:type="pct"/>
            <w:vMerge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textDirection w:val="btLr"/>
          </w:tcPr>
          <w:p w14:paraId="36C73078" w14:textId="77777777" w:rsidR="006841EB" w:rsidRPr="00E96AA5" w:rsidRDefault="006841EB" w:rsidP="00C11A9F">
            <w:pPr>
              <w:ind w:left="113" w:right="113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</w:tcPr>
          <w:p w14:paraId="129B3B05" w14:textId="77777777" w:rsidR="006841EB" w:rsidRPr="00332ADA" w:rsidRDefault="006841EB" w:rsidP="00C11A9F">
            <w:pPr>
              <w:jc w:val="center"/>
              <w:rPr>
                <w:rFonts w:cs="Times New Roman"/>
                <w:b/>
                <w:lang w:val="en-GB"/>
              </w:rPr>
            </w:pPr>
            <w:r w:rsidRPr="00332ADA">
              <w:rPr>
                <w:rFonts w:cs="Times New Roman"/>
                <w:b/>
                <w:lang w:val="en-GB"/>
              </w:rPr>
              <w:t>0-10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</w:tcPr>
          <w:p w14:paraId="6833F6F8" w14:textId="77777777" w:rsidR="006841EB" w:rsidRPr="00E96AA5" w:rsidRDefault="006841EB" w:rsidP="00C11A9F">
            <w:pPr>
              <w:rPr>
                <w:rFonts w:cs="Times New Roman"/>
                <w:lang w:val="en-GB"/>
              </w:rPr>
            </w:pPr>
            <w:r w:rsidRPr="00E04DDA">
              <w:t>0.6</w:t>
            </w:r>
            <w:r>
              <w:t>5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96853A" w14:textId="77777777" w:rsidR="006841EB" w:rsidRPr="00E96AA5" w:rsidRDefault="006841EB" w:rsidP="00C11A9F">
            <w:pPr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N/A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81C296" w14:textId="77777777" w:rsidR="006841EB" w:rsidRPr="00E96AA5" w:rsidRDefault="006841EB" w:rsidP="00C11A9F">
            <w:pPr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0.97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12B706" w14:textId="77777777" w:rsidR="006841EB" w:rsidRPr="00E96AA5" w:rsidRDefault="006841EB" w:rsidP="00C11A9F">
            <w:pPr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0.13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046CC6" w14:textId="77777777" w:rsidR="006841EB" w:rsidRPr="008052EC" w:rsidRDefault="006841EB" w:rsidP="00C11A9F">
            <w:r w:rsidRPr="00CE050A">
              <w:rPr>
                <w:rFonts w:cs="Times New Roman"/>
                <w:b/>
                <w:lang w:val="en-GB"/>
              </w:rPr>
              <w:t>0.0019</w:t>
            </w:r>
            <w:r>
              <w:rPr>
                <w:rFonts w:cs="Times New Roman"/>
                <w:b/>
                <w:lang w:val="en-GB"/>
              </w:rPr>
              <w:t>*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CDAAB1" w14:textId="77777777" w:rsidR="006841EB" w:rsidRPr="008052EC" w:rsidRDefault="006841EB" w:rsidP="00C11A9F">
            <w:r w:rsidRPr="00812CAE">
              <w:rPr>
                <w:rFonts w:cs="Times New Roman"/>
                <w:b/>
                <w:lang w:val="en-GB"/>
              </w:rPr>
              <w:t>0.040</w:t>
            </w:r>
            <w:r>
              <w:rPr>
                <w:rFonts w:cs="Times New Roman"/>
                <w:b/>
                <w:lang w:val="en-GB"/>
              </w:rPr>
              <w:t>*</w:t>
            </w:r>
          </w:p>
        </w:tc>
      </w:tr>
      <w:tr w:rsidR="006841EB" w:rsidRPr="00E96AA5" w14:paraId="6526ADBE" w14:textId="77777777" w:rsidTr="00C11A9F">
        <w:tc>
          <w:tcPr>
            <w:tcW w:w="596" w:type="pct"/>
            <w:vMerge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textDirection w:val="btLr"/>
          </w:tcPr>
          <w:p w14:paraId="6CB3BB39" w14:textId="77777777" w:rsidR="006841EB" w:rsidRPr="00E96AA5" w:rsidRDefault="006841EB" w:rsidP="00C11A9F">
            <w:pPr>
              <w:ind w:left="113" w:right="113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</w:tcPr>
          <w:p w14:paraId="46226DFF" w14:textId="77777777" w:rsidR="006841EB" w:rsidRPr="00332ADA" w:rsidRDefault="006841EB" w:rsidP="00C11A9F">
            <w:pPr>
              <w:jc w:val="center"/>
              <w:rPr>
                <w:rFonts w:cs="Times New Roman"/>
                <w:b/>
                <w:lang w:val="en-GB"/>
              </w:rPr>
            </w:pPr>
            <w:r w:rsidRPr="00332ADA">
              <w:rPr>
                <w:rFonts w:cs="Times New Roman"/>
                <w:b/>
                <w:lang w:val="en-GB"/>
              </w:rPr>
              <w:t>0-15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</w:tcPr>
          <w:p w14:paraId="31E2A5E1" w14:textId="77777777" w:rsidR="006841EB" w:rsidRPr="00E96AA5" w:rsidRDefault="006841EB" w:rsidP="00C11A9F">
            <w:pPr>
              <w:rPr>
                <w:rFonts w:cs="Times New Roman"/>
                <w:lang w:val="en-GB"/>
              </w:rPr>
            </w:pPr>
            <w:r w:rsidRPr="00E04DDA">
              <w:t>0.33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028533" w14:textId="77777777" w:rsidR="006841EB" w:rsidRPr="00E96AA5" w:rsidRDefault="006841EB" w:rsidP="00C11A9F">
            <w:pPr>
              <w:rPr>
                <w:rFonts w:cs="Times New Roman"/>
                <w:lang w:val="en-GB"/>
              </w:rPr>
            </w:pPr>
            <w:r w:rsidRPr="00382D37">
              <w:t>0.3</w:t>
            </w:r>
            <w:r>
              <w:t>8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BCD4E8" w14:textId="77777777" w:rsidR="006841EB" w:rsidRPr="00E96AA5" w:rsidRDefault="006841EB" w:rsidP="00C11A9F">
            <w:pPr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N/A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40D140" w14:textId="77777777" w:rsidR="006841EB" w:rsidRPr="00E96AA5" w:rsidRDefault="006841EB" w:rsidP="00C11A9F">
            <w:pPr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0.13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A85F97" w14:textId="77777777" w:rsidR="006841EB" w:rsidRPr="008052EC" w:rsidRDefault="006841EB" w:rsidP="00C11A9F">
            <w:r>
              <w:rPr>
                <w:rFonts w:cs="Times New Roman"/>
                <w:b/>
                <w:lang w:val="en-GB"/>
              </w:rPr>
              <w:t>0.0034*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67E772" w14:textId="77777777" w:rsidR="006841EB" w:rsidRPr="008052EC" w:rsidRDefault="006841EB" w:rsidP="00C11A9F">
            <w:r w:rsidRPr="00812CAE">
              <w:rPr>
                <w:rFonts w:cs="Times New Roman"/>
                <w:b/>
                <w:lang w:val="en-GB"/>
              </w:rPr>
              <w:t>0.034</w:t>
            </w:r>
            <w:r>
              <w:rPr>
                <w:rFonts w:cs="Times New Roman"/>
                <w:b/>
                <w:lang w:val="en-GB"/>
              </w:rPr>
              <w:t>*</w:t>
            </w:r>
          </w:p>
        </w:tc>
      </w:tr>
      <w:tr w:rsidR="006841EB" w:rsidRPr="00E96AA5" w14:paraId="042533AC" w14:textId="77777777" w:rsidTr="00C11A9F">
        <w:tc>
          <w:tcPr>
            <w:tcW w:w="596" w:type="pct"/>
            <w:vMerge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textDirection w:val="btLr"/>
          </w:tcPr>
          <w:p w14:paraId="17E44E1C" w14:textId="77777777" w:rsidR="006841EB" w:rsidRPr="00E96AA5" w:rsidRDefault="006841EB" w:rsidP="00C11A9F">
            <w:pPr>
              <w:ind w:left="113" w:right="113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</w:tcPr>
          <w:p w14:paraId="2C9533DB" w14:textId="77777777" w:rsidR="006841EB" w:rsidRPr="00332ADA" w:rsidRDefault="006841EB" w:rsidP="00C11A9F">
            <w:pPr>
              <w:jc w:val="center"/>
              <w:rPr>
                <w:rFonts w:cs="Times New Roman"/>
                <w:b/>
                <w:lang w:val="en-GB"/>
              </w:rPr>
            </w:pPr>
            <w:r w:rsidRPr="00332ADA">
              <w:rPr>
                <w:rFonts w:cs="Times New Roman"/>
                <w:b/>
                <w:lang w:val="en-GB"/>
              </w:rPr>
              <w:t>0-20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</w:tcPr>
          <w:p w14:paraId="72F32E6C" w14:textId="77777777" w:rsidR="006841EB" w:rsidRPr="00E96AA5" w:rsidRDefault="006841EB" w:rsidP="00C11A9F">
            <w:pPr>
              <w:rPr>
                <w:rFonts w:cs="Times New Roman"/>
                <w:lang w:val="en-GB"/>
              </w:rPr>
            </w:pPr>
            <w:r w:rsidRPr="00E04DDA">
              <w:t>0.81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48EB94" w14:textId="77777777" w:rsidR="006841EB" w:rsidRPr="00E96AA5" w:rsidRDefault="006841EB" w:rsidP="00C11A9F">
            <w:pPr>
              <w:rPr>
                <w:rFonts w:cs="Times New Roman"/>
                <w:lang w:val="en-GB"/>
              </w:rPr>
            </w:pPr>
            <w:r w:rsidRPr="00382D37">
              <w:t>0.6</w:t>
            </w:r>
            <w:r>
              <w:t>9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8280D4" w14:textId="77777777" w:rsidR="006841EB" w:rsidRPr="00E96AA5" w:rsidRDefault="006841EB" w:rsidP="00C11A9F">
            <w:pPr>
              <w:rPr>
                <w:rFonts w:cs="Times New Roman"/>
                <w:lang w:val="en-GB"/>
              </w:rPr>
            </w:pPr>
            <w:r w:rsidRPr="00DA7118">
              <w:t>0.1</w:t>
            </w:r>
            <w:r>
              <w:t>3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952CCB" w14:textId="77777777" w:rsidR="006841EB" w:rsidRPr="00E96AA5" w:rsidRDefault="006841EB" w:rsidP="00C11A9F">
            <w:pPr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N/A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E4312C" w14:textId="77777777" w:rsidR="006841EB" w:rsidRPr="00716C93" w:rsidRDefault="006841EB" w:rsidP="00C11A9F">
            <w:pPr>
              <w:rPr>
                <w:b/>
              </w:rPr>
            </w:pPr>
            <w:r w:rsidRPr="00716C93">
              <w:rPr>
                <w:rFonts w:cs="Times New Roman"/>
                <w:b/>
                <w:lang w:val="en-GB"/>
              </w:rPr>
              <w:t>0.029*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3F657C" w14:textId="77777777" w:rsidR="006841EB" w:rsidRPr="008052EC" w:rsidRDefault="006841EB" w:rsidP="00C11A9F">
            <w:r>
              <w:rPr>
                <w:rFonts w:cs="Times New Roman"/>
                <w:lang w:val="en-GB"/>
              </w:rPr>
              <w:t>0.16</w:t>
            </w:r>
          </w:p>
        </w:tc>
      </w:tr>
      <w:tr w:rsidR="006841EB" w:rsidRPr="00E96AA5" w14:paraId="333ED1C8" w14:textId="77777777" w:rsidTr="00C11A9F">
        <w:tc>
          <w:tcPr>
            <w:tcW w:w="596" w:type="pct"/>
            <w:vMerge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textDirection w:val="btLr"/>
          </w:tcPr>
          <w:p w14:paraId="223BF712" w14:textId="77777777" w:rsidR="006841EB" w:rsidRPr="00E96AA5" w:rsidRDefault="006841EB" w:rsidP="00C11A9F">
            <w:pPr>
              <w:ind w:left="113" w:right="113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</w:tcPr>
          <w:p w14:paraId="7182401B" w14:textId="77777777" w:rsidR="006841EB" w:rsidRPr="00332ADA" w:rsidRDefault="006841EB" w:rsidP="00C11A9F">
            <w:pPr>
              <w:jc w:val="center"/>
              <w:rPr>
                <w:rFonts w:cs="Times New Roman"/>
                <w:b/>
                <w:lang w:val="en-GB"/>
              </w:rPr>
            </w:pPr>
            <w:r w:rsidRPr="00332ADA">
              <w:rPr>
                <w:rFonts w:cs="Times New Roman"/>
                <w:b/>
                <w:lang w:val="en-GB"/>
              </w:rPr>
              <w:t>0-25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</w:tcPr>
          <w:p w14:paraId="2CE25275" w14:textId="77777777" w:rsidR="006841EB" w:rsidRPr="00E96AA5" w:rsidRDefault="006841EB" w:rsidP="00C11A9F">
            <w:pPr>
              <w:rPr>
                <w:rFonts w:cs="Times New Roman"/>
                <w:lang w:val="en-GB"/>
              </w:rPr>
            </w:pPr>
            <w:r w:rsidRPr="00E04DDA">
              <w:t>0.66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8215B8" w14:textId="77777777" w:rsidR="006841EB" w:rsidRPr="00E96AA5" w:rsidRDefault="006841EB" w:rsidP="00C11A9F">
            <w:pPr>
              <w:rPr>
                <w:rFonts w:cs="Times New Roman"/>
                <w:lang w:val="en-GB"/>
              </w:rPr>
            </w:pPr>
            <w:r w:rsidRPr="00382D37">
              <w:t>1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87E4B2" w14:textId="77777777" w:rsidR="006841EB" w:rsidRPr="00E96AA5" w:rsidRDefault="006841EB" w:rsidP="00C11A9F">
            <w:pPr>
              <w:rPr>
                <w:rFonts w:cs="Times New Roman"/>
                <w:lang w:val="en-GB"/>
              </w:rPr>
            </w:pPr>
            <w:r w:rsidRPr="00DA7118">
              <w:t>0.45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5D6AFD" w14:textId="77777777" w:rsidR="006841EB" w:rsidRPr="00E96AA5" w:rsidRDefault="006841EB" w:rsidP="00C11A9F">
            <w:pPr>
              <w:rPr>
                <w:rFonts w:cs="Times New Roman"/>
                <w:lang w:val="en-GB"/>
              </w:rPr>
            </w:pPr>
            <w:r w:rsidRPr="005F6855">
              <w:t>0.7</w:t>
            </w:r>
            <w:r>
              <w:t>3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DE47B2" w14:textId="77777777" w:rsidR="006841EB" w:rsidRPr="008052EC" w:rsidRDefault="006841EB" w:rsidP="00C11A9F">
            <w:r>
              <w:rPr>
                <w:rFonts w:cs="Times New Roman"/>
                <w:lang w:val="en-GB"/>
              </w:rPr>
              <w:t>N/A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71650F" w14:textId="77777777" w:rsidR="006841EB" w:rsidRPr="008052EC" w:rsidRDefault="006841EB" w:rsidP="00C11A9F">
            <w:r>
              <w:rPr>
                <w:rFonts w:cs="Times New Roman"/>
                <w:lang w:val="en-GB"/>
              </w:rPr>
              <w:t>0.47</w:t>
            </w:r>
          </w:p>
        </w:tc>
      </w:tr>
      <w:tr w:rsidR="006841EB" w:rsidRPr="00E96AA5" w14:paraId="4EB3543D" w14:textId="77777777" w:rsidTr="00C11A9F">
        <w:trPr>
          <w:trHeight w:val="329"/>
        </w:trPr>
        <w:tc>
          <w:tcPr>
            <w:tcW w:w="596" w:type="pct"/>
            <w:vMerge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textDirection w:val="btLr"/>
          </w:tcPr>
          <w:p w14:paraId="0C02BDA0" w14:textId="77777777" w:rsidR="006841EB" w:rsidRPr="00E96AA5" w:rsidRDefault="006841EB" w:rsidP="00C11A9F">
            <w:pPr>
              <w:ind w:left="113" w:right="113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694" w:type="pct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</w:tcPr>
          <w:p w14:paraId="6031600A" w14:textId="77777777" w:rsidR="006841EB" w:rsidRPr="00332ADA" w:rsidRDefault="006841EB" w:rsidP="00C11A9F">
            <w:pPr>
              <w:jc w:val="center"/>
              <w:rPr>
                <w:rFonts w:cs="Times New Roman"/>
                <w:b/>
                <w:lang w:val="en-GB"/>
              </w:rPr>
            </w:pPr>
            <w:r w:rsidRPr="00332ADA">
              <w:rPr>
                <w:rFonts w:cs="Times New Roman"/>
                <w:b/>
                <w:lang w:val="en-GB"/>
              </w:rPr>
              <w:t>0-30</w:t>
            </w:r>
          </w:p>
        </w:tc>
        <w:tc>
          <w:tcPr>
            <w:tcW w:w="620" w:type="pct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</w:tcPr>
          <w:p w14:paraId="613E5352" w14:textId="77777777" w:rsidR="006841EB" w:rsidRPr="00E96AA5" w:rsidRDefault="006841EB" w:rsidP="00C11A9F">
            <w:pPr>
              <w:rPr>
                <w:rFonts w:cs="Times New Roman"/>
                <w:lang w:val="en-GB"/>
              </w:rPr>
            </w:pPr>
            <w:r w:rsidRPr="00E04DDA">
              <w:t>0.1</w:t>
            </w:r>
            <w:r>
              <w:t>7</w:t>
            </w:r>
          </w:p>
        </w:tc>
        <w:tc>
          <w:tcPr>
            <w:tcW w:w="620" w:type="pct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</w:tcPr>
          <w:p w14:paraId="2F0F5C03" w14:textId="77777777" w:rsidR="006841EB" w:rsidRPr="00E96AA5" w:rsidRDefault="006841EB" w:rsidP="00C11A9F">
            <w:pPr>
              <w:rPr>
                <w:rFonts w:cs="Times New Roman"/>
                <w:lang w:val="en-GB"/>
              </w:rPr>
            </w:pPr>
            <w:r w:rsidRPr="007E5568">
              <w:rPr>
                <w:b/>
              </w:rPr>
              <w:t>0.021</w:t>
            </w:r>
            <w:r>
              <w:rPr>
                <w:b/>
              </w:rPr>
              <w:t>*</w:t>
            </w:r>
          </w:p>
        </w:tc>
        <w:tc>
          <w:tcPr>
            <w:tcW w:w="619" w:type="pct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</w:tcPr>
          <w:p w14:paraId="7B49B627" w14:textId="77777777" w:rsidR="006841EB" w:rsidRPr="00E96AA5" w:rsidRDefault="006841EB" w:rsidP="00C11A9F">
            <w:pPr>
              <w:rPr>
                <w:rFonts w:cs="Times New Roman"/>
                <w:lang w:val="en-GB"/>
              </w:rPr>
            </w:pPr>
            <w:r w:rsidRPr="007E5568">
              <w:rPr>
                <w:b/>
              </w:rPr>
              <w:t>0.004</w:t>
            </w:r>
            <w:r>
              <w:rPr>
                <w:b/>
              </w:rPr>
              <w:t>2*</w:t>
            </w:r>
          </w:p>
        </w:tc>
        <w:tc>
          <w:tcPr>
            <w:tcW w:w="619" w:type="pct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</w:tcPr>
          <w:p w14:paraId="55DDF8EB" w14:textId="77777777" w:rsidR="006841EB" w:rsidRPr="00E96AA5" w:rsidRDefault="006841EB" w:rsidP="00C11A9F">
            <w:pPr>
              <w:rPr>
                <w:rFonts w:cs="Times New Roman"/>
                <w:lang w:val="en-GB"/>
              </w:rPr>
            </w:pPr>
            <w:r w:rsidRPr="007E5568">
              <w:rPr>
                <w:b/>
              </w:rPr>
              <w:t>0.035</w:t>
            </w:r>
            <w:r>
              <w:rPr>
                <w:b/>
              </w:rPr>
              <w:t>*</w:t>
            </w:r>
          </w:p>
        </w:tc>
        <w:tc>
          <w:tcPr>
            <w:tcW w:w="619" w:type="pct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</w:tcPr>
          <w:p w14:paraId="3FA327DD" w14:textId="77777777" w:rsidR="006841EB" w:rsidRPr="008052EC" w:rsidRDefault="006841EB" w:rsidP="00C11A9F">
            <w:r w:rsidRPr="00812CAE">
              <w:rPr>
                <w:rFonts w:cs="Times New Roman"/>
                <w:b/>
                <w:lang w:val="en-GB"/>
              </w:rPr>
              <w:t>0.013</w:t>
            </w:r>
            <w:r>
              <w:rPr>
                <w:rFonts w:cs="Times New Roman"/>
                <w:b/>
                <w:lang w:val="en-GB"/>
              </w:rPr>
              <w:t>*</w:t>
            </w:r>
          </w:p>
        </w:tc>
        <w:tc>
          <w:tcPr>
            <w:tcW w:w="614" w:type="pct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</w:tcPr>
          <w:p w14:paraId="713D109D" w14:textId="77777777" w:rsidR="006841EB" w:rsidRPr="008052EC" w:rsidRDefault="006841EB" w:rsidP="00C11A9F">
            <w:r>
              <w:rPr>
                <w:rFonts w:cs="Times New Roman"/>
                <w:lang w:val="en-GB"/>
              </w:rPr>
              <w:t>N/A</w:t>
            </w:r>
          </w:p>
        </w:tc>
      </w:tr>
    </w:tbl>
    <w:p w14:paraId="50B39614" w14:textId="77777777" w:rsidR="006841EB" w:rsidRDefault="006841EB" w:rsidP="006841EB">
      <w:pPr>
        <w:rPr>
          <w:b/>
        </w:rPr>
      </w:pPr>
    </w:p>
    <w:p w14:paraId="14916904" w14:textId="49F3BBFC" w:rsidR="006841EB" w:rsidRDefault="00701B68" w:rsidP="006841EB">
      <w:r>
        <w:rPr>
          <w:b/>
        </w:rPr>
        <w:t>Supplementary table</w:t>
      </w:r>
      <w:r>
        <w:rPr>
          <w:b/>
        </w:rPr>
        <w:t xml:space="preserve"> 2</w:t>
      </w:r>
      <w:r w:rsidR="006841EB" w:rsidRPr="00C3776F">
        <w:rPr>
          <w:b/>
        </w:rPr>
        <w:t xml:space="preserve">: </w:t>
      </w:r>
      <w:r w:rsidR="006841EB">
        <w:rPr>
          <w:b/>
        </w:rPr>
        <w:t xml:space="preserve">Model metrics and statistics for heart rate. </w:t>
      </w:r>
      <w:r w:rsidR="006841EB">
        <w:t xml:space="preserve">Out-of-bag accuracy, sensitivity, specificity and AUC (area under the ROC curve) are reported along with confidence intervals in brackets for the 24 different models (see Methods). P-values below the diagonal compare model accuracies (mid-p value </w:t>
      </w:r>
      <w:proofErr w:type="spellStart"/>
      <w:r w:rsidR="006841EB">
        <w:t>McNemar’s</w:t>
      </w:r>
      <w:proofErr w:type="spellEnd"/>
      <w:r w:rsidR="006841EB">
        <w:t xml:space="preserve"> test) and above the diagonal compare model AUC’s (DeLong’s test) for the 6 maximum change models. * indicates p &lt; 0.05. Green shading indicates measure used in full multimodal model.</w:t>
      </w:r>
    </w:p>
    <w:p w14:paraId="29767993" w14:textId="77777777" w:rsidR="006841EB" w:rsidRDefault="006841EB" w:rsidP="006841EB"/>
    <w:p w14:paraId="4122BBF1" w14:textId="77777777" w:rsidR="006841EB" w:rsidRDefault="006841EB" w:rsidP="006841EB">
      <w:r>
        <w:br w:type="page"/>
      </w:r>
    </w:p>
    <w:tbl>
      <w:tblPr>
        <w:tblStyle w:val="TableGrid"/>
        <w:tblW w:w="9041" w:type="dxa"/>
        <w:tblInd w:w="-142" w:type="dxa"/>
        <w:tblLayout w:type="fixed"/>
        <w:tblLook w:val="04A0" w:firstRow="1" w:lastRow="0" w:firstColumn="1" w:lastColumn="0" w:noHBand="0" w:noVBand="1"/>
      </w:tblPr>
      <w:tblGrid>
        <w:gridCol w:w="1985"/>
        <w:gridCol w:w="1100"/>
        <w:gridCol w:w="1489"/>
        <w:gridCol w:w="1489"/>
        <w:gridCol w:w="1489"/>
        <w:gridCol w:w="1489"/>
      </w:tblGrid>
      <w:tr w:rsidR="006841EB" w:rsidRPr="00C078B3" w14:paraId="346CEC06" w14:textId="77777777" w:rsidTr="00C11A9F">
        <w:tc>
          <w:tcPr>
            <w:tcW w:w="1985" w:type="dxa"/>
            <w:tcBorders>
              <w:top w:val="nil"/>
              <w:left w:val="nil"/>
              <w:bottom w:val="double" w:sz="4" w:space="0" w:color="auto"/>
              <w:right w:val="nil"/>
            </w:tcBorders>
            <w:textDirection w:val="btLr"/>
          </w:tcPr>
          <w:p w14:paraId="6C90E796" w14:textId="77777777" w:rsidR="006841EB" w:rsidRPr="00E96AA5" w:rsidRDefault="006841EB" w:rsidP="00C11A9F">
            <w:pPr>
              <w:ind w:left="113" w:right="113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0E1159EF" w14:textId="77777777" w:rsidR="006841EB" w:rsidRPr="00E96AA5" w:rsidRDefault="006841EB" w:rsidP="00C11A9F">
            <w:pPr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5956" w:type="dxa"/>
            <w:gridSpan w:val="4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2557B211" w14:textId="77777777" w:rsidR="0097135A" w:rsidRDefault="0097135A" w:rsidP="00C11A9F">
            <w:pPr>
              <w:jc w:val="center"/>
              <w:rPr>
                <w:rFonts w:cs="Times New Roman"/>
                <w:b/>
                <w:lang w:val="en-GB"/>
              </w:rPr>
            </w:pPr>
          </w:p>
          <w:p w14:paraId="4AB3E3CA" w14:textId="456A980B" w:rsidR="006841EB" w:rsidRDefault="006841EB" w:rsidP="00C11A9F">
            <w:pPr>
              <w:jc w:val="center"/>
              <w:rPr>
                <w:rFonts w:cs="Times New Roman"/>
                <w:b/>
                <w:lang w:val="en-GB"/>
              </w:rPr>
            </w:pPr>
            <w:r>
              <w:rPr>
                <w:rFonts w:cs="Times New Roman"/>
                <w:b/>
                <w:lang w:val="en-GB"/>
              </w:rPr>
              <w:t>Model metrics</w:t>
            </w:r>
          </w:p>
          <w:p w14:paraId="72369E89" w14:textId="77777777" w:rsidR="006841EB" w:rsidRPr="00C078B3" w:rsidRDefault="006841EB" w:rsidP="00C11A9F">
            <w:pPr>
              <w:rPr>
                <w:rFonts w:cs="Times New Roman"/>
                <w:b/>
                <w:lang w:val="en-GB"/>
              </w:rPr>
            </w:pPr>
          </w:p>
        </w:tc>
      </w:tr>
      <w:tr w:rsidR="006841EB" w:rsidRPr="00C078B3" w14:paraId="0387DC35" w14:textId="77777777" w:rsidTr="00C11A9F">
        <w:tc>
          <w:tcPr>
            <w:tcW w:w="1985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textDirection w:val="btLr"/>
          </w:tcPr>
          <w:p w14:paraId="51A77E91" w14:textId="77777777" w:rsidR="006841EB" w:rsidRPr="00E96AA5" w:rsidRDefault="006841EB" w:rsidP="00C11A9F">
            <w:pPr>
              <w:ind w:left="113" w:right="113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1100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</w:tcPr>
          <w:p w14:paraId="21AF5918" w14:textId="77777777" w:rsidR="006841EB" w:rsidRPr="00247967" w:rsidRDefault="006841EB" w:rsidP="00C11A9F">
            <w:pPr>
              <w:jc w:val="center"/>
              <w:rPr>
                <w:rFonts w:cs="Times New Roman"/>
                <w:b/>
                <w:lang w:val="en-GB"/>
              </w:rPr>
            </w:pPr>
            <w:r w:rsidRPr="00247967">
              <w:rPr>
                <w:rFonts w:cs="Times New Roman"/>
                <w:b/>
                <w:lang w:val="en-GB"/>
              </w:rPr>
              <w:t>Time window</w:t>
            </w:r>
          </w:p>
        </w:tc>
        <w:tc>
          <w:tcPr>
            <w:tcW w:w="1489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</w:tcPr>
          <w:p w14:paraId="5EF9AE15" w14:textId="77777777" w:rsidR="006841EB" w:rsidRPr="00C078B3" w:rsidRDefault="006841EB" w:rsidP="00C11A9F">
            <w:pPr>
              <w:jc w:val="center"/>
              <w:rPr>
                <w:rFonts w:cs="Times New Roman"/>
                <w:b/>
                <w:lang w:val="en-GB"/>
              </w:rPr>
            </w:pPr>
            <w:r w:rsidRPr="00C078B3">
              <w:rPr>
                <w:rFonts w:cs="Times New Roman"/>
                <w:b/>
                <w:lang w:val="en-GB"/>
              </w:rPr>
              <w:t>Accuracy</w:t>
            </w:r>
          </w:p>
        </w:tc>
        <w:tc>
          <w:tcPr>
            <w:tcW w:w="1489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</w:tcPr>
          <w:p w14:paraId="2B983698" w14:textId="77777777" w:rsidR="006841EB" w:rsidRPr="00C078B3" w:rsidRDefault="006841EB" w:rsidP="00C11A9F">
            <w:pPr>
              <w:jc w:val="center"/>
              <w:rPr>
                <w:rFonts w:cs="Times New Roman"/>
                <w:b/>
                <w:lang w:val="en-GB"/>
              </w:rPr>
            </w:pPr>
            <w:r w:rsidRPr="00C078B3">
              <w:rPr>
                <w:rFonts w:cs="Times New Roman"/>
                <w:b/>
                <w:lang w:val="en-GB"/>
              </w:rPr>
              <w:t>Sensitivity</w:t>
            </w:r>
          </w:p>
          <w:p w14:paraId="09732C54" w14:textId="77777777" w:rsidR="006841EB" w:rsidRPr="00C078B3" w:rsidRDefault="006841EB" w:rsidP="00C11A9F">
            <w:pPr>
              <w:jc w:val="center"/>
              <w:rPr>
                <w:rFonts w:cs="Times New Roman"/>
                <w:b/>
                <w:lang w:val="en-GB"/>
              </w:rPr>
            </w:pPr>
          </w:p>
        </w:tc>
        <w:tc>
          <w:tcPr>
            <w:tcW w:w="1489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</w:tcPr>
          <w:p w14:paraId="22785474" w14:textId="77777777" w:rsidR="006841EB" w:rsidRPr="00C078B3" w:rsidRDefault="006841EB" w:rsidP="00C11A9F">
            <w:pPr>
              <w:jc w:val="center"/>
              <w:rPr>
                <w:rFonts w:cs="Times New Roman"/>
                <w:b/>
                <w:lang w:val="en-GB"/>
              </w:rPr>
            </w:pPr>
            <w:r w:rsidRPr="00C078B3">
              <w:rPr>
                <w:rFonts w:cs="Times New Roman"/>
                <w:b/>
                <w:lang w:val="en-GB"/>
              </w:rPr>
              <w:t>Specificity</w:t>
            </w:r>
          </w:p>
        </w:tc>
        <w:tc>
          <w:tcPr>
            <w:tcW w:w="1489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</w:tcPr>
          <w:p w14:paraId="7D4CB9FB" w14:textId="77777777" w:rsidR="006841EB" w:rsidRPr="00C078B3" w:rsidRDefault="006841EB" w:rsidP="00C11A9F">
            <w:pPr>
              <w:rPr>
                <w:rFonts w:cs="Times New Roman"/>
                <w:b/>
                <w:lang w:val="en-GB"/>
              </w:rPr>
            </w:pPr>
            <w:r w:rsidRPr="00C078B3">
              <w:rPr>
                <w:rFonts w:cs="Times New Roman"/>
                <w:b/>
                <w:lang w:val="en-GB"/>
              </w:rPr>
              <w:t>AUC</w:t>
            </w:r>
          </w:p>
        </w:tc>
      </w:tr>
      <w:tr w:rsidR="006841EB" w:rsidRPr="00E96AA5" w14:paraId="7A67E1E0" w14:textId="77777777" w:rsidTr="00C11A9F">
        <w:tc>
          <w:tcPr>
            <w:tcW w:w="1985" w:type="dxa"/>
            <w:vMerge w:val="restart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textDirection w:val="btLr"/>
          </w:tcPr>
          <w:p w14:paraId="0E1780D9" w14:textId="77777777" w:rsidR="006841EB" w:rsidRDefault="006841EB" w:rsidP="00C11A9F">
            <w:pPr>
              <w:ind w:left="113" w:right="113"/>
              <w:jc w:val="center"/>
              <w:rPr>
                <w:rFonts w:cs="Times New Roman"/>
                <w:b/>
                <w:lang w:val="en-GB"/>
              </w:rPr>
            </w:pPr>
            <w:r>
              <w:rPr>
                <w:rFonts w:cs="Times New Roman"/>
                <w:b/>
                <w:lang w:val="en-GB"/>
              </w:rPr>
              <w:t>Oxygen saturation (mean change)</w:t>
            </w:r>
          </w:p>
          <w:p w14:paraId="36B6C306" w14:textId="77777777" w:rsidR="006841EB" w:rsidRPr="00EC7D4D" w:rsidRDefault="006841EB" w:rsidP="00C11A9F">
            <w:pPr>
              <w:ind w:left="113" w:right="113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29 infants, 54 observations</w:t>
            </w:r>
          </w:p>
        </w:tc>
        <w:tc>
          <w:tcPr>
            <w:tcW w:w="110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C648DE1" w14:textId="77777777" w:rsidR="006841EB" w:rsidRPr="00332ADA" w:rsidRDefault="006841EB" w:rsidP="00C11A9F">
            <w:pPr>
              <w:jc w:val="center"/>
              <w:rPr>
                <w:rFonts w:cs="Times New Roman"/>
                <w:b/>
                <w:lang w:val="en-GB"/>
              </w:rPr>
            </w:pPr>
            <w:r w:rsidRPr="00332ADA">
              <w:rPr>
                <w:rFonts w:cs="Times New Roman"/>
                <w:b/>
                <w:lang w:val="en-GB"/>
              </w:rPr>
              <w:t>0-5</w:t>
            </w:r>
          </w:p>
        </w:tc>
        <w:tc>
          <w:tcPr>
            <w:tcW w:w="1489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8A3BC44" w14:textId="77777777" w:rsidR="006841EB" w:rsidRDefault="006841EB" w:rsidP="00C11A9F">
            <w:r w:rsidRPr="00A34C9D">
              <w:t>0.48</w:t>
            </w:r>
          </w:p>
          <w:p w14:paraId="1C7A5A24" w14:textId="77777777" w:rsidR="006841EB" w:rsidRPr="00E96AA5" w:rsidRDefault="006841EB" w:rsidP="00C11A9F">
            <w:pPr>
              <w:rPr>
                <w:rFonts w:cs="Times New Roman"/>
                <w:lang w:val="en-GB"/>
              </w:rPr>
            </w:pPr>
            <w:r>
              <w:t xml:space="preserve">(0.35-0.61)    </w:t>
            </w:r>
          </w:p>
        </w:tc>
        <w:tc>
          <w:tcPr>
            <w:tcW w:w="1489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CE0DDF6" w14:textId="77777777" w:rsidR="006841EB" w:rsidRDefault="006841EB" w:rsidP="00C11A9F">
            <w:r w:rsidRPr="00A34C9D">
              <w:t>0.56</w:t>
            </w:r>
          </w:p>
          <w:p w14:paraId="79AFF9C2" w14:textId="77777777" w:rsidR="006841EB" w:rsidRPr="00E96AA5" w:rsidRDefault="006841EB" w:rsidP="00C11A9F">
            <w:pPr>
              <w:rPr>
                <w:rFonts w:cs="Times New Roman"/>
                <w:lang w:val="en-GB"/>
              </w:rPr>
            </w:pPr>
            <w:r>
              <w:t>(0.37-0.72)</w:t>
            </w:r>
          </w:p>
        </w:tc>
        <w:tc>
          <w:tcPr>
            <w:tcW w:w="1489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F0D8E0C" w14:textId="77777777" w:rsidR="006841EB" w:rsidRDefault="006841EB" w:rsidP="00C11A9F">
            <w:r w:rsidRPr="00A34C9D">
              <w:t>0.41</w:t>
            </w:r>
          </w:p>
          <w:p w14:paraId="760F44E3" w14:textId="77777777" w:rsidR="006841EB" w:rsidRPr="00E96AA5" w:rsidRDefault="006841EB" w:rsidP="00C11A9F">
            <w:pPr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(</w:t>
            </w:r>
            <w:r>
              <w:t xml:space="preserve">0.25-0.59)    </w:t>
            </w:r>
          </w:p>
        </w:tc>
        <w:tc>
          <w:tcPr>
            <w:tcW w:w="1489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2D2B346" w14:textId="77777777" w:rsidR="006841EB" w:rsidRDefault="006841EB" w:rsidP="00C11A9F">
            <w:r w:rsidRPr="00A34C9D">
              <w:t>0.34</w:t>
            </w:r>
          </w:p>
          <w:p w14:paraId="2834532E" w14:textId="77777777" w:rsidR="006841EB" w:rsidRPr="00E96AA5" w:rsidRDefault="006841EB" w:rsidP="00C11A9F">
            <w:pPr>
              <w:rPr>
                <w:rFonts w:cs="Times New Roman"/>
                <w:lang w:val="en-GB"/>
              </w:rPr>
            </w:pPr>
            <w:r>
              <w:t>(0.20-0.51)</w:t>
            </w:r>
          </w:p>
        </w:tc>
      </w:tr>
      <w:tr w:rsidR="006841EB" w:rsidRPr="00E96AA5" w14:paraId="2809899C" w14:textId="77777777" w:rsidTr="00C11A9F">
        <w:tc>
          <w:tcPr>
            <w:tcW w:w="1985" w:type="dxa"/>
            <w:vMerge/>
            <w:tcBorders>
              <w:top w:val="nil"/>
              <w:left w:val="nil"/>
              <w:bottom w:val="double" w:sz="4" w:space="0" w:color="auto"/>
              <w:right w:val="nil"/>
            </w:tcBorders>
            <w:textDirection w:val="btLr"/>
          </w:tcPr>
          <w:p w14:paraId="7E514A3A" w14:textId="77777777" w:rsidR="006841EB" w:rsidRDefault="006841EB" w:rsidP="00C11A9F">
            <w:pPr>
              <w:ind w:left="113" w:right="113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999D04" w14:textId="77777777" w:rsidR="006841EB" w:rsidRPr="00332ADA" w:rsidRDefault="006841EB" w:rsidP="00C11A9F">
            <w:pPr>
              <w:jc w:val="center"/>
              <w:rPr>
                <w:rFonts w:cs="Times New Roman"/>
                <w:b/>
                <w:lang w:val="en-GB"/>
              </w:rPr>
            </w:pPr>
            <w:r w:rsidRPr="00332ADA">
              <w:rPr>
                <w:rFonts w:cs="Times New Roman"/>
                <w:b/>
                <w:lang w:val="en-GB"/>
              </w:rPr>
              <w:t>0-10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29655E" w14:textId="77777777" w:rsidR="006841EB" w:rsidRDefault="006841EB" w:rsidP="00C11A9F">
            <w:r w:rsidRPr="00A34C9D">
              <w:t>0.52</w:t>
            </w:r>
          </w:p>
          <w:p w14:paraId="3622827E" w14:textId="77777777" w:rsidR="006841EB" w:rsidRPr="00E96AA5" w:rsidRDefault="006841EB" w:rsidP="00C11A9F">
            <w:pPr>
              <w:rPr>
                <w:rFonts w:cs="Times New Roman"/>
                <w:lang w:val="en-GB"/>
              </w:rPr>
            </w:pPr>
            <w:r>
              <w:t xml:space="preserve">(0.39-0.65)   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F4F037" w14:textId="77777777" w:rsidR="006841EB" w:rsidRDefault="006841EB" w:rsidP="00C11A9F">
            <w:r w:rsidRPr="00A34C9D">
              <w:t>0.56</w:t>
            </w:r>
          </w:p>
          <w:p w14:paraId="23B06305" w14:textId="77777777" w:rsidR="006841EB" w:rsidRPr="00E96AA5" w:rsidRDefault="006841EB" w:rsidP="00C11A9F">
            <w:pPr>
              <w:rPr>
                <w:rFonts w:cs="Times New Roman"/>
                <w:lang w:val="en-GB"/>
              </w:rPr>
            </w:pPr>
            <w:r>
              <w:t xml:space="preserve">(0.37-0.72)    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D38604" w14:textId="77777777" w:rsidR="006841EB" w:rsidRDefault="006841EB" w:rsidP="00C11A9F">
            <w:r w:rsidRPr="00A34C9D">
              <w:t>0.48</w:t>
            </w:r>
          </w:p>
          <w:p w14:paraId="0DC92112" w14:textId="77777777" w:rsidR="006841EB" w:rsidRPr="00E96AA5" w:rsidRDefault="006841EB" w:rsidP="00C11A9F">
            <w:pPr>
              <w:rPr>
                <w:rFonts w:cs="Times New Roman"/>
                <w:lang w:val="en-GB"/>
              </w:rPr>
            </w:pPr>
            <w:r>
              <w:t xml:space="preserve">(0.31-0.66)    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066C4E" w14:textId="77777777" w:rsidR="006841EB" w:rsidRDefault="006841EB" w:rsidP="00C11A9F">
            <w:r w:rsidRPr="00A34C9D">
              <w:t>0.37</w:t>
            </w:r>
          </w:p>
          <w:p w14:paraId="2975D217" w14:textId="77777777" w:rsidR="006841EB" w:rsidRPr="00E96AA5" w:rsidRDefault="006841EB" w:rsidP="00C11A9F">
            <w:pPr>
              <w:rPr>
                <w:rFonts w:cs="Times New Roman"/>
                <w:lang w:val="en-GB"/>
              </w:rPr>
            </w:pPr>
            <w:r>
              <w:t>(0.22-0.52)</w:t>
            </w:r>
          </w:p>
        </w:tc>
      </w:tr>
      <w:tr w:rsidR="006841EB" w:rsidRPr="00E96AA5" w14:paraId="3D460B0A" w14:textId="77777777" w:rsidTr="00C11A9F">
        <w:tc>
          <w:tcPr>
            <w:tcW w:w="1985" w:type="dxa"/>
            <w:vMerge/>
            <w:tcBorders>
              <w:top w:val="nil"/>
              <w:left w:val="nil"/>
              <w:bottom w:val="double" w:sz="4" w:space="0" w:color="auto"/>
              <w:right w:val="nil"/>
            </w:tcBorders>
            <w:textDirection w:val="btLr"/>
          </w:tcPr>
          <w:p w14:paraId="10F0E391" w14:textId="77777777" w:rsidR="006841EB" w:rsidRDefault="006841EB" w:rsidP="00C11A9F">
            <w:pPr>
              <w:ind w:left="113" w:right="113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56E681" w14:textId="77777777" w:rsidR="006841EB" w:rsidRPr="00332ADA" w:rsidRDefault="006841EB" w:rsidP="00C11A9F">
            <w:pPr>
              <w:jc w:val="center"/>
              <w:rPr>
                <w:rFonts w:cs="Times New Roman"/>
                <w:b/>
                <w:lang w:val="en-GB"/>
              </w:rPr>
            </w:pPr>
            <w:r w:rsidRPr="00332ADA">
              <w:rPr>
                <w:rFonts w:cs="Times New Roman"/>
                <w:b/>
                <w:lang w:val="en-GB"/>
              </w:rPr>
              <w:t>0-15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D59884" w14:textId="77777777" w:rsidR="006841EB" w:rsidRDefault="006841EB" w:rsidP="00C11A9F">
            <w:r w:rsidRPr="00A34C9D">
              <w:t>0.44</w:t>
            </w:r>
          </w:p>
          <w:p w14:paraId="6148B586" w14:textId="77777777" w:rsidR="006841EB" w:rsidRPr="00E96AA5" w:rsidRDefault="006841EB" w:rsidP="00C11A9F">
            <w:pPr>
              <w:rPr>
                <w:rFonts w:cs="Times New Roman"/>
                <w:lang w:val="en-GB"/>
              </w:rPr>
            </w:pPr>
            <w:r>
              <w:t xml:space="preserve">(0.32 -0.58)    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68D103" w14:textId="77777777" w:rsidR="006841EB" w:rsidRDefault="006841EB" w:rsidP="00C11A9F">
            <w:r w:rsidRPr="00A34C9D">
              <w:t>0.41</w:t>
            </w:r>
          </w:p>
          <w:p w14:paraId="7927392D" w14:textId="77777777" w:rsidR="006841EB" w:rsidRPr="00E96AA5" w:rsidRDefault="006841EB" w:rsidP="00C11A9F">
            <w:pPr>
              <w:rPr>
                <w:rFonts w:cs="Times New Roman"/>
                <w:lang w:val="en-GB"/>
              </w:rPr>
            </w:pPr>
            <w:r>
              <w:t xml:space="preserve">(0.25-0.59)    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C9726C" w14:textId="77777777" w:rsidR="006841EB" w:rsidRDefault="006841EB" w:rsidP="00C11A9F">
            <w:r w:rsidRPr="00A34C9D">
              <w:t>0.48</w:t>
            </w:r>
          </w:p>
          <w:p w14:paraId="7B379BD5" w14:textId="77777777" w:rsidR="006841EB" w:rsidRPr="00E96AA5" w:rsidRDefault="006841EB" w:rsidP="00C11A9F">
            <w:pPr>
              <w:rPr>
                <w:rFonts w:cs="Times New Roman"/>
                <w:lang w:val="en-GB"/>
              </w:rPr>
            </w:pPr>
            <w:r>
              <w:t>(0.31-0.66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622B4C" w14:textId="77777777" w:rsidR="006841EB" w:rsidRDefault="006841EB" w:rsidP="00C11A9F">
            <w:r w:rsidRPr="00A34C9D">
              <w:t>0.32</w:t>
            </w:r>
          </w:p>
          <w:p w14:paraId="1423D243" w14:textId="77777777" w:rsidR="006841EB" w:rsidRPr="00E96AA5" w:rsidRDefault="006841EB" w:rsidP="00C11A9F">
            <w:pPr>
              <w:rPr>
                <w:rFonts w:cs="Times New Roman"/>
                <w:lang w:val="en-GB"/>
              </w:rPr>
            </w:pPr>
            <w:r>
              <w:t>(0.18 -0.48)</w:t>
            </w:r>
          </w:p>
        </w:tc>
      </w:tr>
      <w:tr w:rsidR="006841EB" w:rsidRPr="00E96AA5" w14:paraId="31E77D26" w14:textId="77777777" w:rsidTr="00C11A9F">
        <w:tc>
          <w:tcPr>
            <w:tcW w:w="1985" w:type="dxa"/>
            <w:vMerge/>
            <w:tcBorders>
              <w:top w:val="nil"/>
              <w:left w:val="nil"/>
              <w:bottom w:val="double" w:sz="4" w:space="0" w:color="auto"/>
              <w:right w:val="nil"/>
            </w:tcBorders>
            <w:textDirection w:val="btLr"/>
          </w:tcPr>
          <w:p w14:paraId="43224909" w14:textId="77777777" w:rsidR="006841EB" w:rsidRDefault="006841EB" w:rsidP="00C11A9F">
            <w:pPr>
              <w:ind w:left="113" w:right="113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58C646" w14:textId="77777777" w:rsidR="006841EB" w:rsidRPr="00332ADA" w:rsidRDefault="006841EB" w:rsidP="00C11A9F">
            <w:pPr>
              <w:jc w:val="center"/>
              <w:rPr>
                <w:rFonts w:cs="Times New Roman"/>
                <w:b/>
                <w:lang w:val="en-GB"/>
              </w:rPr>
            </w:pPr>
            <w:r w:rsidRPr="00332ADA">
              <w:rPr>
                <w:rFonts w:cs="Times New Roman"/>
                <w:b/>
                <w:lang w:val="en-GB"/>
              </w:rPr>
              <w:t>0-20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BB2368" w14:textId="77777777" w:rsidR="006841EB" w:rsidRDefault="006841EB" w:rsidP="00C11A9F">
            <w:r w:rsidRPr="00A34C9D">
              <w:t>0.48</w:t>
            </w:r>
          </w:p>
          <w:p w14:paraId="6B49F431" w14:textId="77777777" w:rsidR="006841EB" w:rsidRPr="00E96AA5" w:rsidRDefault="006841EB" w:rsidP="00C11A9F">
            <w:pPr>
              <w:rPr>
                <w:rFonts w:cs="Times New Roman"/>
                <w:lang w:val="en-GB"/>
              </w:rPr>
            </w:pPr>
            <w:r>
              <w:t xml:space="preserve">(0.35-0.61)    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29EA79" w14:textId="77777777" w:rsidR="006841EB" w:rsidRDefault="006841EB" w:rsidP="00C11A9F">
            <w:r w:rsidRPr="00A34C9D">
              <w:t>0.44</w:t>
            </w:r>
          </w:p>
          <w:p w14:paraId="5614E25F" w14:textId="77777777" w:rsidR="006841EB" w:rsidRPr="00E96AA5" w:rsidRDefault="006841EB" w:rsidP="00C11A9F">
            <w:pPr>
              <w:rPr>
                <w:rFonts w:cs="Times New Roman"/>
                <w:lang w:val="en-GB"/>
              </w:rPr>
            </w:pPr>
            <w:r>
              <w:t xml:space="preserve">(0.28-0.63)    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3D3C1C" w14:textId="77777777" w:rsidR="006841EB" w:rsidRDefault="006841EB" w:rsidP="00C11A9F">
            <w:r w:rsidRPr="00A34C9D">
              <w:t>0.52</w:t>
            </w:r>
          </w:p>
          <w:p w14:paraId="1A380A11" w14:textId="77777777" w:rsidR="006841EB" w:rsidRPr="00E96AA5" w:rsidRDefault="006841EB" w:rsidP="00C11A9F">
            <w:pPr>
              <w:rPr>
                <w:rFonts w:cs="Times New Roman"/>
                <w:lang w:val="en-GB"/>
              </w:rPr>
            </w:pPr>
            <w:r>
              <w:t xml:space="preserve">(0.34-0.69)    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E6E672" w14:textId="77777777" w:rsidR="006841EB" w:rsidRDefault="006841EB" w:rsidP="00C11A9F">
            <w:r w:rsidRPr="00A34C9D">
              <w:t>0.37</w:t>
            </w:r>
          </w:p>
          <w:p w14:paraId="1F238D11" w14:textId="77777777" w:rsidR="006841EB" w:rsidRPr="00E96AA5" w:rsidRDefault="006841EB" w:rsidP="00C11A9F">
            <w:pPr>
              <w:rPr>
                <w:rFonts w:cs="Times New Roman"/>
                <w:lang w:val="en-GB"/>
              </w:rPr>
            </w:pPr>
            <w:r>
              <w:t>(0.23-0.54)</w:t>
            </w:r>
          </w:p>
        </w:tc>
      </w:tr>
      <w:tr w:rsidR="006841EB" w:rsidRPr="00E96AA5" w14:paraId="2508FEC4" w14:textId="77777777" w:rsidTr="00C11A9F">
        <w:tc>
          <w:tcPr>
            <w:tcW w:w="1985" w:type="dxa"/>
            <w:vMerge/>
            <w:tcBorders>
              <w:top w:val="nil"/>
              <w:left w:val="nil"/>
              <w:bottom w:val="double" w:sz="4" w:space="0" w:color="auto"/>
              <w:right w:val="nil"/>
            </w:tcBorders>
            <w:textDirection w:val="btLr"/>
          </w:tcPr>
          <w:p w14:paraId="18B8E895" w14:textId="77777777" w:rsidR="006841EB" w:rsidRDefault="006841EB" w:rsidP="00C11A9F">
            <w:pPr>
              <w:ind w:left="113" w:right="113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BF6470" w14:textId="77777777" w:rsidR="006841EB" w:rsidRPr="00332ADA" w:rsidRDefault="006841EB" w:rsidP="00C11A9F">
            <w:pPr>
              <w:jc w:val="center"/>
              <w:rPr>
                <w:rFonts w:cs="Times New Roman"/>
                <w:b/>
                <w:lang w:val="en-GB"/>
              </w:rPr>
            </w:pPr>
            <w:r w:rsidRPr="00332ADA">
              <w:rPr>
                <w:rFonts w:cs="Times New Roman"/>
                <w:b/>
                <w:lang w:val="en-GB"/>
              </w:rPr>
              <w:t>0-25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7CDB07" w14:textId="77777777" w:rsidR="006841EB" w:rsidRDefault="006841EB" w:rsidP="00C11A9F">
            <w:r w:rsidRPr="00A34C9D">
              <w:t>0.54</w:t>
            </w:r>
          </w:p>
          <w:p w14:paraId="1DEB7A2E" w14:textId="77777777" w:rsidR="006841EB" w:rsidRPr="00E96AA5" w:rsidRDefault="006841EB" w:rsidP="00C11A9F">
            <w:pPr>
              <w:rPr>
                <w:rFonts w:cs="Times New Roman"/>
                <w:lang w:val="en-GB"/>
              </w:rPr>
            </w:pPr>
            <w:r>
              <w:t xml:space="preserve">(0.41-0.66)   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BAF9FE" w14:textId="77777777" w:rsidR="006841EB" w:rsidRDefault="006841EB" w:rsidP="00C11A9F">
            <w:r w:rsidRPr="00A34C9D">
              <w:t>0.56</w:t>
            </w:r>
          </w:p>
          <w:p w14:paraId="391589D3" w14:textId="77777777" w:rsidR="006841EB" w:rsidRPr="00E96AA5" w:rsidRDefault="006841EB" w:rsidP="00C11A9F">
            <w:pPr>
              <w:rPr>
                <w:rFonts w:cs="Times New Roman"/>
                <w:lang w:val="en-GB"/>
              </w:rPr>
            </w:pPr>
            <w:r>
              <w:t>(0.37-0.72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552392" w14:textId="77777777" w:rsidR="006841EB" w:rsidRDefault="006841EB" w:rsidP="00C11A9F">
            <w:r w:rsidRPr="00A34C9D">
              <w:t>0.52</w:t>
            </w:r>
          </w:p>
          <w:p w14:paraId="7F424930" w14:textId="77777777" w:rsidR="006841EB" w:rsidRPr="00E96AA5" w:rsidRDefault="006841EB" w:rsidP="00C11A9F">
            <w:pPr>
              <w:rPr>
                <w:rFonts w:cs="Times New Roman"/>
                <w:lang w:val="en-GB"/>
              </w:rPr>
            </w:pPr>
            <w:r>
              <w:t xml:space="preserve">(0.34-0.69)    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FEBCA3" w14:textId="77777777" w:rsidR="006841EB" w:rsidRDefault="006841EB" w:rsidP="00C11A9F">
            <w:r w:rsidRPr="00A34C9D">
              <w:t>0.42</w:t>
            </w:r>
          </w:p>
          <w:p w14:paraId="439778FB" w14:textId="77777777" w:rsidR="006841EB" w:rsidRPr="00E96AA5" w:rsidRDefault="006841EB" w:rsidP="00C11A9F">
            <w:pPr>
              <w:rPr>
                <w:rFonts w:cs="Times New Roman"/>
                <w:lang w:val="en-GB"/>
              </w:rPr>
            </w:pPr>
            <w:r>
              <w:t>(0.27-0.59)</w:t>
            </w:r>
          </w:p>
        </w:tc>
      </w:tr>
      <w:tr w:rsidR="006841EB" w:rsidRPr="00E96AA5" w14:paraId="23808CFB" w14:textId="77777777" w:rsidTr="00C11A9F">
        <w:tc>
          <w:tcPr>
            <w:tcW w:w="1985" w:type="dxa"/>
            <w:vMerge/>
            <w:tcBorders>
              <w:top w:val="nil"/>
              <w:left w:val="nil"/>
              <w:bottom w:val="double" w:sz="4" w:space="0" w:color="auto"/>
              <w:right w:val="nil"/>
            </w:tcBorders>
            <w:textDirection w:val="btLr"/>
          </w:tcPr>
          <w:p w14:paraId="652266EA" w14:textId="77777777" w:rsidR="006841EB" w:rsidRDefault="006841EB" w:rsidP="00C11A9F">
            <w:pPr>
              <w:ind w:left="113" w:right="113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</w:tcPr>
          <w:p w14:paraId="73D3044F" w14:textId="77777777" w:rsidR="006841EB" w:rsidRPr="00332ADA" w:rsidRDefault="006841EB" w:rsidP="00C11A9F">
            <w:pPr>
              <w:jc w:val="center"/>
              <w:rPr>
                <w:rFonts w:cs="Times New Roman"/>
                <w:b/>
                <w:lang w:val="en-GB"/>
              </w:rPr>
            </w:pPr>
            <w:r w:rsidRPr="00332ADA">
              <w:rPr>
                <w:rFonts w:cs="Times New Roman"/>
                <w:b/>
                <w:lang w:val="en-GB"/>
              </w:rPr>
              <w:t>0-30</w:t>
            </w:r>
          </w:p>
        </w:tc>
        <w:tc>
          <w:tcPr>
            <w:tcW w:w="1489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</w:tcPr>
          <w:p w14:paraId="01593AB9" w14:textId="77777777" w:rsidR="006841EB" w:rsidRDefault="006841EB" w:rsidP="00C11A9F">
            <w:r w:rsidRPr="00A34C9D">
              <w:t>0.57</w:t>
            </w:r>
          </w:p>
          <w:p w14:paraId="572E6D99" w14:textId="77777777" w:rsidR="006841EB" w:rsidRPr="00ED5E18" w:rsidRDefault="006841EB" w:rsidP="00C11A9F">
            <w:r>
              <w:t xml:space="preserve">(0.44-0.70)   </w:t>
            </w:r>
          </w:p>
        </w:tc>
        <w:tc>
          <w:tcPr>
            <w:tcW w:w="1489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</w:tcPr>
          <w:p w14:paraId="2B2F6EBC" w14:textId="77777777" w:rsidR="006841EB" w:rsidRDefault="006841EB" w:rsidP="00C11A9F">
            <w:r w:rsidRPr="00A34C9D">
              <w:t>0.52</w:t>
            </w:r>
          </w:p>
          <w:p w14:paraId="55B7F3AB" w14:textId="77777777" w:rsidR="006841EB" w:rsidRPr="00E96AA5" w:rsidRDefault="006841EB" w:rsidP="00C11A9F">
            <w:pPr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(0.34-0.69)</w:t>
            </w:r>
          </w:p>
        </w:tc>
        <w:tc>
          <w:tcPr>
            <w:tcW w:w="1489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</w:tcPr>
          <w:p w14:paraId="0D0BCB01" w14:textId="77777777" w:rsidR="006841EB" w:rsidRDefault="006841EB" w:rsidP="00C11A9F">
            <w:r w:rsidRPr="00A34C9D">
              <w:t>0.63</w:t>
            </w:r>
          </w:p>
          <w:p w14:paraId="18779DB6" w14:textId="77777777" w:rsidR="006841EB" w:rsidRPr="00E96AA5" w:rsidRDefault="006841EB" w:rsidP="00C11A9F">
            <w:pPr>
              <w:rPr>
                <w:rFonts w:cs="Times New Roman"/>
                <w:lang w:val="en-GB"/>
              </w:rPr>
            </w:pPr>
            <w:r>
              <w:t xml:space="preserve">(0.44-0.78)    </w:t>
            </w:r>
          </w:p>
        </w:tc>
        <w:tc>
          <w:tcPr>
            <w:tcW w:w="1489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</w:tcPr>
          <w:p w14:paraId="3FEA195F" w14:textId="77777777" w:rsidR="006841EB" w:rsidRDefault="006841EB" w:rsidP="00C11A9F">
            <w:pPr>
              <w:tabs>
                <w:tab w:val="left" w:pos="1260"/>
              </w:tabs>
            </w:pPr>
            <w:r w:rsidRPr="00A34C9D">
              <w:t>0.47</w:t>
            </w:r>
          </w:p>
          <w:p w14:paraId="12DC2B94" w14:textId="77777777" w:rsidR="006841EB" w:rsidRPr="00E96AA5" w:rsidRDefault="006841EB" w:rsidP="00C11A9F">
            <w:pPr>
              <w:tabs>
                <w:tab w:val="left" w:pos="1260"/>
              </w:tabs>
              <w:rPr>
                <w:rFonts w:cs="Times New Roman"/>
                <w:lang w:val="en-GB"/>
              </w:rPr>
            </w:pPr>
            <w:r>
              <w:t>(0.32-0.63)</w:t>
            </w:r>
          </w:p>
        </w:tc>
      </w:tr>
      <w:tr w:rsidR="006841EB" w:rsidRPr="00E96AA5" w14:paraId="3FACD3F7" w14:textId="77777777" w:rsidTr="00C11A9F">
        <w:tc>
          <w:tcPr>
            <w:tcW w:w="1985" w:type="dxa"/>
            <w:vMerge w:val="restart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textDirection w:val="btLr"/>
          </w:tcPr>
          <w:p w14:paraId="15AD4636" w14:textId="77777777" w:rsidR="006841EB" w:rsidRPr="00E96AA5" w:rsidRDefault="006841EB" w:rsidP="00C11A9F">
            <w:pPr>
              <w:ind w:left="113" w:right="113"/>
              <w:jc w:val="center"/>
              <w:rPr>
                <w:rFonts w:cs="Times New Roman"/>
                <w:b/>
                <w:bCs/>
                <w:lang w:val="en-GB"/>
              </w:rPr>
            </w:pPr>
            <w:r>
              <w:rPr>
                <w:rFonts w:cs="Times New Roman"/>
                <w:b/>
                <w:lang w:val="en-GB"/>
              </w:rPr>
              <w:t>Oxygen saturation (normalised mean change</w:t>
            </w:r>
          </w:p>
          <w:p w14:paraId="336B54F8" w14:textId="77777777" w:rsidR="006841EB" w:rsidRPr="00E96AA5" w:rsidRDefault="006841EB" w:rsidP="00C11A9F">
            <w:pPr>
              <w:ind w:left="113" w:right="113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110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7A76F48" w14:textId="77777777" w:rsidR="006841EB" w:rsidRPr="00332ADA" w:rsidRDefault="006841EB" w:rsidP="00C11A9F">
            <w:pPr>
              <w:jc w:val="center"/>
              <w:rPr>
                <w:rFonts w:cs="Times New Roman"/>
                <w:b/>
                <w:lang w:val="en-GB"/>
              </w:rPr>
            </w:pPr>
            <w:r w:rsidRPr="00332ADA">
              <w:rPr>
                <w:rFonts w:cs="Times New Roman"/>
                <w:b/>
                <w:lang w:val="en-GB"/>
              </w:rPr>
              <w:t>0-5</w:t>
            </w:r>
          </w:p>
        </w:tc>
        <w:tc>
          <w:tcPr>
            <w:tcW w:w="1489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D64F80C" w14:textId="77777777" w:rsidR="006841EB" w:rsidRDefault="006841EB" w:rsidP="00C11A9F">
            <w:r w:rsidRPr="00A34C9D">
              <w:t>0.48</w:t>
            </w:r>
          </w:p>
          <w:p w14:paraId="158CA480" w14:textId="77777777" w:rsidR="006841EB" w:rsidRPr="00E96AA5" w:rsidRDefault="006841EB" w:rsidP="00C11A9F">
            <w:pPr>
              <w:rPr>
                <w:rFonts w:cs="Times New Roman"/>
                <w:lang w:val="en-GB"/>
              </w:rPr>
            </w:pPr>
            <w:r>
              <w:t xml:space="preserve">(0.35-0.61)    </w:t>
            </w:r>
          </w:p>
        </w:tc>
        <w:tc>
          <w:tcPr>
            <w:tcW w:w="1489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F8F888F" w14:textId="77777777" w:rsidR="006841EB" w:rsidRDefault="006841EB" w:rsidP="00C11A9F">
            <w:r w:rsidRPr="00A34C9D">
              <w:t>0.52</w:t>
            </w:r>
          </w:p>
          <w:p w14:paraId="5076A96B" w14:textId="77777777" w:rsidR="006841EB" w:rsidRPr="00E96AA5" w:rsidRDefault="006841EB" w:rsidP="00C11A9F">
            <w:pPr>
              <w:rPr>
                <w:rFonts w:cs="Times New Roman"/>
                <w:lang w:val="en-GB"/>
              </w:rPr>
            </w:pPr>
            <w:r>
              <w:t>(0.33-0.70)</w:t>
            </w:r>
          </w:p>
        </w:tc>
        <w:tc>
          <w:tcPr>
            <w:tcW w:w="1489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34E550B" w14:textId="77777777" w:rsidR="006841EB" w:rsidRDefault="006841EB" w:rsidP="00C11A9F">
            <w:r w:rsidRPr="00A34C9D">
              <w:t>0.44</w:t>
            </w:r>
          </w:p>
          <w:p w14:paraId="1F218BC5" w14:textId="77777777" w:rsidR="006841EB" w:rsidRPr="00E96AA5" w:rsidRDefault="006841EB" w:rsidP="00C11A9F">
            <w:pPr>
              <w:rPr>
                <w:rFonts w:cs="Times New Roman"/>
                <w:lang w:val="en-GB"/>
              </w:rPr>
            </w:pPr>
            <w:r>
              <w:t xml:space="preserve">(0.27-0.63)    </w:t>
            </w:r>
          </w:p>
        </w:tc>
        <w:tc>
          <w:tcPr>
            <w:tcW w:w="1489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4FBD94F" w14:textId="77777777" w:rsidR="006841EB" w:rsidRDefault="006841EB" w:rsidP="00C11A9F">
            <w:r w:rsidRPr="00A34C9D">
              <w:t>0.39</w:t>
            </w:r>
          </w:p>
          <w:p w14:paraId="2CCC9640" w14:textId="77777777" w:rsidR="006841EB" w:rsidRPr="00E96AA5" w:rsidRDefault="006841EB" w:rsidP="00C11A9F">
            <w:pPr>
              <w:rPr>
                <w:rFonts w:cs="Times New Roman"/>
                <w:lang w:val="en-GB"/>
              </w:rPr>
            </w:pPr>
            <w:r>
              <w:t>(0.24-0.56)</w:t>
            </w:r>
          </w:p>
        </w:tc>
      </w:tr>
      <w:tr w:rsidR="006841EB" w:rsidRPr="00E96AA5" w14:paraId="50F529E6" w14:textId="77777777" w:rsidTr="00C11A9F">
        <w:tc>
          <w:tcPr>
            <w:tcW w:w="1985" w:type="dxa"/>
            <w:vMerge/>
            <w:tcBorders>
              <w:top w:val="nil"/>
              <w:left w:val="nil"/>
              <w:bottom w:val="double" w:sz="4" w:space="0" w:color="auto"/>
              <w:right w:val="nil"/>
            </w:tcBorders>
            <w:textDirection w:val="btLr"/>
          </w:tcPr>
          <w:p w14:paraId="644C85D7" w14:textId="77777777" w:rsidR="006841EB" w:rsidRPr="00E96AA5" w:rsidRDefault="006841EB" w:rsidP="00C11A9F">
            <w:pPr>
              <w:ind w:left="113" w:right="113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B78483" w14:textId="77777777" w:rsidR="006841EB" w:rsidRPr="00332ADA" w:rsidRDefault="006841EB" w:rsidP="00C11A9F">
            <w:pPr>
              <w:jc w:val="center"/>
              <w:rPr>
                <w:rFonts w:cs="Times New Roman"/>
                <w:b/>
                <w:lang w:val="en-GB"/>
              </w:rPr>
            </w:pPr>
            <w:r w:rsidRPr="00332ADA">
              <w:rPr>
                <w:rFonts w:cs="Times New Roman"/>
                <w:b/>
                <w:lang w:val="en-GB"/>
              </w:rPr>
              <w:t>0-10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6375A6" w14:textId="77777777" w:rsidR="006841EB" w:rsidRDefault="006841EB" w:rsidP="00C11A9F">
            <w:r w:rsidRPr="00A34C9D">
              <w:t>0.52</w:t>
            </w:r>
          </w:p>
          <w:p w14:paraId="67A535E6" w14:textId="77777777" w:rsidR="006841EB" w:rsidRPr="00E96AA5" w:rsidRDefault="006841EB" w:rsidP="00C11A9F">
            <w:pPr>
              <w:rPr>
                <w:rFonts w:cs="Times New Roman"/>
                <w:lang w:val="en-GB"/>
              </w:rPr>
            </w:pPr>
            <w:r>
              <w:t xml:space="preserve">(0.39-0.65)    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11952A" w14:textId="77777777" w:rsidR="006841EB" w:rsidRDefault="006841EB" w:rsidP="00C11A9F">
            <w:r w:rsidRPr="00A34C9D">
              <w:t>0.56</w:t>
            </w:r>
          </w:p>
          <w:p w14:paraId="65945994" w14:textId="77777777" w:rsidR="006841EB" w:rsidRPr="00E96AA5" w:rsidRDefault="006841EB" w:rsidP="00C11A9F">
            <w:pPr>
              <w:rPr>
                <w:rFonts w:cs="Times New Roman"/>
                <w:lang w:val="en-GB"/>
              </w:rPr>
            </w:pPr>
            <w:r>
              <w:t>(0.37-0.73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3D5D22" w14:textId="77777777" w:rsidR="006841EB" w:rsidRDefault="006841EB" w:rsidP="00C11A9F">
            <w:r w:rsidRPr="00A34C9D">
              <w:t>0.48</w:t>
            </w:r>
          </w:p>
          <w:p w14:paraId="582A9713" w14:textId="77777777" w:rsidR="006841EB" w:rsidRPr="00E96AA5" w:rsidRDefault="006841EB" w:rsidP="00C11A9F">
            <w:pPr>
              <w:rPr>
                <w:rFonts w:cs="Times New Roman"/>
                <w:lang w:val="en-GB"/>
              </w:rPr>
            </w:pPr>
            <w:r>
              <w:t xml:space="preserve">(0.30-0.67)    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F296CE" w14:textId="77777777" w:rsidR="006841EB" w:rsidRDefault="006841EB" w:rsidP="00C11A9F">
            <w:r w:rsidRPr="00A34C9D">
              <w:t>0.37</w:t>
            </w:r>
          </w:p>
          <w:p w14:paraId="1990540D" w14:textId="77777777" w:rsidR="006841EB" w:rsidRPr="00E96AA5" w:rsidRDefault="006841EB" w:rsidP="00C11A9F">
            <w:pPr>
              <w:rPr>
                <w:rFonts w:cs="Times New Roman"/>
                <w:lang w:val="en-GB"/>
              </w:rPr>
            </w:pPr>
            <w:r>
              <w:t>(0.23-0.54)</w:t>
            </w:r>
          </w:p>
        </w:tc>
      </w:tr>
      <w:tr w:rsidR="006841EB" w:rsidRPr="00E96AA5" w14:paraId="48684074" w14:textId="77777777" w:rsidTr="00C11A9F">
        <w:tc>
          <w:tcPr>
            <w:tcW w:w="1985" w:type="dxa"/>
            <w:vMerge/>
            <w:tcBorders>
              <w:top w:val="nil"/>
              <w:left w:val="nil"/>
              <w:bottom w:val="double" w:sz="4" w:space="0" w:color="auto"/>
              <w:right w:val="nil"/>
            </w:tcBorders>
            <w:textDirection w:val="btLr"/>
          </w:tcPr>
          <w:p w14:paraId="685538B7" w14:textId="77777777" w:rsidR="006841EB" w:rsidRPr="00E96AA5" w:rsidRDefault="006841EB" w:rsidP="00C11A9F">
            <w:pPr>
              <w:ind w:left="113" w:right="113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6DAE5B" w14:textId="77777777" w:rsidR="006841EB" w:rsidRPr="00332ADA" w:rsidRDefault="006841EB" w:rsidP="00C11A9F">
            <w:pPr>
              <w:jc w:val="center"/>
              <w:rPr>
                <w:rFonts w:cs="Times New Roman"/>
                <w:b/>
                <w:lang w:val="en-GB"/>
              </w:rPr>
            </w:pPr>
            <w:r w:rsidRPr="00332ADA">
              <w:rPr>
                <w:rFonts w:cs="Times New Roman"/>
                <w:b/>
                <w:lang w:val="en-GB"/>
              </w:rPr>
              <w:t>0-15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C6A5CA" w14:textId="77777777" w:rsidR="006841EB" w:rsidRDefault="006841EB" w:rsidP="00C11A9F">
            <w:r w:rsidRPr="00A34C9D">
              <w:t>0.39</w:t>
            </w:r>
          </w:p>
          <w:p w14:paraId="69D2E9DB" w14:textId="77777777" w:rsidR="006841EB" w:rsidRPr="00E96AA5" w:rsidRDefault="006841EB" w:rsidP="00C11A9F">
            <w:pPr>
              <w:rPr>
                <w:rFonts w:cs="Times New Roman"/>
                <w:lang w:val="en-GB"/>
              </w:rPr>
            </w:pPr>
            <w:r>
              <w:t xml:space="preserve">(0.27-0.53)    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626E98" w14:textId="77777777" w:rsidR="006841EB" w:rsidRDefault="006841EB" w:rsidP="00C11A9F">
            <w:r w:rsidRPr="00A34C9D">
              <w:t>0.16</w:t>
            </w:r>
          </w:p>
          <w:p w14:paraId="6A39969B" w14:textId="77777777" w:rsidR="006841EB" w:rsidRPr="00E96AA5" w:rsidRDefault="006841EB" w:rsidP="00C11A9F">
            <w:pPr>
              <w:rPr>
                <w:rFonts w:cs="Times New Roman"/>
                <w:lang w:val="en-GB"/>
              </w:rPr>
            </w:pPr>
            <w:r>
              <w:t xml:space="preserve">(0.06-0.35)    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53ACE6" w14:textId="77777777" w:rsidR="006841EB" w:rsidRDefault="006841EB" w:rsidP="00C11A9F">
            <w:r w:rsidRPr="00A34C9D">
              <w:t>0.62</w:t>
            </w:r>
          </w:p>
          <w:p w14:paraId="2B1CBF4F" w14:textId="77777777" w:rsidR="006841EB" w:rsidRPr="00E96AA5" w:rsidRDefault="006841EB" w:rsidP="00C11A9F">
            <w:pPr>
              <w:rPr>
                <w:rFonts w:cs="Times New Roman"/>
                <w:lang w:val="en-GB"/>
              </w:rPr>
            </w:pPr>
            <w:r>
              <w:t>(0.43-0.78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E405AE" w14:textId="77777777" w:rsidR="006841EB" w:rsidRDefault="006841EB" w:rsidP="00C11A9F">
            <w:r w:rsidRPr="00A34C9D">
              <w:t>0.35</w:t>
            </w:r>
          </w:p>
          <w:p w14:paraId="2EBA9EBB" w14:textId="77777777" w:rsidR="006841EB" w:rsidRPr="00E96AA5" w:rsidRDefault="006841EB" w:rsidP="00C11A9F">
            <w:pPr>
              <w:rPr>
                <w:rFonts w:cs="Times New Roman"/>
                <w:lang w:val="en-GB"/>
              </w:rPr>
            </w:pPr>
            <w:r>
              <w:t>(0.20-0.51)</w:t>
            </w:r>
          </w:p>
        </w:tc>
      </w:tr>
      <w:tr w:rsidR="006841EB" w:rsidRPr="00E96AA5" w14:paraId="5DBFC6C0" w14:textId="77777777" w:rsidTr="00C11A9F">
        <w:tc>
          <w:tcPr>
            <w:tcW w:w="1985" w:type="dxa"/>
            <w:vMerge/>
            <w:tcBorders>
              <w:top w:val="nil"/>
              <w:left w:val="nil"/>
              <w:bottom w:val="double" w:sz="4" w:space="0" w:color="auto"/>
              <w:right w:val="nil"/>
            </w:tcBorders>
            <w:textDirection w:val="btLr"/>
          </w:tcPr>
          <w:p w14:paraId="627D77C8" w14:textId="77777777" w:rsidR="006841EB" w:rsidRPr="00E96AA5" w:rsidRDefault="006841EB" w:rsidP="00C11A9F">
            <w:pPr>
              <w:ind w:left="113" w:right="113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69251A" w14:textId="77777777" w:rsidR="006841EB" w:rsidRPr="00332ADA" w:rsidRDefault="006841EB" w:rsidP="00C11A9F">
            <w:pPr>
              <w:jc w:val="center"/>
              <w:rPr>
                <w:rFonts w:cs="Times New Roman"/>
                <w:b/>
                <w:lang w:val="en-GB"/>
              </w:rPr>
            </w:pPr>
            <w:r w:rsidRPr="00332ADA">
              <w:rPr>
                <w:rFonts w:cs="Times New Roman"/>
                <w:b/>
                <w:lang w:val="en-GB"/>
              </w:rPr>
              <w:t>0-20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C10A13" w14:textId="77777777" w:rsidR="006841EB" w:rsidRDefault="006841EB" w:rsidP="00C11A9F">
            <w:r w:rsidRPr="00A34C9D">
              <w:t>0.46</w:t>
            </w:r>
          </w:p>
          <w:p w14:paraId="06AC3427" w14:textId="77777777" w:rsidR="006841EB" w:rsidRPr="00E96AA5" w:rsidRDefault="006841EB" w:rsidP="00C11A9F">
            <w:pPr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(</w:t>
            </w:r>
            <w:r>
              <w:t xml:space="preserve">0.33-0.59)    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597DF5" w14:textId="77777777" w:rsidR="006841EB" w:rsidRDefault="006841EB" w:rsidP="00C11A9F">
            <w:r w:rsidRPr="00A34C9D">
              <w:t>0.080</w:t>
            </w:r>
          </w:p>
          <w:p w14:paraId="5F41E5E9" w14:textId="77777777" w:rsidR="006841EB" w:rsidRPr="00E96AA5" w:rsidRDefault="006841EB" w:rsidP="00C11A9F">
            <w:pPr>
              <w:rPr>
                <w:rFonts w:cs="Times New Roman"/>
                <w:lang w:val="en-GB"/>
              </w:rPr>
            </w:pPr>
            <w:r>
              <w:t>(0.02-0.25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1E078A" w14:textId="77777777" w:rsidR="006841EB" w:rsidRDefault="006841EB" w:rsidP="00C11A9F">
            <w:r w:rsidRPr="00A34C9D">
              <w:t>0.81</w:t>
            </w:r>
          </w:p>
          <w:p w14:paraId="6114288D" w14:textId="77777777" w:rsidR="006841EB" w:rsidRPr="00E96AA5" w:rsidRDefault="006841EB" w:rsidP="00C11A9F">
            <w:pPr>
              <w:rPr>
                <w:rFonts w:cs="Times New Roman"/>
                <w:lang w:val="en-GB"/>
              </w:rPr>
            </w:pPr>
            <w:r>
              <w:t xml:space="preserve">(0.63-0.92)    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6486F5" w14:textId="77777777" w:rsidR="006841EB" w:rsidRDefault="006841EB" w:rsidP="00C11A9F">
            <w:r w:rsidRPr="00A34C9D">
              <w:t>0.31</w:t>
            </w:r>
          </w:p>
          <w:p w14:paraId="749A47C2" w14:textId="77777777" w:rsidR="006841EB" w:rsidRPr="00E96AA5" w:rsidRDefault="006841EB" w:rsidP="00C11A9F">
            <w:pPr>
              <w:rPr>
                <w:rFonts w:cs="Times New Roman"/>
                <w:lang w:val="en-GB"/>
              </w:rPr>
            </w:pPr>
            <w:r>
              <w:t>(0.17-0.47)</w:t>
            </w:r>
          </w:p>
        </w:tc>
      </w:tr>
      <w:tr w:rsidR="006841EB" w:rsidRPr="00E96AA5" w14:paraId="5F500DBA" w14:textId="77777777" w:rsidTr="00C11A9F">
        <w:tc>
          <w:tcPr>
            <w:tcW w:w="1985" w:type="dxa"/>
            <w:vMerge/>
            <w:tcBorders>
              <w:top w:val="nil"/>
              <w:left w:val="nil"/>
              <w:bottom w:val="double" w:sz="4" w:space="0" w:color="auto"/>
              <w:right w:val="nil"/>
            </w:tcBorders>
            <w:textDirection w:val="btLr"/>
          </w:tcPr>
          <w:p w14:paraId="21389589" w14:textId="77777777" w:rsidR="006841EB" w:rsidRPr="00E96AA5" w:rsidRDefault="006841EB" w:rsidP="00C11A9F">
            <w:pPr>
              <w:ind w:left="113" w:right="113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CD5DD2" w14:textId="77777777" w:rsidR="006841EB" w:rsidRPr="00332ADA" w:rsidRDefault="006841EB" w:rsidP="00C11A9F">
            <w:pPr>
              <w:jc w:val="center"/>
              <w:rPr>
                <w:rFonts w:cs="Times New Roman"/>
                <w:b/>
                <w:lang w:val="en-GB"/>
              </w:rPr>
            </w:pPr>
            <w:r w:rsidRPr="00332ADA">
              <w:rPr>
                <w:rFonts w:cs="Times New Roman"/>
                <w:b/>
                <w:lang w:val="en-GB"/>
              </w:rPr>
              <w:t>0-25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950BD7" w14:textId="77777777" w:rsidR="006841EB" w:rsidRDefault="006841EB" w:rsidP="00C11A9F">
            <w:r w:rsidRPr="00A34C9D">
              <w:t>0.52</w:t>
            </w:r>
          </w:p>
          <w:p w14:paraId="4FF42D0B" w14:textId="77777777" w:rsidR="006841EB" w:rsidRPr="00E96AA5" w:rsidRDefault="006841EB" w:rsidP="00C11A9F">
            <w:pPr>
              <w:rPr>
                <w:rFonts w:cs="Times New Roman"/>
                <w:lang w:val="en-GB"/>
              </w:rPr>
            </w:pPr>
            <w:r>
              <w:t xml:space="preserve">(0.39-0.65)         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70D53D" w14:textId="77777777" w:rsidR="006841EB" w:rsidRDefault="006841EB" w:rsidP="00C11A9F">
            <w:r w:rsidRPr="00A34C9D">
              <w:t>0</w:t>
            </w:r>
          </w:p>
          <w:p w14:paraId="34B1619F" w14:textId="77777777" w:rsidR="006841EB" w:rsidRPr="00E96AA5" w:rsidRDefault="006841EB" w:rsidP="00C11A9F">
            <w:pPr>
              <w:rPr>
                <w:rFonts w:cs="Times New Roman"/>
                <w:lang w:val="en-GB"/>
              </w:rPr>
            </w:pPr>
            <w:r>
              <w:t>(0.0-0.13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FAF026" w14:textId="77777777" w:rsidR="006841EB" w:rsidRDefault="006841EB" w:rsidP="00C11A9F">
            <w:r w:rsidRPr="00A34C9D">
              <w:t>1</w:t>
            </w:r>
          </w:p>
          <w:p w14:paraId="1CDB9E0D" w14:textId="77777777" w:rsidR="006841EB" w:rsidRPr="00E96AA5" w:rsidRDefault="006841EB" w:rsidP="00C11A9F">
            <w:pPr>
              <w:rPr>
                <w:rFonts w:cs="Times New Roman"/>
                <w:lang w:val="en-GB"/>
              </w:rPr>
            </w:pPr>
            <w:r>
              <w:t xml:space="preserve">(0.88-1.0)   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4B0DB3" w14:textId="77777777" w:rsidR="006841EB" w:rsidRDefault="006841EB" w:rsidP="00C11A9F">
            <w:r w:rsidRPr="00A34C9D">
              <w:t>0.39</w:t>
            </w:r>
          </w:p>
          <w:p w14:paraId="4A594F9D" w14:textId="77777777" w:rsidR="006841EB" w:rsidRPr="00E96AA5" w:rsidRDefault="006841EB" w:rsidP="00C11A9F">
            <w:pPr>
              <w:rPr>
                <w:rFonts w:cs="Times New Roman"/>
                <w:lang w:val="en-GB"/>
              </w:rPr>
            </w:pPr>
            <w:r>
              <w:t>(0.25-0.56)</w:t>
            </w:r>
          </w:p>
        </w:tc>
      </w:tr>
      <w:tr w:rsidR="006841EB" w:rsidRPr="00E96AA5" w14:paraId="0FA9671E" w14:textId="77777777" w:rsidTr="00C11A9F">
        <w:tc>
          <w:tcPr>
            <w:tcW w:w="1985" w:type="dxa"/>
            <w:vMerge/>
            <w:tcBorders>
              <w:top w:val="nil"/>
              <w:left w:val="nil"/>
              <w:bottom w:val="double" w:sz="4" w:space="0" w:color="auto"/>
              <w:right w:val="nil"/>
            </w:tcBorders>
            <w:textDirection w:val="btLr"/>
          </w:tcPr>
          <w:p w14:paraId="1D2B94A7" w14:textId="77777777" w:rsidR="006841EB" w:rsidRPr="00E96AA5" w:rsidRDefault="006841EB" w:rsidP="00C11A9F">
            <w:pPr>
              <w:ind w:left="113" w:right="113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</w:tcPr>
          <w:p w14:paraId="2BF29CB7" w14:textId="77777777" w:rsidR="006841EB" w:rsidRPr="00332ADA" w:rsidRDefault="006841EB" w:rsidP="00C11A9F">
            <w:pPr>
              <w:jc w:val="center"/>
              <w:rPr>
                <w:rFonts w:cs="Times New Roman"/>
                <w:b/>
                <w:lang w:val="en-GB"/>
              </w:rPr>
            </w:pPr>
            <w:r w:rsidRPr="00332ADA">
              <w:rPr>
                <w:rFonts w:cs="Times New Roman"/>
                <w:b/>
                <w:lang w:val="en-GB"/>
              </w:rPr>
              <w:t>0-30</w:t>
            </w:r>
          </w:p>
        </w:tc>
        <w:tc>
          <w:tcPr>
            <w:tcW w:w="1489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</w:tcPr>
          <w:p w14:paraId="1572EE5A" w14:textId="77777777" w:rsidR="006841EB" w:rsidRDefault="006841EB" w:rsidP="00C11A9F">
            <w:r w:rsidRPr="00A34C9D">
              <w:t>0.47</w:t>
            </w:r>
          </w:p>
          <w:p w14:paraId="752EAC50" w14:textId="77777777" w:rsidR="006841EB" w:rsidRPr="00DA5D7C" w:rsidRDefault="006841EB" w:rsidP="00C11A9F">
            <w:r>
              <w:t xml:space="preserve">(0.34-0.60)    </w:t>
            </w:r>
          </w:p>
        </w:tc>
        <w:tc>
          <w:tcPr>
            <w:tcW w:w="1489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</w:tcPr>
          <w:p w14:paraId="1A956D0E" w14:textId="77777777" w:rsidR="006841EB" w:rsidRDefault="006841EB" w:rsidP="00C11A9F">
            <w:r w:rsidRPr="00A34C9D">
              <w:t>0.23</w:t>
            </w:r>
          </w:p>
          <w:p w14:paraId="71856C74" w14:textId="77777777" w:rsidR="006841EB" w:rsidRPr="00E96AA5" w:rsidRDefault="006841EB" w:rsidP="00C11A9F">
            <w:pPr>
              <w:rPr>
                <w:rFonts w:cs="Times New Roman"/>
                <w:lang w:val="en-GB"/>
              </w:rPr>
            </w:pPr>
            <w:r>
              <w:t>(0.11-0.42)</w:t>
            </w:r>
          </w:p>
        </w:tc>
        <w:tc>
          <w:tcPr>
            <w:tcW w:w="1489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</w:tcPr>
          <w:p w14:paraId="269E8B17" w14:textId="77777777" w:rsidR="006841EB" w:rsidRDefault="006841EB" w:rsidP="00C11A9F">
            <w:r w:rsidRPr="00A34C9D">
              <w:t>0.70</w:t>
            </w:r>
          </w:p>
          <w:p w14:paraId="2B4AA907" w14:textId="77777777" w:rsidR="006841EB" w:rsidRPr="00E96AA5" w:rsidRDefault="006841EB" w:rsidP="00C11A9F">
            <w:pPr>
              <w:rPr>
                <w:rFonts w:cs="Times New Roman"/>
                <w:lang w:val="en-GB"/>
              </w:rPr>
            </w:pPr>
            <w:r>
              <w:t xml:space="preserve">(0.52-0.84)   </w:t>
            </w:r>
          </w:p>
        </w:tc>
        <w:tc>
          <w:tcPr>
            <w:tcW w:w="1489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</w:tcPr>
          <w:p w14:paraId="6A4349CE" w14:textId="77777777" w:rsidR="006841EB" w:rsidRDefault="006841EB" w:rsidP="00C11A9F">
            <w:r w:rsidRPr="00A34C9D">
              <w:t>0.48</w:t>
            </w:r>
          </w:p>
          <w:p w14:paraId="327362FE" w14:textId="77777777" w:rsidR="006841EB" w:rsidRPr="00E96AA5" w:rsidRDefault="006841EB" w:rsidP="00C11A9F">
            <w:pPr>
              <w:rPr>
                <w:rFonts w:cs="Times New Roman"/>
                <w:lang w:val="en-GB"/>
              </w:rPr>
            </w:pPr>
            <w:r>
              <w:t>(0.33-0.64)</w:t>
            </w:r>
          </w:p>
        </w:tc>
      </w:tr>
      <w:tr w:rsidR="006841EB" w:rsidRPr="00E96AA5" w14:paraId="777B404C" w14:textId="77777777" w:rsidTr="00C11A9F">
        <w:tc>
          <w:tcPr>
            <w:tcW w:w="1985" w:type="dxa"/>
            <w:vMerge w:val="restart"/>
            <w:tcBorders>
              <w:top w:val="nil"/>
              <w:left w:val="nil"/>
              <w:bottom w:val="double" w:sz="4" w:space="0" w:color="auto"/>
              <w:right w:val="nil"/>
            </w:tcBorders>
            <w:textDirection w:val="btLr"/>
          </w:tcPr>
          <w:p w14:paraId="70E5B041" w14:textId="77777777" w:rsidR="006841EB" w:rsidRPr="00E96AA5" w:rsidRDefault="006841EB" w:rsidP="00C11A9F">
            <w:pPr>
              <w:ind w:left="113" w:right="113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b/>
                <w:lang w:val="en-GB"/>
              </w:rPr>
              <w:t>Oxygen saturation (minimum change)</w:t>
            </w:r>
            <w:r>
              <w:rPr>
                <w:rFonts w:cs="Times New Roman"/>
                <w:lang w:val="en-GB"/>
              </w:rPr>
              <w:t xml:space="preserve"> </w:t>
            </w:r>
          </w:p>
        </w:tc>
        <w:tc>
          <w:tcPr>
            <w:tcW w:w="110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6A79CF5" w14:textId="77777777" w:rsidR="006841EB" w:rsidRPr="00332ADA" w:rsidRDefault="006841EB" w:rsidP="00C11A9F">
            <w:pPr>
              <w:jc w:val="center"/>
              <w:rPr>
                <w:rFonts w:cs="Times New Roman"/>
                <w:b/>
                <w:lang w:val="en-GB"/>
              </w:rPr>
            </w:pPr>
            <w:r w:rsidRPr="00332ADA">
              <w:rPr>
                <w:rFonts w:cs="Times New Roman"/>
                <w:b/>
                <w:lang w:val="en-GB"/>
              </w:rPr>
              <w:t>0-5</w:t>
            </w:r>
          </w:p>
        </w:tc>
        <w:tc>
          <w:tcPr>
            <w:tcW w:w="1489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73D39D8" w14:textId="77777777" w:rsidR="006841EB" w:rsidRDefault="006841EB" w:rsidP="00C11A9F">
            <w:r w:rsidRPr="00A34C9D">
              <w:t>0.48</w:t>
            </w:r>
          </w:p>
          <w:p w14:paraId="62E10150" w14:textId="77777777" w:rsidR="006841EB" w:rsidRPr="00E96AA5" w:rsidRDefault="006841EB" w:rsidP="00C11A9F">
            <w:pPr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(</w:t>
            </w:r>
            <w:r>
              <w:t>0.35-0.61)</w:t>
            </w:r>
          </w:p>
        </w:tc>
        <w:tc>
          <w:tcPr>
            <w:tcW w:w="1489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CFC3ED7" w14:textId="77777777" w:rsidR="006841EB" w:rsidRDefault="006841EB" w:rsidP="00C11A9F">
            <w:r w:rsidRPr="00A34C9D">
              <w:t>0.56</w:t>
            </w:r>
          </w:p>
          <w:p w14:paraId="2403A3B6" w14:textId="77777777" w:rsidR="006841EB" w:rsidRPr="00E96AA5" w:rsidRDefault="006841EB" w:rsidP="00C11A9F">
            <w:pPr>
              <w:rPr>
                <w:rFonts w:cs="Times New Roman"/>
                <w:lang w:val="en-GB"/>
              </w:rPr>
            </w:pPr>
            <w:r>
              <w:t>(0.37-0.72)</w:t>
            </w:r>
          </w:p>
        </w:tc>
        <w:tc>
          <w:tcPr>
            <w:tcW w:w="1489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AAC3C48" w14:textId="77777777" w:rsidR="006841EB" w:rsidRDefault="006841EB" w:rsidP="00C11A9F">
            <w:r w:rsidRPr="00A34C9D">
              <w:t>0.41</w:t>
            </w:r>
          </w:p>
          <w:p w14:paraId="7C9174B6" w14:textId="77777777" w:rsidR="006841EB" w:rsidRPr="00E96AA5" w:rsidRDefault="006841EB" w:rsidP="00C11A9F">
            <w:pPr>
              <w:rPr>
                <w:rFonts w:cs="Times New Roman"/>
                <w:lang w:val="en-GB"/>
              </w:rPr>
            </w:pPr>
            <w:r>
              <w:t xml:space="preserve">(0.25-0.59)    </w:t>
            </w:r>
          </w:p>
        </w:tc>
        <w:tc>
          <w:tcPr>
            <w:tcW w:w="1489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3377329" w14:textId="77777777" w:rsidR="006841EB" w:rsidRDefault="006841EB" w:rsidP="00C11A9F">
            <w:r w:rsidRPr="00A34C9D">
              <w:t>0.47</w:t>
            </w:r>
          </w:p>
          <w:p w14:paraId="3149CE47" w14:textId="77777777" w:rsidR="006841EB" w:rsidRPr="00E96AA5" w:rsidRDefault="006841EB" w:rsidP="00C11A9F">
            <w:pPr>
              <w:rPr>
                <w:rFonts w:cs="Times New Roman"/>
                <w:lang w:val="en-GB"/>
              </w:rPr>
            </w:pPr>
            <w:r>
              <w:t>(0.32-0.63)</w:t>
            </w:r>
          </w:p>
        </w:tc>
      </w:tr>
      <w:tr w:rsidR="006841EB" w:rsidRPr="00E96AA5" w14:paraId="51A05BFC" w14:textId="77777777" w:rsidTr="00C11A9F">
        <w:tc>
          <w:tcPr>
            <w:tcW w:w="1985" w:type="dxa"/>
            <w:vMerge/>
            <w:tcBorders>
              <w:top w:val="nil"/>
              <w:left w:val="nil"/>
              <w:bottom w:val="double" w:sz="4" w:space="0" w:color="auto"/>
              <w:right w:val="nil"/>
            </w:tcBorders>
            <w:textDirection w:val="btLr"/>
          </w:tcPr>
          <w:p w14:paraId="4E5EA0E4" w14:textId="77777777" w:rsidR="006841EB" w:rsidRPr="00E96AA5" w:rsidRDefault="006841EB" w:rsidP="00C11A9F">
            <w:pPr>
              <w:ind w:left="113" w:right="113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4F1948" w14:textId="77777777" w:rsidR="006841EB" w:rsidRPr="00332ADA" w:rsidRDefault="006841EB" w:rsidP="00C11A9F">
            <w:pPr>
              <w:jc w:val="center"/>
              <w:rPr>
                <w:rFonts w:cs="Times New Roman"/>
                <w:b/>
                <w:lang w:val="en-GB"/>
              </w:rPr>
            </w:pPr>
            <w:r w:rsidRPr="00332ADA">
              <w:rPr>
                <w:rFonts w:cs="Times New Roman"/>
                <w:b/>
                <w:lang w:val="en-GB"/>
              </w:rPr>
              <w:t>0-10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899974" w14:textId="77777777" w:rsidR="006841EB" w:rsidRDefault="006841EB" w:rsidP="00C11A9F">
            <w:r w:rsidRPr="00A34C9D">
              <w:t>0.44</w:t>
            </w:r>
          </w:p>
          <w:p w14:paraId="11D0B6C2" w14:textId="77777777" w:rsidR="006841EB" w:rsidRPr="00E96AA5" w:rsidRDefault="006841EB" w:rsidP="00C11A9F">
            <w:pPr>
              <w:rPr>
                <w:rFonts w:cs="Times New Roman"/>
                <w:lang w:val="en-GB"/>
              </w:rPr>
            </w:pPr>
            <w:r>
              <w:t xml:space="preserve">(0.32-0.58)    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FFEC1F" w14:textId="77777777" w:rsidR="006841EB" w:rsidRDefault="006841EB" w:rsidP="00C11A9F">
            <w:r w:rsidRPr="00A34C9D">
              <w:t>0.56</w:t>
            </w:r>
          </w:p>
          <w:p w14:paraId="0B122B38" w14:textId="77777777" w:rsidR="006841EB" w:rsidRPr="00E96AA5" w:rsidRDefault="006841EB" w:rsidP="00C11A9F">
            <w:pPr>
              <w:rPr>
                <w:rFonts w:cs="Times New Roman"/>
                <w:lang w:val="en-GB"/>
              </w:rPr>
            </w:pPr>
            <w:r>
              <w:t>(0.37-0.72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10C189" w14:textId="77777777" w:rsidR="006841EB" w:rsidRDefault="006841EB" w:rsidP="00C11A9F">
            <w:r w:rsidRPr="00A34C9D">
              <w:t>0.33</w:t>
            </w:r>
          </w:p>
          <w:p w14:paraId="44DD7578" w14:textId="77777777" w:rsidR="006841EB" w:rsidRPr="00E96AA5" w:rsidRDefault="006841EB" w:rsidP="00C11A9F">
            <w:pPr>
              <w:rPr>
                <w:rFonts w:cs="Times New Roman"/>
                <w:lang w:val="en-GB"/>
              </w:rPr>
            </w:pPr>
            <w:r>
              <w:t xml:space="preserve">(0.19-0.52)    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F0481E" w14:textId="77777777" w:rsidR="006841EB" w:rsidRDefault="006841EB" w:rsidP="00C11A9F">
            <w:r w:rsidRPr="00A34C9D">
              <w:t>0.53</w:t>
            </w:r>
          </w:p>
          <w:p w14:paraId="630BAAB2" w14:textId="77777777" w:rsidR="006841EB" w:rsidRPr="00E96AA5" w:rsidRDefault="006841EB" w:rsidP="00C11A9F">
            <w:pPr>
              <w:rPr>
                <w:rFonts w:cs="Times New Roman"/>
                <w:lang w:val="en-GB"/>
              </w:rPr>
            </w:pPr>
            <w:r>
              <w:t>(0.35-0.68)</w:t>
            </w:r>
          </w:p>
        </w:tc>
      </w:tr>
      <w:tr w:rsidR="006841EB" w:rsidRPr="00E96AA5" w14:paraId="4D38677C" w14:textId="77777777" w:rsidTr="00C11A9F">
        <w:tc>
          <w:tcPr>
            <w:tcW w:w="1985" w:type="dxa"/>
            <w:vMerge/>
            <w:tcBorders>
              <w:top w:val="nil"/>
              <w:left w:val="nil"/>
              <w:bottom w:val="double" w:sz="4" w:space="0" w:color="auto"/>
              <w:right w:val="nil"/>
            </w:tcBorders>
            <w:textDirection w:val="btLr"/>
          </w:tcPr>
          <w:p w14:paraId="0FF5ACEA" w14:textId="77777777" w:rsidR="006841EB" w:rsidRPr="00E96AA5" w:rsidRDefault="006841EB" w:rsidP="00C11A9F">
            <w:pPr>
              <w:ind w:left="113" w:right="113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F742BB" w14:textId="77777777" w:rsidR="006841EB" w:rsidRPr="00332ADA" w:rsidRDefault="006841EB" w:rsidP="00C11A9F">
            <w:pPr>
              <w:jc w:val="center"/>
              <w:rPr>
                <w:rFonts w:cs="Times New Roman"/>
                <w:b/>
                <w:lang w:val="en-GB"/>
              </w:rPr>
            </w:pPr>
            <w:r w:rsidRPr="00332ADA">
              <w:rPr>
                <w:rFonts w:cs="Times New Roman"/>
                <w:b/>
                <w:lang w:val="en-GB"/>
              </w:rPr>
              <w:t>0-15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C7E2D7" w14:textId="77777777" w:rsidR="006841EB" w:rsidRDefault="006841EB" w:rsidP="00C11A9F">
            <w:r w:rsidRPr="00A34C9D">
              <w:t>0.56</w:t>
            </w:r>
          </w:p>
          <w:p w14:paraId="655622F3" w14:textId="77777777" w:rsidR="006841EB" w:rsidRPr="00231828" w:rsidRDefault="006841EB" w:rsidP="00C11A9F">
            <w:pPr>
              <w:rPr>
                <w:rFonts w:cs="Times New Roman"/>
                <w:b/>
                <w:i/>
                <w:lang w:val="en-GB"/>
              </w:rPr>
            </w:pPr>
            <w:r>
              <w:t xml:space="preserve">(0.42-0.68)   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87C41B" w14:textId="77777777" w:rsidR="006841EB" w:rsidRDefault="006841EB" w:rsidP="00C11A9F">
            <w:r w:rsidRPr="00A34C9D">
              <w:t>0.48</w:t>
            </w:r>
          </w:p>
          <w:p w14:paraId="577B1500" w14:textId="77777777" w:rsidR="006841EB" w:rsidRPr="005E642C" w:rsidRDefault="006841EB" w:rsidP="00C11A9F">
            <w:pPr>
              <w:rPr>
                <w:b/>
              </w:rPr>
            </w:pPr>
            <w:r>
              <w:t xml:space="preserve">(0.31-0.66)  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E18EFF" w14:textId="77777777" w:rsidR="006841EB" w:rsidRDefault="006841EB" w:rsidP="00C11A9F">
            <w:r w:rsidRPr="00A34C9D">
              <w:t>0.63</w:t>
            </w:r>
          </w:p>
          <w:p w14:paraId="133798FE" w14:textId="77777777" w:rsidR="006841EB" w:rsidRPr="00231828" w:rsidRDefault="006841EB" w:rsidP="00C11A9F">
            <w:pPr>
              <w:rPr>
                <w:rFonts w:cs="Times New Roman"/>
                <w:b/>
                <w:i/>
                <w:lang w:val="en-GB"/>
              </w:rPr>
            </w:pPr>
            <w:r>
              <w:t>(0.44-0.78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F4FF45" w14:textId="77777777" w:rsidR="006841EB" w:rsidRDefault="006841EB" w:rsidP="00C11A9F">
            <w:r w:rsidRPr="00A34C9D">
              <w:t>0.46</w:t>
            </w:r>
          </w:p>
          <w:p w14:paraId="0FF1E059" w14:textId="77777777" w:rsidR="006841EB" w:rsidRPr="005E642C" w:rsidRDefault="006841EB" w:rsidP="00C11A9F">
            <w:pPr>
              <w:rPr>
                <w:rFonts w:cs="Times New Roman"/>
                <w:b/>
                <w:lang w:val="en-GB"/>
              </w:rPr>
            </w:pPr>
            <w:r>
              <w:rPr>
                <w:rFonts w:cs="Times New Roman"/>
                <w:b/>
                <w:lang w:val="en-GB"/>
              </w:rPr>
              <w:t>(</w:t>
            </w:r>
            <w:r>
              <w:t>0.30-0.63)</w:t>
            </w:r>
          </w:p>
        </w:tc>
      </w:tr>
      <w:tr w:rsidR="006841EB" w:rsidRPr="00E96AA5" w14:paraId="2C3D810B" w14:textId="77777777" w:rsidTr="00C11A9F">
        <w:tc>
          <w:tcPr>
            <w:tcW w:w="1985" w:type="dxa"/>
            <w:vMerge/>
            <w:tcBorders>
              <w:top w:val="nil"/>
              <w:left w:val="nil"/>
              <w:bottom w:val="double" w:sz="4" w:space="0" w:color="auto"/>
              <w:right w:val="nil"/>
            </w:tcBorders>
            <w:textDirection w:val="btLr"/>
          </w:tcPr>
          <w:p w14:paraId="07E6DFE2" w14:textId="77777777" w:rsidR="006841EB" w:rsidRPr="00E96AA5" w:rsidRDefault="006841EB" w:rsidP="00C11A9F">
            <w:pPr>
              <w:ind w:left="113" w:right="113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27A0CA" w14:textId="77777777" w:rsidR="006841EB" w:rsidRPr="00332ADA" w:rsidRDefault="006841EB" w:rsidP="00C11A9F">
            <w:pPr>
              <w:jc w:val="center"/>
              <w:rPr>
                <w:rFonts w:cs="Times New Roman"/>
                <w:b/>
                <w:lang w:val="en-GB"/>
              </w:rPr>
            </w:pPr>
            <w:r w:rsidRPr="00332ADA">
              <w:rPr>
                <w:rFonts w:cs="Times New Roman"/>
                <w:b/>
                <w:lang w:val="en-GB"/>
              </w:rPr>
              <w:t>0-20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504E5B" w14:textId="77777777" w:rsidR="006841EB" w:rsidRDefault="006841EB" w:rsidP="00C11A9F">
            <w:r w:rsidRPr="00A34C9D">
              <w:t>0.48</w:t>
            </w:r>
          </w:p>
          <w:p w14:paraId="19DAE542" w14:textId="77777777" w:rsidR="006841EB" w:rsidRPr="00E96AA5" w:rsidRDefault="006841EB" w:rsidP="00C11A9F">
            <w:pPr>
              <w:rPr>
                <w:rFonts w:cs="Times New Roman"/>
                <w:lang w:val="en-GB"/>
              </w:rPr>
            </w:pPr>
            <w:r>
              <w:t xml:space="preserve">(0.35-0.61)    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99D38A" w14:textId="77777777" w:rsidR="006841EB" w:rsidRDefault="006841EB" w:rsidP="00C11A9F">
            <w:r w:rsidRPr="00A34C9D">
              <w:t>0.44</w:t>
            </w:r>
          </w:p>
          <w:p w14:paraId="115548AD" w14:textId="77777777" w:rsidR="006841EB" w:rsidRPr="00E96AA5" w:rsidRDefault="006841EB" w:rsidP="00C11A9F">
            <w:pPr>
              <w:rPr>
                <w:rFonts w:cs="Times New Roman"/>
                <w:lang w:val="en-GB"/>
              </w:rPr>
            </w:pPr>
            <w:r>
              <w:t>(0.28-0.63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D1CBEC" w14:textId="77777777" w:rsidR="006841EB" w:rsidRDefault="006841EB" w:rsidP="00C11A9F">
            <w:r w:rsidRPr="00A34C9D">
              <w:t>0.52</w:t>
            </w:r>
          </w:p>
          <w:p w14:paraId="7E88E39D" w14:textId="77777777" w:rsidR="006841EB" w:rsidRPr="00E96AA5" w:rsidRDefault="006841EB" w:rsidP="00C11A9F">
            <w:pPr>
              <w:rPr>
                <w:rFonts w:cs="Times New Roman"/>
                <w:lang w:val="en-GB"/>
              </w:rPr>
            </w:pPr>
            <w:r>
              <w:t xml:space="preserve">(0.34-0.69)    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90F7CB" w14:textId="77777777" w:rsidR="006841EB" w:rsidRDefault="006841EB" w:rsidP="00C11A9F">
            <w:r w:rsidRPr="00A34C9D">
              <w:t>0.53</w:t>
            </w:r>
          </w:p>
          <w:p w14:paraId="287F0708" w14:textId="77777777" w:rsidR="006841EB" w:rsidRPr="00E96AA5" w:rsidRDefault="006841EB" w:rsidP="00C11A9F">
            <w:pPr>
              <w:rPr>
                <w:rFonts w:cs="Times New Roman"/>
                <w:lang w:val="en-GB"/>
              </w:rPr>
            </w:pPr>
            <w:r>
              <w:t>(0.37-0.69)</w:t>
            </w:r>
          </w:p>
        </w:tc>
      </w:tr>
      <w:tr w:rsidR="006841EB" w:rsidRPr="00E96AA5" w14:paraId="64E3872D" w14:textId="77777777" w:rsidTr="00C11A9F">
        <w:tc>
          <w:tcPr>
            <w:tcW w:w="1985" w:type="dxa"/>
            <w:vMerge/>
            <w:tcBorders>
              <w:top w:val="nil"/>
              <w:left w:val="nil"/>
              <w:bottom w:val="double" w:sz="4" w:space="0" w:color="auto"/>
              <w:right w:val="nil"/>
            </w:tcBorders>
            <w:textDirection w:val="btLr"/>
          </w:tcPr>
          <w:p w14:paraId="4E8C533E" w14:textId="77777777" w:rsidR="006841EB" w:rsidRPr="00E96AA5" w:rsidRDefault="006841EB" w:rsidP="00C11A9F">
            <w:pPr>
              <w:ind w:left="113" w:right="113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625FF7" w14:textId="77777777" w:rsidR="006841EB" w:rsidRPr="00332ADA" w:rsidRDefault="006841EB" w:rsidP="00C11A9F">
            <w:pPr>
              <w:jc w:val="center"/>
              <w:rPr>
                <w:rFonts w:cs="Times New Roman"/>
                <w:b/>
                <w:lang w:val="en-GB"/>
              </w:rPr>
            </w:pPr>
            <w:r w:rsidRPr="00332ADA">
              <w:rPr>
                <w:rFonts w:cs="Times New Roman"/>
                <w:b/>
                <w:lang w:val="en-GB"/>
              </w:rPr>
              <w:t>0-25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087CE4" w14:textId="77777777" w:rsidR="006841EB" w:rsidRDefault="006841EB" w:rsidP="00C11A9F">
            <w:r w:rsidRPr="00A34C9D">
              <w:t>0.57</w:t>
            </w:r>
          </w:p>
          <w:p w14:paraId="6DAC21E6" w14:textId="77777777" w:rsidR="006841EB" w:rsidRPr="00E96AA5" w:rsidRDefault="006841EB" w:rsidP="00C11A9F">
            <w:pPr>
              <w:rPr>
                <w:rFonts w:cs="Times New Roman"/>
                <w:lang w:val="en-GB"/>
              </w:rPr>
            </w:pPr>
            <w:r>
              <w:t xml:space="preserve">(0.44-0.70)    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9D641F" w14:textId="77777777" w:rsidR="006841EB" w:rsidRDefault="006841EB" w:rsidP="00C11A9F">
            <w:r w:rsidRPr="00A34C9D">
              <w:t>0.44</w:t>
            </w:r>
          </w:p>
          <w:p w14:paraId="5416E4EF" w14:textId="77777777" w:rsidR="006841EB" w:rsidRPr="00E96AA5" w:rsidRDefault="006841EB" w:rsidP="00C11A9F">
            <w:pPr>
              <w:rPr>
                <w:rFonts w:cs="Times New Roman"/>
                <w:lang w:val="en-GB"/>
              </w:rPr>
            </w:pPr>
            <w:r>
              <w:t>(0.28-0.63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597F6A" w14:textId="77777777" w:rsidR="006841EB" w:rsidRDefault="006841EB" w:rsidP="00C11A9F">
            <w:r w:rsidRPr="00A34C9D">
              <w:t>0.70</w:t>
            </w:r>
          </w:p>
          <w:p w14:paraId="3D79D023" w14:textId="77777777" w:rsidR="006841EB" w:rsidRPr="00E96AA5" w:rsidRDefault="006841EB" w:rsidP="00C11A9F">
            <w:pPr>
              <w:rPr>
                <w:rFonts w:cs="Times New Roman"/>
                <w:lang w:val="en-GB"/>
              </w:rPr>
            </w:pPr>
            <w:r>
              <w:t>(0.52-0.84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32A543" w14:textId="77777777" w:rsidR="006841EB" w:rsidRDefault="006841EB" w:rsidP="00C11A9F">
            <w:r w:rsidRPr="00A34C9D">
              <w:t>0.43</w:t>
            </w:r>
          </w:p>
          <w:p w14:paraId="02FAA6F4" w14:textId="77777777" w:rsidR="006841EB" w:rsidRPr="00E96AA5" w:rsidRDefault="006841EB" w:rsidP="00C11A9F">
            <w:pPr>
              <w:rPr>
                <w:rFonts w:cs="Times New Roman"/>
                <w:lang w:val="en-GB"/>
              </w:rPr>
            </w:pPr>
            <w:r>
              <w:t>(0.28-0.60)</w:t>
            </w:r>
          </w:p>
        </w:tc>
      </w:tr>
      <w:tr w:rsidR="006841EB" w:rsidRPr="00E96AA5" w14:paraId="66B8A041" w14:textId="77777777" w:rsidTr="0097135A">
        <w:trPr>
          <w:trHeight w:val="70"/>
        </w:trPr>
        <w:tc>
          <w:tcPr>
            <w:tcW w:w="1985" w:type="dxa"/>
            <w:vMerge/>
            <w:tcBorders>
              <w:top w:val="nil"/>
              <w:left w:val="nil"/>
              <w:bottom w:val="double" w:sz="4" w:space="0" w:color="auto"/>
              <w:right w:val="nil"/>
            </w:tcBorders>
            <w:textDirection w:val="btLr"/>
          </w:tcPr>
          <w:p w14:paraId="07C5AD75" w14:textId="77777777" w:rsidR="006841EB" w:rsidRPr="00E96AA5" w:rsidRDefault="006841EB" w:rsidP="00C11A9F">
            <w:pPr>
              <w:ind w:left="113" w:right="113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E2EFD9" w:themeFill="accent6" w:themeFillTint="33"/>
          </w:tcPr>
          <w:p w14:paraId="459C1F65" w14:textId="77777777" w:rsidR="006841EB" w:rsidRPr="00332ADA" w:rsidRDefault="006841EB" w:rsidP="00C11A9F">
            <w:pPr>
              <w:jc w:val="center"/>
              <w:rPr>
                <w:rFonts w:cs="Times New Roman"/>
                <w:b/>
                <w:lang w:val="en-GB"/>
              </w:rPr>
            </w:pPr>
            <w:r w:rsidRPr="00332ADA">
              <w:rPr>
                <w:rFonts w:cs="Times New Roman"/>
                <w:b/>
                <w:lang w:val="en-GB"/>
              </w:rPr>
              <w:t>0-30</w:t>
            </w:r>
          </w:p>
        </w:tc>
        <w:tc>
          <w:tcPr>
            <w:tcW w:w="1489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E2EFD9" w:themeFill="accent6" w:themeFillTint="33"/>
          </w:tcPr>
          <w:p w14:paraId="116D40E2" w14:textId="77777777" w:rsidR="006841EB" w:rsidRDefault="006841EB" w:rsidP="00C11A9F">
            <w:r w:rsidRPr="00A34C9D">
              <w:t>0.59</w:t>
            </w:r>
          </w:p>
          <w:p w14:paraId="275ED3C1" w14:textId="77777777" w:rsidR="006841EB" w:rsidRPr="00332ADA" w:rsidRDefault="006841EB" w:rsidP="00C11A9F">
            <w:pPr>
              <w:rPr>
                <w:rFonts w:cs="Times New Roman"/>
                <w:i/>
                <w:lang w:val="en-GB"/>
              </w:rPr>
            </w:pPr>
            <w:r>
              <w:t xml:space="preserve">(0.46-0.71)    </w:t>
            </w:r>
          </w:p>
        </w:tc>
        <w:tc>
          <w:tcPr>
            <w:tcW w:w="1489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E2EFD9" w:themeFill="accent6" w:themeFillTint="33"/>
          </w:tcPr>
          <w:p w14:paraId="7BEE48AF" w14:textId="77777777" w:rsidR="006841EB" w:rsidRDefault="006841EB" w:rsidP="00C11A9F">
            <w:r w:rsidRPr="00A34C9D">
              <w:t>0.44</w:t>
            </w:r>
          </w:p>
          <w:p w14:paraId="7F675CE7" w14:textId="77777777" w:rsidR="006841EB" w:rsidRPr="00332ADA" w:rsidRDefault="006841EB" w:rsidP="00C11A9F">
            <w:pPr>
              <w:rPr>
                <w:rFonts w:cs="Times New Roman"/>
                <w:i/>
                <w:lang w:val="en-GB"/>
              </w:rPr>
            </w:pPr>
            <w:r>
              <w:t xml:space="preserve">(0.28-0.63)    </w:t>
            </w:r>
          </w:p>
        </w:tc>
        <w:tc>
          <w:tcPr>
            <w:tcW w:w="1489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E2EFD9" w:themeFill="accent6" w:themeFillTint="33"/>
          </w:tcPr>
          <w:p w14:paraId="3B640985" w14:textId="77777777" w:rsidR="006841EB" w:rsidRDefault="006841EB" w:rsidP="00C11A9F">
            <w:r w:rsidRPr="00A34C9D">
              <w:t>0.74</w:t>
            </w:r>
          </w:p>
          <w:p w14:paraId="07CE1A0C" w14:textId="77777777" w:rsidR="006841EB" w:rsidRPr="00332ADA" w:rsidRDefault="006841EB" w:rsidP="00C11A9F">
            <w:pPr>
              <w:rPr>
                <w:rFonts w:cs="Times New Roman"/>
                <w:i/>
                <w:lang w:val="en-GB"/>
              </w:rPr>
            </w:pPr>
            <w:r>
              <w:t>(0.55-0.87)</w:t>
            </w:r>
          </w:p>
        </w:tc>
        <w:tc>
          <w:tcPr>
            <w:tcW w:w="1489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E2EFD9" w:themeFill="accent6" w:themeFillTint="33"/>
          </w:tcPr>
          <w:p w14:paraId="08C9F2F6" w14:textId="77777777" w:rsidR="006841EB" w:rsidRDefault="006841EB" w:rsidP="00C11A9F">
            <w:r w:rsidRPr="00A34C9D">
              <w:t>0.47</w:t>
            </w:r>
          </w:p>
          <w:p w14:paraId="467A8E79" w14:textId="77777777" w:rsidR="006841EB" w:rsidRPr="00332ADA" w:rsidRDefault="006841EB" w:rsidP="00C11A9F">
            <w:pPr>
              <w:rPr>
                <w:rFonts w:cs="Times New Roman"/>
                <w:i/>
                <w:lang w:val="en-GB"/>
              </w:rPr>
            </w:pPr>
            <w:r>
              <w:t>(0.32-0.64)</w:t>
            </w:r>
          </w:p>
        </w:tc>
      </w:tr>
      <w:tr w:rsidR="006841EB" w:rsidRPr="00E96AA5" w14:paraId="7BC9D249" w14:textId="77777777" w:rsidTr="00C11A9F">
        <w:tc>
          <w:tcPr>
            <w:tcW w:w="1985" w:type="dxa"/>
            <w:vMerge w:val="restart"/>
            <w:tcBorders>
              <w:top w:val="nil"/>
              <w:left w:val="nil"/>
              <w:bottom w:val="double" w:sz="4" w:space="0" w:color="auto"/>
              <w:right w:val="nil"/>
            </w:tcBorders>
            <w:textDirection w:val="btLr"/>
          </w:tcPr>
          <w:p w14:paraId="53E8D7D2" w14:textId="77777777" w:rsidR="006841EB" w:rsidRPr="00E96AA5" w:rsidRDefault="006841EB" w:rsidP="00C11A9F">
            <w:pPr>
              <w:ind w:left="113" w:right="113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b/>
                <w:lang w:val="en-GB"/>
              </w:rPr>
              <w:t>Oxygen saturation (normalised minimum change)</w:t>
            </w:r>
            <w:r>
              <w:rPr>
                <w:rFonts w:cs="Times New Roman"/>
                <w:lang w:val="en-GB"/>
              </w:rPr>
              <w:t xml:space="preserve"> </w:t>
            </w:r>
          </w:p>
        </w:tc>
        <w:tc>
          <w:tcPr>
            <w:tcW w:w="110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6AC76F2" w14:textId="77777777" w:rsidR="006841EB" w:rsidRPr="00332ADA" w:rsidRDefault="006841EB" w:rsidP="00C11A9F">
            <w:pPr>
              <w:jc w:val="center"/>
              <w:rPr>
                <w:rFonts w:cs="Times New Roman"/>
                <w:b/>
                <w:lang w:val="en-GB"/>
              </w:rPr>
            </w:pPr>
            <w:r w:rsidRPr="00332ADA">
              <w:rPr>
                <w:rFonts w:cs="Times New Roman"/>
                <w:b/>
                <w:lang w:val="en-GB"/>
              </w:rPr>
              <w:t>0-5</w:t>
            </w:r>
          </w:p>
        </w:tc>
        <w:tc>
          <w:tcPr>
            <w:tcW w:w="1489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15BEBB8" w14:textId="77777777" w:rsidR="006841EB" w:rsidRDefault="006841EB" w:rsidP="00C11A9F">
            <w:r w:rsidRPr="00A34C9D">
              <w:t>0.38</w:t>
            </w:r>
          </w:p>
          <w:p w14:paraId="7E6EC875" w14:textId="77777777" w:rsidR="006841EB" w:rsidRPr="00E96AA5" w:rsidRDefault="006841EB" w:rsidP="00C11A9F">
            <w:pPr>
              <w:rPr>
                <w:rFonts w:cs="Times New Roman"/>
                <w:lang w:val="en-GB"/>
              </w:rPr>
            </w:pPr>
            <w:r>
              <w:t xml:space="preserve">(0.26-0.52)    </w:t>
            </w:r>
          </w:p>
        </w:tc>
        <w:tc>
          <w:tcPr>
            <w:tcW w:w="1489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B0D2FCE" w14:textId="77777777" w:rsidR="006841EB" w:rsidRDefault="006841EB" w:rsidP="00C11A9F">
            <w:r w:rsidRPr="00A34C9D">
              <w:t>0.44</w:t>
            </w:r>
          </w:p>
          <w:p w14:paraId="43EFE30D" w14:textId="77777777" w:rsidR="006841EB" w:rsidRPr="00E96AA5" w:rsidRDefault="006841EB" w:rsidP="00C11A9F">
            <w:pPr>
              <w:rPr>
                <w:rFonts w:cs="Times New Roman"/>
                <w:lang w:val="en-GB"/>
              </w:rPr>
            </w:pPr>
            <w:r>
              <w:t>(0.27-0.63)</w:t>
            </w:r>
          </w:p>
        </w:tc>
        <w:tc>
          <w:tcPr>
            <w:tcW w:w="1489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4E6553E" w14:textId="77777777" w:rsidR="006841EB" w:rsidRDefault="006841EB" w:rsidP="00C11A9F">
            <w:r w:rsidRPr="00A34C9D">
              <w:t>0.32</w:t>
            </w:r>
          </w:p>
          <w:p w14:paraId="73611E76" w14:textId="77777777" w:rsidR="006841EB" w:rsidRPr="00E96AA5" w:rsidRDefault="006841EB" w:rsidP="00C11A9F">
            <w:pPr>
              <w:rPr>
                <w:rFonts w:cs="Times New Roman"/>
                <w:lang w:val="en-GB"/>
              </w:rPr>
            </w:pPr>
            <w:r>
              <w:t xml:space="preserve">(0.17-0.52)    </w:t>
            </w:r>
          </w:p>
        </w:tc>
        <w:tc>
          <w:tcPr>
            <w:tcW w:w="1489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FDA8721" w14:textId="77777777" w:rsidR="006841EB" w:rsidRDefault="006841EB" w:rsidP="00C11A9F">
            <w:r w:rsidRPr="00A34C9D">
              <w:t>0.24</w:t>
            </w:r>
          </w:p>
          <w:p w14:paraId="2D7EFD58" w14:textId="77777777" w:rsidR="006841EB" w:rsidRPr="00E96AA5" w:rsidRDefault="006841EB" w:rsidP="00C11A9F">
            <w:pPr>
              <w:rPr>
                <w:rFonts w:cs="Times New Roman"/>
                <w:lang w:val="en-GB"/>
              </w:rPr>
            </w:pPr>
            <w:r>
              <w:t>(0.12-0.39)</w:t>
            </w:r>
          </w:p>
        </w:tc>
      </w:tr>
      <w:tr w:rsidR="006841EB" w:rsidRPr="00E96AA5" w14:paraId="1FD0FC94" w14:textId="77777777" w:rsidTr="00C11A9F">
        <w:tc>
          <w:tcPr>
            <w:tcW w:w="1985" w:type="dxa"/>
            <w:vMerge/>
            <w:tcBorders>
              <w:top w:val="nil"/>
              <w:left w:val="nil"/>
              <w:bottom w:val="double" w:sz="4" w:space="0" w:color="auto"/>
              <w:right w:val="nil"/>
            </w:tcBorders>
            <w:textDirection w:val="btLr"/>
          </w:tcPr>
          <w:p w14:paraId="08953901" w14:textId="77777777" w:rsidR="006841EB" w:rsidRPr="00E96AA5" w:rsidRDefault="006841EB" w:rsidP="00C11A9F">
            <w:pPr>
              <w:ind w:left="113" w:right="113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B87FDA" w14:textId="77777777" w:rsidR="006841EB" w:rsidRPr="00332ADA" w:rsidRDefault="006841EB" w:rsidP="00C11A9F">
            <w:pPr>
              <w:jc w:val="center"/>
              <w:rPr>
                <w:rFonts w:cs="Times New Roman"/>
                <w:b/>
                <w:lang w:val="en-GB"/>
              </w:rPr>
            </w:pPr>
            <w:r w:rsidRPr="00332ADA">
              <w:rPr>
                <w:rFonts w:cs="Times New Roman"/>
                <w:b/>
                <w:lang w:val="en-GB"/>
              </w:rPr>
              <w:t>0-10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0DB9A4" w14:textId="77777777" w:rsidR="006841EB" w:rsidRDefault="006841EB" w:rsidP="00C11A9F">
            <w:r w:rsidRPr="00A34C9D">
              <w:t>0.44</w:t>
            </w:r>
          </w:p>
          <w:p w14:paraId="5D97B48C" w14:textId="77777777" w:rsidR="006841EB" w:rsidRPr="00E96AA5" w:rsidRDefault="006841EB" w:rsidP="00C11A9F">
            <w:pPr>
              <w:rPr>
                <w:rFonts w:cs="Times New Roman"/>
                <w:lang w:val="en-GB"/>
              </w:rPr>
            </w:pPr>
            <w:r>
              <w:t xml:space="preserve">(0.31-0.58)    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F65540" w14:textId="77777777" w:rsidR="006841EB" w:rsidRDefault="006841EB" w:rsidP="00C11A9F">
            <w:r w:rsidRPr="00A34C9D">
              <w:t>0.44</w:t>
            </w:r>
          </w:p>
          <w:p w14:paraId="48312B6D" w14:textId="77777777" w:rsidR="006841EB" w:rsidRPr="00E96AA5" w:rsidRDefault="006841EB" w:rsidP="00C11A9F">
            <w:pPr>
              <w:rPr>
                <w:rFonts w:cs="Times New Roman"/>
                <w:lang w:val="en-GB"/>
              </w:rPr>
            </w:pPr>
            <w:r>
              <w:t>(0.27-0.63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5BD0C3" w14:textId="77777777" w:rsidR="006841EB" w:rsidRDefault="006841EB" w:rsidP="00C11A9F">
            <w:r w:rsidRPr="00A34C9D">
              <w:t>0.44</w:t>
            </w:r>
          </w:p>
          <w:p w14:paraId="5A648C59" w14:textId="77777777" w:rsidR="006841EB" w:rsidRPr="00E96AA5" w:rsidRDefault="006841EB" w:rsidP="00C11A9F">
            <w:pPr>
              <w:rPr>
                <w:rFonts w:cs="Times New Roman"/>
                <w:lang w:val="en-GB"/>
              </w:rPr>
            </w:pPr>
            <w:r>
              <w:t>(0.27-0.63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69256C" w14:textId="77777777" w:rsidR="006841EB" w:rsidRDefault="006841EB" w:rsidP="00C11A9F">
            <w:r w:rsidRPr="00A34C9D">
              <w:t>0.40</w:t>
            </w:r>
          </w:p>
          <w:p w14:paraId="02CD7A14" w14:textId="77777777" w:rsidR="006841EB" w:rsidRPr="00E96AA5" w:rsidRDefault="006841EB" w:rsidP="00C11A9F">
            <w:pPr>
              <w:rPr>
                <w:rFonts w:cs="Times New Roman"/>
                <w:lang w:val="en-GB"/>
              </w:rPr>
            </w:pPr>
            <w:r>
              <w:t>(0.25-0.57)</w:t>
            </w:r>
          </w:p>
        </w:tc>
      </w:tr>
      <w:tr w:rsidR="006841EB" w:rsidRPr="00E96AA5" w14:paraId="18396D08" w14:textId="77777777" w:rsidTr="00C11A9F">
        <w:tc>
          <w:tcPr>
            <w:tcW w:w="1985" w:type="dxa"/>
            <w:vMerge/>
            <w:tcBorders>
              <w:top w:val="nil"/>
              <w:left w:val="nil"/>
              <w:bottom w:val="double" w:sz="4" w:space="0" w:color="auto"/>
              <w:right w:val="nil"/>
            </w:tcBorders>
            <w:textDirection w:val="btLr"/>
          </w:tcPr>
          <w:p w14:paraId="2F766CCC" w14:textId="77777777" w:rsidR="006841EB" w:rsidRPr="00E96AA5" w:rsidRDefault="006841EB" w:rsidP="00C11A9F">
            <w:pPr>
              <w:ind w:left="113" w:right="113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388CF9" w14:textId="77777777" w:rsidR="006841EB" w:rsidRPr="00332ADA" w:rsidRDefault="006841EB" w:rsidP="00C11A9F">
            <w:pPr>
              <w:jc w:val="center"/>
              <w:rPr>
                <w:rFonts w:cs="Times New Roman"/>
                <w:b/>
                <w:lang w:val="en-GB"/>
              </w:rPr>
            </w:pPr>
            <w:r w:rsidRPr="00332ADA">
              <w:rPr>
                <w:rFonts w:cs="Times New Roman"/>
                <w:b/>
                <w:lang w:val="en-GB"/>
              </w:rPr>
              <w:t>0-15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851582" w14:textId="77777777" w:rsidR="006841EB" w:rsidRDefault="006841EB" w:rsidP="00C11A9F">
            <w:r w:rsidRPr="00A34C9D">
              <w:t>0.38</w:t>
            </w:r>
          </w:p>
          <w:p w14:paraId="6596E92D" w14:textId="77777777" w:rsidR="006841EB" w:rsidRPr="00E96AA5" w:rsidRDefault="006841EB" w:rsidP="00C11A9F">
            <w:pPr>
              <w:rPr>
                <w:rFonts w:cs="Times New Roman"/>
                <w:lang w:val="en-GB"/>
              </w:rPr>
            </w:pPr>
            <w:r>
              <w:t xml:space="preserve">(0.26-0.52)    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7C5217" w14:textId="77777777" w:rsidR="006841EB" w:rsidRDefault="006841EB" w:rsidP="00C11A9F">
            <w:r w:rsidRPr="00A34C9D">
              <w:t>0.44</w:t>
            </w:r>
          </w:p>
          <w:p w14:paraId="61662807" w14:textId="77777777" w:rsidR="006841EB" w:rsidRPr="00E96AA5" w:rsidRDefault="006841EB" w:rsidP="00C11A9F">
            <w:pPr>
              <w:rPr>
                <w:rFonts w:cs="Times New Roman"/>
                <w:lang w:val="en-GB"/>
              </w:rPr>
            </w:pPr>
            <w:r>
              <w:t>(0.27-0.63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1A6F0F" w14:textId="77777777" w:rsidR="006841EB" w:rsidRDefault="006841EB" w:rsidP="00C11A9F">
            <w:r w:rsidRPr="00A34C9D">
              <w:t>0.32</w:t>
            </w:r>
          </w:p>
          <w:p w14:paraId="3C23561C" w14:textId="77777777" w:rsidR="006841EB" w:rsidRPr="00E96AA5" w:rsidRDefault="006841EB" w:rsidP="00C11A9F">
            <w:pPr>
              <w:rPr>
                <w:rFonts w:cs="Times New Roman"/>
                <w:lang w:val="en-GB"/>
              </w:rPr>
            </w:pPr>
            <w:r>
              <w:t xml:space="preserve">(0.17-0.52)    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AB4AD6" w14:textId="77777777" w:rsidR="006841EB" w:rsidRDefault="006841EB" w:rsidP="00C11A9F">
            <w:r w:rsidRPr="00A34C9D">
              <w:t>0.33</w:t>
            </w:r>
          </w:p>
          <w:p w14:paraId="7062C556" w14:textId="77777777" w:rsidR="006841EB" w:rsidRPr="00E96AA5" w:rsidRDefault="006841EB" w:rsidP="00C11A9F">
            <w:pPr>
              <w:rPr>
                <w:rFonts w:cs="Times New Roman"/>
                <w:lang w:val="en-GB"/>
              </w:rPr>
            </w:pPr>
            <w:r>
              <w:t>(0.20-0.51)</w:t>
            </w:r>
          </w:p>
        </w:tc>
      </w:tr>
      <w:tr w:rsidR="006841EB" w:rsidRPr="00E96AA5" w14:paraId="28C80CF5" w14:textId="77777777" w:rsidTr="00C11A9F">
        <w:tc>
          <w:tcPr>
            <w:tcW w:w="1985" w:type="dxa"/>
            <w:vMerge/>
            <w:tcBorders>
              <w:top w:val="nil"/>
              <w:left w:val="nil"/>
              <w:bottom w:val="double" w:sz="4" w:space="0" w:color="auto"/>
              <w:right w:val="nil"/>
            </w:tcBorders>
            <w:textDirection w:val="btLr"/>
          </w:tcPr>
          <w:p w14:paraId="6E1877E3" w14:textId="77777777" w:rsidR="006841EB" w:rsidRPr="00E96AA5" w:rsidRDefault="006841EB" w:rsidP="00C11A9F">
            <w:pPr>
              <w:ind w:left="113" w:right="113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BC3135" w14:textId="77777777" w:rsidR="006841EB" w:rsidRPr="00332ADA" w:rsidRDefault="006841EB" w:rsidP="00C11A9F">
            <w:pPr>
              <w:jc w:val="center"/>
              <w:rPr>
                <w:rFonts w:cs="Times New Roman"/>
                <w:b/>
                <w:lang w:val="en-GB"/>
              </w:rPr>
            </w:pPr>
            <w:r w:rsidRPr="00332ADA">
              <w:rPr>
                <w:rFonts w:cs="Times New Roman"/>
                <w:b/>
                <w:lang w:val="en-GB"/>
              </w:rPr>
              <w:t>0-20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B88DE7" w14:textId="77777777" w:rsidR="006841EB" w:rsidRDefault="006841EB" w:rsidP="00C11A9F">
            <w:r w:rsidRPr="00A34C9D">
              <w:t>0.46</w:t>
            </w:r>
          </w:p>
          <w:p w14:paraId="6C28B3FA" w14:textId="77777777" w:rsidR="006841EB" w:rsidRPr="00E96AA5" w:rsidRDefault="006841EB" w:rsidP="00C11A9F">
            <w:pPr>
              <w:rPr>
                <w:rFonts w:cs="Times New Roman"/>
                <w:lang w:val="en-GB"/>
              </w:rPr>
            </w:pPr>
            <w:r>
              <w:t xml:space="preserve">(0.33-0.60)    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8D6E96" w14:textId="77777777" w:rsidR="006841EB" w:rsidRDefault="006841EB" w:rsidP="00C11A9F">
            <w:r w:rsidRPr="00A34C9D">
              <w:t>0.36</w:t>
            </w:r>
          </w:p>
          <w:p w14:paraId="7CD85890" w14:textId="77777777" w:rsidR="006841EB" w:rsidRPr="00E96AA5" w:rsidRDefault="006841EB" w:rsidP="00C11A9F">
            <w:pPr>
              <w:rPr>
                <w:rFonts w:cs="Times New Roman"/>
                <w:lang w:val="en-GB"/>
              </w:rPr>
            </w:pPr>
            <w:r>
              <w:t>(0.20-0.55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CA980F" w14:textId="77777777" w:rsidR="006841EB" w:rsidRDefault="006841EB" w:rsidP="00C11A9F">
            <w:r w:rsidRPr="00A34C9D">
              <w:t>0.56</w:t>
            </w:r>
          </w:p>
          <w:p w14:paraId="013821CA" w14:textId="77777777" w:rsidR="006841EB" w:rsidRPr="00E96AA5" w:rsidRDefault="006841EB" w:rsidP="00C11A9F">
            <w:pPr>
              <w:rPr>
                <w:rFonts w:cs="Times New Roman"/>
                <w:lang w:val="en-GB"/>
              </w:rPr>
            </w:pPr>
            <w:r>
              <w:t xml:space="preserve">(0.37-0.73)    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74E78C" w14:textId="77777777" w:rsidR="006841EB" w:rsidRDefault="006841EB" w:rsidP="00C11A9F">
            <w:r w:rsidRPr="00A34C9D">
              <w:t>0.43</w:t>
            </w:r>
          </w:p>
          <w:p w14:paraId="5CE3C34B" w14:textId="77777777" w:rsidR="006841EB" w:rsidRPr="00E96AA5" w:rsidRDefault="006841EB" w:rsidP="00C11A9F">
            <w:pPr>
              <w:rPr>
                <w:rFonts w:cs="Times New Roman"/>
                <w:lang w:val="en-GB"/>
              </w:rPr>
            </w:pPr>
            <w:r>
              <w:t>(0.28-0.61)</w:t>
            </w:r>
          </w:p>
        </w:tc>
      </w:tr>
      <w:tr w:rsidR="006841EB" w:rsidRPr="00E96AA5" w14:paraId="000C5D40" w14:textId="77777777" w:rsidTr="00C11A9F">
        <w:tc>
          <w:tcPr>
            <w:tcW w:w="1985" w:type="dxa"/>
            <w:vMerge/>
            <w:tcBorders>
              <w:top w:val="nil"/>
              <w:left w:val="nil"/>
              <w:bottom w:val="double" w:sz="4" w:space="0" w:color="auto"/>
              <w:right w:val="nil"/>
            </w:tcBorders>
            <w:textDirection w:val="btLr"/>
          </w:tcPr>
          <w:p w14:paraId="1DA5DE62" w14:textId="77777777" w:rsidR="006841EB" w:rsidRPr="00E96AA5" w:rsidRDefault="006841EB" w:rsidP="00C11A9F">
            <w:pPr>
              <w:ind w:left="113" w:right="113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512519" w14:textId="77777777" w:rsidR="006841EB" w:rsidRPr="00332ADA" w:rsidRDefault="006841EB" w:rsidP="00C11A9F">
            <w:pPr>
              <w:jc w:val="center"/>
              <w:rPr>
                <w:rFonts w:cs="Times New Roman"/>
                <w:b/>
                <w:lang w:val="en-GB"/>
              </w:rPr>
            </w:pPr>
            <w:r w:rsidRPr="00332ADA">
              <w:rPr>
                <w:rFonts w:cs="Times New Roman"/>
                <w:b/>
                <w:lang w:val="en-GB"/>
              </w:rPr>
              <w:t>0-25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092591" w14:textId="77777777" w:rsidR="006841EB" w:rsidRDefault="006841EB" w:rsidP="00C11A9F">
            <w:r w:rsidRPr="00A34C9D">
              <w:t>0.42</w:t>
            </w:r>
          </w:p>
          <w:p w14:paraId="64F324AF" w14:textId="77777777" w:rsidR="006841EB" w:rsidRPr="00E96AA5" w:rsidRDefault="006841EB" w:rsidP="00C11A9F">
            <w:pPr>
              <w:rPr>
                <w:rFonts w:cs="Times New Roman"/>
                <w:lang w:val="en-GB"/>
              </w:rPr>
            </w:pPr>
            <w:r>
              <w:t xml:space="preserve">(0.29-0.56)    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D334D3" w14:textId="77777777" w:rsidR="006841EB" w:rsidRDefault="006841EB" w:rsidP="00C11A9F">
            <w:r w:rsidRPr="00A34C9D">
              <w:t>0.40</w:t>
            </w:r>
          </w:p>
          <w:p w14:paraId="679E6807" w14:textId="77777777" w:rsidR="006841EB" w:rsidRPr="00E96AA5" w:rsidRDefault="006841EB" w:rsidP="00C11A9F">
            <w:pPr>
              <w:rPr>
                <w:rFonts w:cs="Times New Roman"/>
                <w:lang w:val="en-GB"/>
              </w:rPr>
            </w:pPr>
            <w:r>
              <w:t>(0.23-0.59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09CB87" w14:textId="77777777" w:rsidR="006841EB" w:rsidRDefault="006841EB" w:rsidP="00C11A9F">
            <w:r w:rsidRPr="00A34C9D">
              <w:t>0.44</w:t>
            </w:r>
          </w:p>
          <w:p w14:paraId="69D1E4F7" w14:textId="77777777" w:rsidR="006841EB" w:rsidRPr="00E96AA5" w:rsidRDefault="006841EB" w:rsidP="00C11A9F">
            <w:pPr>
              <w:rPr>
                <w:rFonts w:cs="Times New Roman"/>
                <w:lang w:val="en-GB"/>
              </w:rPr>
            </w:pPr>
            <w:r>
              <w:t>(0.27-0.63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49B94A" w14:textId="77777777" w:rsidR="006841EB" w:rsidRDefault="006841EB" w:rsidP="00C11A9F">
            <w:r w:rsidRPr="00A34C9D">
              <w:t>0.33</w:t>
            </w:r>
          </w:p>
          <w:p w14:paraId="0B561265" w14:textId="77777777" w:rsidR="006841EB" w:rsidRPr="00E96AA5" w:rsidRDefault="006841EB" w:rsidP="00C11A9F">
            <w:pPr>
              <w:rPr>
                <w:rFonts w:cs="Times New Roman"/>
                <w:lang w:val="en-GB"/>
              </w:rPr>
            </w:pPr>
            <w:r>
              <w:t>(0.19-0.50</w:t>
            </w:r>
          </w:p>
        </w:tc>
      </w:tr>
      <w:tr w:rsidR="006841EB" w:rsidRPr="00E96AA5" w14:paraId="6619DA21" w14:textId="77777777" w:rsidTr="00C11A9F">
        <w:trPr>
          <w:trHeight w:val="329"/>
        </w:trPr>
        <w:tc>
          <w:tcPr>
            <w:tcW w:w="1985" w:type="dxa"/>
            <w:vMerge/>
            <w:tcBorders>
              <w:left w:val="nil"/>
              <w:bottom w:val="double" w:sz="4" w:space="0" w:color="auto"/>
              <w:right w:val="nil"/>
            </w:tcBorders>
            <w:textDirection w:val="btLr"/>
          </w:tcPr>
          <w:p w14:paraId="75620855" w14:textId="77777777" w:rsidR="006841EB" w:rsidRPr="00E96AA5" w:rsidRDefault="006841EB" w:rsidP="00C11A9F">
            <w:pPr>
              <w:ind w:left="113" w:right="113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</w:tcPr>
          <w:p w14:paraId="4CE6ABE7" w14:textId="77777777" w:rsidR="006841EB" w:rsidRPr="00332ADA" w:rsidRDefault="006841EB" w:rsidP="00C11A9F">
            <w:pPr>
              <w:jc w:val="center"/>
              <w:rPr>
                <w:rFonts w:cs="Times New Roman"/>
                <w:b/>
                <w:lang w:val="en-GB"/>
              </w:rPr>
            </w:pPr>
            <w:r w:rsidRPr="00332ADA">
              <w:rPr>
                <w:rFonts w:cs="Times New Roman"/>
                <w:b/>
                <w:lang w:val="en-GB"/>
              </w:rPr>
              <w:t>0-30</w:t>
            </w:r>
          </w:p>
        </w:tc>
        <w:tc>
          <w:tcPr>
            <w:tcW w:w="1489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</w:tcPr>
          <w:p w14:paraId="485D8A52" w14:textId="77777777" w:rsidR="006841EB" w:rsidRDefault="006841EB" w:rsidP="00C11A9F">
            <w:r w:rsidRPr="00A34C9D">
              <w:t>0.48</w:t>
            </w:r>
          </w:p>
          <w:p w14:paraId="4790379E" w14:textId="77777777" w:rsidR="006841EB" w:rsidRPr="00E96AA5" w:rsidRDefault="006841EB" w:rsidP="00C11A9F">
            <w:pPr>
              <w:rPr>
                <w:rFonts w:cs="Times New Roman"/>
                <w:lang w:val="en-GB"/>
              </w:rPr>
            </w:pPr>
            <w:r>
              <w:t xml:space="preserve">(0.35-0.61)    </w:t>
            </w:r>
          </w:p>
        </w:tc>
        <w:tc>
          <w:tcPr>
            <w:tcW w:w="1489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</w:tcPr>
          <w:p w14:paraId="02B27B59" w14:textId="77777777" w:rsidR="006841EB" w:rsidRDefault="006841EB" w:rsidP="00C11A9F">
            <w:r w:rsidRPr="00A34C9D">
              <w:t>0.36</w:t>
            </w:r>
          </w:p>
          <w:p w14:paraId="1432BBBC" w14:textId="77777777" w:rsidR="006841EB" w:rsidRPr="00E96AA5" w:rsidRDefault="006841EB" w:rsidP="00C11A9F">
            <w:pPr>
              <w:rPr>
                <w:rFonts w:cs="Times New Roman"/>
                <w:lang w:val="en-GB"/>
              </w:rPr>
            </w:pPr>
            <w:r>
              <w:t>(0.20-0.55)</w:t>
            </w:r>
          </w:p>
        </w:tc>
        <w:tc>
          <w:tcPr>
            <w:tcW w:w="1489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</w:tcPr>
          <w:p w14:paraId="7958C9D4" w14:textId="77777777" w:rsidR="006841EB" w:rsidRDefault="006841EB" w:rsidP="00C11A9F">
            <w:r w:rsidRPr="00A34C9D">
              <w:t>0.60</w:t>
            </w:r>
          </w:p>
          <w:p w14:paraId="5E43B323" w14:textId="77777777" w:rsidR="006841EB" w:rsidRPr="00E96AA5" w:rsidRDefault="006841EB" w:rsidP="00C11A9F">
            <w:pPr>
              <w:rPr>
                <w:rFonts w:cs="Times New Roman"/>
                <w:lang w:val="en-GB"/>
              </w:rPr>
            </w:pPr>
            <w:r>
              <w:t xml:space="preserve">(0.41-0.77)    </w:t>
            </w:r>
          </w:p>
        </w:tc>
        <w:tc>
          <w:tcPr>
            <w:tcW w:w="1489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</w:tcPr>
          <w:p w14:paraId="663C3FEC" w14:textId="77777777" w:rsidR="006841EB" w:rsidRDefault="006841EB" w:rsidP="00C11A9F">
            <w:r w:rsidRPr="00A34C9D">
              <w:t>0.40</w:t>
            </w:r>
          </w:p>
          <w:p w14:paraId="306D2464" w14:textId="77777777" w:rsidR="006841EB" w:rsidRPr="00E96AA5" w:rsidRDefault="006841EB" w:rsidP="00C11A9F">
            <w:pPr>
              <w:rPr>
                <w:rFonts w:cs="Times New Roman"/>
                <w:lang w:val="en-GB"/>
              </w:rPr>
            </w:pPr>
            <w:r>
              <w:t>(0.24-0.58)</w:t>
            </w:r>
          </w:p>
        </w:tc>
      </w:tr>
    </w:tbl>
    <w:p w14:paraId="08D220F9" w14:textId="77777777" w:rsidR="006841EB" w:rsidRDefault="006841EB" w:rsidP="006841EB"/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042"/>
        <w:gridCol w:w="1483"/>
        <w:gridCol w:w="1085"/>
        <w:gridCol w:w="1085"/>
        <w:gridCol w:w="1084"/>
        <w:gridCol w:w="1084"/>
        <w:gridCol w:w="1084"/>
        <w:gridCol w:w="1073"/>
      </w:tblGrid>
      <w:tr w:rsidR="006841EB" w:rsidRPr="00E96AA5" w14:paraId="3DC41C90" w14:textId="77777777" w:rsidTr="00C11A9F">
        <w:trPr>
          <w:trHeight w:val="100"/>
        </w:trPr>
        <w:tc>
          <w:tcPr>
            <w:tcW w:w="596" w:type="pct"/>
            <w:tcBorders>
              <w:top w:val="nil"/>
              <w:left w:val="nil"/>
              <w:bottom w:val="double" w:sz="4" w:space="0" w:color="auto"/>
              <w:right w:val="nil"/>
            </w:tcBorders>
            <w:textDirection w:val="btLr"/>
          </w:tcPr>
          <w:p w14:paraId="0047A30A" w14:textId="77777777" w:rsidR="006841EB" w:rsidRDefault="006841EB" w:rsidP="00C11A9F">
            <w:pPr>
              <w:ind w:left="113" w:right="113"/>
              <w:jc w:val="center"/>
              <w:rPr>
                <w:rFonts w:cs="Times New Roman"/>
                <w:b/>
                <w:lang w:val="en-GB"/>
              </w:rPr>
            </w:pPr>
          </w:p>
        </w:tc>
        <w:tc>
          <w:tcPr>
            <w:tcW w:w="694" w:type="pct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57465B0C" w14:textId="77777777" w:rsidR="006841EB" w:rsidRPr="00332ADA" w:rsidRDefault="006841EB" w:rsidP="00C11A9F">
            <w:pPr>
              <w:jc w:val="center"/>
              <w:rPr>
                <w:rFonts w:cs="Times New Roman"/>
                <w:b/>
                <w:lang w:val="en-GB"/>
              </w:rPr>
            </w:pPr>
          </w:p>
        </w:tc>
        <w:tc>
          <w:tcPr>
            <w:tcW w:w="3710" w:type="pct"/>
            <w:gridSpan w:val="6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411FBFD7" w14:textId="77777777" w:rsidR="006841EB" w:rsidRDefault="006841EB" w:rsidP="00C11A9F">
            <w:pPr>
              <w:jc w:val="center"/>
              <w:rPr>
                <w:rFonts w:cs="Times New Roman"/>
                <w:b/>
                <w:lang w:val="en-GB"/>
              </w:rPr>
            </w:pPr>
            <w:r>
              <w:rPr>
                <w:rFonts w:cs="Times New Roman"/>
                <w:b/>
                <w:lang w:val="en-GB"/>
              </w:rPr>
              <w:t>P-values</w:t>
            </w:r>
          </w:p>
          <w:p w14:paraId="7A0F7338" w14:textId="77777777" w:rsidR="006841EB" w:rsidRDefault="006841EB" w:rsidP="00C11A9F">
            <w:pPr>
              <w:jc w:val="center"/>
              <w:rPr>
                <w:rFonts w:cs="Times New Roman"/>
                <w:b/>
                <w:lang w:val="en-GB"/>
              </w:rPr>
            </w:pPr>
          </w:p>
        </w:tc>
      </w:tr>
      <w:tr w:rsidR="006841EB" w:rsidRPr="00E96AA5" w14:paraId="196BDEC1" w14:textId="77777777" w:rsidTr="00C11A9F">
        <w:tc>
          <w:tcPr>
            <w:tcW w:w="596" w:type="pct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textDirection w:val="btLr"/>
          </w:tcPr>
          <w:p w14:paraId="27888579" w14:textId="77777777" w:rsidR="006841EB" w:rsidRDefault="006841EB" w:rsidP="00C11A9F">
            <w:pPr>
              <w:ind w:left="113" w:right="113"/>
              <w:jc w:val="center"/>
              <w:rPr>
                <w:rFonts w:cs="Times New Roman"/>
                <w:b/>
                <w:lang w:val="en-GB"/>
              </w:rPr>
            </w:pPr>
          </w:p>
        </w:tc>
        <w:tc>
          <w:tcPr>
            <w:tcW w:w="694" w:type="pct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</w:tcPr>
          <w:p w14:paraId="3B753F89" w14:textId="77777777" w:rsidR="006841EB" w:rsidRPr="00332ADA" w:rsidRDefault="006841EB" w:rsidP="00C11A9F">
            <w:pPr>
              <w:jc w:val="center"/>
              <w:rPr>
                <w:rFonts w:cs="Times New Roman"/>
                <w:b/>
                <w:lang w:val="en-GB"/>
              </w:rPr>
            </w:pPr>
          </w:p>
        </w:tc>
        <w:tc>
          <w:tcPr>
            <w:tcW w:w="620" w:type="pct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</w:tcPr>
          <w:p w14:paraId="1C1336AD" w14:textId="77777777" w:rsidR="006841EB" w:rsidRPr="008C4F69" w:rsidRDefault="006841EB" w:rsidP="00C11A9F">
            <w:pPr>
              <w:rPr>
                <w:rFonts w:cs="Times New Roman"/>
                <w:b/>
                <w:lang w:val="en-GB"/>
              </w:rPr>
            </w:pPr>
            <w:r w:rsidRPr="008C4F69">
              <w:rPr>
                <w:rFonts w:cs="Times New Roman"/>
                <w:b/>
                <w:lang w:val="en-GB"/>
              </w:rPr>
              <w:t>0-5</w:t>
            </w:r>
          </w:p>
        </w:tc>
        <w:tc>
          <w:tcPr>
            <w:tcW w:w="620" w:type="pct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</w:tcPr>
          <w:p w14:paraId="28253E66" w14:textId="77777777" w:rsidR="006841EB" w:rsidRPr="008C4F69" w:rsidRDefault="006841EB" w:rsidP="00C11A9F">
            <w:pPr>
              <w:rPr>
                <w:rFonts w:cs="Times New Roman"/>
                <w:b/>
                <w:lang w:val="en-GB"/>
              </w:rPr>
            </w:pPr>
            <w:r w:rsidRPr="008C4F69">
              <w:rPr>
                <w:rFonts w:cs="Times New Roman"/>
                <w:b/>
                <w:lang w:val="en-GB"/>
              </w:rPr>
              <w:t>0-10</w:t>
            </w:r>
          </w:p>
        </w:tc>
        <w:tc>
          <w:tcPr>
            <w:tcW w:w="619" w:type="pct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</w:tcPr>
          <w:p w14:paraId="37D7A7B2" w14:textId="77777777" w:rsidR="006841EB" w:rsidRDefault="006841EB" w:rsidP="00C11A9F">
            <w:pPr>
              <w:rPr>
                <w:rFonts w:cs="Times New Roman"/>
                <w:lang w:val="en-GB"/>
              </w:rPr>
            </w:pPr>
            <w:r>
              <w:rPr>
                <w:rFonts w:cs="Times New Roman"/>
                <w:b/>
                <w:lang w:val="en-GB"/>
              </w:rPr>
              <w:t>0-15</w:t>
            </w:r>
          </w:p>
        </w:tc>
        <w:tc>
          <w:tcPr>
            <w:tcW w:w="619" w:type="pct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</w:tcPr>
          <w:p w14:paraId="67492CEE" w14:textId="77777777" w:rsidR="006841EB" w:rsidRDefault="006841EB" w:rsidP="00C11A9F">
            <w:pPr>
              <w:rPr>
                <w:rFonts w:cs="Times New Roman"/>
                <w:lang w:val="en-GB"/>
              </w:rPr>
            </w:pPr>
            <w:r>
              <w:rPr>
                <w:rFonts w:cs="Times New Roman"/>
                <w:b/>
                <w:lang w:val="en-GB"/>
              </w:rPr>
              <w:t>0-20</w:t>
            </w:r>
          </w:p>
        </w:tc>
        <w:tc>
          <w:tcPr>
            <w:tcW w:w="619" w:type="pct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</w:tcPr>
          <w:p w14:paraId="7D4D9B6C" w14:textId="77777777" w:rsidR="006841EB" w:rsidRDefault="006841EB" w:rsidP="00C11A9F">
            <w:pPr>
              <w:rPr>
                <w:rFonts w:cs="Times New Roman"/>
                <w:lang w:val="en-GB"/>
              </w:rPr>
            </w:pPr>
            <w:r>
              <w:rPr>
                <w:rFonts w:cs="Times New Roman"/>
                <w:b/>
                <w:lang w:val="en-GB"/>
              </w:rPr>
              <w:t>0-25</w:t>
            </w:r>
          </w:p>
        </w:tc>
        <w:tc>
          <w:tcPr>
            <w:tcW w:w="613" w:type="pct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</w:tcPr>
          <w:p w14:paraId="25506CD5" w14:textId="77777777" w:rsidR="006841EB" w:rsidRPr="008052EC" w:rsidRDefault="006841EB" w:rsidP="00C11A9F">
            <w:r>
              <w:rPr>
                <w:rFonts w:cs="Times New Roman"/>
                <w:b/>
                <w:lang w:val="en-GB"/>
              </w:rPr>
              <w:t>0-30</w:t>
            </w:r>
          </w:p>
        </w:tc>
      </w:tr>
      <w:tr w:rsidR="006841EB" w:rsidRPr="00E96AA5" w14:paraId="3FA16E5A" w14:textId="77777777" w:rsidTr="00C11A9F">
        <w:tc>
          <w:tcPr>
            <w:tcW w:w="596" w:type="pct"/>
            <w:vMerge w:val="restart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textDirection w:val="btLr"/>
          </w:tcPr>
          <w:p w14:paraId="5A4D4E81" w14:textId="77777777" w:rsidR="006841EB" w:rsidRPr="00247967" w:rsidRDefault="006841EB" w:rsidP="00C11A9F">
            <w:pPr>
              <w:ind w:left="113" w:right="113"/>
              <w:jc w:val="center"/>
              <w:rPr>
                <w:rFonts w:cs="Times New Roman"/>
                <w:b/>
                <w:lang w:val="en-GB"/>
              </w:rPr>
            </w:pPr>
            <w:r>
              <w:rPr>
                <w:rFonts w:cs="Times New Roman"/>
                <w:b/>
                <w:lang w:val="en-GB"/>
              </w:rPr>
              <w:t>Saturation (minimum change)</w:t>
            </w:r>
          </w:p>
        </w:tc>
        <w:tc>
          <w:tcPr>
            <w:tcW w:w="694" w:type="pct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2C99423" w14:textId="77777777" w:rsidR="006841EB" w:rsidRPr="00332ADA" w:rsidRDefault="006841EB" w:rsidP="00C11A9F">
            <w:pPr>
              <w:jc w:val="center"/>
              <w:rPr>
                <w:rFonts w:cs="Times New Roman"/>
                <w:b/>
                <w:lang w:val="en-GB"/>
              </w:rPr>
            </w:pPr>
            <w:r w:rsidRPr="00332ADA">
              <w:rPr>
                <w:rFonts w:cs="Times New Roman"/>
                <w:b/>
                <w:lang w:val="en-GB"/>
              </w:rPr>
              <w:t>0-5</w:t>
            </w:r>
          </w:p>
        </w:tc>
        <w:tc>
          <w:tcPr>
            <w:tcW w:w="620" w:type="pct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A44E46B" w14:textId="77777777" w:rsidR="006841EB" w:rsidRPr="00E96AA5" w:rsidRDefault="006841EB" w:rsidP="00C11A9F">
            <w:pPr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N/A</w:t>
            </w:r>
          </w:p>
        </w:tc>
        <w:tc>
          <w:tcPr>
            <w:tcW w:w="620" w:type="pct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FFBD7AD" w14:textId="77777777" w:rsidR="006841EB" w:rsidRPr="00E96AA5" w:rsidRDefault="006841EB" w:rsidP="00C11A9F">
            <w:pPr>
              <w:rPr>
                <w:rFonts w:cs="Times New Roman"/>
                <w:lang w:val="en-GB"/>
              </w:rPr>
            </w:pPr>
            <w:r>
              <w:t>0.50</w:t>
            </w:r>
          </w:p>
        </w:tc>
        <w:tc>
          <w:tcPr>
            <w:tcW w:w="619" w:type="pct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B8DFCE3" w14:textId="77777777" w:rsidR="006841EB" w:rsidRPr="00E96AA5" w:rsidRDefault="006841EB" w:rsidP="00C11A9F">
            <w:pPr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0.96</w:t>
            </w:r>
          </w:p>
        </w:tc>
        <w:tc>
          <w:tcPr>
            <w:tcW w:w="619" w:type="pct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12B5FD1" w14:textId="77777777" w:rsidR="006841EB" w:rsidRPr="00E96AA5" w:rsidRDefault="006841EB" w:rsidP="00C11A9F">
            <w:pPr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0.50</w:t>
            </w:r>
          </w:p>
        </w:tc>
        <w:tc>
          <w:tcPr>
            <w:tcW w:w="619" w:type="pct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807961C" w14:textId="77777777" w:rsidR="006841EB" w:rsidRPr="008052EC" w:rsidRDefault="006841EB" w:rsidP="00C11A9F">
            <w:r>
              <w:rPr>
                <w:rFonts w:cs="Times New Roman"/>
                <w:lang w:val="en-GB"/>
              </w:rPr>
              <w:t>0.69</w:t>
            </w:r>
          </w:p>
        </w:tc>
        <w:tc>
          <w:tcPr>
            <w:tcW w:w="613" w:type="pct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616B16C" w14:textId="77777777" w:rsidR="006841EB" w:rsidRPr="008052EC" w:rsidRDefault="006841EB" w:rsidP="00C11A9F">
            <w:r>
              <w:t>0.97</w:t>
            </w:r>
          </w:p>
        </w:tc>
      </w:tr>
      <w:tr w:rsidR="006841EB" w:rsidRPr="00E96AA5" w14:paraId="6FD90E77" w14:textId="77777777" w:rsidTr="00C11A9F">
        <w:tc>
          <w:tcPr>
            <w:tcW w:w="596" w:type="pct"/>
            <w:vMerge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textDirection w:val="btLr"/>
          </w:tcPr>
          <w:p w14:paraId="2F133EAD" w14:textId="77777777" w:rsidR="006841EB" w:rsidRPr="00E96AA5" w:rsidRDefault="006841EB" w:rsidP="00C11A9F">
            <w:pPr>
              <w:ind w:left="113" w:right="113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582D5F" w14:textId="77777777" w:rsidR="006841EB" w:rsidRPr="00332ADA" w:rsidRDefault="006841EB" w:rsidP="00C11A9F">
            <w:pPr>
              <w:jc w:val="center"/>
              <w:rPr>
                <w:rFonts w:cs="Times New Roman"/>
                <w:b/>
                <w:lang w:val="en-GB"/>
              </w:rPr>
            </w:pPr>
            <w:r w:rsidRPr="00332ADA">
              <w:rPr>
                <w:rFonts w:cs="Times New Roman"/>
                <w:b/>
                <w:lang w:val="en-GB"/>
              </w:rPr>
              <w:t>0-10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D143AB" w14:textId="77777777" w:rsidR="006841EB" w:rsidRPr="00E96AA5" w:rsidRDefault="006841EB" w:rsidP="00C11A9F">
            <w:pPr>
              <w:rPr>
                <w:rFonts w:cs="Times New Roman"/>
                <w:lang w:val="en-GB"/>
              </w:rPr>
            </w:pPr>
            <w:r w:rsidRPr="00B33AD0">
              <w:t>0.6</w:t>
            </w:r>
            <w:r>
              <w:t>5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1DCCC3" w14:textId="77777777" w:rsidR="006841EB" w:rsidRPr="00E96AA5" w:rsidRDefault="006841EB" w:rsidP="00C11A9F">
            <w:pPr>
              <w:rPr>
                <w:rFonts w:cs="Times New Roman"/>
                <w:lang w:val="en-GB"/>
              </w:rPr>
            </w:pPr>
            <w:r>
              <w:t>N/A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454648" w14:textId="77777777" w:rsidR="006841EB" w:rsidRPr="00E96AA5" w:rsidRDefault="006841EB" w:rsidP="00C11A9F">
            <w:pPr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0.13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A6124C" w14:textId="77777777" w:rsidR="006841EB" w:rsidRPr="00E96AA5" w:rsidRDefault="006841EB" w:rsidP="00C11A9F">
            <w:pPr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0.93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18B4CA" w14:textId="77777777" w:rsidR="006841EB" w:rsidRPr="008052EC" w:rsidRDefault="006841EB" w:rsidP="00C11A9F">
            <w:r>
              <w:t>0.15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DC98A6" w14:textId="77777777" w:rsidR="006841EB" w:rsidRPr="008052EC" w:rsidRDefault="006841EB" w:rsidP="00C11A9F">
            <w:r>
              <w:t>0.49</w:t>
            </w:r>
          </w:p>
        </w:tc>
      </w:tr>
      <w:tr w:rsidR="006841EB" w:rsidRPr="00E96AA5" w14:paraId="2C36C753" w14:textId="77777777" w:rsidTr="00C11A9F">
        <w:tc>
          <w:tcPr>
            <w:tcW w:w="596" w:type="pct"/>
            <w:vMerge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textDirection w:val="btLr"/>
          </w:tcPr>
          <w:p w14:paraId="750CD64D" w14:textId="77777777" w:rsidR="006841EB" w:rsidRPr="00E96AA5" w:rsidRDefault="006841EB" w:rsidP="00C11A9F">
            <w:pPr>
              <w:ind w:left="113" w:right="113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86378B" w14:textId="77777777" w:rsidR="006841EB" w:rsidRPr="00332ADA" w:rsidRDefault="006841EB" w:rsidP="00C11A9F">
            <w:pPr>
              <w:jc w:val="center"/>
              <w:rPr>
                <w:rFonts w:cs="Times New Roman"/>
                <w:b/>
                <w:lang w:val="en-GB"/>
              </w:rPr>
            </w:pPr>
            <w:r w:rsidRPr="00332ADA">
              <w:rPr>
                <w:rFonts w:cs="Times New Roman"/>
                <w:b/>
                <w:lang w:val="en-GB"/>
              </w:rPr>
              <w:t>0-15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0D94CF" w14:textId="77777777" w:rsidR="006841EB" w:rsidRPr="00E96AA5" w:rsidRDefault="006841EB" w:rsidP="00C11A9F">
            <w:pPr>
              <w:rPr>
                <w:rFonts w:cs="Times New Roman"/>
                <w:lang w:val="en-GB"/>
              </w:rPr>
            </w:pPr>
            <w:r w:rsidRPr="00B33AD0">
              <w:t>0.30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127D59" w14:textId="77777777" w:rsidR="006841EB" w:rsidRPr="00E96AA5" w:rsidRDefault="006841EB" w:rsidP="00C11A9F">
            <w:pPr>
              <w:rPr>
                <w:rFonts w:cs="Times New Roman"/>
                <w:lang w:val="en-GB"/>
              </w:rPr>
            </w:pPr>
            <w:r w:rsidRPr="000738B5">
              <w:t>0.092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5FA95C" w14:textId="77777777" w:rsidR="006841EB" w:rsidRPr="00E96AA5" w:rsidRDefault="006841EB" w:rsidP="00C11A9F">
            <w:pPr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N/A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F0E2B9" w14:textId="77777777" w:rsidR="006841EB" w:rsidRPr="00E96AA5" w:rsidRDefault="006841EB" w:rsidP="00C11A9F">
            <w:pPr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0.29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36A4CF" w14:textId="77777777" w:rsidR="006841EB" w:rsidRPr="008052EC" w:rsidRDefault="006841EB" w:rsidP="00C11A9F">
            <w:r>
              <w:t>0.57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5D4543" w14:textId="77777777" w:rsidR="006841EB" w:rsidRPr="008052EC" w:rsidRDefault="006841EB" w:rsidP="00C11A9F">
            <w:r>
              <w:t>0.90</w:t>
            </w:r>
          </w:p>
        </w:tc>
      </w:tr>
      <w:tr w:rsidR="006841EB" w:rsidRPr="00E96AA5" w14:paraId="5D30406C" w14:textId="77777777" w:rsidTr="00C11A9F">
        <w:tc>
          <w:tcPr>
            <w:tcW w:w="596" w:type="pct"/>
            <w:vMerge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textDirection w:val="btLr"/>
          </w:tcPr>
          <w:p w14:paraId="4C898688" w14:textId="77777777" w:rsidR="006841EB" w:rsidRPr="00E96AA5" w:rsidRDefault="006841EB" w:rsidP="00C11A9F">
            <w:pPr>
              <w:ind w:left="113" w:right="113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FADEE8" w14:textId="77777777" w:rsidR="006841EB" w:rsidRPr="00332ADA" w:rsidRDefault="006841EB" w:rsidP="00C11A9F">
            <w:pPr>
              <w:jc w:val="center"/>
              <w:rPr>
                <w:rFonts w:cs="Times New Roman"/>
                <w:b/>
                <w:lang w:val="en-GB"/>
              </w:rPr>
            </w:pPr>
            <w:r w:rsidRPr="00332ADA">
              <w:rPr>
                <w:rFonts w:cs="Times New Roman"/>
                <w:b/>
                <w:lang w:val="en-GB"/>
              </w:rPr>
              <w:t>0-20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463967" w14:textId="77777777" w:rsidR="006841EB" w:rsidRPr="00E96AA5" w:rsidRDefault="006841EB" w:rsidP="00C11A9F">
            <w:pPr>
              <w:rPr>
                <w:rFonts w:cs="Times New Roman"/>
                <w:lang w:val="en-GB"/>
              </w:rPr>
            </w:pPr>
            <w:r w:rsidRPr="00B33AD0">
              <w:t>1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151D6E" w14:textId="77777777" w:rsidR="006841EB" w:rsidRPr="00E96AA5" w:rsidRDefault="006841EB" w:rsidP="00C11A9F">
            <w:pPr>
              <w:rPr>
                <w:rFonts w:cs="Times New Roman"/>
                <w:lang w:val="en-GB"/>
              </w:rPr>
            </w:pPr>
            <w:r w:rsidRPr="000738B5">
              <w:t>0.58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16C5EC" w14:textId="77777777" w:rsidR="006841EB" w:rsidRPr="00E96AA5" w:rsidRDefault="006841EB" w:rsidP="00C11A9F">
            <w:pPr>
              <w:rPr>
                <w:rFonts w:cs="Times New Roman"/>
                <w:lang w:val="en-GB"/>
              </w:rPr>
            </w:pPr>
            <w:r w:rsidRPr="00F334CA">
              <w:t>0.30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B3DB14" w14:textId="77777777" w:rsidR="006841EB" w:rsidRPr="00E96AA5" w:rsidRDefault="006841EB" w:rsidP="00C11A9F">
            <w:pPr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N/A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E88121" w14:textId="77777777" w:rsidR="006841EB" w:rsidRPr="00754BEB" w:rsidRDefault="006841EB" w:rsidP="00C11A9F">
            <w:pPr>
              <w:rPr>
                <w:b/>
              </w:rPr>
            </w:pPr>
            <w:r w:rsidRPr="00754BEB">
              <w:rPr>
                <w:b/>
              </w:rPr>
              <w:t>0.015*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AEBA5D" w14:textId="77777777" w:rsidR="006841EB" w:rsidRPr="008052EC" w:rsidRDefault="006841EB" w:rsidP="00C11A9F">
            <w:r>
              <w:t>0.32</w:t>
            </w:r>
          </w:p>
        </w:tc>
      </w:tr>
      <w:tr w:rsidR="006841EB" w:rsidRPr="00E96AA5" w14:paraId="5457213A" w14:textId="77777777" w:rsidTr="00C11A9F">
        <w:tc>
          <w:tcPr>
            <w:tcW w:w="596" w:type="pct"/>
            <w:vMerge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textDirection w:val="btLr"/>
          </w:tcPr>
          <w:p w14:paraId="1F2469BF" w14:textId="77777777" w:rsidR="006841EB" w:rsidRPr="00E96AA5" w:rsidRDefault="006841EB" w:rsidP="00C11A9F">
            <w:pPr>
              <w:ind w:left="113" w:right="113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F97730" w14:textId="77777777" w:rsidR="006841EB" w:rsidRPr="00332ADA" w:rsidRDefault="006841EB" w:rsidP="00C11A9F">
            <w:pPr>
              <w:jc w:val="center"/>
              <w:rPr>
                <w:rFonts w:cs="Times New Roman"/>
                <w:b/>
                <w:lang w:val="en-GB"/>
              </w:rPr>
            </w:pPr>
            <w:r w:rsidRPr="00332ADA">
              <w:rPr>
                <w:rFonts w:cs="Times New Roman"/>
                <w:b/>
                <w:lang w:val="en-GB"/>
              </w:rPr>
              <w:t>0-25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5E4C1F" w14:textId="77777777" w:rsidR="006841EB" w:rsidRPr="00E96AA5" w:rsidRDefault="006841EB" w:rsidP="00C11A9F">
            <w:pPr>
              <w:rPr>
                <w:rFonts w:cs="Times New Roman"/>
                <w:lang w:val="en-GB"/>
              </w:rPr>
            </w:pPr>
            <w:r w:rsidRPr="00B33AD0">
              <w:t>0.3</w:t>
            </w:r>
            <w:r>
              <w:t>1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9B1962" w14:textId="77777777" w:rsidR="006841EB" w:rsidRPr="00E96AA5" w:rsidRDefault="006841EB" w:rsidP="00C11A9F">
            <w:pPr>
              <w:rPr>
                <w:rFonts w:cs="Times New Roman"/>
                <w:lang w:val="en-GB"/>
              </w:rPr>
            </w:pPr>
            <w:r w:rsidRPr="000738B5">
              <w:t>0.1</w:t>
            </w:r>
            <w:r>
              <w:t>2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296917" w14:textId="77777777" w:rsidR="006841EB" w:rsidRPr="00E96AA5" w:rsidRDefault="006841EB" w:rsidP="00C11A9F">
            <w:pPr>
              <w:rPr>
                <w:rFonts w:cs="Times New Roman"/>
                <w:lang w:val="en-GB"/>
              </w:rPr>
            </w:pPr>
            <w:r w:rsidRPr="00F334CA">
              <w:t>0.75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B182CE" w14:textId="77777777" w:rsidR="006841EB" w:rsidRPr="00E96AA5" w:rsidRDefault="006841EB" w:rsidP="00C11A9F">
            <w:pPr>
              <w:rPr>
                <w:rFonts w:cs="Times New Roman"/>
                <w:lang w:val="en-GB"/>
              </w:rPr>
            </w:pPr>
            <w:r w:rsidRPr="006B3963">
              <w:t>0.1</w:t>
            </w:r>
            <w:r>
              <w:t>1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F3DE71" w14:textId="77777777" w:rsidR="006841EB" w:rsidRPr="008052EC" w:rsidRDefault="006841EB" w:rsidP="00C11A9F">
            <w:r>
              <w:t>N/A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A98B71" w14:textId="77777777" w:rsidR="006841EB" w:rsidRPr="008052EC" w:rsidRDefault="006841EB" w:rsidP="00C11A9F">
            <w:r>
              <w:t>0.31</w:t>
            </w:r>
          </w:p>
        </w:tc>
      </w:tr>
      <w:tr w:rsidR="006841EB" w:rsidRPr="00E96AA5" w14:paraId="34D08110" w14:textId="77777777" w:rsidTr="00C11A9F">
        <w:trPr>
          <w:trHeight w:val="329"/>
        </w:trPr>
        <w:tc>
          <w:tcPr>
            <w:tcW w:w="596" w:type="pct"/>
            <w:vMerge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textDirection w:val="btLr"/>
          </w:tcPr>
          <w:p w14:paraId="2DA28A3C" w14:textId="77777777" w:rsidR="006841EB" w:rsidRPr="00E96AA5" w:rsidRDefault="006841EB" w:rsidP="00C11A9F">
            <w:pPr>
              <w:ind w:left="113" w:right="113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694" w:type="pct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</w:tcPr>
          <w:p w14:paraId="4F9DE34F" w14:textId="77777777" w:rsidR="006841EB" w:rsidRPr="00332ADA" w:rsidRDefault="006841EB" w:rsidP="00C11A9F">
            <w:pPr>
              <w:jc w:val="center"/>
              <w:rPr>
                <w:rFonts w:cs="Times New Roman"/>
                <w:b/>
                <w:lang w:val="en-GB"/>
              </w:rPr>
            </w:pPr>
            <w:r w:rsidRPr="00332ADA">
              <w:rPr>
                <w:rFonts w:cs="Times New Roman"/>
                <w:b/>
                <w:lang w:val="en-GB"/>
              </w:rPr>
              <w:t>0-30</w:t>
            </w:r>
          </w:p>
        </w:tc>
        <w:tc>
          <w:tcPr>
            <w:tcW w:w="620" w:type="pct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</w:tcPr>
          <w:p w14:paraId="77261A6C" w14:textId="77777777" w:rsidR="006841EB" w:rsidRPr="00E96AA5" w:rsidRDefault="006841EB" w:rsidP="00C11A9F">
            <w:pPr>
              <w:rPr>
                <w:rFonts w:cs="Times New Roman"/>
                <w:lang w:val="en-GB"/>
              </w:rPr>
            </w:pPr>
            <w:r w:rsidRPr="00B33AD0">
              <w:t>0.21</w:t>
            </w:r>
          </w:p>
        </w:tc>
        <w:tc>
          <w:tcPr>
            <w:tcW w:w="620" w:type="pct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</w:tcPr>
          <w:p w14:paraId="0BD0A171" w14:textId="77777777" w:rsidR="006841EB" w:rsidRPr="00E96AA5" w:rsidRDefault="006841EB" w:rsidP="00C11A9F">
            <w:pPr>
              <w:rPr>
                <w:rFonts w:cs="Times New Roman"/>
                <w:lang w:val="en-GB"/>
              </w:rPr>
            </w:pPr>
            <w:r w:rsidRPr="000738B5">
              <w:t>0.06</w:t>
            </w:r>
            <w:r>
              <w:t>4</w:t>
            </w:r>
          </w:p>
        </w:tc>
        <w:tc>
          <w:tcPr>
            <w:tcW w:w="619" w:type="pct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</w:tcPr>
          <w:p w14:paraId="5DCE176F" w14:textId="77777777" w:rsidR="006841EB" w:rsidRPr="00E96AA5" w:rsidRDefault="006841EB" w:rsidP="00C11A9F">
            <w:pPr>
              <w:rPr>
                <w:rFonts w:cs="Times New Roman"/>
                <w:lang w:val="en-GB"/>
              </w:rPr>
            </w:pPr>
            <w:r w:rsidRPr="00F334CA">
              <w:t>0.5</w:t>
            </w:r>
            <w:r>
              <w:t>5</w:t>
            </w:r>
          </w:p>
        </w:tc>
        <w:tc>
          <w:tcPr>
            <w:tcW w:w="619" w:type="pct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</w:tcPr>
          <w:p w14:paraId="4665DDAF" w14:textId="77777777" w:rsidR="006841EB" w:rsidRPr="00E96AA5" w:rsidRDefault="006841EB" w:rsidP="00C11A9F">
            <w:pPr>
              <w:rPr>
                <w:rFonts w:cs="Times New Roman"/>
                <w:lang w:val="en-GB"/>
              </w:rPr>
            </w:pPr>
            <w:r w:rsidRPr="00E2599C">
              <w:rPr>
                <w:b/>
              </w:rPr>
              <w:t>0.039</w:t>
            </w:r>
            <w:r>
              <w:rPr>
                <w:b/>
              </w:rPr>
              <w:t>*</w:t>
            </w:r>
          </w:p>
        </w:tc>
        <w:tc>
          <w:tcPr>
            <w:tcW w:w="619" w:type="pct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</w:tcPr>
          <w:p w14:paraId="4CF64CAE" w14:textId="77777777" w:rsidR="006841EB" w:rsidRPr="008052EC" w:rsidRDefault="006841EB" w:rsidP="00C11A9F">
            <w:r>
              <w:t>0.50</w:t>
            </w:r>
          </w:p>
        </w:tc>
        <w:tc>
          <w:tcPr>
            <w:tcW w:w="613" w:type="pct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</w:tcPr>
          <w:p w14:paraId="1FE87B57" w14:textId="77777777" w:rsidR="006841EB" w:rsidRPr="008052EC" w:rsidRDefault="006841EB" w:rsidP="00C11A9F">
            <w:r>
              <w:t>N/A</w:t>
            </w:r>
          </w:p>
        </w:tc>
      </w:tr>
      <w:tr w:rsidR="006841EB" w:rsidRPr="00E96AA5" w14:paraId="521E380C" w14:textId="77777777" w:rsidTr="00C11A9F">
        <w:trPr>
          <w:trHeight w:val="329"/>
        </w:trPr>
        <w:tc>
          <w:tcPr>
            <w:tcW w:w="596" w:type="pct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textDirection w:val="btLr"/>
          </w:tcPr>
          <w:p w14:paraId="3DF40F17" w14:textId="77777777" w:rsidR="006841EB" w:rsidRPr="00E96AA5" w:rsidRDefault="006841EB" w:rsidP="00C11A9F">
            <w:pPr>
              <w:ind w:left="113" w:right="113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694" w:type="pct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</w:tcPr>
          <w:p w14:paraId="56F3BBBF" w14:textId="77777777" w:rsidR="006841EB" w:rsidRPr="00332ADA" w:rsidRDefault="006841EB" w:rsidP="00C11A9F">
            <w:pPr>
              <w:jc w:val="center"/>
              <w:rPr>
                <w:rFonts w:cs="Times New Roman"/>
                <w:b/>
                <w:lang w:val="en-GB"/>
              </w:rPr>
            </w:pPr>
            <w:r>
              <w:rPr>
                <w:rFonts w:cs="Times New Roman"/>
                <w:b/>
                <w:lang w:val="en-GB"/>
              </w:rPr>
              <w:t>Comparison to chance</w:t>
            </w:r>
          </w:p>
        </w:tc>
        <w:tc>
          <w:tcPr>
            <w:tcW w:w="620" w:type="pct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</w:tcPr>
          <w:p w14:paraId="5F7678C9" w14:textId="77777777" w:rsidR="006841EB" w:rsidRPr="00B33AD0" w:rsidRDefault="006841EB" w:rsidP="00C11A9F">
            <w:r>
              <w:rPr>
                <w:rFonts w:cs="Times New Roman"/>
                <w:lang w:val="en-GB"/>
              </w:rPr>
              <w:t>0.89</w:t>
            </w:r>
          </w:p>
        </w:tc>
        <w:tc>
          <w:tcPr>
            <w:tcW w:w="620" w:type="pct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</w:tcPr>
          <w:p w14:paraId="5F048E29" w14:textId="77777777" w:rsidR="006841EB" w:rsidRPr="000738B5" w:rsidRDefault="006841EB" w:rsidP="00C11A9F">
            <w:r>
              <w:rPr>
                <w:rFonts w:cs="Times New Roman"/>
                <w:lang w:val="en-GB"/>
              </w:rPr>
              <w:t>0.50</w:t>
            </w:r>
          </w:p>
        </w:tc>
        <w:tc>
          <w:tcPr>
            <w:tcW w:w="619" w:type="pct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</w:tcPr>
          <w:p w14:paraId="4CCE9E40" w14:textId="77777777" w:rsidR="006841EB" w:rsidRPr="00F334CA" w:rsidRDefault="006841EB" w:rsidP="00C11A9F">
            <w:r>
              <w:rPr>
                <w:rFonts w:cs="Times New Roman"/>
                <w:lang w:val="en-GB"/>
              </w:rPr>
              <w:t>0.50</w:t>
            </w:r>
          </w:p>
        </w:tc>
        <w:tc>
          <w:tcPr>
            <w:tcW w:w="619" w:type="pct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</w:tcPr>
          <w:p w14:paraId="2D99D18C" w14:textId="77777777" w:rsidR="006841EB" w:rsidRPr="00E2599C" w:rsidRDefault="006841EB" w:rsidP="00C11A9F">
            <w:pPr>
              <w:rPr>
                <w:b/>
              </w:rPr>
            </w:pPr>
            <w:r>
              <w:rPr>
                <w:rFonts w:cs="Times New Roman"/>
                <w:lang w:val="en-GB"/>
              </w:rPr>
              <w:t>0.89</w:t>
            </w:r>
          </w:p>
        </w:tc>
        <w:tc>
          <w:tcPr>
            <w:tcW w:w="619" w:type="pct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</w:tcPr>
          <w:p w14:paraId="0108A89A" w14:textId="77777777" w:rsidR="006841EB" w:rsidRDefault="006841EB" w:rsidP="00C11A9F">
            <w:r>
              <w:t>0.34</w:t>
            </w:r>
          </w:p>
        </w:tc>
        <w:tc>
          <w:tcPr>
            <w:tcW w:w="613" w:type="pct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</w:tcPr>
          <w:p w14:paraId="4438CD06" w14:textId="77777777" w:rsidR="006841EB" w:rsidRDefault="006841EB" w:rsidP="00C11A9F">
            <w:r>
              <w:t>0.22</w:t>
            </w:r>
          </w:p>
        </w:tc>
      </w:tr>
    </w:tbl>
    <w:p w14:paraId="6C58F3A2" w14:textId="77777777" w:rsidR="006841EB" w:rsidRDefault="006841EB" w:rsidP="006841EB">
      <w:r>
        <w:br w:type="textWrapping" w:clear="all"/>
      </w:r>
    </w:p>
    <w:p w14:paraId="2B876E70" w14:textId="7E0FAF8A" w:rsidR="006841EB" w:rsidRDefault="00701B68" w:rsidP="006841EB">
      <w:r>
        <w:rPr>
          <w:b/>
        </w:rPr>
        <w:t>Supplementary table</w:t>
      </w:r>
      <w:r>
        <w:rPr>
          <w:b/>
        </w:rPr>
        <w:t xml:space="preserve"> 3</w:t>
      </w:r>
      <w:r w:rsidR="006841EB" w:rsidRPr="00C3776F">
        <w:rPr>
          <w:b/>
        </w:rPr>
        <w:t xml:space="preserve">: </w:t>
      </w:r>
      <w:r w:rsidR="006841EB">
        <w:rPr>
          <w:b/>
        </w:rPr>
        <w:t xml:space="preserve">Model metrics and statistics for oxygen saturation. </w:t>
      </w:r>
      <w:r w:rsidR="006841EB">
        <w:t xml:space="preserve">Out-of-bag accuracy, sensitivity, specificity and AUC (area under the ROC curve) are reported along with confidence intervals in brackets for the 24 different models (see Methods). P-values below the diagonal compare model accuracies (mid-p value </w:t>
      </w:r>
      <w:proofErr w:type="spellStart"/>
      <w:r w:rsidR="006841EB">
        <w:t>McNemar’s</w:t>
      </w:r>
      <w:proofErr w:type="spellEnd"/>
      <w:r w:rsidR="006841EB">
        <w:t xml:space="preserve"> test) and above the diagonal compare model AUC’s (DeLong’s test) for the 6 minimum change models. Bottom line shows comparison to chance. * indicates p &lt; 0.05. Green shading indicates measure used in full multimodal model.</w:t>
      </w:r>
    </w:p>
    <w:p w14:paraId="05A47769" w14:textId="77777777" w:rsidR="006841EB" w:rsidRDefault="006841EB" w:rsidP="006841EB"/>
    <w:p w14:paraId="1185BDE1" w14:textId="12D9AA3A" w:rsidR="006841EB" w:rsidRDefault="006841EB" w:rsidP="006841EB">
      <w:pPr>
        <w:sectPr w:rsidR="006841EB" w:rsidSect="00AF24C6"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24"/>
        <w:gridCol w:w="1283"/>
        <w:gridCol w:w="1296"/>
        <w:gridCol w:w="1296"/>
        <w:gridCol w:w="1296"/>
        <w:gridCol w:w="1296"/>
        <w:gridCol w:w="1123"/>
        <w:gridCol w:w="1283"/>
        <w:gridCol w:w="950"/>
      </w:tblGrid>
      <w:tr w:rsidR="0097135A" w:rsidRPr="00C078B3" w14:paraId="3F5F8DA1" w14:textId="77777777" w:rsidTr="0097135A">
        <w:tc>
          <w:tcPr>
            <w:tcW w:w="1824" w:type="dxa"/>
            <w:textDirection w:val="btLr"/>
          </w:tcPr>
          <w:p w14:paraId="52D22632" w14:textId="77777777" w:rsidR="006841EB" w:rsidRPr="00E96AA5" w:rsidRDefault="006841EB" w:rsidP="00C11A9F">
            <w:pPr>
              <w:ind w:left="113" w:right="113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236" w:type="dxa"/>
          </w:tcPr>
          <w:p w14:paraId="6310349D" w14:textId="77777777" w:rsidR="006841EB" w:rsidRPr="00E96AA5" w:rsidRDefault="006841EB" w:rsidP="00C11A9F">
            <w:pPr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0" w:type="auto"/>
          </w:tcPr>
          <w:p w14:paraId="7FBF4CD0" w14:textId="77777777" w:rsidR="006841EB" w:rsidRPr="00C078B3" w:rsidRDefault="006841EB" w:rsidP="00C11A9F">
            <w:pPr>
              <w:jc w:val="center"/>
              <w:rPr>
                <w:rFonts w:cs="Times New Roman"/>
                <w:b/>
                <w:lang w:val="en-GB"/>
              </w:rPr>
            </w:pPr>
          </w:p>
        </w:tc>
        <w:tc>
          <w:tcPr>
            <w:tcW w:w="0" w:type="auto"/>
          </w:tcPr>
          <w:p w14:paraId="68F2C956" w14:textId="77777777" w:rsidR="006841EB" w:rsidRPr="00C078B3" w:rsidRDefault="006841EB" w:rsidP="00C11A9F">
            <w:pPr>
              <w:jc w:val="center"/>
              <w:rPr>
                <w:rFonts w:cs="Times New Roman"/>
                <w:b/>
                <w:lang w:val="en-GB"/>
              </w:rPr>
            </w:pPr>
          </w:p>
        </w:tc>
        <w:tc>
          <w:tcPr>
            <w:tcW w:w="0" w:type="auto"/>
          </w:tcPr>
          <w:p w14:paraId="4522D929" w14:textId="77777777" w:rsidR="006841EB" w:rsidRPr="00C078B3" w:rsidRDefault="006841EB" w:rsidP="00C11A9F">
            <w:pPr>
              <w:jc w:val="center"/>
              <w:rPr>
                <w:rFonts w:cs="Times New Roman"/>
                <w:b/>
                <w:lang w:val="en-GB"/>
              </w:rPr>
            </w:pPr>
          </w:p>
        </w:tc>
        <w:tc>
          <w:tcPr>
            <w:tcW w:w="0" w:type="auto"/>
          </w:tcPr>
          <w:p w14:paraId="64F1C977" w14:textId="77777777" w:rsidR="006841EB" w:rsidRPr="00C078B3" w:rsidRDefault="006841EB" w:rsidP="00C11A9F">
            <w:pPr>
              <w:jc w:val="center"/>
              <w:rPr>
                <w:rFonts w:cs="Times New Roman"/>
                <w:b/>
                <w:lang w:val="en-GB"/>
              </w:rPr>
            </w:pPr>
          </w:p>
        </w:tc>
        <w:tc>
          <w:tcPr>
            <w:tcW w:w="0" w:type="auto"/>
          </w:tcPr>
          <w:p w14:paraId="2ACAD6B0" w14:textId="77777777" w:rsidR="006841EB" w:rsidRDefault="006841EB" w:rsidP="00C11A9F">
            <w:pPr>
              <w:jc w:val="center"/>
              <w:rPr>
                <w:rFonts w:cs="Times New Roman"/>
                <w:b/>
                <w:lang w:val="en-GB"/>
              </w:rPr>
            </w:pPr>
          </w:p>
        </w:tc>
        <w:tc>
          <w:tcPr>
            <w:tcW w:w="0" w:type="auto"/>
          </w:tcPr>
          <w:p w14:paraId="429AEC76" w14:textId="77777777" w:rsidR="006841EB" w:rsidRDefault="006841EB" w:rsidP="00C11A9F">
            <w:pPr>
              <w:jc w:val="center"/>
              <w:rPr>
                <w:rFonts w:cs="Times New Roman"/>
                <w:b/>
                <w:lang w:val="en-GB"/>
              </w:rPr>
            </w:pPr>
          </w:p>
        </w:tc>
        <w:tc>
          <w:tcPr>
            <w:tcW w:w="0" w:type="auto"/>
          </w:tcPr>
          <w:p w14:paraId="4C6E527E" w14:textId="77777777" w:rsidR="006841EB" w:rsidRDefault="006841EB" w:rsidP="00C11A9F">
            <w:pPr>
              <w:jc w:val="center"/>
              <w:rPr>
                <w:rFonts w:cs="Times New Roman"/>
                <w:b/>
                <w:lang w:val="en-GB"/>
              </w:rPr>
            </w:pPr>
          </w:p>
        </w:tc>
      </w:tr>
      <w:tr w:rsidR="0097135A" w:rsidRPr="00C078B3" w14:paraId="5F3A5EFE" w14:textId="77777777" w:rsidTr="0097135A">
        <w:tc>
          <w:tcPr>
            <w:tcW w:w="1824" w:type="dxa"/>
            <w:tcBorders>
              <w:bottom w:val="double" w:sz="4" w:space="0" w:color="auto"/>
            </w:tcBorders>
            <w:textDirection w:val="btLr"/>
          </w:tcPr>
          <w:p w14:paraId="4FC93BDE" w14:textId="77777777" w:rsidR="006841EB" w:rsidRPr="00E96AA5" w:rsidRDefault="006841EB" w:rsidP="00C11A9F">
            <w:pPr>
              <w:ind w:left="113" w:right="113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236" w:type="dxa"/>
            <w:tcBorders>
              <w:bottom w:val="double" w:sz="4" w:space="0" w:color="auto"/>
            </w:tcBorders>
          </w:tcPr>
          <w:p w14:paraId="760AA071" w14:textId="77777777" w:rsidR="006841EB" w:rsidRPr="00E96AA5" w:rsidRDefault="006841EB" w:rsidP="00C11A9F">
            <w:pPr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0" w:type="auto"/>
            <w:gridSpan w:val="4"/>
            <w:tcBorders>
              <w:bottom w:val="double" w:sz="4" w:space="0" w:color="auto"/>
              <w:right w:val="single" w:sz="4" w:space="0" w:color="auto"/>
            </w:tcBorders>
          </w:tcPr>
          <w:p w14:paraId="10BA055E" w14:textId="77777777" w:rsidR="006841EB" w:rsidRDefault="006841EB" w:rsidP="00C11A9F">
            <w:pPr>
              <w:jc w:val="center"/>
              <w:rPr>
                <w:rFonts w:cs="Times New Roman"/>
                <w:b/>
                <w:lang w:val="en-GB"/>
              </w:rPr>
            </w:pPr>
            <w:r>
              <w:rPr>
                <w:rFonts w:cs="Times New Roman"/>
                <w:b/>
                <w:lang w:val="en-GB"/>
              </w:rPr>
              <w:t>Model metrics</w:t>
            </w:r>
          </w:p>
          <w:p w14:paraId="4B6C936E" w14:textId="77777777" w:rsidR="006841EB" w:rsidRPr="00C078B3" w:rsidRDefault="006841EB" w:rsidP="00C11A9F">
            <w:pPr>
              <w:jc w:val="center"/>
              <w:rPr>
                <w:rFonts w:cs="Times New Roman"/>
                <w:b/>
                <w:lang w:val="en-GB"/>
              </w:rPr>
            </w:pPr>
          </w:p>
        </w:tc>
        <w:tc>
          <w:tcPr>
            <w:tcW w:w="0" w:type="auto"/>
            <w:gridSpan w:val="3"/>
            <w:tcBorders>
              <w:left w:val="single" w:sz="4" w:space="0" w:color="auto"/>
              <w:bottom w:val="double" w:sz="4" w:space="0" w:color="auto"/>
            </w:tcBorders>
          </w:tcPr>
          <w:p w14:paraId="1F60CA37" w14:textId="77777777" w:rsidR="006841EB" w:rsidRDefault="006841EB" w:rsidP="00C11A9F">
            <w:pPr>
              <w:jc w:val="center"/>
              <w:rPr>
                <w:rFonts w:cs="Times New Roman"/>
                <w:b/>
                <w:lang w:val="en-GB"/>
              </w:rPr>
            </w:pPr>
            <w:r>
              <w:rPr>
                <w:rFonts w:cs="Times New Roman"/>
                <w:b/>
                <w:lang w:val="en-GB"/>
              </w:rPr>
              <w:t>P-values</w:t>
            </w:r>
          </w:p>
        </w:tc>
      </w:tr>
      <w:tr w:rsidR="0097135A" w:rsidRPr="00C078B3" w14:paraId="7AEDFDB2" w14:textId="77777777" w:rsidTr="0097135A">
        <w:tc>
          <w:tcPr>
            <w:tcW w:w="1824" w:type="dxa"/>
            <w:tcBorders>
              <w:bottom w:val="double" w:sz="4" w:space="0" w:color="auto"/>
            </w:tcBorders>
            <w:textDirection w:val="btLr"/>
          </w:tcPr>
          <w:p w14:paraId="5D5B2D42" w14:textId="77777777" w:rsidR="006841EB" w:rsidRPr="00E96AA5" w:rsidRDefault="006841EB" w:rsidP="00C11A9F">
            <w:pPr>
              <w:ind w:left="113" w:right="113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236" w:type="dxa"/>
            <w:tcBorders>
              <w:bottom w:val="double" w:sz="4" w:space="0" w:color="auto"/>
            </w:tcBorders>
          </w:tcPr>
          <w:p w14:paraId="0DE427E7" w14:textId="77777777" w:rsidR="006841EB" w:rsidRPr="00E96AA5" w:rsidRDefault="006841EB" w:rsidP="00C11A9F">
            <w:pPr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0" w:type="auto"/>
            <w:tcBorders>
              <w:bottom w:val="double" w:sz="4" w:space="0" w:color="auto"/>
            </w:tcBorders>
          </w:tcPr>
          <w:p w14:paraId="04DB841E" w14:textId="77777777" w:rsidR="006841EB" w:rsidRPr="004D2EAC" w:rsidRDefault="006841EB" w:rsidP="00C11A9F">
            <w:pPr>
              <w:jc w:val="center"/>
              <w:rPr>
                <w:rFonts w:cs="Times New Roman"/>
                <w:lang w:val="en-GB"/>
              </w:rPr>
            </w:pPr>
            <w:r w:rsidRPr="004D2EAC">
              <w:rPr>
                <w:rFonts w:cs="Times New Roman"/>
                <w:lang w:val="en-GB"/>
              </w:rPr>
              <w:t>Accuracy</w:t>
            </w:r>
          </w:p>
        </w:tc>
        <w:tc>
          <w:tcPr>
            <w:tcW w:w="0" w:type="auto"/>
            <w:tcBorders>
              <w:bottom w:val="double" w:sz="4" w:space="0" w:color="auto"/>
            </w:tcBorders>
          </w:tcPr>
          <w:p w14:paraId="7468130A" w14:textId="77777777" w:rsidR="006841EB" w:rsidRPr="004D2EAC" w:rsidRDefault="006841EB" w:rsidP="00C11A9F">
            <w:pPr>
              <w:jc w:val="center"/>
              <w:rPr>
                <w:rFonts w:cs="Times New Roman"/>
                <w:lang w:val="en-GB"/>
              </w:rPr>
            </w:pPr>
            <w:r w:rsidRPr="004D2EAC">
              <w:rPr>
                <w:rFonts w:cs="Times New Roman"/>
                <w:lang w:val="en-GB"/>
              </w:rPr>
              <w:t>Sensitivity</w:t>
            </w:r>
          </w:p>
          <w:p w14:paraId="57AF63E9" w14:textId="77777777" w:rsidR="006841EB" w:rsidRPr="004D2EAC" w:rsidRDefault="006841EB" w:rsidP="00C11A9F">
            <w:pPr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0" w:type="auto"/>
            <w:tcBorders>
              <w:bottom w:val="double" w:sz="4" w:space="0" w:color="auto"/>
            </w:tcBorders>
          </w:tcPr>
          <w:p w14:paraId="7E98D674" w14:textId="77777777" w:rsidR="006841EB" w:rsidRPr="004D2EAC" w:rsidRDefault="006841EB" w:rsidP="00C11A9F">
            <w:pPr>
              <w:jc w:val="center"/>
              <w:rPr>
                <w:rFonts w:cs="Times New Roman"/>
                <w:lang w:val="en-GB"/>
              </w:rPr>
            </w:pPr>
            <w:r w:rsidRPr="004D2EAC">
              <w:rPr>
                <w:rFonts w:cs="Times New Roman"/>
                <w:lang w:val="en-GB"/>
              </w:rPr>
              <w:t>Specificity</w:t>
            </w:r>
          </w:p>
        </w:tc>
        <w:tc>
          <w:tcPr>
            <w:tcW w:w="0" w:type="auto"/>
            <w:tcBorders>
              <w:bottom w:val="double" w:sz="4" w:space="0" w:color="auto"/>
              <w:right w:val="single" w:sz="4" w:space="0" w:color="auto"/>
            </w:tcBorders>
          </w:tcPr>
          <w:p w14:paraId="48682729" w14:textId="77777777" w:rsidR="006841EB" w:rsidRPr="004D2EAC" w:rsidRDefault="006841EB" w:rsidP="00C11A9F">
            <w:pPr>
              <w:jc w:val="center"/>
              <w:rPr>
                <w:rFonts w:cs="Times New Roman"/>
                <w:lang w:val="en-GB"/>
              </w:rPr>
            </w:pPr>
            <w:r w:rsidRPr="004D2EAC">
              <w:rPr>
                <w:rFonts w:cs="Times New Roman"/>
                <w:lang w:val="en-GB"/>
              </w:rPr>
              <w:t>AUC</w:t>
            </w:r>
          </w:p>
        </w:tc>
        <w:tc>
          <w:tcPr>
            <w:tcW w:w="0" w:type="auto"/>
            <w:tcBorders>
              <w:left w:val="single" w:sz="4" w:space="0" w:color="auto"/>
              <w:bottom w:val="double" w:sz="4" w:space="0" w:color="auto"/>
            </w:tcBorders>
          </w:tcPr>
          <w:p w14:paraId="5EB33605" w14:textId="77777777" w:rsidR="006841EB" w:rsidRPr="004D2EAC" w:rsidRDefault="006841EB" w:rsidP="00C11A9F">
            <w:pPr>
              <w:jc w:val="center"/>
              <w:rPr>
                <w:rFonts w:cs="Times New Roman"/>
                <w:lang w:val="en-GB"/>
              </w:rPr>
            </w:pPr>
            <w:r w:rsidRPr="004D2EAC">
              <w:rPr>
                <w:rFonts w:cs="Times New Roman"/>
                <w:lang w:val="en-GB"/>
              </w:rPr>
              <w:t>Template</w:t>
            </w:r>
          </w:p>
        </w:tc>
        <w:tc>
          <w:tcPr>
            <w:tcW w:w="0" w:type="auto"/>
            <w:tcBorders>
              <w:bottom w:val="double" w:sz="4" w:space="0" w:color="auto"/>
            </w:tcBorders>
          </w:tcPr>
          <w:p w14:paraId="1C2C4DC3" w14:textId="77777777" w:rsidR="006841EB" w:rsidRPr="004D2EAC" w:rsidRDefault="006841EB" w:rsidP="00C11A9F">
            <w:pPr>
              <w:jc w:val="center"/>
              <w:rPr>
                <w:rFonts w:cs="Times New Roman"/>
                <w:lang w:val="en-GB"/>
              </w:rPr>
            </w:pPr>
            <w:r w:rsidRPr="004D2EAC">
              <w:rPr>
                <w:rFonts w:cs="Times New Roman"/>
                <w:lang w:val="en-GB"/>
              </w:rPr>
              <w:t>Automated</w:t>
            </w:r>
          </w:p>
          <w:p w14:paraId="6AAFF38D" w14:textId="77777777" w:rsidR="006841EB" w:rsidRPr="004D2EAC" w:rsidRDefault="006841EB" w:rsidP="00C11A9F">
            <w:pPr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0" w:type="auto"/>
            <w:tcBorders>
              <w:bottom w:val="double" w:sz="4" w:space="0" w:color="auto"/>
            </w:tcBorders>
          </w:tcPr>
          <w:p w14:paraId="7B1F4D86" w14:textId="77777777" w:rsidR="006841EB" w:rsidRPr="004D2EAC" w:rsidRDefault="006841EB" w:rsidP="00C11A9F">
            <w:pPr>
              <w:jc w:val="center"/>
              <w:rPr>
                <w:rFonts w:cs="Times New Roman"/>
                <w:lang w:val="en-GB"/>
              </w:rPr>
            </w:pPr>
            <w:r w:rsidRPr="004D2EAC">
              <w:rPr>
                <w:rFonts w:cs="Times New Roman"/>
                <w:lang w:val="en-GB"/>
              </w:rPr>
              <w:t>Ratings</w:t>
            </w:r>
          </w:p>
        </w:tc>
      </w:tr>
      <w:tr w:rsidR="0097135A" w:rsidRPr="00E96AA5" w14:paraId="664FFDC4" w14:textId="77777777" w:rsidTr="0097135A">
        <w:tc>
          <w:tcPr>
            <w:tcW w:w="1824" w:type="dxa"/>
            <w:vMerge w:val="restart"/>
            <w:tcBorders>
              <w:top w:val="double" w:sz="4" w:space="0" w:color="auto"/>
            </w:tcBorders>
            <w:textDirection w:val="btLr"/>
          </w:tcPr>
          <w:p w14:paraId="172A84C9" w14:textId="77777777" w:rsidR="006841EB" w:rsidRPr="000F2B8E" w:rsidRDefault="006841EB" w:rsidP="00C11A9F">
            <w:pPr>
              <w:ind w:left="113" w:right="113"/>
              <w:jc w:val="center"/>
              <w:rPr>
                <w:rFonts w:cs="Times New Roman"/>
                <w:b/>
                <w:lang w:val="en-GB"/>
              </w:rPr>
            </w:pPr>
            <w:r>
              <w:rPr>
                <w:rFonts w:cs="Times New Roman"/>
                <w:b/>
                <w:lang w:val="en-GB"/>
              </w:rPr>
              <w:t>EEG</w:t>
            </w:r>
          </w:p>
          <w:p w14:paraId="5534D4E1" w14:textId="77777777" w:rsidR="006841EB" w:rsidRDefault="006841EB" w:rsidP="00C11A9F">
            <w:pPr>
              <w:ind w:left="113" w:right="113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(47 infants, 89 observations)</w:t>
            </w:r>
          </w:p>
        </w:tc>
        <w:tc>
          <w:tcPr>
            <w:tcW w:w="236" w:type="dxa"/>
            <w:tcBorders>
              <w:top w:val="double" w:sz="4" w:space="0" w:color="auto"/>
            </w:tcBorders>
            <w:shd w:val="clear" w:color="auto" w:fill="E2EFD9" w:themeFill="accent6" w:themeFillTint="33"/>
          </w:tcPr>
          <w:p w14:paraId="66D7AEFA" w14:textId="77777777" w:rsidR="006841EB" w:rsidRPr="00E96AA5" w:rsidRDefault="006841EB" w:rsidP="00C11A9F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Template</w:t>
            </w:r>
          </w:p>
        </w:tc>
        <w:tc>
          <w:tcPr>
            <w:tcW w:w="0" w:type="auto"/>
            <w:tcBorders>
              <w:top w:val="double" w:sz="4" w:space="0" w:color="auto"/>
            </w:tcBorders>
            <w:shd w:val="clear" w:color="auto" w:fill="E2EFD9" w:themeFill="accent6" w:themeFillTint="33"/>
          </w:tcPr>
          <w:p w14:paraId="7B609498" w14:textId="77777777" w:rsidR="006841EB" w:rsidRDefault="006841EB" w:rsidP="00C11A9F">
            <w:pPr>
              <w:jc w:val="center"/>
            </w:pPr>
            <w:r w:rsidRPr="00F3661A">
              <w:t>0.73</w:t>
            </w:r>
          </w:p>
          <w:p w14:paraId="43317B03" w14:textId="77777777" w:rsidR="006841EB" w:rsidRPr="00E96AA5" w:rsidRDefault="006841EB" w:rsidP="00C11A9F">
            <w:pPr>
              <w:jc w:val="center"/>
              <w:rPr>
                <w:rFonts w:cs="Times New Roman"/>
                <w:lang w:val="en-GB"/>
              </w:rPr>
            </w:pPr>
            <w:r>
              <w:t xml:space="preserve">(0.63-0.81)    </w:t>
            </w:r>
          </w:p>
        </w:tc>
        <w:tc>
          <w:tcPr>
            <w:tcW w:w="0" w:type="auto"/>
            <w:tcBorders>
              <w:top w:val="double" w:sz="4" w:space="0" w:color="auto"/>
            </w:tcBorders>
            <w:shd w:val="clear" w:color="auto" w:fill="E2EFD9" w:themeFill="accent6" w:themeFillTint="33"/>
          </w:tcPr>
          <w:p w14:paraId="5C48FC3A" w14:textId="77777777" w:rsidR="006841EB" w:rsidRDefault="006841EB" w:rsidP="00C11A9F">
            <w:pPr>
              <w:jc w:val="center"/>
            </w:pPr>
            <w:r w:rsidRPr="00F3661A">
              <w:t>0.82</w:t>
            </w:r>
          </w:p>
          <w:p w14:paraId="77012A9D" w14:textId="77777777" w:rsidR="006841EB" w:rsidRPr="00E96AA5" w:rsidRDefault="006841EB" w:rsidP="00C11A9F">
            <w:pPr>
              <w:jc w:val="center"/>
              <w:rPr>
                <w:rFonts w:cs="Times New Roman"/>
                <w:lang w:val="en-GB"/>
              </w:rPr>
            </w:pPr>
            <w:r>
              <w:t xml:space="preserve">(0.68-0.90)    </w:t>
            </w:r>
          </w:p>
        </w:tc>
        <w:tc>
          <w:tcPr>
            <w:tcW w:w="0" w:type="auto"/>
            <w:tcBorders>
              <w:top w:val="double" w:sz="4" w:space="0" w:color="auto"/>
            </w:tcBorders>
            <w:shd w:val="clear" w:color="auto" w:fill="E2EFD9" w:themeFill="accent6" w:themeFillTint="33"/>
          </w:tcPr>
          <w:p w14:paraId="02CCB84F" w14:textId="77777777" w:rsidR="006841EB" w:rsidRDefault="006841EB" w:rsidP="00C11A9F">
            <w:pPr>
              <w:jc w:val="center"/>
            </w:pPr>
            <w:r w:rsidRPr="00F3661A">
              <w:t>0.64</w:t>
            </w:r>
          </w:p>
          <w:p w14:paraId="02C75823" w14:textId="77777777" w:rsidR="006841EB" w:rsidRPr="00E96AA5" w:rsidRDefault="006841EB" w:rsidP="00C11A9F">
            <w:pPr>
              <w:jc w:val="center"/>
              <w:rPr>
                <w:rFonts w:cs="Times New Roman"/>
                <w:lang w:val="en-GB"/>
              </w:rPr>
            </w:pPr>
            <w:r>
              <w:t xml:space="preserve">(0.50-0.77)    </w:t>
            </w:r>
          </w:p>
        </w:tc>
        <w:tc>
          <w:tcPr>
            <w:tcW w:w="0" w:type="auto"/>
            <w:tcBorders>
              <w:top w:val="double" w:sz="4" w:space="0" w:color="auto"/>
              <w:right w:val="single" w:sz="4" w:space="0" w:color="auto"/>
            </w:tcBorders>
            <w:shd w:val="clear" w:color="auto" w:fill="E2EFD9" w:themeFill="accent6" w:themeFillTint="33"/>
          </w:tcPr>
          <w:p w14:paraId="348CFB5A" w14:textId="77777777" w:rsidR="006841EB" w:rsidRDefault="006841EB" w:rsidP="00C11A9F">
            <w:pPr>
              <w:jc w:val="center"/>
            </w:pPr>
            <w:r w:rsidRPr="00F3661A">
              <w:t>0.62</w:t>
            </w:r>
          </w:p>
          <w:p w14:paraId="1F9384DC" w14:textId="77777777" w:rsidR="006841EB" w:rsidRDefault="006841EB" w:rsidP="00C11A9F">
            <w:r>
              <w:t>(0.49-0.75)</w:t>
            </w:r>
          </w:p>
          <w:p w14:paraId="795C9D99" w14:textId="77777777" w:rsidR="006841EB" w:rsidRPr="00E96AA5" w:rsidRDefault="006841EB" w:rsidP="00C11A9F">
            <w:pPr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0" w:type="auto"/>
            <w:tcBorders>
              <w:top w:val="double" w:sz="4" w:space="0" w:color="auto"/>
              <w:left w:val="single" w:sz="4" w:space="0" w:color="auto"/>
            </w:tcBorders>
            <w:shd w:val="clear" w:color="auto" w:fill="E2EFD9" w:themeFill="accent6" w:themeFillTint="33"/>
          </w:tcPr>
          <w:p w14:paraId="7116E0D4" w14:textId="77777777" w:rsidR="006841EB" w:rsidRPr="00E96AA5" w:rsidRDefault="006841EB" w:rsidP="00C11A9F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N/A</w:t>
            </w:r>
          </w:p>
        </w:tc>
        <w:tc>
          <w:tcPr>
            <w:tcW w:w="0" w:type="auto"/>
            <w:tcBorders>
              <w:top w:val="double" w:sz="4" w:space="0" w:color="auto"/>
            </w:tcBorders>
            <w:shd w:val="clear" w:color="auto" w:fill="E2EFD9" w:themeFill="accent6" w:themeFillTint="33"/>
          </w:tcPr>
          <w:p w14:paraId="15BC14BD" w14:textId="77777777" w:rsidR="006841EB" w:rsidRPr="00E96AA5" w:rsidRDefault="006841EB" w:rsidP="00C11A9F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0.67</w:t>
            </w:r>
          </w:p>
        </w:tc>
        <w:tc>
          <w:tcPr>
            <w:tcW w:w="0" w:type="auto"/>
            <w:tcBorders>
              <w:top w:val="double" w:sz="4" w:space="0" w:color="auto"/>
            </w:tcBorders>
            <w:shd w:val="clear" w:color="auto" w:fill="E2EFD9" w:themeFill="accent6" w:themeFillTint="33"/>
          </w:tcPr>
          <w:p w14:paraId="6B74438A" w14:textId="77777777" w:rsidR="006841EB" w:rsidRPr="00E96AA5" w:rsidRDefault="006841EB" w:rsidP="00C11A9F">
            <w:pPr>
              <w:jc w:val="center"/>
              <w:rPr>
                <w:rFonts w:cs="Times New Roman"/>
                <w:lang w:val="en-GB"/>
              </w:rPr>
            </w:pPr>
            <w:r w:rsidRPr="00EA6BF1">
              <w:rPr>
                <w:rFonts w:cs="Times New Roman"/>
                <w:b/>
                <w:lang w:val="en-GB"/>
              </w:rPr>
              <w:t>0.049</w:t>
            </w:r>
            <w:r>
              <w:rPr>
                <w:rFonts w:cs="Times New Roman"/>
                <w:b/>
                <w:lang w:val="en-GB"/>
              </w:rPr>
              <w:t>*</w:t>
            </w:r>
          </w:p>
        </w:tc>
      </w:tr>
      <w:tr w:rsidR="0097135A" w:rsidRPr="00E96AA5" w14:paraId="20F5E779" w14:textId="77777777" w:rsidTr="0097135A">
        <w:tc>
          <w:tcPr>
            <w:tcW w:w="1824" w:type="dxa"/>
            <w:vMerge/>
            <w:textDirection w:val="btLr"/>
          </w:tcPr>
          <w:p w14:paraId="25C73321" w14:textId="77777777" w:rsidR="006841EB" w:rsidRDefault="006841EB" w:rsidP="00C11A9F">
            <w:pPr>
              <w:ind w:left="113" w:right="113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236" w:type="dxa"/>
          </w:tcPr>
          <w:p w14:paraId="6601342E" w14:textId="77777777" w:rsidR="006841EB" w:rsidRPr="00E96AA5" w:rsidRDefault="006841EB" w:rsidP="00C11A9F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Automated</w:t>
            </w:r>
          </w:p>
        </w:tc>
        <w:tc>
          <w:tcPr>
            <w:tcW w:w="0" w:type="auto"/>
          </w:tcPr>
          <w:p w14:paraId="573BB595" w14:textId="77777777" w:rsidR="006841EB" w:rsidRDefault="006841EB" w:rsidP="00C11A9F">
            <w:pPr>
              <w:jc w:val="center"/>
            </w:pPr>
            <w:r w:rsidRPr="00F3661A">
              <w:t>0.57</w:t>
            </w:r>
          </w:p>
          <w:p w14:paraId="28B1EC0C" w14:textId="77777777" w:rsidR="006841EB" w:rsidRPr="00E96AA5" w:rsidRDefault="006841EB" w:rsidP="00C11A9F">
            <w:pPr>
              <w:jc w:val="center"/>
              <w:rPr>
                <w:rFonts w:cs="Times New Roman"/>
                <w:lang w:val="en-GB"/>
              </w:rPr>
            </w:pPr>
            <w:r>
              <w:t xml:space="preserve">(0.47-0.67)    </w:t>
            </w:r>
          </w:p>
        </w:tc>
        <w:tc>
          <w:tcPr>
            <w:tcW w:w="0" w:type="auto"/>
          </w:tcPr>
          <w:p w14:paraId="4CB956CF" w14:textId="77777777" w:rsidR="006841EB" w:rsidRDefault="006841EB" w:rsidP="00C11A9F">
            <w:pPr>
              <w:jc w:val="center"/>
            </w:pPr>
            <w:r w:rsidRPr="00F3661A">
              <w:t>0.55</w:t>
            </w:r>
          </w:p>
          <w:p w14:paraId="7D4423DA" w14:textId="77777777" w:rsidR="006841EB" w:rsidRPr="00E96AA5" w:rsidRDefault="006841EB" w:rsidP="00C11A9F">
            <w:pPr>
              <w:jc w:val="center"/>
              <w:rPr>
                <w:rFonts w:cs="Times New Roman"/>
                <w:lang w:val="en-GB"/>
              </w:rPr>
            </w:pPr>
            <w:r>
              <w:t xml:space="preserve">(0.40-0.68)    </w:t>
            </w:r>
          </w:p>
        </w:tc>
        <w:tc>
          <w:tcPr>
            <w:tcW w:w="0" w:type="auto"/>
          </w:tcPr>
          <w:p w14:paraId="3A206E89" w14:textId="77777777" w:rsidR="006841EB" w:rsidRDefault="006841EB" w:rsidP="00C11A9F">
            <w:pPr>
              <w:jc w:val="center"/>
            </w:pPr>
            <w:r w:rsidRPr="00F3661A">
              <w:t>0.60</w:t>
            </w:r>
          </w:p>
          <w:p w14:paraId="093D5FDB" w14:textId="77777777" w:rsidR="006841EB" w:rsidRPr="00E96AA5" w:rsidRDefault="006841EB" w:rsidP="00C11A9F">
            <w:pPr>
              <w:jc w:val="center"/>
              <w:rPr>
                <w:rFonts w:cs="Times New Roman"/>
                <w:lang w:val="en-GB"/>
              </w:rPr>
            </w:pPr>
            <w:r>
              <w:t xml:space="preserve">(0.45-0.73)    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292FF1F" w14:textId="77777777" w:rsidR="006841EB" w:rsidRDefault="006841EB" w:rsidP="00C11A9F">
            <w:pPr>
              <w:jc w:val="center"/>
            </w:pPr>
            <w:r w:rsidRPr="00F3661A">
              <w:t>0.60</w:t>
            </w:r>
          </w:p>
          <w:p w14:paraId="2C520255" w14:textId="77777777" w:rsidR="006841EB" w:rsidRPr="00E96AA5" w:rsidRDefault="006841EB" w:rsidP="00C11A9F">
            <w:pPr>
              <w:jc w:val="center"/>
              <w:rPr>
                <w:rFonts w:cs="Times New Roman"/>
                <w:lang w:val="en-GB"/>
              </w:rPr>
            </w:pPr>
            <w:r>
              <w:t>(0.46-0.71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14:paraId="613047F3" w14:textId="77777777" w:rsidR="006841EB" w:rsidRPr="00E96AA5" w:rsidRDefault="006841EB" w:rsidP="00C11A9F">
            <w:pPr>
              <w:jc w:val="center"/>
              <w:rPr>
                <w:rFonts w:cs="Times New Roman"/>
                <w:lang w:val="en-GB"/>
              </w:rPr>
            </w:pPr>
            <w:r w:rsidRPr="00A33B69">
              <w:rPr>
                <w:rFonts w:cs="Times New Roman"/>
                <w:b/>
                <w:lang w:val="en-GB"/>
              </w:rPr>
              <w:t>0.0026*</w:t>
            </w:r>
          </w:p>
        </w:tc>
        <w:tc>
          <w:tcPr>
            <w:tcW w:w="0" w:type="auto"/>
          </w:tcPr>
          <w:p w14:paraId="144523A6" w14:textId="77777777" w:rsidR="006841EB" w:rsidRPr="00E96AA5" w:rsidRDefault="006841EB" w:rsidP="00C11A9F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N/A</w:t>
            </w:r>
          </w:p>
        </w:tc>
        <w:tc>
          <w:tcPr>
            <w:tcW w:w="0" w:type="auto"/>
          </w:tcPr>
          <w:p w14:paraId="3B756023" w14:textId="77777777" w:rsidR="006841EB" w:rsidRPr="00E96AA5" w:rsidRDefault="006841EB" w:rsidP="00C11A9F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0.059</w:t>
            </w:r>
          </w:p>
        </w:tc>
      </w:tr>
      <w:tr w:rsidR="0097135A" w:rsidRPr="00E96AA5" w14:paraId="0BAE43FF" w14:textId="77777777" w:rsidTr="0097135A">
        <w:tc>
          <w:tcPr>
            <w:tcW w:w="1824" w:type="dxa"/>
            <w:vMerge/>
            <w:textDirection w:val="btLr"/>
          </w:tcPr>
          <w:p w14:paraId="14BDCEBF" w14:textId="77777777" w:rsidR="006841EB" w:rsidRDefault="006841EB" w:rsidP="00C11A9F">
            <w:pPr>
              <w:ind w:left="113" w:right="113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236" w:type="dxa"/>
          </w:tcPr>
          <w:p w14:paraId="50B13B4B" w14:textId="77777777" w:rsidR="006841EB" w:rsidRPr="00E96AA5" w:rsidRDefault="006841EB" w:rsidP="00C11A9F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Ratings</w:t>
            </w:r>
          </w:p>
        </w:tc>
        <w:tc>
          <w:tcPr>
            <w:tcW w:w="0" w:type="auto"/>
          </w:tcPr>
          <w:p w14:paraId="3A3C9825" w14:textId="77777777" w:rsidR="006841EB" w:rsidRDefault="006841EB" w:rsidP="00C11A9F">
            <w:pPr>
              <w:jc w:val="center"/>
            </w:pPr>
            <w:r w:rsidRPr="00F3661A">
              <w:t>0.66</w:t>
            </w:r>
          </w:p>
          <w:p w14:paraId="41A58C7F" w14:textId="77777777" w:rsidR="006841EB" w:rsidRPr="00E96AA5" w:rsidRDefault="006841EB" w:rsidP="00C11A9F">
            <w:pPr>
              <w:jc w:val="center"/>
              <w:rPr>
                <w:rFonts w:cs="Times New Roman"/>
                <w:lang w:val="en-GB"/>
              </w:rPr>
            </w:pPr>
            <w:r>
              <w:t xml:space="preserve">(0.56-0.75)    </w:t>
            </w:r>
          </w:p>
        </w:tc>
        <w:tc>
          <w:tcPr>
            <w:tcW w:w="0" w:type="auto"/>
          </w:tcPr>
          <w:p w14:paraId="070BC1CD" w14:textId="77777777" w:rsidR="006841EB" w:rsidRDefault="006841EB" w:rsidP="00C11A9F">
            <w:pPr>
              <w:jc w:val="center"/>
            </w:pPr>
            <w:r w:rsidRPr="00F3661A">
              <w:t>0.57</w:t>
            </w:r>
          </w:p>
          <w:p w14:paraId="69168AE5" w14:textId="77777777" w:rsidR="006841EB" w:rsidRPr="00E96AA5" w:rsidRDefault="006841EB" w:rsidP="00C11A9F">
            <w:pPr>
              <w:jc w:val="center"/>
              <w:rPr>
                <w:rFonts w:cs="Times New Roman"/>
                <w:lang w:val="en-GB"/>
              </w:rPr>
            </w:pPr>
            <w:r>
              <w:t xml:space="preserve">(0.42-0.70)    </w:t>
            </w:r>
          </w:p>
        </w:tc>
        <w:tc>
          <w:tcPr>
            <w:tcW w:w="0" w:type="auto"/>
          </w:tcPr>
          <w:p w14:paraId="20DB6097" w14:textId="77777777" w:rsidR="006841EB" w:rsidRDefault="006841EB" w:rsidP="00C11A9F">
            <w:pPr>
              <w:jc w:val="center"/>
            </w:pPr>
            <w:r w:rsidRPr="00F3661A">
              <w:t>0.76</w:t>
            </w:r>
          </w:p>
          <w:p w14:paraId="1B153BD4" w14:textId="77777777" w:rsidR="006841EB" w:rsidRPr="00E96AA5" w:rsidRDefault="006841EB" w:rsidP="00C11A9F">
            <w:pPr>
              <w:jc w:val="center"/>
              <w:rPr>
                <w:rFonts w:cs="Times New Roman"/>
                <w:lang w:val="en-GB"/>
              </w:rPr>
            </w:pPr>
            <w:r>
              <w:t xml:space="preserve">(0.61-0.86)    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8A4E59F" w14:textId="77777777" w:rsidR="006841EB" w:rsidRDefault="006841EB" w:rsidP="00C11A9F">
            <w:pPr>
              <w:jc w:val="center"/>
            </w:pPr>
            <w:r w:rsidRPr="00F3661A">
              <w:t>0.50</w:t>
            </w:r>
          </w:p>
          <w:p w14:paraId="0909C1AF" w14:textId="77777777" w:rsidR="006841EB" w:rsidRPr="00E96AA5" w:rsidRDefault="006841EB" w:rsidP="00C11A9F">
            <w:pPr>
              <w:jc w:val="center"/>
              <w:rPr>
                <w:rFonts w:cs="Times New Roman"/>
                <w:lang w:val="en-GB"/>
              </w:rPr>
            </w:pPr>
            <w:r>
              <w:t>(0.38-0.63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5657FD89" w14:textId="77777777" w:rsidR="006841EB" w:rsidRPr="00E96AA5" w:rsidRDefault="006841EB" w:rsidP="00C11A9F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0.21</w:t>
            </w:r>
          </w:p>
        </w:tc>
        <w:tc>
          <w:tcPr>
            <w:tcW w:w="0" w:type="auto"/>
          </w:tcPr>
          <w:p w14:paraId="08A65BFF" w14:textId="77777777" w:rsidR="006841EB" w:rsidRPr="00E96AA5" w:rsidRDefault="006841EB" w:rsidP="00C11A9F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0.078</w:t>
            </w:r>
          </w:p>
        </w:tc>
        <w:tc>
          <w:tcPr>
            <w:tcW w:w="0" w:type="auto"/>
          </w:tcPr>
          <w:p w14:paraId="7123F656" w14:textId="77777777" w:rsidR="006841EB" w:rsidRPr="00E96AA5" w:rsidRDefault="006841EB" w:rsidP="00C11A9F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N/A</w:t>
            </w:r>
          </w:p>
        </w:tc>
      </w:tr>
      <w:tr w:rsidR="0097135A" w:rsidRPr="00E96AA5" w14:paraId="4198F747" w14:textId="77777777" w:rsidTr="0097135A">
        <w:tc>
          <w:tcPr>
            <w:tcW w:w="1824" w:type="dxa"/>
            <w:tcBorders>
              <w:bottom w:val="double" w:sz="4" w:space="0" w:color="auto"/>
            </w:tcBorders>
            <w:textDirection w:val="btLr"/>
          </w:tcPr>
          <w:p w14:paraId="37733FC4" w14:textId="77777777" w:rsidR="006841EB" w:rsidRDefault="006841EB" w:rsidP="00C11A9F">
            <w:pPr>
              <w:ind w:left="113" w:right="113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236" w:type="dxa"/>
            <w:tcBorders>
              <w:bottom w:val="double" w:sz="4" w:space="0" w:color="auto"/>
            </w:tcBorders>
          </w:tcPr>
          <w:p w14:paraId="5B620989" w14:textId="77777777" w:rsidR="006841EB" w:rsidRDefault="006841EB" w:rsidP="00C11A9F">
            <w:pPr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0" w:type="auto"/>
            <w:tcBorders>
              <w:bottom w:val="double" w:sz="4" w:space="0" w:color="auto"/>
            </w:tcBorders>
          </w:tcPr>
          <w:p w14:paraId="5B14A39C" w14:textId="77777777" w:rsidR="006841EB" w:rsidRPr="00F3661A" w:rsidRDefault="006841EB" w:rsidP="00C11A9F">
            <w:pPr>
              <w:jc w:val="center"/>
            </w:pPr>
          </w:p>
        </w:tc>
        <w:tc>
          <w:tcPr>
            <w:tcW w:w="0" w:type="auto"/>
            <w:tcBorders>
              <w:bottom w:val="double" w:sz="4" w:space="0" w:color="auto"/>
            </w:tcBorders>
          </w:tcPr>
          <w:p w14:paraId="41D58584" w14:textId="77777777" w:rsidR="006841EB" w:rsidRPr="00F3661A" w:rsidRDefault="006841EB" w:rsidP="00C11A9F">
            <w:pPr>
              <w:jc w:val="center"/>
            </w:pPr>
          </w:p>
        </w:tc>
        <w:tc>
          <w:tcPr>
            <w:tcW w:w="0" w:type="auto"/>
            <w:tcBorders>
              <w:bottom w:val="double" w:sz="4" w:space="0" w:color="auto"/>
            </w:tcBorders>
          </w:tcPr>
          <w:p w14:paraId="376FFDBC" w14:textId="77777777" w:rsidR="006841EB" w:rsidRPr="00F3661A" w:rsidRDefault="006841EB" w:rsidP="00C11A9F">
            <w:pPr>
              <w:jc w:val="center"/>
            </w:pPr>
          </w:p>
        </w:tc>
        <w:tc>
          <w:tcPr>
            <w:tcW w:w="0" w:type="auto"/>
            <w:tcBorders>
              <w:bottom w:val="double" w:sz="4" w:space="0" w:color="auto"/>
            </w:tcBorders>
          </w:tcPr>
          <w:p w14:paraId="5E65D489" w14:textId="77777777" w:rsidR="006841EB" w:rsidRPr="00F3661A" w:rsidRDefault="006841EB" w:rsidP="00C11A9F">
            <w:pPr>
              <w:jc w:val="center"/>
            </w:pPr>
          </w:p>
        </w:tc>
        <w:tc>
          <w:tcPr>
            <w:tcW w:w="0" w:type="auto"/>
            <w:tcBorders>
              <w:bottom w:val="double" w:sz="4" w:space="0" w:color="auto"/>
            </w:tcBorders>
          </w:tcPr>
          <w:p w14:paraId="0397714D" w14:textId="77777777" w:rsidR="006841EB" w:rsidRDefault="006841EB" w:rsidP="00C11A9F">
            <w:pPr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0" w:type="auto"/>
            <w:tcBorders>
              <w:bottom w:val="double" w:sz="4" w:space="0" w:color="auto"/>
            </w:tcBorders>
          </w:tcPr>
          <w:p w14:paraId="63E24F2B" w14:textId="77777777" w:rsidR="006841EB" w:rsidRDefault="006841EB" w:rsidP="00C11A9F">
            <w:pPr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0" w:type="auto"/>
            <w:tcBorders>
              <w:bottom w:val="double" w:sz="4" w:space="0" w:color="auto"/>
            </w:tcBorders>
          </w:tcPr>
          <w:p w14:paraId="7C04074C" w14:textId="77777777" w:rsidR="006841EB" w:rsidRDefault="006841EB" w:rsidP="00C11A9F">
            <w:pPr>
              <w:jc w:val="center"/>
              <w:rPr>
                <w:rFonts w:cs="Times New Roman"/>
                <w:lang w:val="en-GB"/>
              </w:rPr>
            </w:pPr>
          </w:p>
        </w:tc>
      </w:tr>
    </w:tbl>
    <w:p w14:paraId="2453449F" w14:textId="77777777" w:rsidR="006841EB" w:rsidRDefault="006841EB" w:rsidP="006841EB">
      <w:pPr>
        <w:rPr>
          <w:b/>
        </w:rPr>
      </w:pPr>
    </w:p>
    <w:p w14:paraId="1ECEC5DA" w14:textId="3E8FA10A" w:rsidR="00697AF9" w:rsidRDefault="00701B68">
      <w:r>
        <w:rPr>
          <w:b/>
        </w:rPr>
        <w:t>Supplementary table</w:t>
      </w:r>
      <w:r>
        <w:rPr>
          <w:b/>
        </w:rPr>
        <w:t xml:space="preserve"> 4</w:t>
      </w:r>
      <w:bookmarkStart w:id="0" w:name="_GoBack"/>
      <w:bookmarkEnd w:id="0"/>
      <w:r w:rsidR="006841EB" w:rsidRPr="00C3776F">
        <w:rPr>
          <w:b/>
        </w:rPr>
        <w:t xml:space="preserve">: </w:t>
      </w:r>
      <w:r w:rsidR="006841EB">
        <w:rPr>
          <w:b/>
        </w:rPr>
        <w:t>Model metrics and statistics for EEG measures</w:t>
      </w:r>
      <w:r w:rsidR="006841EB" w:rsidRPr="00C3776F">
        <w:rPr>
          <w:b/>
        </w:rPr>
        <w:t>.</w:t>
      </w:r>
      <w:r w:rsidR="006841EB">
        <w:t xml:space="preserve"> Out-of-bag accuracy, sensitivity, specificity and AUC (area under the ROC curve) </w:t>
      </w:r>
      <w:r w:rsidR="006841EB" w:rsidRPr="00CE6C0B">
        <w:t>with confidence intervals</w:t>
      </w:r>
      <w:r w:rsidR="006841EB">
        <w:t xml:space="preserve"> in brackets are given for the models of each individual EEG measure. P-values below the diagonal compare model accuracies (mid-p value </w:t>
      </w:r>
      <w:proofErr w:type="spellStart"/>
      <w:r w:rsidR="006841EB">
        <w:t>McNemar’s</w:t>
      </w:r>
      <w:proofErr w:type="spellEnd"/>
      <w:r w:rsidR="006841EB">
        <w:t xml:space="preserve"> test) and above the diagonal compare model AUC’s (DeLong’s test). The number of observations indicates response to the control heel lance and heel lance included in each model. * indicates p &lt; 0.05. Green shading indicates measure used in full multimodal mod</w:t>
      </w:r>
      <w:r w:rsidR="0097135A">
        <w:t>el.</w:t>
      </w:r>
    </w:p>
    <w:sectPr w:rsidR="00697AF9" w:rsidSect="0097135A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63A5F4B"/>
    <w:multiLevelType w:val="hybridMultilevel"/>
    <w:tmpl w:val="4656D16E"/>
    <w:lvl w:ilvl="0" w:tplc="6A84E63C">
      <w:start w:val="1"/>
      <w:numFmt w:val="decimal"/>
      <w:lvlText w:val="(%1)"/>
      <w:lvlJc w:val="left"/>
      <w:pPr>
        <w:ind w:left="20" w:hanging="38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720" w:hanging="360"/>
      </w:pPr>
    </w:lvl>
    <w:lvl w:ilvl="2" w:tplc="0409001B" w:tentative="1">
      <w:start w:val="1"/>
      <w:numFmt w:val="lowerRoman"/>
      <w:lvlText w:val="%3."/>
      <w:lvlJc w:val="right"/>
      <w:pPr>
        <w:ind w:left="1440" w:hanging="180"/>
      </w:pPr>
    </w:lvl>
    <w:lvl w:ilvl="3" w:tplc="0409000F" w:tentative="1">
      <w:start w:val="1"/>
      <w:numFmt w:val="decimal"/>
      <w:lvlText w:val="%4."/>
      <w:lvlJc w:val="left"/>
      <w:pPr>
        <w:ind w:left="2160" w:hanging="360"/>
      </w:pPr>
    </w:lvl>
    <w:lvl w:ilvl="4" w:tplc="04090019" w:tentative="1">
      <w:start w:val="1"/>
      <w:numFmt w:val="lowerLetter"/>
      <w:lvlText w:val="%5."/>
      <w:lvlJc w:val="left"/>
      <w:pPr>
        <w:ind w:left="2880" w:hanging="360"/>
      </w:pPr>
    </w:lvl>
    <w:lvl w:ilvl="5" w:tplc="0409001B" w:tentative="1">
      <w:start w:val="1"/>
      <w:numFmt w:val="lowerRoman"/>
      <w:lvlText w:val="%6."/>
      <w:lvlJc w:val="right"/>
      <w:pPr>
        <w:ind w:left="3600" w:hanging="180"/>
      </w:pPr>
    </w:lvl>
    <w:lvl w:ilvl="6" w:tplc="0409000F" w:tentative="1">
      <w:start w:val="1"/>
      <w:numFmt w:val="decimal"/>
      <w:lvlText w:val="%7."/>
      <w:lvlJc w:val="left"/>
      <w:pPr>
        <w:ind w:left="4320" w:hanging="360"/>
      </w:pPr>
    </w:lvl>
    <w:lvl w:ilvl="7" w:tplc="04090019" w:tentative="1">
      <w:start w:val="1"/>
      <w:numFmt w:val="lowerLetter"/>
      <w:lvlText w:val="%8."/>
      <w:lvlJc w:val="left"/>
      <w:pPr>
        <w:ind w:left="5040" w:hanging="360"/>
      </w:pPr>
    </w:lvl>
    <w:lvl w:ilvl="8" w:tplc="0409001B" w:tentative="1">
      <w:start w:val="1"/>
      <w:numFmt w:val="lowerRoman"/>
      <w:lvlText w:val="%9."/>
      <w:lvlJc w:val="right"/>
      <w:pPr>
        <w:ind w:left="5760" w:hanging="180"/>
      </w:pPr>
    </w:lvl>
  </w:abstractNum>
  <w:abstractNum w:abstractNumId="1" w15:restartNumberingAfterBreak="0">
    <w:nsid w:val="1D4B08CF"/>
    <w:multiLevelType w:val="hybridMultilevel"/>
    <w:tmpl w:val="57E41DA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3EA7445"/>
    <w:multiLevelType w:val="hybridMultilevel"/>
    <w:tmpl w:val="77FC8EA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1D615F9"/>
    <w:multiLevelType w:val="hybridMultilevel"/>
    <w:tmpl w:val="146CEEC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0AD6F97"/>
    <w:multiLevelType w:val="hybridMultilevel"/>
    <w:tmpl w:val="7566510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43C54A0"/>
    <w:multiLevelType w:val="hybridMultilevel"/>
    <w:tmpl w:val="95CAF3D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6467BB4"/>
    <w:multiLevelType w:val="hybridMultilevel"/>
    <w:tmpl w:val="06F8D8C4"/>
    <w:lvl w:ilvl="0" w:tplc="6A84E63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75E4B47"/>
    <w:multiLevelType w:val="hybridMultilevel"/>
    <w:tmpl w:val="5D16AC2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AF0353C"/>
    <w:multiLevelType w:val="hybridMultilevel"/>
    <w:tmpl w:val="02C0ED9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8"/>
  </w:num>
  <w:num w:numId="2">
    <w:abstractNumId w:val="0"/>
  </w:num>
  <w:num w:numId="3">
    <w:abstractNumId w:val="6"/>
  </w:num>
  <w:num w:numId="4">
    <w:abstractNumId w:val="3"/>
  </w:num>
  <w:num w:numId="5">
    <w:abstractNumId w:val="4"/>
  </w:num>
  <w:num w:numId="6">
    <w:abstractNumId w:val="1"/>
  </w:num>
  <w:num w:numId="7">
    <w:abstractNumId w:val="2"/>
  </w:num>
  <w:num w:numId="8">
    <w:abstractNumId w:val="5"/>
  </w:num>
  <w:num w:numId="9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41EB"/>
    <w:rsid w:val="001F6D0E"/>
    <w:rsid w:val="00565086"/>
    <w:rsid w:val="005F36A3"/>
    <w:rsid w:val="006841EB"/>
    <w:rsid w:val="00701B68"/>
    <w:rsid w:val="0097135A"/>
    <w:rsid w:val="00BC55EC"/>
    <w:rsid w:val="00DD07AE"/>
    <w:rsid w:val="00E56700"/>
    <w:rsid w:val="00F971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20027F"/>
  <w15:chartTrackingRefBased/>
  <w15:docId w15:val="{F96E28BE-58A3-3448-9D2F-C53AB30163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841EB"/>
    <w:rPr>
      <w:rFonts w:ascii="Times New Roman" w:eastAsiaTheme="minorEastAsia" w:hAnsi="Times New Roman"/>
      <w:lang w:val="en-US"/>
    </w:rPr>
  </w:style>
  <w:style w:type="paragraph" w:styleId="Heading1">
    <w:name w:val="heading 1"/>
    <w:basedOn w:val="Normal"/>
    <w:link w:val="Heading1Char"/>
    <w:uiPriority w:val="9"/>
    <w:qFormat/>
    <w:rsid w:val="006841EB"/>
    <w:pPr>
      <w:spacing w:before="100" w:beforeAutospacing="1" w:after="100" w:afterAutospacing="1"/>
      <w:outlineLvl w:val="0"/>
    </w:pPr>
    <w:rPr>
      <w:rFonts w:ascii="Times" w:hAnsi="Times"/>
      <w:b/>
      <w:bCs/>
      <w:kern w:val="36"/>
      <w:sz w:val="48"/>
      <w:szCs w:val="48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841EB"/>
    <w:rPr>
      <w:rFonts w:ascii="Times" w:eastAsiaTheme="minorEastAsia" w:hAnsi="Times"/>
      <w:b/>
      <w:bCs/>
      <w:kern w:val="36"/>
      <w:sz w:val="48"/>
      <w:szCs w:val="48"/>
    </w:rPr>
  </w:style>
  <w:style w:type="paragraph" w:styleId="ListParagraph">
    <w:name w:val="List Paragraph"/>
    <w:basedOn w:val="Normal"/>
    <w:uiPriority w:val="34"/>
    <w:qFormat/>
    <w:rsid w:val="006841EB"/>
    <w:pPr>
      <w:spacing w:before="100" w:beforeAutospacing="1" w:after="100" w:afterAutospacing="1"/>
    </w:pPr>
    <w:rPr>
      <w:rFonts w:ascii="Times" w:eastAsiaTheme="minorHAnsi" w:hAnsi="Times"/>
      <w:sz w:val="20"/>
      <w:szCs w:val="20"/>
    </w:rPr>
  </w:style>
  <w:style w:type="character" w:customStyle="1" w:styleId="apple-converted-space">
    <w:name w:val="apple-converted-space"/>
    <w:basedOn w:val="DefaultParagraphFont"/>
    <w:rsid w:val="006841EB"/>
  </w:style>
  <w:style w:type="character" w:styleId="CommentReference">
    <w:name w:val="annotation reference"/>
    <w:basedOn w:val="DefaultParagraphFont"/>
    <w:uiPriority w:val="99"/>
    <w:semiHidden/>
    <w:unhideWhenUsed/>
    <w:rsid w:val="006841E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6841EB"/>
  </w:style>
  <w:style w:type="character" w:customStyle="1" w:styleId="CommentTextChar">
    <w:name w:val="Comment Text Char"/>
    <w:basedOn w:val="DefaultParagraphFont"/>
    <w:link w:val="CommentText"/>
    <w:uiPriority w:val="99"/>
    <w:rsid w:val="006841EB"/>
    <w:rPr>
      <w:rFonts w:ascii="Times New Roman" w:eastAsiaTheme="minorEastAsia" w:hAnsi="Times New Roman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841E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41EB"/>
    <w:rPr>
      <w:rFonts w:ascii="Lucida Grande" w:eastAsiaTheme="minorEastAsia" w:hAnsi="Lucida Grande" w:cs="Lucida Grande"/>
      <w:sz w:val="18"/>
      <w:szCs w:val="18"/>
      <w:lang w:val="en-US"/>
    </w:rPr>
  </w:style>
  <w:style w:type="character" w:styleId="Hyperlink">
    <w:name w:val="Hyperlink"/>
    <w:basedOn w:val="DefaultParagraphFont"/>
    <w:uiPriority w:val="99"/>
    <w:unhideWhenUsed/>
    <w:rsid w:val="006841EB"/>
    <w:rPr>
      <w:color w:val="0563C1" w:themeColor="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6841EB"/>
    <w:pPr>
      <w:spacing w:after="200"/>
    </w:pPr>
    <w:rPr>
      <w:b/>
      <w:bCs/>
      <w:color w:val="4472C4" w:themeColor="accent1"/>
      <w:sz w:val="18"/>
      <w:szCs w:val="18"/>
    </w:rPr>
  </w:style>
  <w:style w:type="table" w:styleId="MediumGrid1-Accent1">
    <w:name w:val="Medium Grid 1 Accent 1"/>
    <w:basedOn w:val="TableNormal"/>
    <w:uiPriority w:val="67"/>
    <w:rsid w:val="006841EB"/>
    <w:rPr>
      <w:rFonts w:ascii="Times New Roman" w:eastAsiaTheme="minorEastAsia" w:hAnsi="Times New Roman"/>
      <w:lang w:val="en-US"/>
    </w:rPr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  <w:insideV w:val="single" w:sz="8" w:space="0" w:color="7295D2" w:themeColor="accent1" w:themeTint="BF"/>
      </w:tblBorders>
    </w:tblPr>
    <w:tcPr>
      <w:shd w:val="clear" w:color="auto" w:fill="D0DBF0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295D2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shd w:val="clear" w:color="auto" w:fill="A1B8E1" w:themeFill="accent1" w:themeFillTint="7F"/>
      </w:tcPr>
    </w:tblStyle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841EB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841EB"/>
    <w:rPr>
      <w:rFonts w:ascii="Times New Roman" w:eastAsiaTheme="minorEastAsia" w:hAnsi="Times New Roman"/>
      <w:b/>
      <w:bCs/>
      <w:sz w:val="20"/>
      <w:szCs w:val="20"/>
      <w:lang w:val="en-US"/>
    </w:rPr>
  </w:style>
  <w:style w:type="character" w:styleId="PlaceholderText">
    <w:name w:val="Placeholder Text"/>
    <w:basedOn w:val="DefaultParagraphFont"/>
    <w:uiPriority w:val="99"/>
    <w:semiHidden/>
    <w:rsid w:val="006841EB"/>
    <w:rPr>
      <w:color w:val="808080"/>
    </w:rPr>
  </w:style>
  <w:style w:type="character" w:customStyle="1" w:styleId="highlight">
    <w:name w:val="highlight"/>
    <w:basedOn w:val="DefaultParagraphFont"/>
    <w:rsid w:val="006841EB"/>
  </w:style>
  <w:style w:type="paragraph" w:styleId="Footer">
    <w:name w:val="footer"/>
    <w:basedOn w:val="Normal"/>
    <w:link w:val="FooterChar"/>
    <w:uiPriority w:val="99"/>
    <w:unhideWhenUsed/>
    <w:rsid w:val="006841EB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841EB"/>
    <w:rPr>
      <w:rFonts w:ascii="Times New Roman" w:eastAsiaTheme="minorEastAsia" w:hAnsi="Times New Roman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6841EB"/>
  </w:style>
  <w:style w:type="paragraph" w:styleId="Header">
    <w:name w:val="header"/>
    <w:basedOn w:val="Normal"/>
    <w:link w:val="HeaderChar"/>
    <w:uiPriority w:val="99"/>
    <w:unhideWhenUsed/>
    <w:rsid w:val="006841E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841EB"/>
    <w:rPr>
      <w:rFonts w:ascii="Times New Roman" w:eastAsiaTheme="minorEastAsia" w:hAnsi="Times New Roman"/>
      <w:lang w:val="en-US"/>
    </w:rPr>
  </w:style>
  <w:style w:type="paragraph" w:styleId="Revision">
    <w:name w:val="Revision"/>
    <w:hidden/>
    <w:uiPriority w:val="99"/>
    <w:semiHidden/>
    <w:rsid w:val="006841EB"/>
    <w:rPr>
      <w:rFonts w:ascii="Times New Roman" w:eastAsiaTheme="minorEastAsia" w:hAnsi="Times New Roman"/>
      <w:lang w:val="en-US"/>
    </w:rPr>
  </w:style>
  <w:style w:type="table" w:styleId="TableGrid">
    <w:name w:val="Table Grid"/>
    <w:basedOn w:val="TableNormal"/>
    <w:uiPriority w:val="59"/>
    <w:rsid w:val="006841EB"/>
    <w:rPr>
      <w:rFonts w:ascii="Times New Roman" w:eastAsiaTheme="minorEastAsia" w:hAnsi="Times New Roman"/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styleId="LightShading">
    <w:name w:val="Light Shading"/>
    <w:basedOn w:val="TableNormal"/>
    <w:uiPriority w:val="60"/>
    <w:rsid w:val="006841EB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6841EB"/>
    <w:rPr>
      <w:color w:val="954F72" w:themeColor="followed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6841EB"/>
    <w:rPr>
      <w:rFonts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8</Pages>
  <Words>1476</Words>
  <Characters>8418</Characters>
  <Application>Microsoft Office Word</Application>
  <DocSecurity>0</DocSecurity>
  <Lines>70</Lines>
  <Paragraphs>19</Paragraphs>
  <ScaleCrop>false</ScaleCrop>
  <Company/>
  <LinksUpToDate>false</LinksUpToDate>
  <CharactersWithSpaces>98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nne van der Vaart</dc:creator>
  <cp:keywords/>
  <dc:description/>
  <cp:lastModifiedBy>Marianne van der Vaart</cp:lastModifiedBy>
  <cp:revision>6</cp:revision>
  <dcterms:created xsi:type="dcterms:W3CDTF">2019-05-21T13:42:00Z</dcterms:created>
  <dcterms:modified xsi:type="dcterms:W3CDTF">2019-05-21T13:52:00Z</dcterms:modified>
</cp:coreProperties>
</file>